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3E704" w14:textId="017EC5CB" w:rsidR="00EB72F1" w:rsidRPr="00361952" w:rsidRDefault="00EB72F1" w:rsidP="00EB72F1">
      <w:pPr>
        <w:jc w:val="center"/>
        <w:rPr>
          <w:rFonts w:ascii="Times New Roman" w:hAnsi="Times New Roman" w:cs="Times New Roman"/>
          <w:b/>
          <w:bCs/>
          <w:iCs/>
          <w:sz w:val="32"/>
          <w:szCs w:val="32"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sz w:val="32"/>
          <w:szCs w:val="32"/>
          <w:lang w:val="en-US"/>
        </w:rPr>
        <w:t>Supplementary Material</w:t>
      </w:r>
    </w:p>
    <w:p w14:paraId="7776B384" w14:textId="1FD1C6B1" w:rsidR="00EB72F1" w:rsidRPr="00361952" w:rsidRDefault="00EB72F1" w:rsidP="00EB72F1">
      <w:pPr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0A392A80" w14:textId="5CCF4DFD" w:rsidR="008956E5" w:rsidRPr="00361952" w:rsidRDefault="008956E5" w:rsidP="008956E5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61952">
        <w:rPr>
          <w:rFonts w:ascii="Times New Roman" w:hAnsi="Times New Roman" w:cs="Times New Roman"/>
          <w:b/>
          <w:bCs/>
          <w:sz w:val="32"/>
          <w:szCs w:val="32"/>
          <w:lang w:val="en-US"/>
        </w:rPr>
        <w:t>Long-ter</w:t>
      </w:r>
      <w:r w:rsidR="00322B2E" w:rsidRPr="00361952">
        <w:rPr>
          <w:rFonts w:ascii="Times New Roman" w:hAnsi="Times New Roman" w:cs="Times New Roman"/>
          <w:b/>
          <w:bCs/>
          <w:sz w:val="32"/>
          <w:szCs w:val="32"/>
          <w:lang w:val="en-US"/>
        </w:rPr>
        <w:t>m outcomes after upfront second-</w:t>
      </w:r>
      <w:r w:rsidRPr="00361952">
        <w:rPr>
          <w:rFonts w:ascii="Times New Roman" w:hAnsi="Times New Roman" w:cs="Times New Roman"/>
          <w:b/>
          <w:bCs/>
          <w:sz w:val="32"/>
          <w:szCs w:val="32"/>
          <w:lang w:val="en-US"/>
        </w:rPr>
        <w:t>generation tyrosine kinase inhibitors for chronic myeloid leukemia: managing intolerance and resistance</w:t>
      </w:r>
    </w:p>
    <w:p w14:paraId="42D1C36D" w14:textId="372A1416" w:rsidR="008956E5" w:rsidRPr="00361952" w:rsidRDefault="008956E5" w:rsidP="008956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Authors: </w:t>
      </w:r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Simone Claudiani, Farhan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Chughtai</w:t>
      </w:r>
      <w:proofErr w:type="spellEnd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, Afzal Khan, Chloe Hayden, Fiona Fernando, Jamshid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Khorashad</w:t>
      </w:r>
      <w:proofErr w:type="spellEnd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, Victoria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Orovboni</w:t>
      </w:r>
      <w:proofErr w:type="spellEnd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, Glenda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Scandura</w:t>
      </w:r>
      <w:proofErr w:type="spellEnd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, Andrew Innes, Jane F. Apperley,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Dragana</w:t>
      </w:r>
      <w:proofErr w:type="spellEnd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06CFB" w:rsidRPr="00361952">
        <w:rPr>
          <w:rFonts w:ascii="Times New Roman" w:hAnsi="Times New Roman" w:cs="Times New Roman"/>
          <w:sz w:val="24"/>
          <w:szCs w:val="24"/>
          <w:lang w:val="en-US"/>
        </w:rPr>
        <w:t>Milojkovic</w:t>
      </w:r>
      <w:proofErr w:type="spellEnd"/>
    </w:p>
    <w:p w14:paraId="4E201C42" w14:textId="77777777" w:rsidR="008956E5" w:rsidRPr="00361952" w:rsidRDefault="008956E5" w:rsidP="008956E5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F7C5F30" w14:textId="45B4D844" w:rsidR="000B03C1" w:rsidRPr="00361952" w:rsidRDefault="00E14EEA" w:rsidP="00DB3E1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61952">
        <w:rPr>
          <w:rFonts w:ascii="Times New Roman" w:hAnsi="Times New Roman" w:cs="Times New Roman"/>
          <w:b/>
          <w:bCs/>
          <w:sz w:val="28"/>
          <w:szCs w:val="28"/>
          <w:lang w:val="en-US"/>
        </w:rPr>
        <w:t>List of contents</w:t>
      </w:r>
    </w:p>
    <w:p w14:paraId="7AFC391B" w14:textId="77777777" w:rsidR="00D70E58" w:rsidRPr="00361952" w:rsidRDefault="00D70E58" w:rsidP="00DB3E1F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CB02688" w14:textId="77777777" w:rsidR="00E14EEA" w:rsidRPr="00361952" w:rsidRDefault="00E14EEA" w:rsidP="00E14EEA">
      <w:pPr>
        <w:spacing w:after="0"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</w:p>
    <w:p w14:paraId="24A0EC1C" w14:textId="11D3B243" w:rsidR="00E14EEA" w:rsidRPr="00361952" w:rsidRDefault="007A350C" w:rsidP="007A350C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Rate of responses in patients who failed 1L-2GTKI, by TKI line on which the response was achieved for the first time….</w:t>
      </w:r>
      <w:r w:rsidR="00E14EEA" w:rsidRPr="00361952">
        <w:rPr>
          <w:rFonts w:ascii="Times New Roman" w:hAnsi="Times New Roman" w:cs="Times New Roman"/>
          <w:b/>
          <w:bCs/>
          <w:lang w:val="en-US"/>
        </w:rPr>
        <w:t>……………………………......................................</w:t>
      </w:r>
      <w:r w:rsidR="00ED4CF3" w:rsidRPr="00361952">
        <w:rPr>
          <w:rFonts w:ascii="Times New Roman" w:hAnsi="Times New Roman" w:cs="Times New Roman"/>
          <w:b/>
          <w:bCs/>
          <w:lang w:val="en-US"/>
        </w:rPr>
        <w:t>.......................</w:t>
      </w:r>
      <w:r w:rsidR="00E14EEA" w:rsidRPr="00361952">
        <w:rPr>
          <w:rFonts w:ascii="Times New Roman" w:hAnsi="Times New Roman" w:cs="Times New Roman"/>
          <w:b/>
          <w:bCs/>
          <w:lang w:val="en-US"/>
        </w:rPr>
        <w:t xml:space="preserve">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3</w:t>
      </w:r>
    </w:p>
    <w:p w14:paraId="67016119" w14:textId="77777777" w:rsidR="00E14EEA" w:rsidRPr="00361952" w:rsidRDefault="00E14EEA" w:rsidP="00E14EEA">
      <w:pPr>
        <w:rPr>
          <w:rFonts w:ascii="Times New Roman" w:hAnsi="Times New Roman" w:cs="Times New Roman"/>
          <w:b/>
          <w:bCs/>
          <w:lang w:val="en-US"/>
        </w:rPr>
      </w:pPr>
    </w:p>
    <w:p w14:paraId="47CC8054" w14:textId="77777777" w:rsidR="00E14EEA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</w:p>
    <w:p w14:paraId="2AC44D0C" w14:textId="5CBACF5A" w:rsidR="00E14EEA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Treatment pathway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nd outcome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fter 1L-2GTKI failure for intolerance in 28 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 xml:space="preserve">CML 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patients…………………………………………………………………………………………...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4</w:t>
      </w:r>
    </w:p>
    <w:p w14:paraId="3AF6D7DF" w14:textId="77777777" w:rsidR="00E14EEA" w:rsidRPr="00361952" w:rsidRDefault="00E14EEA" w:rsidP="00E14EEA">
      <w:pPr>
        <w:rPr>
          <w:rFonts w:ascii="Times New Roman" w:hAnsi="Times New Roman" w:cs="Times New Roman"/>
          <w:b/>
          <w:bCs/>
          <w:lang w:val="en-US"/>
        </w:rPr>
      </w:pPr>
    </w:p>
    <w:p w14:paraId="6C17F7C3" w14:textId="77777777" w:rsidR="00E14EEA" w:rsidRPr="00361952" w:rsidRDefault="00E14EEA" w:rsidP="00E14EEA">
      <w:pPr>
        <w:spacing w:after="0" w:line="240" w:lineRule="auto"/>
        <w:contextualSpacing/>
        <w:rPr>
          <w:rFonts w:ascii="Times New Roman" w:hAnsi="Times New Roman" w:cs="Times New Roman"/>
          <w:b/>
          <w:bCs/>
          <w:iCs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lang w:val="en-US"/>
        </w:rPr>
        <w:t xml:space="preserve">Supplementary Table 2a. </w:t>
      </w:r>
    </w:p>
    <w:p w14:paraId="6E88F217" w14:textId="085A8E69" w:rsidR="00E14EEA" w:rsidRPr="00361952" w:rsidRDefault="00E14EEA" w:rsidP="00E14EEA">
      <w:pPr>
        <w:spacing w:after="0" w:line="240" w:lineRule="auto"/>
        <w:contextualSpacing/>
        <w:rPr>
          <w:rFonts w:ascii="Times New Roman" w:hAnsi="Times New Roman" w:cs="Times New Roman"/>
          <w:b/>
          <w:bCs/>
          <w:iCs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lang w:val="en-US"/>
        </w:rPr>
        <w:t xml:space="preserve">Treatment pathways in 17 CML patients who switched to 2L-imatinib due to intolerance to 1L-2GTKI……………………………………………………………………………………………page </w:t>
      </w:r>
      <w:r w:rsidR="00FA5206" w:rsidRPr="00361952">
        <w:rPr>
          <w:rFonts w:ascii="Times New Roman" w:hAnsi="Times New Roman" w:cs="Times New Roman"/>
          <w:b/>
          <w:bCs/>
          <w:iCs/>
          <w:lang w:val="en-US"/>
        </w:rPr>
        <w:t>5</w:t>
      </w:r>
    </w:p>
    <w:p w14:paraId="335F5A4D" w14:textId="77777777" w:rsidR="00E14EEA" w:rsidRPr="00361952" w:rsidRDefault="00E14EEA" w:rsidP="00DB3E1F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19B4A7D" w14:textId="77777777" w:rsidR="00E14EEA" w:rsidRPr="00361952" w:rsidRDefault="00E14EEA" w:rsidP="00E14EEA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2b. </w:t>
      </w:r>
    </w:p>
    <w:p w14:paraId="3D856112" w14:textId="06F9CC6C" w:rsidR="00E14EEA" w:rsidRPr="00361952" w:rsidRDefault="00E14EEA" w:rsidP="00E14EEA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Treatment pathways in 11 CML patients who switched to alternative 2L-2GTKI due to intolerance to 1L-2GTKI……………………………………………………………………</w:t>
      </w:r>
      <w:proofErr w:type="gramStart"/>
      <w:r w:rsidRPr="00361952">
        <w:rPr>
          <w:rFonts w:ascii="Times New Roman" w:hAnsi="Times New Roman" w:cs="Times New Roman"/>
          <w:b/>
          <w:bCs/>
          <w:lang w:val="en-US"/>
        </w:rPr>
        <w:t>…..</w:t>
      </w:r>
      <w:proofErr w:type="gramEnd"/>
      <w:r w:rsidRPr="00361952">
        <w:rPr>
          <w:rFonts w:ascii="Times New Roman" w:hAnsi="Times New Roman" w:cs="Times New Roman"/>
          <w:b/>
          <w:bCs/>
          <w:lang w:val="en-US"/>
        </w:rPr>
        <w:t xml:space="preserve">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6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65530C4" w14:textId="77777777" w:rsidR="000B03C1" w:rsidRPr="00361952" w:rsidRDefault="000B03C1" w:rsidP="00E14EEA">
      <w:pPr>
        <w:rPr>
          <w:b/>
          <w:bCs/>
          <w:i/>
          <w:iCs/>
          <w:lang w:val="en-US"/>
        </w:rPr>
      </w:pPr>
    </w:p>
    <w:p w14:paraId="3434FE22" w14:textId="77777777" w:rsidR="00E14EEA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</w:p>
    <w:p w14:paraId="63FF09F3" w14:textId="595F4D3C" w:rsidR="00E14EEA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Treatment pathway</w:t>
      </w:r>
      <w:r w:rsidR="00953320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nd outcome</w:t>
      </w:r>
      <w:r w:rsidR="00953320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fter 1L-2GTKI failure for resistance in 17 </w:t>
      </w:r>
      <w:r w:rsidR="00953320" w:rsidRPr="00361952">
        <w:rPr>
          <w:rFonts w:ascii="Times New Roman" w:hAnsi="Times New Roman" w:cs="Times New Roman"/>
          <w:b/>
          <w:bCs/>
          <w:lang w:val="en-US"/>
        </w:rPr>
        <w:t xml:space="preserve">CML 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patients…………………………………………………………………………………………...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7</w:t>
      </w:r>
    </w:p>
    <w:p w14:paraId="5D6FA2AC" w14:textId="77777777" w:rsidR="000B03C1" w:rsidRPr="00361952" w:rsidRDefault="000B03C1" w:rsidP="00E14EEA">
      <w:pPr>
        <w:rPr>
          <w:b/>
          <w:bCs/>
          <w:i/>
          <w:iCs/>
          <w:lang w:val="en-US"/>
        </w:rPr>
      </w:pPr>
    </w:p>
    <w:p w14:paraId="0F988E9C" w14:textId="77777777" w:rsidR="00E14EEA" w:rsidRPr="00361952" w:rsidRDefault="00E14EEA" w:rsidP="00E14EEA">
      <w:pPr>
        <w:spacing w:after="0"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3a. </w:t>
      </w:r>
    </w:p>
    <w:p w14:paraId="5B691992" w14:textId="2C097F1C" w:rsidR="000B03C1" w:rsidRPr="00361952" w:rsidRDefault="00E14EEA" w:rsidP="00E14EEA">
      <w:pPr>
        <w:spacing w:after="0" w:line="240" w:lineRule="auto"/>
        <w:contextualSpacing/>
        <w:rPr>
          <w:b/>
          <w:bCs/>
          <w:i/>
          <w:i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Treatment pathway</w:t>
      </w:r>
      <w:r w:rsidR="00953320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in 13 CML patients without KD mu</w:t>
      </w:r>
      <w:r w:rsidR="006473AD" w:rsidRPr="00361952">
        <w:rPr>
          <w:rFonts w:ascii="Times New Roman" w:hAnsi="Times New Roman" w:cs="Times New Roman"/>
          <w:b/>
          <w:bCs/>
          <w:lang w:val="en-US"/>
        </w:rPr>
        <w:t xml:space="preserve">tations at failure of 1L-2GTKI 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due to resistance…………………………………………………………………………………………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8</w:t>
      </w:r>
    </w:p>
    <w:p w14:paraId="4FE335DA" w14:textId="77777777" w:rsidR="000B03C1" w:rsidRPr="00361952" w:rsidRDefault="000B03C1" w:rsidP="00E14EEA">
      <w:pPr>
        <w:spacing w:after="0"/>
        <w:contextualSpacing/>
        <w:rPr>
          <w:b/>
          <w:bCs/>
          <w:i/>
          <w:iCs/>
          <w:lang w:val="en-US"/>
        </w:rPr>
      </w:pPr>
    </w:p>
    <w:p w14:paraId="12ECE09C" w14:textId="77777777" w:rsidR="00E14EEA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3b. </w:t>
      </w:r>
    </w:p>
    <w:p w14:paraId="727EE482" w14:textId="4E91DF85" w:rsidR="000B03C1" w:rsidRPr="00361952" w:rsidRDefault="00E14EEA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>Treatment pathway</w:t>
      </w:r>
      <w:r w:rsidR="00953320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in 4 CML patients with KD mutations at failure of 1L-2GTKI due to resistance…………………………………………………………………………………………page </w:t>
      </w:r>
      <w:r w:rsidR="00FA5206" w:rsidRPr="00361952">
        <w:rPr>
          <w:rFonts w:ascii="Times New Roman" w:hAnsi="Times New Roman" w:cs="Times New Roman"/>
          <w:b/>
          <w:bCs/>
          <w:lang w:val="en-US"/>
        </w:rPr>
        <w:t>9</w:t>
      </w:r>
    </w:p>
    <w:p w14:paraId="73A3346F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044D1AE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6E06691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05146E9" w14:textId="55546F1B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4a. </w:t>
      </w:r>
    </w:p>
    <w:p w14:paraId="791A583F" w14:textId="01E76BC2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bsequent TKI changes due to intolerance after 2L-</w:t>
      </w:r>
      <w:proofErr w:type="gramStart"/>
      <w:r w:rsidR="00B57D3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matinib  (</w:t>
      </w:r>
      <w:proofErr w:type="gramEnd"/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n = 10 patients).</w:t>
      </w:r>
      <w:r w:rsidRPr="00361952">
        <w:rPr>
          <w:rFonts w:ascii="Times New Roman" w:hAnsi="Times New Roman" w:cs="Times New Roman"/>
          <w:b/>
          <w:bCs/>
          <w:lang w:val="en-US"/>
        </w:rPr>
        <w:t>……………………………………………………………………………………….page 10</w:t>
      </w:r>
    </w:p>
    <w:p w14:paraId="73D31512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1AADFA64" w14:textId="04E84AA5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4b. </w:t>
      </w:r>
    </w:p>
    <w:p w14:paraId="1F6B84CE" w14:textId="3B5D7933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bsequent TKI changes due to intolerance after 2L-2GTKI (n = 6 </w:t>
      </w:r>
      <w:proofErr w:type="gramStart"/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)…..</w:t>
      </w:r>
      <w:proofErr w:type="gramEnd"/>
      <w:r w:rsidRPr="00361952">
        <w:rPr>
          <w:rFonts w:ascii="Times New Roman" w:hAnsi="Times New Roman" w:cs="Times New Roman"/>
          <w:b/>
          <w:bCs/>
          <w:lang w:val="en-US"/>
        </w:rPr>
        <w:t>…………………………………………………………………………………</w:t>
      </w:r>
      <w:r w:rsidR="00D87754" w:rsidRPr="00361952">
        <w:rPr>
          <w:rFonts w:ascii="Times New Roman" w:hAnsi="Times New Roman" w:cs="Times New Roman"/>
          <w:b/>
          <w:bCs/>
          <w:lang w:val="en-US"/>
        </w:rPr>
        <w:t>…</w:t>
      </w:r>
      <w:r w:rsidRPr="00361952">
        <w:rPr>
          <w:rFonts w:ascii="Times New Roman" w:hAnsi="Times New Roman" w:cs="Times New Roman"/>
          <w:b/>
          <w:bCs/>
          <w:lang w:val="en-US"/>
        </w:rPr>
        <w:t>page 11</w:t>
      </w:r>
    </w:p>
    <w:p w14:paraId="79C5193D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D7E26BC" w14:textId="184E0A27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4c. </w:t>
      </w:r>
    </w:p>
    <w:p w14:paraId="5BA0D5A3" w14:textId="25AAEA4B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bsequent TKI changes due to intolerance </w:t>
      </w:r>
      <w:r w:rsidR="0061508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after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istan</w:t>
      </w:r>
      <w:r w:rsidR="0061508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ce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 1L-2GTKI</w:t>
      </w:r>
      <w:r w:rsidR="00D87754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 = 5</w:t>
      </w:r>
      <w:r w:rsidR="0061508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</w:t>
      </w:r>
      <w:proofErr w:type="gramStart"/>
      <w:r w:rsidR="00D87754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.</w:t>
      </w:r>
      <w:proofErr w:type="gramEnd"/>
      <w:r w:rsidRPr="00361952">
        <w:rPr>
          <w:rFonts w:ascii="Times New Roman" w:hAnsi="Times New Roman" w:cs="Times New Roman"/>
          <w:b/>
          <w:bCs/>
          <w:lang w:val="en-US"/>
        </w:rPr>
        <w:t>………………………………………………………………………………</w:t>
      </w:r>
      <w:r w:rsidR="00615080" w:rsidRPr="00361952">
        <w:rPr>
          <w:rFonts w:ascii="Times New Roman" w:hAnsi="Times New Roman" w:cs="Times New Roman"/>
          <w:b/>
          <w:bCs/>
          <w:lang w:val="en-US"/>
        </w:rPr>
        <w:t>………</w:t>
      </w:r>
      <w:r w:rsidRPr="00361952">
        <w:rPr>
          <w:rFonts w:ascii="Times New Roman" w:hAnsi="Times New Roman" w:cs="Times New Roman"/>
          <w:b/>
          <w:bCs/>
          <w:lang w:val="en-US"/>
        </w:rPr>
        <w:t>page 12</w:t>
      </w:r>
    </w:p>
    <w:p w14:paraId="0237B096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29BB464C" w14:textId="12B3B23B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t xml:space="preserve">Supplementary Table 5. </w:t>
      </w:r>
    </w:p>
    <w:p w14:paraId="10848936" w14:textId="66F5EA81" w:rsidR="00FA5206" w:rsidRPr="00361952" w:rsidRDefault="00FA5206" w:rsidP="00FA5206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vent profile in patients receiving 3/4GTKI…….</w:t>
      </w:r>
      <w:r w:rsidRPr="00361952">
        <w:rPr>
          <w:rFonts w:ascii="Times New Roman" w:hAnsi="Times New Roman" w:cs="Times New Roman"/>
          <w:b/>
          <w:bCs/>
          <w:lang w:val="en-US"/>
        </w:rPr>
        <w:t>…………………………</w:t>
      </w:r>
      <w:r w:rsidR="00D87754" w:rsidRPr="00361952">
        <w:rPr>
          <w:rFonts w:ascii="Times New Roman" w:hAnsi="Times New Roman" w:cs="Times New Roman"/>
          <w:b/>
          <w:bCs/>
          <w:lang w:val="en-US"/>
        </w:rPr>
        <w:t>…</w:t>
      </w:r>
      <w:r w:rsidRPr="00361952">
        <w:rPr>
          <w:rFonts w:ascii="Times New Roman" w:hAnsi="Times New Roman" w:cs="Times New Roman"/>
          <w:b/>
          <w:bCs/>
          <w:lang w:val="en-US"/>
        </w:rPr>
        <w:t>page 13</w:t>
      </w:r>
    </w:p>
    <w:p w14:paraId="714E0411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454C0E33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BA15F16" w14:textId="77777777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7D1987B3" w14:textId="22621D35" w:rsidR="00FA5206" w:rsidRPr="00361952" w:rsidRDefault="00FA5206" w:rsidP="00E14EEA">
      <w:pPr>
        <w:spacing w:after="0"/>
        <w:contextualSpacing/>
        <w:rPr>
          <w:rFonts w:ascii="Times New Roman" w:hAnsi="Times New Roman" w:cs="Times New Roman"/>
          <w:b/>
          <w:bCs/>
          <w:lang w:val="en-US"/>
        </w:rPr>
        <w:sectPr w:rsidR="00FA5206" w:rsidRPr="00361952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A9CD16" w14:textId="0EB65A23" w:rsidR="0020396A" w:rsidRPr="00361952" w:rsidRDefault="002F5F73" w:rsidP="002039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Supplementary Table</w:t>
      </w:r>
      <w:r w:rsidR="00EB72F1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1.</w:t>
      </w:r>
      <w:r w:rsidRPr="003619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18D9BAB" w14:textId="64B32D66" w:rsidR="00D431FF" w:rsidRPr="00361952" w:rsidRDefault="0043383C" w:rsidP="0020396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Rate </w:t>
      </w:r>
      <w:r w:rsidR="004F66EF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of </w:t>
      </w: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response</w:t>
      </w:r>
      <w:r w:rsidR="004F66EF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2F5F73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n patients who failed 1L-2GTKI, by TKI line</w:t>
      </w:r>
      <w:r w:rsidR="00D16EF2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on which the response was</w:t>
      </w:r>
      <w:r w:rsidR="00D431FF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achieved</w:t>
      </w:r>
      <w:r w:rsidR="005E12B4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for the first time</w:t>
      </w:r>
      <w:r w:rsidR="001E4E71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641"/>
        <w:tblW w:w="92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522"/>
        <w:gridCol w:w="1225"/>
        <w:gridCol w:w="1364"/>
        <w:gridCol w:w="934"/>
        <w:gridCol w:w="1711"/>
        <w:gridCol w:w="1400"/>
        <w:gridCol w:w="995"/>
      </w:tblGrid>
      <w:tr w:rsidR="0020396A" w:rsidRPr="00361952" w14:paraId="3803C452" w14:textId="77777777" w:rsidTr="00B927C9">
        <w:trPr>
          <w:trHeight w:val="602"/>
        </w:trPr>
        <w:tc>
          <w:tcPr>
            <w:tcW w:w="108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47D7D2C7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Response</w:t>
            </w:r>
          </w:p>
        </w:tc>
        <w:tc>
          <w:tcPr>
            <w:tcW w:w="5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DBDFFE0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Line</w:t>
            </w:r>
          </w:p>
        </w:tc>
        <w:tc>
          <w:tcPr>
            <w:tcW w:w="35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3D0DF736" w14:textId="7A288E8D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Switched for INTO</w:t>
            </w:r>
            <w:r w:rsidR="00806861"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LERANCE</w:t>
            </w:r>
          </w:p>
          <w:p w14:paraId="5BD1AD5B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(n=28)</w:t>
            </w:r>
          </w:p>
        </w:tc>
        <w:tc>
          <w:tcPr>
            <w:tcW w:w="410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hideMark/>
          </w:tcPr>
          <w:p w14:paraId="15F454A0" w14:textId="52552A38" w:rsidR="0020396A" w:rsidRPr="00361952" w:rsidRDefault="00806861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Switched for RESISTANCE</w:t>
            </w:r>
          </w:p>
          <w:p w14:paraId="595F4C6D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it-IT"/>
              </w:rPr>
              <w:t>(n=17)</w:t>
            </w:r>
          </w:p>
        </w:tc>
      </w:tr>
      <w:tr w:rsidR="0020396A" w:rsidRPr="00361952" w14:paraId="3C052925" w14:textId="77777777" w:rsidTr="00090A23">
        <w:trPr>
          <w:trHeight w:val="297"/>
        </w:trPr>
        <w:tc>
          <w:tcPr>
            <w:tcW w:w="108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F45A6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FAC33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192DF187" w14:textId="19F6D015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n (%)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12978915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median t., </w:t>
            </w: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o</w:t>
            </w:r>
            <w:proofErr w:type="spellEnd"/>
          </w:p>
        </w:tc>
        <w:tc>
          <w:tcPr>
            <w:tcW w:w="9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5A72B794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Total, n (%)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7DF99782" w14:textId="2C996429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n (%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6B3641E5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median t., </w:t>
            </w: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o</w:t>
            </w:r>
            <w:proofErr w:type="spellEnd"/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vAlign w:val="center"/>
            <w:hideMark/>
          </w:tcPr>
          <w:p w14:paraId="1B8AEF25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Total, n (%)</w:t>
            </w:r>
          </w:p>
        </w:tc>
      </w:tr>
      <w:tr w:rsidR="0020396A" w:rsidRPr="00361952" w14:paraId="73BE37CC" w14:textId="77777777" w:rsidTr="00090A23">
        <w:trPr>
          <w:trHeight w:val="316"/>
        </w:trPr>
        <w:tc>
          <w:tcPr>
            <w:tcW w:w="108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D084DF4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CCyR</w:t>
            </w:r>
            <w:proofErr w:type="spellEnd"/>
          </w:p>
        </w:tc>
        <w:tc>
          <w:tcPr>
            <w:tcW w:w="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2A3577E" w14:textId="210AA43A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F604C0C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6 (57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6C5248F1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.34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BC52490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6 (92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5186814" w14:textId="0A68324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</w:t>
            </w:r>
            <w:r w:rsidR="00E11130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(2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545D90D8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.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48A968C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4 (82.3)</w:t>
            </w:r>
          </w:p>
        </w:tc>
      </w:tr>
      <w:tr w:rsidR="0020396A" w:rsidRPr="00361952" w14:paraId="12325639" w14:textId="77777777" w:rsidTr="00090A23">
        <w:trPr>
          <w:trHeight w:val="316"/>
        </w:trPr>
        <w:tc>
          <w:tcPr>
            <w:tcW w:w="108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6F7D20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72023BE" w14:textId="16B0843C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708182D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7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4C943C41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8.5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7582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420EBA6" w14:textId="0686E015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</w:t>
            </w:r>
            <w:r w:rsidR="00E11130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(2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1DFCF6AE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1.1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2D9B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20396A" w:rsidRPr="00361952" w14:paraId="27F3C6C2" w14:textId="77777777" w:rsidTr="00090A23">
        <w:trPr>
          <w:trHeight w:val="316"/>
        </w:trPr>
        <w:tc>
          <w:tcPr>
            <w:tcW w:w="108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22840D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730BB2B" w14:textId="08A5D4E8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3892F4B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6 (2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20E845D0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2.2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EFD1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95EE1B1" w14:textId="5238259D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</w:t>
            </w:r>
            <w:r w:rsidR="00E11130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(1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5805290D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5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CB30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20396A" w:rsidRPr="00361952" w14:paraId="1034B701" w14:textId="77777777" w:rsidTr="00090A23">
        <w:trPr>
          <w:trHeight w:val="316"/>
        </w:trPr>
        <w:tc>
          <w:tcPr>
            <w:tcW w:w="108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1CBD8B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FA058C2" w14:textId="3A343B77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579ED76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31977952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1423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90F31EC" w14:textId="4A2A4946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</w:t>
            </w:r>
            <w:r w:rsidR="005A0643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(1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16FAEED9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1.3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9B294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20396A" w:rsidRPr="00361952" w14:paraId="44E981C1" w14:textId="77777777" w:rsidTr="00090A23">
        <w:trPr>
          <w:trHeight w:val="316"/>
        </w:trPr>
        <w:tc>
          <w:tcPr>
            <w:tcW w:w="108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5D4FAB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3C636B4" w14:textId="6638D012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62D5A3A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vAlign w:val="center"/>
            <w:hideMark/>
          </w:tcPr>
          <w:p w14:paraId="74EB3DCE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F06C3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8A35BA6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DFFF667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9413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48E4CC51" w14:textId="77777777" w:rsidTr="00090A23">
        <w:trPr>
          <w:trHeight w:val="316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D23B5A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R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DFDDBFB" w14:textId="3DFB07EB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EED0B1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5 (5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8" w:type="dxa"/>
              <w:left w:w="35" w:type="dxa"/>
              <w:bottom w:w="18" w:type="dxa"/>
              <w:right w:w="35" w:type="dxa"/>
            </w:tcMar>
            <w:hideMark/>
          </w:tcPr>
          <w:p w14:paraId="26D05D22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7.33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291B60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5 (89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B00C16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 (1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770828E3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.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0F158D92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0 (58.8)</w:t>
            </w:r>
          </w:p>
        </w:tc>
      </w:tr>
      <w:tr w:rsidR="00C90E8E" w:rsidRPr="00361952" w14:paraId="30B16CAD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14B3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249BF45" w14:textId="5565D483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23B5BE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hideMark/>
          </w:tcPr>
          <w:p w14:paraId="1A42BD91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10B6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8E0CFF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 (1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6396F2E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6.8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3600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5EC8CE05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F80D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412BDFA" w14:textId="309D59DF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E0EDC9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7 (2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8" w:type="dxa"/>
              <w:left w:w="35" w:type="dxa"/>
              <w:bottom w:w="18" w:type="dxa"/>
              <w:right w:w="35" w:type="dxa"/>
            </w:tcMar>
            <w:hideMark/>
          </w:tcPr>
          <w:p w14:paraId="7B314C3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7.7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D9FD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225954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1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46DD955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0.9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834A7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39F3E888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9079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677590F" w14:textId="16CCCC70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BA06BE4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7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35" w:type="dxa"/>
              <w:bottom w:w="18" w:type="dxa"/>
              <w:right w:w="35" w:type="dxa"/>
            </w:tcMar>
            <w:hideMark/>
          </w:tcPr>
          <w:p w14:paraId="1457E2B2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2.1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08A7A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BED2C8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64D3334D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40A82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3443E699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71EF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D1BD770" w14:textId="2556B560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0248F9A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8" w:type="dxa"/>
              <w:left w:w="35" w:type="dxa"/>
              <w:bottom w:w="18" w:type="dxa"/>
              <w:right w:w="35" w:type="dxa"/>
            </w:tcMar>
            <w:hideMark/>
          </w:tcPr>
          <w:p w14:paraId="15A5A4F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77E6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F7F694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45F7D4EC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29E4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32ABE46B" w14:textId="77777777" w:rsidTr="00090A23">
        <w:trPr>
          <w:trHeight w:val="316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BF23C19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R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6F84D9F" w14:textId="1589701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EC68BA0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1 (39.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1E7622D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1.7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44AE254D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2 (78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7D9C35A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1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8283F5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9.7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B13D3AA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 (29.4)</w:t>
            </w:r>
          </w:p>
        </w:tc>
      </w:tr>
      <w:tr w:rsidR="00C90E8E" w:rsidRPr="00361952" w14:paraId="61A9BD11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B78A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A9BD45F" w14:textId="49AD752F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72EEC93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 (10.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7E366F62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1.3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F459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7B9A39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17C6C17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9645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711071CF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1383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B44565E" w14:textId="1912D0D6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47B21C74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6 (21.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16FA72D9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8.1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A71B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05B7A18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4067C8E7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2C1E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3CED7B56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F628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6F21BFF" w14:textId="6683EDA1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128D9B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7.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1734C6F4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2.72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3C15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62AD4D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4354C13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3F4F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6DFDDD46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7093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568AB8B" w14:textId="2EB8FD95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B89BBF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3DFC4BEB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4CC4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102BF3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616F5E4D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9355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6D41B47A" w14:textId="77777777" w:rsidTr="00090A23">
        <w:trPr>
          <w:trHeight w:val="316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3F1EA584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R4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5C07FC3" w14:textId="3CAB7B7A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4F2284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7 (2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8FF9D09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1.3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1381E0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3 (46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0E623B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1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67F48CC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9.3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2BC986B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 (17.6)</w:t>
            </w:r>
          </w:p>
        </w:tc>
      </w:tr>
      <w:tr w:rsidR="00C90E8E" w:rsidRPr="00361952" w14:paraId="6E042582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ADA6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0D38090" w14:textId="148DB2D4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CF7E430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0CF9D10B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5109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092AF65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365F8976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508F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5F839BF9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E8D5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3340FEA" w14:textId="2593617A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3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F536A5D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5 (17.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0E2429E9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8.6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84FF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0C2EAB3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00B2BA7C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8D86C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53C9B8B1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849C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D0336C1" w14:textId="3FAEDD01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4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F585B09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3BA948B4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F276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6AA0873C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B70F7F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9408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C90E8E" w:rsidRPr="00361952" w14:paraId="77F87394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4A92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19CAEEF" w14:textId="48E38D99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6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02EFF63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4AC6862F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94DD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2659C052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5C33E20E" w14:textId="77777777" w:rsidR="00C90E8E" w:rsidRPr="00361952" w:rsidRDefault="00C90E8E" w:rsidP="00C9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0BE0" w14:textId="77777777" w:rsidR="00C90E8E" w:rsidRPr="00361952" w:rsidRDefault="00C90E8E" w:rsidP="00C90E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20396A" w:rsidRPr="00361952" w14:paraId="0E1B3541" w14:textId="77777777" w:rsidTr="00090A23">
        <w:trPr>
          <w:trHeight w:val="316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1176E17D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MR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8B54178" w14:textId="7975A330" w:rsidR="0020396A" w:rsidRPr="00361952" w:rsidRDefault="00C90E8E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C9D4FE3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3A0EB99E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61F3A981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2 (7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5BBAA229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21EBF91B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14:paraId="74C03E19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5.9)</w:t>
            </w:r>
          </w:p>
        </w:tc>
      </w:tr>
      <w:tr w:rsidR="0020396A" w:rsidRPr="00361952" w14:paraId="5B7BBC49" w14:textId="77777777" w:rsidTr="00090A23">
        <w:trPr>
          <w:trHeight w:val="316"/>
        </w:trPr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6AEF1" w14:textId="77777777" w:rsidR="0020396A" w:rsidRPr="00361952" w:rsidRDefault="0020396A" w:rsidP="0065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7B023375" w14:textId="38F23F44" w:rsidR="0020396A" w:rsidRPr="00361952" w:rsidRDefault="00C90E8E" w:rsidP="0065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6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1E7CFC87" w14:textId="77777777" w:rsidR="0020396A" w:rsidRPr="00361952" w:rsidRDefault="0020396A" w:rsidP="0065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1 (3.6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3BF0859C" w14:textId="77777777" w:rsidR="0020396A" w:rsidRPr="00361952" w:rsidRDefault="0020396A" w:rsidP="0065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27EDA" w14:textId="77777777" w:rsidR="0020396A" w:rsidRPr="00361952" w:rsidRDefault="0020396A" w:rsidP="0020396A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20" w:type="dxa"/>
              <w:bottom w:w="10" w:type="dxa"/>
              <w:right w:w="20" w:type="dxa"/>
            </w:tcMar>
            <w:hideMark/>
          </w:tcPr>
          <w:p w14:paraId="3309281E" w14:textId="5F86C6E1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(4</w:t>
            </w:r>
            <w:r w:rsidR="006C0A97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L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) 1</w:t>
            </w:r>
            <w:r w:rsidR="005A0643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 xml:space="preserve"> (5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9" w:type="dxa"/>
              <w:left w:w="38" w:type="dxa"/>
              <w:bottom w:w="19" w:type="dxa"/>
              <w:right w:w="38" w:type="dxa"/>
            </w:tcMar>
            <w:hideMark/>
          </w:tcPr>
          <w:p w14:paraId="0154E636" w14:textId="77777777" w:rsidR="0020396A" w:rsidRPr="00361952" w:rsidRDefault="0020396A" w:rsidP="0020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  <w:t>-</w:t>
            </w: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05AE4" w14:textId="77777777" w:rsidR="0020396A" w:rsidRPr="00361952" w:rsidRDefault="0020396A" w:rsidP="0020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it-IT"/>
              </w:rPr>
            </w:pPr>
          </w:p>
        </w:tc>
      </w:tr>
    </w:tbl>
    <w:p w14:paraId="1785CA85" w14:textId="7E77600D" w:rsidR="0020396A" w:rsidRPr="00361952" w:rsidRDefault="0020396A" w:rsidP="00007491">
      <w:pPr>
        <w:rPr>
          <w:lang w:val="en-US"/>
        </w:rPr>
      </w:pPr>
    </w:p>
    <w:p w14:paraId="00DC7743" w14:textId="5880312C" w:rsidR="002B3425" w:rsidRPr="00361952" w:rsidRDefault="002B3425" w:rsidP="00C446FF">
      <w:pPr>
        <w:jc w:val="both"/>
        <w:rPr>
          <w:lang w:val="en-US"/>
        </w:rPr>
      </w:pPr>
      <w:r w:rsidRPr="00361952">
        <w:rPr>
          <w:rFonts w:ascii="Times New Roman" w:hAnsi="Times New Roman" w:cs="Times New Roman"/>
          <w:lang w:val="en-US"/>
        </w:rPr>
        <w:t>Legend to S</w:t>
      </w:r>
      <w:r w:rsidR="00A42B7C" w:rsidRPr="00361952">
        <w:rPr>
          <w:rFonts w:ascii="Times New Roman" w:hAnsi="Times New Roman" w:cs="Times New Roman"/>
          <w:lang w:val="en-US"/>
        </w:rPr>
        <w:t>upplementary</w:t>
      </w:r>
      <w:r w:rsidRPr="00361952">
        <w:rPr>
          <w:rFonts w:ascii="Times New Roman" w:hAnsi="Times New Roman" w:cs="Times New Roman"/>
          <w:lang w:val="en-US"/>
        </w:rPr>
        <w:t xml:space="preserve"> Table 1: </w:t>
      </w:r>
      <w:r w:rsidR="00CA0F4D" w:rsidRPr="00361952">
        <w:rPr>
          <w:rFonts w:ascii="Times New Roman" w:hAnsi="Times New Roman" w:cs="Times New Roman"/>
          <w:lang w:val="en-US"/>
        </w:rPr>
        <w:t xml:space="preserve">median t.=median time to response from start of 1L-2GTKI; </w:t>
      </w:r>
      <w:proofErr w:type="spellStart"/>
      <w:r w:rsidRPr="00361952">
        <w:rPr>
          <w:rFonts w:ascii="Times New Roman" w:hAnsi="Times New Roman" w:cs="Times New Roman"/>
          <w:lang w:val="en-US"/>
        </w:rPr>
        <w:t>mo</w:t>
      </w:r>
      <w:proofErr w:type="spellEnd"/>
      <w:r w:rsidRPr="00361952">
        <w:rPr>
          <w:rFonts w:ascii="Times New Roman" w:hAnsi="Times New Roman" w:cs="Times New Roman"/>
          <w:lang w:val="en-US"/>
        </w:rPr>
        <w:t>=months</w:t>
      </w:r>
      <w:r w:rsidR="00C446FF" w:rsidRPr="00361952">
        <w:rPr>
          <w:rFonts w:ascii="Times New Roman" w:hAnsi="Times New Roman" w:cs="Times New Roman"/>
          <w:lang w:val="en-US"/>
        </w:rPr>
        <w:t>; 1L=1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st</w:t>
      </w:r>
      <w:r w:rsidR="00C446FF" w:rsidRPr="00361952">
        <w:rPr>
          <w:rFonts w:ascii="Times New Roman" w:hAnsi="Times New Roman" w:cs="Times New Roman"/>
          <w:lang w:val="en-US"/>
        </w:rPr>
        <w:t xml:space="preserve"> line; 2L=2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nd</w:t>
      </w:r>
      <w:r w:rsidR="00C446FF" w:rsidRPr="00361952">
        <w:rPr>
          <w:rFonts w:ascii="Times New Roman" w:hAnsi="Times New Roman" w:cs="Times New Roman"/>
          <w:lang w:val="en-US"/>
        </w:rPr>
        <w:t xml:space="preserve"> line; 3L=3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rd</w:t>
      </w:r>
      <w:r w:rsidR="00C446FF" w:rsidRPr="00361952">
        <w:rPr>
          <w:rFonts w:ascii="Times New Roman" w:hAnsi="Times New Roman" w:cs="Times New Roman"/>
          <w:lang w:val="en-US"/>
        </w:rPr>
        <w:t xml:space="preserve"> line; 4L=4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th</w:t>
      </w:r>
      <w:r w:rsidR="00C446FF" w:rsidRPr="00361952">
        <w:rPr>
          <w:rFonts w:ascii="Times New Roman" w:hAnsi="Times New Roman" w:cs="Times New Roman"/>
          <w:lang w:val="en-US"/>
        </w:rPr>
        <w:t xml:space="preserve"> line; 5L=5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th</w:t>
      </w:r>
      <w:r w:rsidR="00C446FF" w:rsidRPr="00361952">
        <w:rPr>
          <w:rFonts w:ascii="Times New Roman" w:hAnsi="Times New Roman" w:cs="Times New Roman"/>
          <w:lang w:val="en-US"/>
        </w:rPr>
        <w:t xml:space="preserve"> line; 6L=6</w:t>
      </w:r>
      <w:r w:rsidR="00C446FF" w:rsidRPr="00361952">
        <w:rPr>
          <w:rFonts w:ascii="Times New Roman" w:hAnsi="Times New Roman" w:cs="Times New Roman"/>
          <w:vertAlign w:val="superscript"/>
          <w:lang w:val="en-US"/>
        </w:rPr>
        <w:t>th</w:t>
      </w:r>
      <w:r w:rsidR="00C446FF" w:rsidRPr="00361952">
        <w:rPr>
          <w:rFonts w:ascii="Times New Roman" w:hAnsi="Times New Roman" w:cs="Times New Roman"/>
          <w:lang w:val="en-US"/>
        </w:rPr>
        <w:t xml:space="preserve"> line. </w:t>
      </w:r>
    </w:p>
    <w:p w14:paraId="0E73C474" w14:textId="77777777" w:rsidR="002B3425" w:rsidRPr="00361952" w:rsidRDefault="002B3425" w:rsidP="002B3425">
      <w:pPr>
        <w:rPr>
          <w:lang w:val="en-US"/>
        </w:rPr>
      </w:pPr>
    </w:p>
    <w:p w14:paraId="7920B01F" w14:textId="77777777" w:rsidR="002B3425" w:rsidRPr="00361952" w:rsidRDefault="002B3425" w:rsidP="002B3425">
      <w:pPr>
        <w:rPr>
          <w:lang w:val="en-US"/>
        </w:rPr>
      </w:pPr>
    </w:p>
    <w:p w14:paraId="1CD7A9E9" w14:textId="77777777" w:rsidR="002B3425" w:rsidRPr="00361952" w:rsidRDefault="002B3425" w:rsidP="002B3425">
      <w:pPr>
        <w:rPr>
          <w:lang w:val="en-US"/>
        </w:rPr>
      </w:pPr>
    </w:p>
    <w:p w14:paraId="035D31BF" w14:textId="77777777" w:rsidR="002B3425" w:rsidRPr="00361952" w:rsidRDefault="002B3425" w:rsidP="002B3425">
      <w:pPr>
        <w:rPr>
          <w:lang w:val="en-US"/>
        </w:rPr>
      </w:pPr>
    </w:p>
    <w:p w14:paraId="193CCF69" w14:textId="77777777" w:rsidR="002B3425" w:rsidRPr="00361952" w:rsidRDefault="002B3425" w:rsidP="002B3425">
      <w:pPr>
        <w:rPr>
          <w:lang w:val="en-US"/>
        </w:rPr>
      </w:pPr>
    </w:p>
    <w:p w14:paraId="5716964F" w14:textId="77777777" w:rsidR="002B3425" w:rsidRPr="00361952" w:rsidRDefault="002B3425" w:rsidP="002B3425">
      <w:pPr>
        <w:rPr>
          <w:lang w:val="en-US"/>
        </w:rPr>
      </w:pPr>
    </w:p>
    <w:p w14:paraId="428DFC86" w14:textId="4CEDBA72" w:rsidR="002B3425" w:rsidRPr="00361952" w:rsidRDefault="002B3425" w:rsidP="002B3425">
      <w:pPr>
        <w:rPr>
          <w:lang w:val="en-US"/>
        </w:rPr>
        <w:sectPr w:rsidR="002B3425" w:rsidRPr="00361952" w:rsidSect="00CF4A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FCF1F4" w14:textId="3DF21516" w:rsidR="00CF4A65" w:rsidRPr="00361952" w:rsidRDefault="00CF4A65" w:rsidP="00CF4A65">
      <w:pPr>
        <w:spacing w:after="0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lang w:val="en-US"/>
        </w:rPr>
        <w:lastRenderedPageBreak/>
        <w:t>Supplementary Figure 1. Treatment pathway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nd outcome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lang w:val="en-US"/>
        </w:rPr>
        <w:t xml:space="preserve"> after 1L-2GTKI failure for intolerance in 28 </w:t>
      </w:r>
      <w:r w:rsidR="003047A9" w:rsidRPr="00361952">
        <w:rPr>
          <w:rFonts w:ascii="Times New Roman" w:hAnsi="Times New Roman" w:cs="Times New Roman"/>
          <w:b/>
          <w:bCs/>
          <w:lang w:val="en-US"/>
        </w:rPr>
        <w:t xml:space="preserve">CML </w:t>
      </w:r>
      <w:r w:rsidRPr="00361952">
        <w:rPr>
          <w:rFonts w:ascii="Times New Roman" w:hAnsi="Times New Roman" w:cs="Times New Roman"/>
          <w:b/>
          <w:bCs/>
          <w:lang w:val="en-US"/>
        </w:rPr>
        <w:t>patients.</w:t>
      </w:r>
    </w:p>
    <w:p w14:paraId="3EA391ED" w14:textId="46EA26DF" w:rsidR="00CF4A65" w:rsidRPr="00361952" w:rsidRDefault="00A11C0B" w:rsidP="00CF4A65">
      <w:pPr>
        <w:rPr>
          <w:lang w:val="en-US"/>
        </w:rPr>
      </w:pPr>
      <w:r w:rsidRPr="00361952">
        <w:rPr>
          <w:noProof/>
          <w:lang w:val="en-US" w:eastAsia="it-IT"/>
        </w:rPr>
        <w:drawing>
          <wp:anchor distT="0" distB="0" distL="114300" distR="114300" simplePos="0" relativeHeight="251658240" behindDoc="0" locked="0" layoutInCell="1" allowOverlap="1" wp14:anchorId="62F98822" wp14:editId="220933D4">
            <wp:simplePos x="0" y="0"/>
            <wp:positionH relativeFrom="margin">
              <wp:posOffset>-58888</wp:posOffset>
            </wp:positionH>
            <wp:positionV relativeFrom="margin">
              <wp:posOffset>242737</wp:posOffset>
            </wp:positionV>
            <wp:extent cx="8328660" cy="4420870"/>
            <wp:effectExtent l="0" t="0" r="0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8660" cy="4420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4BDDF" w14:textId="77777777" w:rsidR="005641E1" w:rsidRPr="00361952" w:rsidRDefault="005641E1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54EE134C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4C6722E0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2BB1C42B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5DBF6276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2313597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04E1AAD7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063AA6F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A8E443B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EDC7874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B05DEFF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4B48A2FE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3CA1D99E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28265918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234A743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901A25D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EBE8846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E7ED201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024B2B7C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8CFF397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7CC09C87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0441F27D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71005A3B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35928BCF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520A6023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7316F3AE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528F59AA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606FA78C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367B8911" w14:textId="77777777" w:rsidR="00FD22AB" w:rsidRPr="00361952" w:rsidRDefault="00FD22AB" w:rsidP="005641E1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0970BD18" w14:textId="2C1B1738" w:rsidR="00A11C0B" w:rsidRPr="00361952" w:rsidRDefault="00A11C0B" w:rsidP="00594FB0">
      <w:pPr>
        <w:pStyle w:val="NormalWeb"/>
        <w:spacing w:before="0" w:beforeAutospacing="0" w:after="0" w:afterAutospacing="0"/>
        <w:contextualSpacing/>
        <w:jc w:val="both"/>
        <w:rPr>
          <w:color w:val="000000" w:themeColor="text1"/>
          <w:kern w:val="24"/>
          <w:sz w:val="20"/>
          <w:szCs w:val="20"/>
          <w:lang w:val="en-US"/>
        </w:rPr>
        <w:sectPr w:rsidR="00A11C0B" w:rsidRPr="00361952" w:rsidSect="00CF4A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61952">
        <w:rPr>
          <w:b/>
          <w:color w:val="000000" w:themeColor="text1"/>
          <w:kern w:val="24"/>
          <w:sz w:val="20"/>
          <w:szCs w:val="20"/>
          <w:lang w:val="en-US"/>
        </w:rPr>
        <w:t>Legend</w:t>
      </w:r>
      <w:r w:rsidR="00FD22AB" w:rsidRPr="00361952">
        <w:rPr>
          <w:b/>
          <w:color w:val="000000" w:themeColor="text1"/>
          <w:kern w:val="24"/>
          <w:sz w:val="20"/>
          <w:szCs w:val="20"/>
          <w:lang w:val="en-US"/>
        </w:rPr>
        <w:t xml:space="preserve"> to Supplementary F</w:t>
      </w:r>
      <w:r w:rsidR="00941B4D" w:rsidRPr="00361952">
        <w:rPr>
          <w:b/>
          <w:color w:val="000000" w:themeColor="text1"/>
          <w:kern w:val="24"/>
          <w:sz w:val="20"/>
          <w:szCs w:val="20"/>
          <w:lang w:val="en-US"/>
        </w:rPr>
        <w:t>igure 1</w:t>
      </w:r>
      <w:r w:rsidRPr="00361952">
        <w:rPr>
          <w:color w:val="000000" w:themeColor="text1"/>
          <w:kern w:val="24"/>
          <w:sz w:val="20"/>
          <w:szCs w:val="20"/>
          <w:lang w:val="en-US"/>
        </w:rPr>
        <w:t xml:space="preserve">: </w:t>
      </w:r>
      <w:r w:rsidR="005641E1" w:rsidRPr="00361952">
        <w:rPr>
          <w:color w:val="000000" w:themeColor="text1"/>
          <w:kern w:val="24"/>
          <w:sz w:val="20"/>
          <w:szCs w:val="20"/>
          <w:lang w:val="en-US"/>
        </w:rPr>
        <w:t>1L-2GTKI=1</w:t>
      </w:r>
      <w:r w:rsidR="005641E1" w:rsidRPr="00361952">
        <w:rPr>
          <w:color w:val="000000" w:themeColor="text1"/>
          <w:kern w:val="24"/>
          <w:sz w:val="20"/>
          <w:szCs w:val="20"/>
          <w:vertAlign w:val="superscript"/>
          <w:lang w:val="en-US"/>
        </w:rPr>
        <w:t>st</w:t>
      </w:r>
      <w:r w:rsidR="005641E1" w:rsidRPr="00361952">
        <w:rPr>
          <w:color w:val="000000" w:themeColor="text1"/>
          <w:kern w:val="24"/>
          <w:sz w:val="20"/>
          <w:szCs w:val="20"/>
          <w:lang w:val="en-US"/>
        </w:rPr>
        <w:t xml:space="preserve"> line second-generation tyrosine kin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a</w:t>
      </w:r>
      <w:r w:rsidR="005641E1" w:rsidRPr="00361952">
        <w:rPr>
          <w:color w:val="000000" w:themeColor="text1"/>
          <w:kern w:val="24"/>
          <w:sz w:val="20"/>
          <w:szCs w:val="20"/>
          <w:lang w:val="en-US"/>
        </w:rPr>
        <w:t xml:space="preserve">se inhibitor; </w:t>
      </w:r>
      <w:r w:rsidR="005C3E28" w:rsidRPr="00361952">
        <w:rPr>
          <w:color w:val="000000" w:themeColor="text1"/>
          <w:kern w:val="24"/>
          <w:sz w:val="20"/>
          <w:szCs w:val="20"/>
          <w:lang w:val="en-US"/>
        </w:rPr>
        <w:t xml:space="preserve">CHR=complete </w:t>
      </w:r>
      <w:r w:rsidR="00A14E28" w:rsidRPr="00361952">
        <w:rPr>
          <w:color w:val="000000" w:themeColor="text1"/>
          <w:kern w:val="24"/>
          <w:sz w:val="20"/>
          <w:szCs w:val="20"/>
          <w:lang w:val="en-US"/>
        </w:rPr>
        <w:t>hematological</w:t>
      </w:r>
      <w:r w:rsidR="005C3E28" w:rsidRPr="00361952">
        <w:rPr>
          <w:color w:val="000000" w:themeColor="text1"/>
          <w:kern w:val="24"/>
          <w:sz w:val="20"/>
          <w:szCs w:val="20"/>
          <w:lang w:val="en-US"/>
        </w:rPr>
        <w:t xml:space="preserve"> response; DMR=deep molecular response; </w:t>
      </w:r>
      <w:r w:rsidR="005641E1" w:rsidRPr="00361952">
        <w:rPr>
          <w:color w:val="000000" w:themeColor="text1"/>
          <w:kern w:val="24"/>
          <w:sz w:val="20"/>
          <w:szCs w:val="20"/>
          <w:lang w:val="en-US"/>
        </w:rPr>
        <w:t>TFR=treatment-free remission;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 xml:space="preserve"> </w:t>
      </w:r>
      <w:proofErr w:type="spellStart"/>
      <w:r w:rsidRPr="00361952">
        <w:rPr>
          <w:sz w:val="20"/>
          <w:szCs w:val="20"/>
          <w:lang w:val="en-US"/>
        </w:rPr>
        <w:t>Nilo</w:t>
      </w:r>
      <w:proofErr w:type="spellEnd"/>
      <w:r w:rsidRPr="00361952">
        <w:rPr>
          <w:sz w:val="20"/>
          <w:szCs w:val="20"/>
          <w:lang w:val="en-US"/>
        </w:rPr>
        <w:t xml:space="preserve">=nilotinib; </w:t>
      </w:r>
      <w:proofErr w:type="spellStart"/>
      <w:r w:rsidRPr="00361952">
        <w:rPr>
          <w:sz w:val="20"/>
          <w:szCs w:val="20"/>
          <w:lang w:val="en-US"/>
        </w:rPr>
        <w:t>Dasa</w:t>
      </w:r>
      <w:proofErr w:type="spellEnd"/>
      <w:r w:rsidRPr="00361952">
        <w:rPr>
          <w:sz w:val="20"/>
          <w:szCs w:val="20"/>
          <w:lang w:val="en-US"/>
        </w:rPr>
        <w:t>=</w:t>
      </w:r>
      <w:proofErr w:type="spellStart"/>
      <w:r w:rsidRPr="00361952">
        <w:rPr>
          <w:sz w:val="20"/>
          <w:szCs w:val="20"/>
          <w:lang w:val="en-US"/>
        </w:rPr>
        <w:t>dasatinib</w:t>
      </w:r>
      <w:proofErr w:type="spellEnd"/>
      <w:r w:rsidRPr="00361952">
        <w:rPr>
          <w:sz w:val="20"/>
          <w:szCs w:val="20"/>
          <w:lang w:val="en-US"/>
        </w:rPr>
        <w:t xml:space="preserve">; </w:t>
      </w:r>
      <w:proofErr w:type="spellStart"/>
      <w:r w:rsidRPr="00361952">
        <w:rPr>
          <w:sz w:val="20"/>
          <w:szCs w:val="20"/>
          <w:lang w:val="en-US"/>
        </w:rPr>
        <w:t>Bosu</w:t>
      </w:r>
      <w:proofErr w:type="spellEnd"/>
      <w:r w:rsidRPr="00361952">
        <w:rPr>
          <w:sz w:val="20"/>
          <w:szCs w:val="20"/>
          <w:lang w:val="en-US"/>
        </w:rPr>
        <w:t>=bosutinib; L = line;</w:t>
      </w:r>
      <w:r w:rsidR="00CA2B7F" w:rsidRPr="00361952">
        <w:rPr>
          <w:sz w:val="20"/>
          <w:szCs w:val="20"/>
          <w:lang w:val="en-US"/>
        </w:rPr>
        <w:t xml:space="preserve"> </w:t>
      </w:r>
      <w:r w:rsidR="00D02EC9" w:rsidRPr="00361952">
        <w:rPr>
          <w:color w:val="000000" w:themeColor="text1"/>
          <w:kern w:val="24"/>
          <w:sz w:val="20"/>
          <w:szCs w:val="20"/>
          <w:lang w:val="en-US"/>
        </w:rPr>
        <w:t>**deceased patient due to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 xml:space="preserve"> sudden death while in MR4.5 on 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n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 xml:space="preserve">ilotinib; *1 patient was in MR2 and not compliant to low-dose </w:t>
      </w:r>
      <w:proofErr w:type="spellStart"/>
      <w:r w:rsidR="00225155" w:rsidRPr="00361952">
        <w:rPr>
          <w:color w:val="000000" w:themeColor="text1"/>
          <w:kern w:val="24"/>
          <w:sz w:val="20"/>
          <w:szCs w:val="20"/>
          <w:lang w:val="en-US"/>
        </w:rPr>
        <w:t>d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>asatinib</w:t>
      </w:r>
      <w:proofErr w:type="spellEnd"/>
      <w:r w:rsidR="00CA2B7F" w:rsidRPr="00361952">
        <w:rPr>
          <w:sz w:val="20"/>
          <w:szCs w:val="20"/>
          <w:lang w:val="en-US"/>
        </w:rPr>
        <w:t xml:space="preserve">; </w:t>
      </w:r>
      <w:r w:rsidR="00CA2B7F" w:rsidRPr="00361952">
        <w:rPr>
          <w:rFonts w:ascii="Cambria Math" w:hAnsi="Cambria Math" w:cs="Cambria Math"/>
          <w:b/>
          <w:bCs/>
          <w:color w:val="000000" w:themeColor="text1"/>
          <w:kern w:val="24"/>
          <w:position w:val="6"/>
          <w:sz w:val="20"/>
          <w:szCs w:val="20"/>
          <w:vertAlign w:val="superscript"/>
          <w:lang w:val="en-US"/>
        </w:rPr>
        <w:t>𝛥</w:t>
      </w:r>
      <w:r w:rsidR="00CA2B7F" w:rsidRPr="00361952">
        <w:rPr>
          <w:b/>
          <w:bCs/>
          <w:color w:val="000000" w:themeColor="text1"/>
          <w:kern w:val="24"/>
          <w:position w:val="6"/>
          <w:sz w:val="20"/>
          <w:szCs w:val="20"/>
          <w:vertAlign w:val="superscript"/>
          <w:lang w:val="en-US"/>
        </w:rPr>
        <w:t xml:space="preserve"> 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 xml:space="preserve">1 patient 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received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 xml:space="preserve">: 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nilotinib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>-</w:t>
      </w:r>
      <w:proofErr w:type="spellStart"/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dasatinib</w:t>
      </w:r>
      <w:proofErr w:type="spellEnd"/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>-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>nilotinib</w:t>
      </w:r>
      <w:r w:rsidR="00CA2B7F" w:rsidRPr="00361952">
        <w:rPr>
          <w:color w:val="000000" w:themeColor="text1"/>
          <w:kern w:val="24"/>
          <w:sz w:val="20"/>
          <w:szCs w:val="20"/>
          <w:lang w:val="en-US"/>
        </w:rPr>
        <w:t>.</w:t>
      </w:r>
      <w:r w:rsidRPr="00361952">
        <w:rPr>
          <w:color w:val="000000" w:themeColor="text1"/>
          <w:kern w:val="24"/>
          <w:sz w:val="20"/>
          <w:szCs w:val="20"/>
          <w:lang w:val="en-US"/>
        </w:rPr>
        <w:t xml:space="preserve"> Close to each box is indicated the response at last follow-up for each subject. </w:t>
      </w:r>
      <w:r w:rsidR="00594FB0" w:rsidRPr="00361952">
        <w:rPr>
          <w:color w:val="000000" w:themeColor="text1"/>
          <w:kern w:val="24"/>
          <w:sz w:val="20"/>
          <w:szCs w:val="20"/>
          <w:lang w:val="en-US"/>
        </w:rPr>
        <w:t xml:space="preserve">Numbers in brackets on each arrow indicate the number of patients experiencing resistance (R) or intolerance (I) at each switch. </w:t>
      </w:r>
      <w:r w:rsidR="00A312DF" w:rsidRPr="00361952">
        <w:rPr>
          <w:color w:val="000000" w:themeColor="text1"/>
          <w:kern w:val="24"/>
          <w:sz w:val="20"/>
          <w:szCs w:val="20"/>
          <w:lang w:val="en-US"/>
        </w:rPr>
        <w:t>Above and below the first box on the left are listed the response levels at the start of 2L-imatinib and 2L-2GTKI, respectively.</w:t>
      </w:r>
    </w:p>
    <w:tbl>
      <w:tblPr>
        <w:tblStyle w:val="GridTable4-Accent6"/>
        <w:tblpPr w:leftFromText="180" w:rightFromText="180" w:vertAnchor="text" w:horzAnchor="margin" w:tblpXSpec="center" w:tblpY="1014"/>
        <w:tblW w:w="11194" w:type="dxa"/>
        <w:tblLayout w:type="fixed"/>
        <w:tblLook w:val="04A0" w:firstRow="1" w:lastRow="0" w:firstColumn="1" w:lastColumn="0" w:noHBand="0" w:noVBand="1"/>
      </w:tblPr>
      <w:tblGrid>
        <w:gridCol w:w="568"/>
        <w:gridCol w:w="438"/>
        <w:gridCol w:w="1074"/>
        <w:gridCol w:w="897"/>
        <w:gridCol w:w="594"/>
        <w:gridCol w:w="1025"/>
        <w:gridCol w:w="403"/>
        <w:gridCol w:w="955"/>
        <w:gridCol w:w="425"/>
        <w:gridCol w:w="993"/>
        <w:gridCol w:w="420"/>
        <w:gridCol w:w="992"/>
        <w:gridCol w:w="425"/>
        <w:gridCol w:w="992"/>
        <w:gridCol w:w="993"/>
      </w:tblGrid>
      <w:tr w:rsidR="00385071" w:rsidRPr="00361952" w14:paraId="1F8F1590" w14:textId="77777777" w:rsidTr="00385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6887705B" w14:textId="4024DBA5" w:rsidR="005019FE" w:rsidRPr="00361952" w:rsidRDefault="005019FE" w:rsidP="00F2275B">
            <w:pPr>
              <w:contextualSpacing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lastRenderedPageBreak/>
              <w:t>ID</w:t>
            </w:r>
          </w:p>
        </w:tc>
        <w:tc>
          <w:tcPr>
            <w:tcW w:w="438" w:type="dxa"/>
            <w:vAlign w:val="center"/>
          </w:tcPr>
          <w:p w14:paraId="75DFB45B" w14:textId="4B070CEB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1L</w:t>
            </w:r>
          </w:p>
        </w:tc>
        <w:tc>
          <w:tcPr>
            <w:tcW w:w="1074" w:type="dxa"/>
            <w:vAlign w:val="center"/>
          </w:tcPr>
          <w:p w14:paraId="2216F309" w14:textId="0E7A827C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intolerance (HEM or NON-H)</w:t>
            </w:r>
          </w:p>
        </w:tc>
        <w:tc>
          <w:tcPr>
            <w:tcW w:w="897" w:type="dxa"/>
            <w:vAlign w:val="center"/>
          </w:tcPr>
          <w:p w14:paraId="0971814D" w14:textId="14C8F9C1" w:rsidR="005019FE" w:rsidRPr="00361952" w:rsidRDefault="00457292" w:rsidP="0045729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</w:t>
            </w:r>
          </w:p>
        </w:tc>
        <w:tc>
          <w:tcPr>
            <w:tcW w:w="594" w:type="dxa"/>
            <w:vAlign w:val="center"/>
          </w:tcPr>
          <w:p w14:paraId="627A1D98" w14:textId="7777777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2L</w:t>
            </w:r>
          </w:p>
        </w:tc>
        <w:tc>
          <w:tcPr>
            <w:tcW w:w="1025" w:type="dxa"/>
            <w:vAlign w:val="center"/>
          </w:tcPr>
          <w:p w14:paraId="01CE3A06" w14:textId="79FD67DE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</w:t>
            </w:r>
            <w:r w:rsidR="00F2275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eason</w:t>
            </w:r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03" w:type="dxa"/>
            <w:vAlign w:val="center"/>
          </w:tcPr>
          <w:p w14:paraId="5F949793" w14:textId="7777777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3L</w:t>
            </w:r>
          </w:p>
        </w:tc>
        <w:tc>
          <w:tcPr>
            <w:tcW w:w="955" w:type="dxa"/>
            <w:vAlign w:val="center"/>
          </w:tcPr>
          <w:p w14:paraId="6287C05D" w14:textId="6AD9C7C5" w:rsidR="005019FE" w:rsidRPr="00361952" w:rsidRDefault="00C07295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; reason</w:t>
            </w:r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14:paraId="0CEB9817" w14:textId="7777777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4L</w:t>
            </w:r>
          </w:p>
        </w:tc>
        <w:tc>
          <w:tcPr>
            <w:tcW w:w="993" w:type="dxa"/>
            <w:vAlign w:val="center"/>
          </w:tcPr>
          <w:p w14:paraId="453657D6" w14:textId="11CF4715" w:rsidR="005019FE" w:rsidRPr="00361952" w:rsidRDefault="00C07295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; reason</w:t>
            </w:r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20" w:type="dxa"/>
            <w:vAlign w:val="center"/>
          </w:tcPr>
          <w:p w14:paraId="50D49065" w14:textId="7777777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5L</w:t>
            </w:r>
          </w:p>
        </w:tc>
        <w:tc>
          <w:tcPr>
            <w:tcW w:w="992" w:type="dxa"/>
            <w:vAlign w:val="center"/>
          </w:tcPr>
          <w:p w14:paraId="05B462DD" w14:textId="1BF4411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</w:t>
            </w:r>
            <w:r w:rsidR="00C0729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eason</w:t>
            </w:r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14:paraId="74416889" w14:textId="77777777" w:rsidR="005019FE" w:rsidRPr="00361952" w:rsidRDefault="005019F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6L</w:t>
            </w:r>
          </w:p>
        </w:tc>
        <w:tc>
          <w:tcPr>
            <w:tcW w:w="992" w:type="dxa"/>
            <w:vAlign w:val="center"/>
          </w:tcPr>
          <w:p w14:paraId="0C544F14" w14:textId="78E2C190" w:rsidR="005019FE" w:rsidRPr="00361952" w:rsidRDefault="00C07295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; reason</w:t>
            </w:r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="00CA704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14:paraId="196A56C2" w14:textId="53F62966" w:rsidR="005019FE" w:rsidRPr="00361952" w:rsidRDefault="0083325E" w:rsidP="00F227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last fu</w:t>
            </w:r>
          </w:p>
        </w:tc>
      </w:tr>
      <w:tr w:rsidR="005019FE" w:rsidRPr="00361952" w14:paraId="3E55A440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04A189AF" w14:textId="3965852A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38" w:type="dxa"/>
            <w:vAlign w:val="center"/>
          </w:tcPr>
          <w:p w14:paraId="24B8FFC3" w14:textId="2EEE3CDC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68388F04" w14:textId="0CEC92C9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</w:t>
            </w:r>
          </w:p>
        </w:tc>
        <w:tc>
          <w:tcPr>
            <w:tcW w:w="897" w:type="dxa"/>
            <w:vAlign w:val="center"/>
          </w:tcPr>
          <w:p w14:paraId="5CD3689D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356138E9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6DD10F5E" w14:textId="654F781F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2 a</w:t>
            </w:r>
            <w:r w:rsidR="003D3D14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12/12; Res</w:t>
            </w:r>
          </w:p>
        </w:tc>
        <w:tc>
          <w:tcPr>
            <w:tcW w:w="403" w:type="dxa"/>
            <w:vAlign w:val="center"/>
          </w:tcPr>
          <w:p w14:paraId="0847895B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202" w:type="dxa"/>
            <w:gridSpan w:val="7"/>
            <w:vAlign w:val="center"/>
          </w:tcPr>
          <w:p w14:paraId="3B6D1371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8FB668" w14:textId="7D05A4DE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  <w:tr w:rsidR="005019FE" w:rsidRPr="00361952" w14:paraId="5B33F7AD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5BF88748" w14:textId="06B25D60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38" w:type="dxa"/>
            <w:vAlign w:val="center"/>
          </w:tcPr>
          <w:p w14:paraId="4C410CB2" w14:textId="442BB62C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7690D503" w14:textId="7CCBD465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congestive heart failure)</w:t>
            </w:r>
          </w:p>
        </w:tc>
        <w:tc>
          <w:tcPr>
            <w:tcW w:w="897" w:type="dxa"/>
            <w:vAlign w:val="center"/>
          </w:tcPr>
          <w:p w14:paraId="2D48D7D1" w14:textId="3FF9855D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yR</w:t>
            </w:r>
            <w:proofErr w:type="spellEnd"/>
          </w:p>
        </w:tc>
        <w:tc>
          <w:tcPr>
            <w:tcW w:w="594" w:type="dxa"/>
            <w:vAlign w:val="center"/>
          </w:tcPr>
          <w:p w14:paraId="5E8C2CFD" w14:textId="6DB6EE8B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6630" w:type="dxa"/>
            <w:gridSpan w:val="9"/>
            <w:vAlign w:val="center"/>
          </w:tcPr>
          <w:p w14:paraId="42A6CB5D" w14:textId="1BE8DDCE" w:rsidR="005019FE" w:rsidRPr="00361952" w:rsidRDefault="00FE4428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led TFR, then restarted on i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inib</w:t>
            </w:r>
          </w:p>
        </w:tc>
        <w:tc>
          <w:tcPr>
            <w:tcW w:w="993" w:type="dxa"/>
            <w:vAlign w:val="center"/>
          </w:tcPr>
          <w:p w14:paraId="13D48661" w14:textId="1DEA3E0A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</w:tr>
      <w:tr w:rsidR="005019FE" w:rsidRPr="00361952" w14:paraId="11AFC7F1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603E1901" w14:textId="03B4D96F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38" w:type="dxa"/>
            <w:vAlign w:val="center"/>
          </w:tcPr>
          <w:p w14:paraId="7CFF80A4" w14:textId="686AB211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70F6FC66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fatigue)</w:t>
            </w:r>
          </w:p>
        </w:tc>
        <w:tc>
          <w:tcPr>
            <w:tcW w:w="897" w:type="dxa"/>
            <w:vAlign w:val="center"/>
          </w:tcPr>
          <w:p w14:paraId="4E3DD9C1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594" w:type="dxa"/>
            <w:vAlign w:val="center"/>
          </w:tcPr>
          <w:p w14:paraId="35D78EF7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29946902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; Into</w:t>
            </w:r>
          </w:p>
        </w:tc>
        <w:tc>
          <w:tcPr>
            <w:tcW w:w="403" w:type="dxa"/>
            <w:vAlign w:val="center"/>
          </w:tcPr>
          <w:p w14:paraId="3D8D2BF2" w14:textId="1469799D" w:rsidR="005019FE" w:rsidRPr="00361952" w:rsidRDefault="005019FE" w:rsidP="0089547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89547E" w:rsidRPr="003619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5202" w:type="dxa"/>
            <w:gridSpan w:val="7"/>
            <w:vAlign w:val="center"/>
          </w:tcPr>
          <w:p w14:paraId="6BDBC1EC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AB60DC" w14:textId="167D1F1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yR</w:t>
            </w:r>
            <w:proofErr w:type="spellEnd"/>
            <w:r w:rsidR="001F6EC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R2)</w:t>
            </w:r>
          </w:p>
        </w:tc>
      </w:tr>
      <w:tr w:rsidR="005019FE" w:rsidRPr="00361952" w14:paraId="60BACC37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705FB6E4" w14:textId="4C063B95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38" w:type="dxa"/>
            <w:vAlign w:val="center"/>
          </w:tcPr>
          <w:p w14:paraId="5FEB859D" w14:textId="49522B9B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6971C86D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fatigue)</w:t>
            </w:r>
          </w:p>
        </w:tc>
        <w:tc>
          <w:tcPr>
            <w:tcW w:w="897" w:type="dxa"/>
            <w:vAlign w:val="center"/>
          </w:tcPr>
          <w:p w14:paraId="4D22E91F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</w:t>
            </w:r>
          </w:p>
        </w:tc>
        <w:tc>
          <w:tcPr>
            <w:tcW w:w="594" w:type="dxa"/>
            <w:vAlign w:val="center"/>
          </w:tcPr>
          <w:p w14:paraId="4F5616D6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6630" w:type="dxa"/>
            <w:gridSpan w:val="9"/>
            <w:vAlign w:val="center"/>
          </w:tcPr>
          <w:p w14:paraId="34B70202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D4E0A3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</w:tr>
      <w:tr w:rsidR="005019FE" w:rsidRPr="00361952" w14:paraId="03D21CD7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2955F23F" w14:textId="2628AF2D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38" w:type="dxa"/>
            <w:vAlign w:val="center"/>
          </w:tcPr>
          <w:p w14:paraId="27991682" w14:textId="22F84403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37013D7D" w14:textId="18F215D5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pericard</w:t>
            </w:r>
            <w:r w:rsidR="00A119A7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is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97" w:type="dxa"/>
            <w:vAlign w:val="center"/>
          </w:tcPr>
          <w:p w14:paraId="45A0AA18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</w:tc>
        <w:tc>
          <w:tcPr>
            <w:tcW w:w="594" w:type="dxa"/>
            <w:vAlign w:val="center"/>
          </w:tcPr>
          <w:p w14:paraId="3FAA31B6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7F41E888" w14:textId="0B288DA8" w:rsidR="005019FE" w:rsidRPr="00361952" w:rsidRDefault="00BD3C9F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;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o</w:t>
            </w:r>
          </w:p>
        </w:tc>
        <w:tc>
          <w:tcPr>
            <w:tcW w:w="403" w:type="dxa"/>
            <w:vAlign w:val="center"/>
          </w:tcPr>
          <w:p w14:paraId="1E82AC4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5202" w:type="dxa"/>
            <w:gridSpan w:val="7"/>
            <w:vAlign w:val="center"/>
          </w:tcPr>
          <w:p w14:paraId="161912C4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F1A84B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</w:tc>
      </w:tr>
      <w:tr w:rsidR="005019FE" w:rsidRPr="00361952" w14:paraId="539F9FCA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32B3EB2C" w14:textId="01D52858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38" w:type="dxa"/>
            <w:vAlign w:val="center"/>
          </w:tcPr>
          <w:p w14:paraId="29EBCA6E" w14:textId="613B157B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55C1A0F2" w14:textId="260324E3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rash,</w:t>
            </w:r>
            <w:r w:rsidR="003F5A91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ching)</w:t>
            </w:r>
          </w:p>
        </w:tc>
        <w:tc>
          <w:tcPr>
            <w:tcW w:w="897" w:type="dxa"/>
            <w:vAlign w:val="center"/>
          </w:tcPr>
          <w:p w14:paraId="00484C98" w14:textId="32BF6799" w:rsidR="005019FE" w:rsidRPr="00361952" w:rsidRDefault="00041C51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</w:t>
            </w:r>
          </w:p>
        </w:tc>
        <w:tc>
          <w:tcPr>
            <w:tcW w:w="594" w:type="dxa"/>
            <w:vAlign w:val="center"/>
          </w:tcPr>
          <w:p w14:paraId="70AF0D2D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06996CC4" w14:textId="431F7486" w:rsidR="005019FE" w:rsidRPr="00361952" w:rsidRDefault="003D3D14" w:rsidP="003D3D1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1 aft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/12; Into</w:t>
            </w:r>
          </w:p>
        </w:tc>
        <w:tc>
          <w:tcPr>
            <w:tcW w:w="403" w:type="dxa"/>
            <w:vAlign w:val="center"/>
          </w:tcPr>
          <w:p w14:paraId="46EE4EFA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55" w:type="dxa"/>
            <w:vAlign w:val="center"/>
          </w:tcPr>
          <w:p w14:paraId="3F58BA5E" w14:textId="4BFBDED0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ly 2/52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x</w:t>
            </w:r>
            <w:proofErr w:type="spellEnd"/>
            <w:r w:rsidR="00D911D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Into</w:t>
            </w:r>
          </w:p>
        </w:tc>
        <w:tc>
          <w:tcPr>
            <w:tcW w:w="425" w:type="dxa"/>
            <w:vAlign w:val="center"/>
          </w:tcPr>
          <w:p w14:paraId="49F2710E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822" w:type="dxa"/>
            <w:gridSpan w:val="5"/>
            <w:vAlign w:val="center"/>
          </w:tcPr>
          <w:p w14:paraId="74E7F5CF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CDEA3C" w14:textId="4BA1AE6D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</w:tr>
      <w:tr w:rsidR="00385071" w:rsidRPr="00361952" w14:paraId="3ED8F56E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4B85EEAE" w14:textId="69796706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438" w:type="dxa"/>
            <w:vAlign w:val="center"/>
          </w:tcPr>
          <w:p w14:paraId="05498845" w14:textId="3B51C882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70FD6F8B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45AD1557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opecia)</w:t>
            </w:r>
          </w:p>
        </w:tc>
        <w:tc>
          <w:tcPr>
            <w:tcW w:w="897" w:type="dxa"/>
            <w:vAlign w:val="center"/>
          </w:tcPr>
          <w:p w14:paraId="1C188F89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  <w:tc>
          <w:tcPr>
            <w:tcW w:w="594" w:type="dxa"/>
            <w:vAlign w:val="center"/>
          </w:tcPr>
          <w:p w14:paraId="754747F1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4A9FEC33" w14:textId="5E0E539C" w:rsidR="005019FE" w:rsidRPr="00361952" w:rsidRDefault="005019FE" w:rsidP="00FE44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R2 on LD </w:t>
            </w:r>
            <w:proofErr w:type="spellStart"/>
            <w:r w:rsidR="00FE4428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Into, failed 1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R attempt</w:t>
            </w:r>
          </w:p>
        </w:tc>
        <w:tc>
          <w:tcPr>
            <w:tcW w:w="403" w:type="dxa"/>
            <w:vAlign w:val="center"/>
          </w:tcPr>
          <w:p w14:paraId="74353FE8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55" w:type="dxa"/>
            <w:vAlign w:val="center"/>
          </w:tcPr>
          <w:p w14:paraId="39E1B040" w14:textId="60F0CE14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; I</w:t>
            </w:r>
            <w:r w:rsidR="00D911D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o</w:t>
            </w:r>
          </w:p>
        </w:tc>
        <w:tc>
          <w:tcPr>
            <w:tcW w:w="425" w:type="dxa"/>
            <w:vAlign w:val="center"/>
          </w:tcPr>
          <w:p w14:paraId="22336297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93" w:type="dxa"/>
            <w:vAlign w:val="center"/>
          </w:tcPr>
          <w:p w14:paraId="2859FE71" w14:textId="100C1269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; Into</w:t>
            </w:r>
          </w:p>
        </w:tc>
        <w:tc>
          <w:tcPr>
            <w:tcW w:w="420" w:type="dxa"/>
            <w:vAlign w:val="center"/>
          </w:tcPr>
          <w:p w14:paraId="1F8308B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2409" w:type="dxa"/>
            <w:gridSpan w:val="3"/>
            <w:vAlign w:val="center"/>
          </w:tcPr>
          <w:p w14:paraId="00F35D1C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C7A656" w14:textId="77777777" w:rsidR="00BD3C9F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  <w:p w14:paraId="1347A6DC" w14:textId="5E450F33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BD3C9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R</w:t>
            </w:r>
            <w:r w:rsidR="00BD3C9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="00BD3C9F" w:rsidRPr="003619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BD3C9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tempt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5019FE" w:rsidRPr="00361952" w14:paraId="0E36052B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7DBD6136" w14:textId="71722DB7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38" w:type="dxa"/>
            <w:vAlign w:val="center"/>
          </w:tcPr>
          <w:p w14:paraId="1C8FFBF1" w14:textId="6C225FAD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5AC11DFF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3DA8AA7C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ash)</w:t>
            </w:r>
          </w:p>
        </w:tc>
        <w:tc>
          <w:tcPr>
            <w:tcW w:w="897" w:type="dxa"/>
            <w:vAlign w:val="center"/>
          </w:tcPr>
          <w:p w14:paraId="0AA131A4" w14:textId="4421EBA0" w:rsidR="005019FE" w:rsidRPr="00361952" w:rsidRDefault="00041C51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64FA04D7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6698A902" w14:textId="6CBA4D78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; Into</w:t>
            </w:r>
          </w:p>
        </w:tc>
        <w:tc>
          <w:tcPr>
            <w:tcW w:w="403" w:type="dxa"/>
            <w:vAlign w:val="center"/>
          </w:tcPr>
          <w:p w14:paraId="0998AA11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55" w:type="dxa"/>
            <w:vAlign w:val="center"/>
          </w:tcPr>
          <w:p w14:paraId="40C0F6B6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; Into</w:t>
            </w:r>
          </w:p>
        </w:tc>
        <w:tc>
          <w:tcPr>
            <w:tcW w:w="425" w:type="dxa"/>
            <w:vAlign w:val="center"/>
          </w:tcPr>
          <w:p w14:paraId="45C58839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3822" w:type="dxa"/>
            <w:gridSpan w:val="5"/>
            <w:vAlign w:val="center"/>
          </w:tcPr>
          <w:p w14:paraId="4607BFF5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5BFE42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</w:tc>
      </w:tr>
      <w:tr w:rsidR="005019FE" w:rsidRPr="00361952" w14:paraId="1F4FCB6D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7B8B19AC" w14:textId="4450C2D6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438" w:type="dxa"/>
            <w:vAlign w:val="center"/>
          </w:tcPr>
          <w:p w14:paraId="0DF14B02" w14:textId="65474E13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7CD73A54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67E5A7F7" w14:textId="4C94E40F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alp.</w:t>
            </w:r>
            <w:r w:rsidR="0076565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st pain</w:t>
            </w:r>
            <w:r w:rsidR="0076565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TN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97" w:type="dxa"/>
            <w:vAlign w:val="center"/>
          </w:tcPr>
          <w:p w14:paraId="7069ADE2" w14:textId="2CF423DD" w:rsidR="005019FE" w:rsidRPr="00361952" w:rsidRDefault="006623A0" w:rsidP="00041C5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594" w:type="dxa"/>
            <w:vAlign w:val="center"/>
          </w:tcPr>
          <w:p w14:paraId="21409A4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466C8F0F" w14:textId="53B51766" w:rsidR="005019FE" w:rsidRPr="00361952" w:rsidRDefault="003D3D14" w:rsidP="003D3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 aft stopping; Into</w:t>
            </w:r>
          </w:p>
        </w:tc>
        <w:tc>
          <w:tcPr>
            <w:tcW w:w="403" w:type="dxa"/>
            <w:vAlign w:val="center"/>
          </w:tcPr>
          <w:p w14:paraId="4DB8FB6E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5202" w:type="dxa"/>
            <w:gridSpan w:val="7"/>
            <w:vAlign w:val="center"/>
          </w:tcPr>
          <w:p w14:paraId="4C9281A7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84C394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</w:tr>
      <w:tr w:rsidR="005019FE" w:rsidRPr="00361952" w14:paraId="21D67F89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115E2B59" w14:textId="694F613C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38" w:type="dxa"/>
            <w:vAlign w:val="center"/>
          </w:tcPr>
          <w:p w14:paraId="391DDF90" w14:textId="2264D578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4A1678B8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5B2209C7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liver)</w:t>
            </w:r>
          </w:p>
        </w:tc>
        <w:tc>
          <w:tcPr>
            <w:tcW w:w="897" w:type="dxa"/>
            <w:vAlign w:val="center"/>
          </w:tcPr>
          <w:p w14:paraId="43DDF674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</w:t>
            </w:r>
          </w:p>
        </w:tc>
        <w:tc>
          <w:tcPr>
            <w:tcW w:w="594" w:type="dxa"/>
            <w:vAlign w:val="center"/>
          </w:tcPr>
          <w:p w14:paraId="35448DD8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220258CF" w14:textId="7C1B9399" w:rsidR="005019FE" w:rsidRPr="00361952" w:rsidRDefault="003D3D14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3 after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/12; Res</w:t>
            </w:r>
          </w:p>
        </w:tc>
        <w:tc>
          <w:tcPr>
            <w:tcW w:w="403" w:type="dxa"/>
            <w:vAlign w:val="center"/>
          </w:tcPr>
          <w:p w14:paraId="4F15BFA9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202" w:type="dxa"/>
            <w:gridSpan w:val="7"/>
            <w:vAlign w:val="center"/>
          </w:tcPr>
          <w:p w14:paraId="106694A8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61B7D7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  <w:tr w:rsidR="00385071" w:rsidRPr="00361952" w14:paraId="067A51C8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0E190536" w14:textId="25521E4E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438" w:type="dxa"/>
            <w:vAlign w:val="center"/>
          </w:tcPr>
          <w:p w14:paraId="14A9D675" w14:textId="64B1A522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5294F808" w14:textId="6AC7E449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</w:t>
            </w:r>
          </w:p>
        </w:tc>
        <w:tc>
          <w:tcPr>
            <w:tcW w:w="897" w:type="dxa"/>
            <w:vAlign w:val="center"/>
          </w:tcPr>
          <w:p w14:paraId="37FC2738" w14:textId="4DFC3448" w:rsidR="005019FE" w:rsidRPr="00361952" w:rsidRDefault="00041C51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94" w:type="dxa"/>
            <w:vAlign w:val="center"/>
          </w:tcPr>
          <w:p w14:paraId="5F7960CA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4E83103B" w14:textId="6CE07975" w:rsidR="005019FE" w:rsidRPr="00361952" w:rsidRDefault="003D3D14" w:rsidP="003D3D1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3 aft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5y; Res</w:t>
            </w:r>
          </w:p>
        </w:tc>
        <w:tc>
          <w:tcPr>
            <w:tcW w:w="403" w:type="dxa"/>
            <w:vAlign w:val="center"/>
          </w:tcPr>
          <w:p w14:paraId="15128206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55" w:type="dxa"/>
            <w:vAlign w:val="center"/>
          </w:tcPr>
          <w:p w14:paraId="0212EAD0" w14:textId="7E818B60" w:rsidR="005019FE" w:rsidRPr="00361952" w:rsidRDefault="00FE4428" w:rsidP="00FE442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3 aft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5y; Res</w:t>
            </w:r>
          </w:p>
        </w:tc>
        <w:tc>
          <w:tcPr>
            <w:tcW w:w="425" w:type="dxa"/>
            <w:vAlign w:val="center"/>
          </w:tcPr>
          <w:p w14:paraId="2AC6DDBE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993" w:type="dxa"/>
            <w:vAlign w:val="center"/>
          </w:tcPr>
          <w:p w14:paraId="2A359400" w14:textId="32B3636A" w:rsidR="005019FE" w:rsidRPr="00361952" w:rsidRDefault="00FE4428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MR3 aft 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y; Res</w:t>
            </w:r>
          </w:p>
        </w:tc>
        <w:tc>
          <w:tcPr>
            <w:tcW w:w="420" w:type="dxa"/>
            <w:vAlign w:val="center"/>
          </w:tcPr>
          <w:p w14:paraId="647B838A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2409" w:type="dxa"/>
            <w:gridSpan w:val="3"/>
            <w:vAlign w:val="center"/>
          </w:tcPr>
          <w:p w14:paraId="7172202B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49060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  <w:tr w:rsidR="005019FE" w:rsidRPr="00361952" w14:paraId="320D2D24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4E88E5B5" w14:textId="5A615234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438" w:type="dxa"/>
            <w:vAlign w:val="center"/>
          </w:tcPr>
          <w:p w14:paraId="233010AC" w14:textId="70E9A5C2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074" w:type="dxa"/>
            <w:vAlign w:val="center"/>
          </w:tcPr>
          <w:p w14:paraId="05FC4C70" w14:textId="118DB85D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</w:t>
            </w:r>
          </w:p>
        </w:tc>
        <w:tc>
          <w:tcPr>
            <w:tcW w:w="897" w:type="dxa"/>
            <w:vAlign w:val="center"/>
          </w:tcPr>
          <w:p w14:paraId="3B0D0FC6" w14:textId="4FE59510" w:rsidR="005019FE" w:rsidRPr="00361952" w:rsidRDefault="00041C51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7F22E369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787B3418" w14:textId="784B8E5C" w:rsidR="005019FE" w:rsidRPr="00361952" w:rsidRDefault="003D3D14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2 aft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/12; Res</w:t>
            </w:r>
          </w:p>
        </w:tc>
        <w:tc>
          <w:tcPr>
            <w:tcW w:w="403" w:type="dxa"/>
            <w:vAlign w:val="center"/>
          </w:tcPr>
          <w:p w14:paraId="298A6DCA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202" w:type="dxa"/>
            <w:gridSpan w:val="7"/>
            <w:vAlign w:val="center"/>
          </w:tcPr>
          <w:p w14:paraId="3EA2959B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523020" w14:textId="0E50DEB8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64DAA3F3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7DEF5218" w14:textId="629B73C0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438" w:type="dxa"/>
            <w:vAlign w:val="center"/>
          </w:tcPr>
          <w:p w14:paraId="40A9D7A1" w14:textId="74E12FAF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074" w:type="dxa"/>
            <w:vAlign w:val="center"/>
          </w:tcPr>
          <w:p w14:paraId="4EC208E3" w14:textId="3061B136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04DBDEA9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liver)</w:t>
            </w:r>
          </w:p>
        </w:tc>
        <w:tc>
          <w:tcPr>
            <w:tcW w:w="897" w:type="dxa"/>
            <w:vAlign w:val="center"/>
          </w:tcPr>
          <w:p w14:paraId="01F9A5FB" w14:textId="3E5ABCB5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61614494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6B90DD06" w14:textId="5FFDADB7" w:rsidR="005019FE" w:rsidRPr="00361952" w:rsidRDefault="00A119A7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2 aft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/12; Into</w:t>
            </w:r>
          </w:p>
        </w:tc>
        <w:tc>
          <w:tcPr>
            <w:tcW w:w="403" w:type="dxa"/>
            <w:vAlign w:val="center"/>
          </w:tcPr>
          <w:p w14:paraId="2F7C184E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202" w:type="dxa"/>
            <w:gridSpan w:val="7"/>
            <w:vAlign w:val="center"/>
          </w:tcPr>
          <w:p w14:paraId="46BD3C2E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BA945D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7C7DF46D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236CDE2D" w14:textId="00B464F2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438" w:type="dxa"/>
            <w:vAlign w:val="center"/>
          </w:tcPr>
          <w:p w14:paraId="085422EC" w14:textId="612D56EE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1ECC5C27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20F80249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OB)</w:t>
            </w:r>
          </w:p>
        </w:tc>
        <w:tc>
          <w:tcPr>
            <w:tcW w:w="897" w:type="dxa"/>
            <w:vAlign w:val="center"/>
          </w:tcPr>
          <w:p w14:paraId="657C743F" w14:textId="20726974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yR</w:t>
            </w:r>
            <w:proofErr w:type="spellEnd"/>
          </w:p>
        </w:tc>
        <w:tc>
          <w:tcPr>
            <w:tcW w:w="594" w:type="dxa"/>
            <w:vAlign w:val="center"/>
          </w:tcPr>
          <w:p w14:paraId="72848AE5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61D1769D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; Into</w:t>
            </w:r>
          </w:p>
        </w:tc>
        <w:tc>
          <w:tcPr>
            <w:tcW w:w="403" w:type="dxa"/>
            <w:vAlign w:val="center"/>
          </w:tcPr>
          <w:p w14:paraId="3BC055F4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5202" w:type="dxa"/>
            <w:gridSpan w:val="7"/>
            <w:vAlign w:val="center"/>
          </w:tcPr>
          <w:p w14:paraId="5CAE4137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08B113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1FA52AEC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2870D3A9" w14:textId="23914360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438" w:type="dxa"/>
            <w:vAlign w:val="center"/>
          </w:tcPr>
          <w:p w14:paraId="13CB29A4" w14:textId="2294258A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74093B90" w14:textId="04E6745F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</w:t>
            </w:r>
          </w:p>
        </w:tc>
        <w:tc>
          <w:tcPr>
            <w:tcW w:w="897" w:type="dxa"/>
            <w:vAlign w:val="center"/>
          </w:tcPr>
          <w:p w14:paraId="213EEBFD" w14:textId="17723455" w:rsidR="005019FE" w:rsidRPr="00361952" w:rsidRDefault="006623A0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05F01950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6707C1B7" w14:textId="43B5A2CF" w:rsidR="005019FE" w:rsidRPr="00361952" w:rsidRDefault="00A119A7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1 at 1.5y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es</w:t>
            </w:r>
          </w:p>
        </w:tc>
        <w:tc>
          <w:tcPr>
            <w:tcW w:w="403" w:type="dxa"/>
            <w:vAlign w:val="center"/>
          </w:tcPr>
          <w:p w14:paraId="2F9F7767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55" w:type="dxa"/>
            <w:vAlign w:val="center"/>
          </w:tcPr>
          <w:p w14:paraId="13B46FCE" w14:textId="12E79D06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MR3 a</w:t>
            </w:r>
            <w:r w:rsidR="00FE4428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2y</w:t>
            </w:r>
            <w:r w:rsidR="004F554A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es</w:t>
            </w:r>
          </w:p>
        </w:tc>
        <w:tc>
          <w:tcPr>
            <w:tcW w:w="425" w:type="dxa"/>
            <w:vAlign w:val="center"/>
          </w:tcPr>
          <w:p w14:paraId="0C31ECF5" w14:textId="2D296D5C" w:rsidR="005019FE" w:rsidRPr="00361952" w:rsidRDefault="0089547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∆</w:t>
            </w:r>
          </w:p>
        </w:tc>
        <w:tc>
          <w:tcPr>
            <w:tcW w:w="3822" w:type="dxa"/>
            <w:gridSpan w:val="5"/>
            <w:vAlign w:val="center"/>
          </w:tcPr>
          <w:p w14:paraId="725C328A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0BD988" w14:textId="2A6597CB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yR</w:t>
            </w:r>
            <w:proofErr w:type="spellEnd"/>
            <w:r w:rsidR="001F6EC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R2)</w:t>
            </w:r>
          </w:p>
        </w:tc>
      </w:tr>
      <w:tr w:rsidR="005019FE" w:rsidRPr="00361952" w14:paraId="79B9684B" w14:textId="77777777" w:rsidTr="00385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1824DFD5" w14:textId="16D27AD8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438" w:type="dxa"/>
            <w:vAlign w:val="center"/>
          </w:tcPr>
          <w:p w14:paraId="3F59126A" w14:textId="0B74BA89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74" w:type="dxa"/>
            <w:vAlign w:val="center"/>
          </w:tcPr>
          <w:p w14:paraId="57244D04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26AB6A7F" w14:textId="63071B83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p</w:t>
            </w:r>
            <w:proofErr w:type="gram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and chest pain)</w:t>
            </w:r>
          </w:p>
        </w:tc>
        <w:tc>
          <w:tcPr>
            <w:tcW w:w="897" w:type="dxa"/>
            <w:vAlign w:val="center"/>
          </w:tcPr>
          <w:p w14:paraId="19214E06" w14:textId="2331E18C" w:rsidR="005019FE" w:rsidRPr="00361952" w:rsidRDefault="00041C51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94" w:type="dxa"/>
            <w:vAlign w:val="center"/>
          </w:tcPr>
          <w:p w14:paraId="2DBB0563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7ACA6C32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; Into</w:t>
            </w:r>
          </w:p>
        </w:tc>
        <w:tc>
          <w:tcPr>
            <w:tcW w:w="403" w:type="dxa"/>
            <w:vAlign w:val="center"/>
          </w:tcPr>
          <w:p w14:paraId="42A5B413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202" w:type="dxa"/>
            <w:gridSpan w:val="7"/>
            <w:vAlign w:val="center"/>
          </w:tcPr>
          <w:p w14:paraId="69FA04C2" w14:textId="77777777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9567BC" w14:textId="3A0632A3" w:rsidR="005019FE" w:rsidRPr="00361952" w:rsidRDefault="005019FE" w:rsidP="005019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  <w:tr w:rsidR="005019FE" w:rsidRPr="00361952" w14:paraId="389A2760" w14:textId="77777777" w:rsidTr="00385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Align w:val="center"/>
          </w:tcPr>
          <w:p w14:paraId="2778CB3A" w14:textId="23BF5B98" w:rsidR="005019FE" w:rsidRPr="00361952" w:rsidRDefault="005019FE" w:rsidP="005019FE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438" w:type="dxa"/>
            <w:vAlign w:val="center"/>
          </w:tcPr>
          <w:p w14:paraId="149D6942" w14:textId="59AB9B7C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74" w:type="dxa"/>
            <w:vAlign w:val="center"/>
          </w:tcPr>
          <w:p w14:paraId="75DBD15B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liver)</w:t>
            </w:r>
          </w:p>
        </w:tc>
        <w:tc>
          <w:tcPr>
            <w:tcW w:w="897" w:type="dxa"/>
            <w:vAlign w:val="center"/>
          </w:tcPr>
          <w:p w14:paraId="0CFB7BBC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594" w:type="dxa"/>
            <w:vAlign w:val="center"/>
          </w:tcPr>
          <w:p w14:paraId="26C68F86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1025" w:type="dxa"/>
            <w:vAlign w:val="center"/>
          </w:tcPr>
          <w:p w14:paraId="2A7CD24F" w14:textId="3CE35032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; Into</w:t>
            </w:r>
          </w:p>
        </w:tc>
        <w:tc>
          <w:tcPr>
            <w:tcW w:w="403" w:type="dxa"/>
            <w:vAlign w:val="center"/>
          </w:tcPr>
          <w:p w14:paraId="119CF73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5202" w:type="dxa"/>
            <w:gridSpan w:val="7"/>
            <w:vAlign w:val="center"/>
          </w:tcPr>
          <w:p w14:paraId="4DC5D77F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E8F209" w14:textId="77777777" w:rsidR="005019FE" w:rsidRPr="00361952" w:rsidRDefault="005019FE" w:rsidP="005019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</w:tbl>
    <w:p w14:paraId="189A3CAF" w14:textId="1C351CB9" w:rsidR="0020396A" w:rsidRPr="00361952" w:rsidRDefault="00157225" w:rsidP="0020396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Table 2</w:t>
      </w:r>
      <w:r w:rsidR="008237D5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</w:t>
      </w:r>
      <w:r w:rsidR="00B133C9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="002563EE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</w:p>
    <w:p w14:paraId="115AB2D6" w14:textId="4E14C947" w:rsidR="00EC508E" w:rsidRPr="00361952" w:rsidRDefault="006E23A3" w:rsidP="0020396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reatment pathway</w:t>
      </w:r>
      <w:r w:rsidR="0054278F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in </w:t>
      </w:r>
      <w:r w:rsidR="008F0043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17 CML </w:t>
      </w:r>
      <w:r w:rsidR="00B133C9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atient</w:t>
      </w:r>
      <w:r w:rsidR="002563EE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 w:rsidR="008F0043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who </w:t>
      </w:r>
      <w:r w:rsidR="003B4E63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witched to 2L-i</w:t>
      </w:r>
      <w:r w:rsidR="00B133C9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matinib</w:t>
      </w:r>
      <w:r w:rsidR="008F0043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due to intolerance to 1L-2GTKI</w:t>
      </w:r>
      <w:r w:rsidR="007F4381" w:rsidRPr="00361952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p w14:paraId="546F3652" w14:textId="77777777" w:rsidR="00453828" w:rsidRPr="00361952" w:rsidRDefault="0096531E" w:rsidP="0096531E">
      <w:pPr>
        <w:spacing w:after="0"/>
        <w:contextualSpacing/>
        <w:jc w:val="both"/>
        <w:rPr>
          <w:lang w:val="en-US"/>
        </w:rPr>
      </w:pPr>
      <w:r w:rsidRPr="00361952">
        <w:rPr>
          <w:lang w:val="en-US"/>
        </w:rPr>
        <w:tab/>
      </w:r>
    </w:p>
    <w:p w14:paraId="7C668C32" w14:textId="77777777" w:rsidR="00CF4A65" w:rsidRPr="00361952" w:rsidRDefault="00CF4A65" w:rsidP="0096531E">
      <w:pPr>
        <w:spacing w:after="0"/>
        <w:contextualSpacing/>
        <w:jc w:val="both"/>
        <w:rPr>
          <w:lang w:val="en-US"/>
        </w:rPr>
      </w:pPr>
    </w:p>
    <w:p w14:paraId="2F5F00CF" w14:textId="5F6DBBAC" w:rsidR="0096531E" w:rsidRPr="00361952" w:rsidRDefault="00F452B2" w:rsidP="00C34B1C">
      <w:pPr>
        <w:tabs>
          <w:tab w:val="left" w:pos="786"/>
        </w:tabs>
        <w:jc w:val="both"/>
        <w:rPr>
          <w:lang w:val="en-US"/>
        </w:rPr>
      </w:pPr>
      <w:r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Legend to Supplementary Table 2a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>:</w:t>
      </w:r>
      <w:r w:rsidR="0018194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1L=first line; 2L=second line; 3L=third line; 4L=fourth line; 5L=fifth line; 6L=sixth line;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3D646D" w:rsidRPr="00361952">
        <w:rPr>
          <w:rFonts w:ascii="Times New Roman" w:hAnsi="Times New Roman" w:cs="Times New Roman"/>
          <w:sz w:val="18"/>
          <w:szCs w:val="18"/>
          <w:lang w:val="en-US"/>
        </w:rPr>
        <w:t>tx</w:t>
      </w:r>
      <w:proofErr w:type="spellEnd"/>
      <w:r w:rsidR="003D646D" w:rsidRPr="00361952">
        <w:rPr>
          <w:rFonts w:ascii="Times New Roman" w:hAnsi="Times New Roman" w:cs="Times New Roman"/>
          <w:sz w:val="18"/>
          <w:szCs w:val="18"/>
          <w:lang w:val="en-US"/>
        </w:rPr>
        <w:t>=therapy;</w:t>
      </w:r>
      <w:r w:rsidR="00BF6964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9547E" w:rsidRPr="00361952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BF6964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=poor compliance to low-dose </w:t>
      </w:r>
      <w:proofErr w:type="spellStart"/>
      <w:r w:rsidR="00BF6964" w:rsidRPr="00361952">
        <w:rPr>
          <w:rFonts w:ascii="Times New Roman" w:hAnsi="Times New Roman" w:cs="Times New Roman"/>
          <w:sz w:val="18"/>
          <w:szCs w:val="18"/>
          <w:lang w:val="en-US"/>
        </w:rPr>
        <w:t>dasatinib</w:t>
      </w:r>
      <w:proofErr w:type="spellEnd"/>
      <w:r w:rsidR="00BF6964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89547E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9547E" w:rsidRPr="00361952">
        <w:rPr>
          <w:rFonts w:ascii="Times New Roman" w:hAnsi="Times New Roman" w:cs="Times New Roman"/>
          <w:sz w:val="16"/>
          <w:szCs w:val="16"/>
          <w:lang w:val="en-US"/>
        </w:rPr>
        <w:t>∆</w:t>
      </w:r>
      <w:r w:rsidR="0089547E" w:rsidRPr="00361952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only 3 months of t</w:t>
      </w:r>
      <w:r w:rsidR="00BF6964" w:rsidRPr="00361952">
        <w:rPr>
          <w:rFonts w:ascii="Times New Roman" w:hAnsi="Times New Roman" w:cs="Times New Roman"/>
          <w:sz w:val="18"/>
          <w:szCs w:val="18"/>
          <w:lang w:val="en-US"/>
        </w:rPr>
        <w:t>herapy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so far</w:t>
      </w:r>
      <w:r w:rsidR="007265D7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A7042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Reason </w:t>
      </w:r>
      <w:proofErr w:type="spellStart"/>
      <w:r w:rsidR="00CA7042" w:rsidRPr="00361952">
        <w:rPr>
          <w:rFonts w:ascii="Times New Roman" w:hAnsi="Times New Roman" w:cs="Times New Roman"/>
          <w:sz w:val="18"/>
          <w:szCs w:val="18"/>
          <w:lang w:val="en-US"/>
        </w:rPr>
        <w:t>f.s</w:t>
      </w:r>
      <w:proofErr w:type="spellEnd"/>
      <w:r w:rsidR="00CA7042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.=clinical reason for TKI switch; 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CHR=complete hematological response; </w:t>
      </w:r>
      <w:proofErr w:type="spellStart"/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>CCyR</w:t>
      </w:r>
      <w:proofErr w:type="spellEnd"/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>=complete cytogenetic response;</w:t>
      </w:r>
      <w:r w:rsidR="004742E9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D=</w:t>
      </w:r>
      <w:proofErr w:type="spellStart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dasatinib</w:t>
      </w:r>
      <w:proofErr w:type="spellEnd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, N=nilotinib, B=bosutinib, I=imatinib, P=ponatinib, A=</w:t>
      </w:r>
      <w:proofErr w:type="spellStart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>sciminib</w:t>
      </w:r>
      <w:proofErr w:type="spellEnd"/>
      <w:r w:rsidR="007D40DA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Into=intolerance; Res=</w:t>
      </w:r>
      <w:r w:rsidR="00AC6CE5" w:rsidRPr="00361952">
        <w:rPr>
          <w:rFonts w:ascii="Times New Roman" w:hAnsi="Times New Roman" w:cs="Times New Roman"/>
          <w:sz w:val="18"/>
          <w:szCs w:val="18"/>
          <w:lang w:val="en-US"/>
        </w:rPr>
        <w:t>resistance</w:t>
      </w:r>
      <w:r w:rsidR="007D40DA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265D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TFR=treatment-free remission; 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>HEM=hematological adverse event; NON-H=non-hematological adverse event;</w:t>
      </w:r>
      <w:r w:rsidR="00BD3C9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57F55" w:rsidRPr="00361952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>alp</w:t>
      </w:r>
      <w:r w:rsidR="003F5A91" w:rsidRPr="00361952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=palpitations; </w:t>
      </w:r>
      <w:r w:rsidR="00765652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HTN=hypertension; 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liver=hepatic adverse event; SOB=shortness of breath; </w:t>
      </w:r>
      <w:r w:rsidR="00BD3C9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12/12=12 months; </w:t>
      </w:r>
      <w:r w:rsidR="007265D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10/12=10 months; </w:t>
      </w:r>
      <w:r w:rsidR="00BD3C9F" w:rsidRPr="00361952">
        <w:rPr>
          <w:rFonts w:ascii="Times New Roman" w:hAnsi="Times New Roman" w:cs="Times New Roman"/>
          <w:sz w:val="18"/>
          <w:szCs w:val="18"/>
          <w:lang w:val="en-US"/>
        </w:rPr>
        <w:t>8/12=8 months; 6</w:t>
      </w:r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>/12=6 months;</w:t>
      </w:r>
      <w:r w:rsidR="00037C31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2/52= 2 weeks;</w:t>
      </w:r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LD=low dose; Ima=i</w:t>
      </w:r>
      <w:r w:rsidR="00BD3C9F" w:rsidRPr="00361952">
        <w:rPr>
          <w:rFonts w:ascii="Times New Roman" w:hAnsi="Times New Roman" w:cs="Times New Roman"/>
          <w:sz w:val="18"/>
          <w:szCs w:val="18"/>
          <w:lang w:val="en-US"/>
        </w:rPr>
        <w:t>matinib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>Nilo</w:t>
      </w:r>
      <w:proofErr w:type="spellEnd"/>
      <w:r w:rsidR="006623A0" w:rsidRPr="00361952">
        <w:rPr>
          <w:rFonts w:ascii="Times New Roman" w:hAnsi="Times New Roman" w:cs="Times New Roman"/>
          <w:sz w:val="18"/>
          <w:szCs w:val="18"/>
          <w:lang w:val="en-US"/>
        </w:rPr>
        <w:t>=nilotinib;</w:t>
      </w:r>
      <w:r w:rsidR="00A119A7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y=years; aft=after</w:t>
      </w:r>
      <w:r w:rsidR="00757F55" w:rsidRPr="00361952">
        <w:rPr>
          <w:rFonts w:ascii="Times New Roman" w:hAnsi="Times New Roman" w:cs="Times New Roman"/>
          <w:sz w:val="18"/>
          <w:szCs w:val="18"/>
          <w:lang w:val="en-US"/>
        </w:rPr>
        <w:t>; fu=follow-up.</w:t>
      </w:r>
    </w:p>
    <w:p w14:paraId="15478346" w14:textId="77777777" w:rsidR="008869B5" w:rsidRPr="00361952" w:rsidRDefault="008869B5" w:rsidP="0096531E">
      <w:pPr>
        <w:tabs>
          <w:tab w:val="left" w:pos="786"/>
        </w:tabs>
        <w:rPr>
          <w:lang w:val="en-US"/>
        </w:rPr>
      </w:pPr>
    </w:p>
    <w:p w14:paraId="21BB5F67" w14:textId="77777777" w:rsidR="008869B5" w:rsidRPr="00361952" w:rsidRDefault="008869B5" w:rsidP="0096531E">
      <w:pPr>
        <w:tabs>
          <w:tab w:val="left" w:pos="786"/>
        </w:tabs>
        <w:rPr>
          <w:lang w:val="en-US"/>
        </w:rPr>
      </w:pPr>
    </w:p>
    <w:p w14:paraId="57BEE54E" w14:textId="77777777" w:rsidR="008869B5" w:rsidRPr="00361952" w:rsidRDefault="008869B5" w:rsidP="0096531E">
      <w:pPr>
        <w:tabs>
          <w:tab w:val="left" w:pos="786"/>
        </w:tabs>
        <w:rPr>
          <w:lang w:val="en-US"/>
        </w:rPr>
      </w:pPr>
    </w:p>
    <w:p w14:paraId="483E2A12" w14:textId="77777777" w:rsidR="008869B5" w:rsidRPr="00361952" w:rsidRDefault="008869B5" w:rsidP="0096531E">
      <w:pPr>
        <w:tabs>
          <w:tab w:val="left" w:pos="786"/>
        </w:tabs>
        <w:rPr>
          <w:lang w:val="en-US"/>
        </w:rPr>
      </w:pPr>
    </w:p>
    <w:p w14:paraId="030B79A1" w14:textId="77777777" w:rsidR="00453828" w:rsidRPr="00361952" w:rsidRDefault="00453828" w:rsidP="002563EE">
      <w:pPr>
        <w:contextualSpacing/>
        <w:rPr>
          <w:b/>
          <w:bCs/>
          <w:lang w:val="en-US"/>
        </w:rPr>
      </w:pPr>
    </w:p>
    <w:p w14:paraId="55C40406" w14:textId="3D08AC06" w:rsidR="00453828" w:rsidRPr="00361952" w:rsidRDefault="008237D5" w:rsidP="0020396A">
      <w:pPr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b</w:t>
      </w:r>
      <w:r w:rsidR="008869B5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133C9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E48D8A4" w14:textId="0F8654A0" w:rsidR="008869B5" w:rsidRPr="00361952" w:rsidRDefault="00B133C9" w:rsidP="007A7068">
      <w:pPr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Tre</w:t>
      </w:r>
      <w:r w:rsidR="008F0043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atment pathway</w:t>
      </w:r>
      <w:r w:rsidR="0054278F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F0043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11 CML 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</w:t>
      </w:r>
      <w:r w:rsidR="002563EE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F0043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ho 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A7068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witched to alternative 2L-2GTKI</w:t>
      </w:r>
      <w:r w:rsidR="008F0043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ue to intolerance to 1L-2GTKI</w:t>
      </w:r>
      <w:r w:rsidR="007F4381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GridTable4-Accent6"/>
        <w:tblpPr w:leftFromText="180" w:rightFromText="180" w:vertAnchor="text" w:horzAnchor="margin" w:tblpXSpec="center" w:tblpY="60"/>
        <w:tblW w:w="9908" w:type="dxa"/>
        <w:tblLook w:val="04A0" w:firstRow="1" w:lastRow="0" w:firstColumn="1" w:lastColumn="0" w:noHBand="0" w:noVBand="1"/>
      </w:tblPr>
      <w:tblGrid>
        <w:gridCol w:w="456"/>
        <w:gridCol w:w="403"/>
        <w:gridCol w:w="1007"/>
        <w:gridCol w:w="857"/>
        <w:gridCol w:w="403"/>
        <w:gridCol w:w="857"/>
        <w:gridCol w:w="403"/>
        <w:gridCol w:w="857"/>
        <w:gridCol w:w="427"/>
        <w:gridCol w:w="857"/>
        <w:gridCol w:w="403"/>
        <w:gridCol w:w="857"/>
        <w:gridCol w:w="403"/>
        <w:gridCol w:w="857"/>
        <w:gridCol w:w="861"/>
      </w:tblGrid>
      <w:tr w:rsidR="005019FE" w:rsidRPr="00361952" w14:paraId="2AC383D0" w14:textId="77777777" w:rsidTr="00CF1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A59F64E" w14:textId="56ADC23A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ID</w:t>
            </w:r>
          </w:p>
        </w:tc>
        <w:tc>
          <w:tcPr>
            <w:tcW w:w="403" w:type="dxa"/>
            <w:vAlign w:val="center"/>
          </w:tcPr>
          <w:p w14:paraId="084AE029" w14:textId="77777777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1L</w:t>
            </w:r>
          </w:p>
        </w:tc>
        <w:tc>
          <w:tcPr>
            <w:tcW w:w="1007" w:type="dxa"/>
            <w:vAlign w:val="center"/>
          </w:tcPr>
          <w:p w14:paraId="3B8645DC" w14:textId="2506C88D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intolerance (HEM or NON-H)</w:t>
            </w:r>
          </w:p>
        </w:tc>
        <w:tc>
          <w:tcPr>
            <w:tcW w:w="857" w:type="dxa"/>
            <w:vAlign w:val="center"/>
          </w:tcPr>
          <w:p w14:paraId="1D3866C9" w14:textId="4801E06C" w:rsidR="005019FE" w:rsidRPr="00361952" w:rsidRDefault="005019FE" w:rsidP="00DB04E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switch</w:t>
            </w:r>
          </w:p>
        </w:tc>
        <w:tc>
          <w:tcPr>
            <w:tcW w:w="403" w:type="dxa"/>
            <w:vAlign w:val="center"/>
          </w:tcPr>
          <w:p w14:paraId="17CBF1F5" w14:textId="77777777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2L</w:t>
            </w:r>
          </w:p>
        </w:tc>
        <w:tc>
          <w:tcPr>
            <w:tcW w:w="857" w:type="dxa"/>
            <w:vAlign w:val="center"/>
          </w:tcPr>
          <w:p w14:paraId="5CA240E5" w14:textId="12C9C4E4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at switch; reas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03" w:type="dxa"/>
            <w:vAlign w:val="center"/>
          </w:tcPr>
          <w:p w14:paraId="57BD7D84" w14:textId="1B851C7A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3L</w:t>
            </w:r>
          </w:p>
        </w:tc>
        <w:tc>
          <w:tcPr>
            <w:tcW w:w="857" w:type="dxa"/>
            <w:vAlign w:val="center"/>
          </w:tcPr>
          <w:p w14:paraId="51A5FD1A" w14:textId="554AFCDA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at switch; reas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564" w:type="dxa"/>
            <w:vAlign w:val="center"/>
          </w:tcPr>
          <w:p w14:paraId="742CD2DE" w14:textId="76A2766C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4L</w:t>
            </w:r>
          </w:p>
        </w:tc>
        <w:tc>
          <w:tcPr>
            <w:tcW w:w="697" w:type="dxa"/>
            <w:vAlign w:val="center"/>
          </w:tcPr>
          <w:p w14:paraId="2A431E17" w14:textId="1A04EA3E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at switch; reas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04" w:type="dxa"/>
            <w:vAlign w:val="center"/>
          </w:tcPr>
          <w:p w14:paraId="177F4CE8" w14:textId="09B61B54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5L</w:t>
            </w:r>
          </w:p>
        </w:tc>
        <w:tc>
          <w:tcPr>
            <w:tcW w:w="857" w:type="dxa"/>
            <w:vAlign w:val="center"/>
          </w:tcPr>
          <w:p w14:paraId="47FEAD8B" w14:textId="46F46EDB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at switch; reas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404" w:type="dxa"/>
            <w:vAlign w:val="center"/>
          </w:tcPr>
          <w:p w14:paraId="4FD5F64E" w14:textId="5E56EE3E" w:rsidR="005019FE" w:rsidRPr="00361952" w:rsidRDefault="005019FE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6L</w:t>
            </w:r>
          </w:p>
        </w:tc>
        <w:tc>
          <w:tcPr>
            <w:tcW w:w="857" w:type="dxa"/>
            <w:vAlign w:val="center"/>
          </w:tcPr>
          <w:p w14:paraId="48B880F6" w14:textId="57A9366F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e at switch; reas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.s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882" w:type="dxa"/>
            <w:vAlign w:val="center"/>
          </w:tcPr>
          <w:p w14:paraId="69382A81" w14:textId="087928C6" w:rsidR="005019FE" w:rsidRPr="00361952" w:rsidRDefault="0054278F" w:rsidP="00D16EF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e at last fu</w:t>
            </w:r>
          </w:p>
        </w:tc>
      </w:tr>
      <w:tr w:rsidR="005019FE" w:rsidRPr="00361952" w14:paraId="1BB86BAB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5EC6853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dxa"/>
            <w:vAlign w:val="center"/>
          </w:tcPr>
          <w:p w14:paraId="796AF2D1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16F244BF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674420EF" w14:textId="4504470B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I)</w:t>
            </w:r>
          </w:p>
        </w:tc>
        <w:tc>
          <w:tcPr>
            <w:tcW w:w="857" w:type="dxa"/>
            <w:vAlign w:val="center"/>
          </w:tcPr>
          <w:p w14:paraId="3BB070F4" w14:textId="3919CACC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403" w:type="dxa"/>
            <w:vAlign w:val="center"/>
          </w:tcPr>
          <w:p w14:paraId="7AEA0B57" w14:textId="1D5732E1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857" w:type="dxa"/>
            <w:vAlign w:val="center"/>
          </w:tcPr>
          <w:p w14:paraId="674920A9" w14:textId="3273D905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; Into</w:t>
            </w:r>
          </w:p>
        </w:tc>
        <w:tc>
          <w:tcPr>
            <w:tcW w:w="403" w:type="dxa"/>
            <w:vAlign w:val="center"/>
          </w:tcPr>
          <w:p w14:paraId="7B76D852" w14:textId="2166938C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640" w:type="dxa"/>
            <w:gridSpan w:val="7"/>
            <w:vAlign w:val="center"/>
          </w:tcPr>
          <w:p w14:paraId="1E998F1F" w14:textId="7D55FFF4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04145974" w14:textId="7BED7D71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4.5</w:t>
            </w:r>
          </w:p>
        </w:tc>
      </w:tr>
      <w:tr w:rsidR="005019FE" w:rsidRPr="00361952" w14:paraId="67EF49A6" w14:textId="77777777" w:rsidTr="00CF1D5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A12B365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03" w:type="dxa"/>
            <w:vAlign w:val="center"/>
          </w:tcPr>
          <w:p w14:paraId="6A792386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07" w:type="dxa"/>
            <w:vAlign w:val="center"/>
          </w:tcPr>
          <w:p w14:paraId="4454B2DB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PAOD)</w:t>
            </w:r>
          </w:p>
        </w:tc>
        <w:tc>
          <w:tcPr>
            <w:tcW w:w="857" w:type="dxa"/>
            <w:vAlign w:val="center"/>
          </w:tcPr>
          <w:p w14:paraId="005E59F9" w14:textId="31365720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403" w:type="dxa"/>
            <w:vAlign w:val="center"/>
          </w:tcPr>
          <w:p w14:paraId="3EAE53D7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857" w:type="dxa"/>
            <w:vAlign w:val="center"/>
          </w:tcPr>
          <w:p w14:paraId="784C6753" w14:textId="1A06A3DA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; Into</w:t>
            </w:r>
          </w:p>
        </w:tc>
        <w:tc>
          <w:tcPr>
            <w:tcW w:w="403" w:type="dxa"/>
            <w:vAlign w:val="center"/>
          </w:tcPr>
          <w:p w14:paraId="2624D19E" w14:textId="42EC8224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4640" w:type="dxa"/>
            <w:gridSpan w:val="7"/>
            <w:vAlign w:val="center"/>
          </w:tcPr>
          <w:p w14:paraId="40D3234B" w14:textId="1A638E0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5CD28EF8" w14:textId="1DD87EB5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  <w:p w14:paraId="7EFDC158" w14:textId="509592BB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FR)</w:t>
            </w:r>
          </w:p>
        </w:tc>
      </w:tr>
      <w:tr w:rsidR="005019FE" w:rsidRPr="00361952" w14:paraId="76E2D0F2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D982F8F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403" w:type="dxa"/>
            <w:vAlign w:val="center"/>
          </w:tcPr>
          <w:p w14:paraId="626563ED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66B77946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retinal h.)</w:t>
            </w:r>
          </w:p>
        </w:tc>
        <w:tc>
          <w:tcPr>
            <w:tcW w:w="857" w:type="dxa"/>
            <w:vAlign w:val="center"/>
          </w:tcPr>
          <w:p w14:paraId="27B46E23" w14:textId="3ED52269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  <w:tc>
          <w:tcPr>
            <w:tcW w:w="403" w:type="dxa"/>
            <w:vAlign w:val="center"/>
          </w:tcPr>
          <w:p w14:paraId="4FF20A48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vAlign w:val="center"/>
          </w:tcPr>
          <w:p w14:paraId="33E618FC" w14:textId="441CE58C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; Into</w:t>
            </w:r>
          </w:p>
        </w:tc>
        <w:tc>
          <w:tcPr>
            <w:tcW w:w="403" w:type="dxa"/>
            <w:vAlign w:val="center"/>
          </w:tcPr>
          <w:p w14:paraId="1D593F5C" w14:textId="239F13F0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4640" w:type="dxa"/>
            <w:gridSpan w:val="7"/>
            <w:vAlign w:val="center"/>
          </w:tcPr>
          <w:p w14:paraId="6C5298D0" w14:textId="68A242B5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0A82C052" w14:textId="3A0C6BD6" w:rsidR="005019FE" w:rsidRPr="00361952" w:rsidRDefault="001C20CC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  <w:p w14:paraId="37BD5E98" w14:textId="5D2849F3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1C20C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R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5019FE" w:rsidRPr="00361952" w14:paraId="1F7BD7A1" w14:textId="77777777" w:rsidTr="00CF1D52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658845E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403" w:type="dxa"/>
            <w:vAlign w:val="center"/>
          </w:tcPr>
          <w:p w14:paraId="4CDAF179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07" w:type="dxa"/>
            <w:vAlign w:val="center"/>
          </w:tcPr>
          <w:p w14:paraId="066E9B4F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NIDDM)</w:t>
            </w:r>
          </w:p>
        </w:tc>
        <w:tc>
          <w:tcPr>
            <w:tcW w:w="857" w:type="dxa"/>
            <w:vAlign w:val="center"/>
          </w:tcPr>
          <w:p w14:paraId="5C48CBD6" w14:textId="6EE5E9CD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  <w:tc>
          <w:tcPr>
            <w:tcW w:w="403" w:type="dxa"/>
            <w:vAlign w:val="center"/>
          </w:tcPr>
          <w:p w14:paraId="6FC0BC09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857" w:type="dxa"/>
            <w:vAlign w:val="center"/>
          </w:tcPr>
          <w:p w14:paraId="270687DE" w14:textId="6E0FDFF1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; Into</w:t>
            </w:r>
          </w:p>
        </w:tc>
        <w:tc>
          <w:tcPr>
            <w:tcW w:w="403" w:type="dxa"/>
            <w:vAlign w:val="center"/>
          </w:tcPr>
          <w:p w14:paraId="40970C91" w14:textId="7CA05DFF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4640" w:type="dxa"/>
            <w:gridSpan w:val="7"/>
            <w:vAlign w:val="center"/>
          </w:tcPr>
          <w:p w14:paraId="4FFAA9AB" w14:textId="2DF4E51E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5E4BDD76" w14:textId="2AF36891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.5</w:t>
            </w:r>
          </w:p>
        </w:tc>
      </w:tr>
      <w:tr w:rsidR="005019FE" w:rsidRPr="00361952" w14:paraId="611EC680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EA48259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403" w:type="dxa"/>
            <w:vAlign w:val="center"/>
          </w:tcPr>
          <w:p w14:paraId="08297C28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07" w:type="dxa"/>
            <w:vAlign w:val="center"/>
          </w:tcPr>
          <w:p w14:paraId="3A8CCCB2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thyroiditis)</w:t>
            </w:r>
          </w:p>
        </w:tc>
        <w:tc>
          <w:tcPr>
            <w:tcW w:w="857" w:type="dxa"/>
            <w:vAlign w:val="center"/>
          </w:tcPr>
          <w:p w14:paraId="46958B0D" w14:textId="7AE3D53A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yR</w:t>
            </w:r>
            <w:proofErr w:type="spellEnd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03" w:type="dxa"/>
            <w:vAlign w:val="center"/>
          </w:tcPr>
          <w:p w14:paraId="72044903" w14:textId="434B5CAB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857" w:type="dxa"/>
            <w:vAlign w:val="center"/>
          </w:tcPr>
          <w:p w14:paraId="356F2501" w14:textId="1663AD14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; Into</w:t>
            </w:r>
          </w:p>
        </w:tc>
        <w:tc>
          <w:tcPr>
            <w:tcW w:w="403" w:type="dxa"/>
            <w:vAlign w:val="center"/>
          </w:tcPr>
          <w:p w14:paraId="03EB7028" w14:textId="4D1AE88B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4640" w:type="dxa"/>
            <w:gridSpan w:val="7"/>
            <w:vAlign w:val="center"/>
          </w:tcPr>
          <w:p w14:paraId="02D88E86" w14:textId="49F0666D" w:rsidR="005019FE" w:rsidRPr="00361952" w:rsidRDefault="00B87CC5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iled TFR, then restarted on 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atinib</w:t>
            </w:r>
            <w:proofErr w:type="spellEnd"/>
          </w:p>
        </w:tc>
        <w:tc>
          <w:tcPr>
            <w:tcW w:w="882" w:type="dxa"/>
            <w:vAlign w:val="center"/>
          </w:tcPr>
          <w:p w14:paraId="48E054B7" w14:textId="411F2E89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</w:tc>
      </w:tr>
      <w:tr w:rsidR="005019FE" w:rsidRPr="00361952" w14:paraId="525F0AA2" w14:textId="77777777" w:rsidTr="00CF1D52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AF95121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03" w:type="dxa"/>
            <w:vAlign w:val="center"/>
          </w:tcPr>
          <w:p w14:paraId="79AA415E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139AA006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 (pleural effusion, PAH, SOB)</w:t>
            </w:r>
          </w:p>
        </w:tc>
        <w:tc>
          <w:tcPr>
            <w:tcW w:w="857" w:type="dxa"/>
            <w:vAlign w:val="center"/>
          </w:tcPr>
          <w:p w14:paraId="2DF9B6CF" w14:textId="5243DE72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403" w:type="dxa"/>
            <w:vAlign w:val="center"/>
          </w:tcPr>
          <w:p w14:paraId="5FE6F89E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5900" w:type="dxa"/>
            <w:gridSpan w:val="9"/>
            <w:vAlign w:val="center"/>
          </w:tcPr>
          <w:p w14:paraId="1F4223C9" w14:textId="27B905CD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4763952F" w14:textId="20C04E41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1C1F9D4D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8B802B6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03" w:type="dxa"/>
            <w:vAlign w:val="center"/>
          </w:tcPr>
          <w:p w14:paraId="564CE5F2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5F1E48FB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27E2BDBF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OB)</w:t>
            </w:r>
          </w:p>
        </w:tc>
        <w:tc>
          <w:tcPr>
            <w:tcW w:w="857" w:type="dxa"/>
            <w:vAlign w:val="center"/>
          </w:tcPr>
          <w:p w14:paraId="409605D4" w14:textId="4280C796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</w:t>
            </w:r>
          </w:p>
        </w:tc>
        <w:tc>
          <w:tcPr>
            <w:tcW w:w="403" w:type="dxa"/>
            <w:vAlign w:val="center"/>
          </w:tcPr>
          <w:p w14:paraId="566A6DC1" w14:textId="48841F35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857" w:type="dxa"/>
            <w:vAlign w:val="center"/>
          </w:tcPr>
          <w:p w14:paraId="41B738C0" w14:textId="569EEBCB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; Into</w:t>
            </w:r>
          </w:p>
        </w:tc>
        <w:tc>
          <w:tcPr>
            <w:tcW w:w="403" w:type="dxa"/>
            <w:vAlign w:val="center"/>
          </w:tcPr>
          <w:p w14:paraId="2D09053A" w14:textId="22AA688A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vAlign w:val="center"/>
          </w:tcPr>
          <w:p w14:paraId="3B2AA4B5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1;</w:t>
            </w:r>
          </w:p>
          <w:p w14:paraId="4E1A55FD" w14:textId="42A1258F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</w:t>
            </w:r>
          </w:p>
        </w:tc>
        <w:tc>
          <w:tcPr>
            <w:tcW w:w="564" w:type="dxa"/>
            <w:vAlign w:val="center"/>
          </w:tcPr>
          <w:p w14:paraId="6361B588" w14:textId="23E510ED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697" w:type="dxa"/>
            <w:vAlign w:val="center"/>
          </w:tcPr>
          <w:p w14:paraId="367E0E74" w14:textId="0D96854C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</w:t>
            </w:r>
            <w:r w:rsidR="005019F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Into</w:t>
            </w:r>
          </w:p>
        </w:tc>
        <w:tc>
          <w:tcPr>
            <w:tcW w:w="404" w:type="dxa"/>
            <w:vAlign w:val="center"/>
          </w:tcPr>
          <w:p w14:paraId="1CFD4F23" w14:textId="0F0109FE" w:rsidR="005019FE" w:rsidRPr="00361952" w:rsidRDefault="00A63573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7" w:type="dxa"/>
            <w:vAlign w:val="center"/>
          </w:tcPr>
          <w:p w14:paraId="7EFF97B7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2;</w:t>
            </w:r>
          </w:p>
          <w:p w14:paraId="3CD1A0C5" w14:textId="2E6C40CA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</w:t>
            </w:r>
          </w:p>
        </w:tc>
        <w:tc>
          <w:tcPr>
            <w:tcW w:w="404" w:type="dxa"/>
            <w:vAlign w:val="center"/>
          </w:tcPr>
          <w:p w14:paraId="5111821A" w14:textId="09FE6239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7" w:type="dxa"/>
            <w:vAlign w:val="center"/>
          </w:tcPr>
          <w:p w14:paraId="13F90587" w14:textId="0371D9A5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001AACA4" w14:textId="452B83B4" w:rsidR="005019FE" w:rsidRPr="00361952" w:rsidRDefault="004332F2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5</w:t>
            </w:r>
          </w:p>
          <w:p w14:paraId="5355C2D1" w14:textId="0FC87635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4332F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R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5019FE" w:rsidRPr="00361952" w14:paraId="66187705" w14:textId="77777777" w:rsidTr="00CF1D52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C36AA1F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403" w:type="dxa"/>
            <w:vAlign w:val="center"/>
          </w:tcPr>
          <w:p w14:paraId="78293183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5F5D6F04" w14:textId="10488565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</w:t>
            </w:r>
          </w:p>
        </w:tc>
        <w:tc>
          <w:tcPr>
            <w:tcW w:w="857" w:type="dxa"/>
            <w:vAlign w:val="center"/>
          </w:tcPr>
          <w:p w14:paraId="1E78D32F" w14:textId="31915629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403" w:type="dxa"/>
            <w:vAlign w:val="center"/>
          </w:tcPr>
          <w:p w14:paraId="1C4A66AD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5900" w:type="dxa"/>
            <w:gridSpan w:val="9"/>
            <w:vAlign w:val="center"/>
          </w:tcPr>
          <w:p w14:paraId="41A65002" w14:textId="0D22FE5D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24582F3A" w14:textId="0314B915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  <w:tr w:rsidR="005019FE" w:rsidRPr="00361952" w14:paraId="5528B644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78D3E08F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403" w:type="dxa"/>
            <w:vAlign w:val="center"/>
          </w:tcPr>
          <w:p w14:paraId="735ABFEA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007" w:type="dxa"/>
            <w:vAlign w:val="center"/>
          </w:tcPr>
          <w:p w14:paraId="7B81587C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2C2C7D37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fatigue)</w:t>
            </w:r>
          </w:p>
        </w:tc>
        <w:tc>
          <w:tcPr>
            <w:tcW w:w="857" w:type="dxa"/>
            <w:vAlign w:val="center"/>
          </w:tcPr>
          <w:p w14:paraId="41CC7DAC" w14:textId="2CA74293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  <w:tc>
          <w:tcPr>
            <w:tcW w:w="403" w:type="dxa"/>
            <w:vAlign w:val="center"/>
          </w:tcPr>
          <w:p w14:paraId="5CFE0F64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900" w:type="dxa"/>
            <w:gridSpan w:val="9"/>
            <w:vAlign w:val="center"/>
          </w:tcPr>
          <w:p w14:paraId="3CFAA2A5" w14:textId="46F2ADF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763E7558" w14:textId="01AF713B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24E1CDCD" w14:textId="77777777" w:rsidTr="00CF1D52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42024DC" w14:textId="77777777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03" w:type="dxa"/>
            <w:vAlign w:val="center"/>
          </w:tcPr>
          <w:p w14:paraId="3032C924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275B2CEA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6FD6E7BE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follicular hyperplasia)</w:t>
            </w:r>
          </w:p>
        </w:tc>
        <w:tc>
          <w:tcPr>
            <w:tcW w:w="857" w:type="dxa"/>
            <w:vAlign w:val="center"/>
          </w:tcPr>
          <w:p w14:paraId="228562F4" w14:textId="6651AE10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  <w:tc>
          <w:tcPr>
            <w:tcW w:w="403" w:type="dxa"/>
            <w:vAlign w:val="center"/>
          </w:tcPr>
          <w:p w14:paraId="7231F916" w14:textId="7777777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900" w:type="dxa"/>
            <w:gridSpan w:val="9"/>
            <w:vAlign w:val="center"/>
          </w:tcPr>
          <w:p w14:paraId="24BE8AED" w14:textId="315D9F27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3CE47ED0" w14:textId="332B822F" w:rsidR="005019FE" w:rsidRPr="00361952" w:rsidRDefault="005019FE" w:rsidP="00D16EF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4</w:t>
            </w:r>
          </w:p>
        </w:tc>
      </w:tr>
      <w:tr w:rsidR="005019FE" w:rsidRPr="00361952" w14:paraId="621D43AF" w14:textId="77777777" w:rsidTr="00CF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06E162E" w14:textId="022C54E4" w:rsidR="005019FE" w:rsidRPr="00361952" w:rsidRDefault="005019FE" w:rsidP="00D16EF2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403" w:type="dxa"/>
            <w:vAlign w:val="center"/>
          </w:tcPr>
          <w:p w14:paraId="6A55ADA3" w14:textId="571BA514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007" w:type="dxa"/>
            <w:vAlign w:val="center"/>
          </w:tcPr>
          <w:p w14:paraId="571C46C3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</w:t>
            </w:r>
          </w:p>
          <w:p w14:paraId="73F338A1" w14:textId="711064F2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igraine)</w:t>
            </w:r>
          </w:p>
        </w:tc>
        <w:tc>
          <w:tcPr>
            <w:tcW w:w="857" w:type="dxa"/>
            <w:vAlign w:val="center"/>
          </w:tcPr>
          <w:p w14:paraId="54D06057" w14:textId="179DA34C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</w:t>
            </w:r>
          </w:p>
        </w:tc>
        <w:tc>
          <w:tcPr>
            <w:tcW w:w="403" w:type="dxa"/>
            <w:vAlign w:val="center"/>
          </w:tcPr>
          <w:p w14:paraId="590CBA27" w14:textId="158E61A5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900" w:type="dxa"/>
            <w:gridSpan w:val="9"/>
            <w:vAlign w:val="center"/>
          </w:tcPr>
          <w:p w14:paraId="584E4E1F" w14:textId="77777777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vAlign w:val="center"/>
          </w:tcPr>
          <w:p w14:paraId="4F17E0F0" w14:textId="3D6E83DF" w:rsidR="005019FE" w:rsidRPr="00361952" w:rsidRDefault="005019FE" w:rsidP="00D16EF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3</w:t>
            </w:r>
          </w:p>
        </w:tc>
      </w:tr>
    </w:tbl>
    <w:p w14:paraId="4CB0E382" w14:textId="77777777" w:rsidR="00820040" w:rsidRPr="00361952" w:rsidRDefault="00820040" w:rsidP="007A7068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11D6909" w14:textId="01B9C36E" w:rsidR="00B133C9" w:rsidRPr="00361952" w:rsidRDefault="007A7068" w:rsidP="007A7068">
      <w:pPr>
        <w:jc w:val="both"/>
        <w:rPr>
          <w:lang w:val="en-US"/>
        </w:rPr>
      </w:pPr>
      <w:r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L</w:t>
      </w:r>
      <w:r w:rsidR="00E9060F"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egend</w:t>
      </w:r>
      <w:r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to Supplementary Table 2b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>:</w:t>
      </w:r>
      <w:r w:rsidR="00DE342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8194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1L=first line; 2L=second line; 3L=third line; 4L=fourth line; 5L=fifth line; 6L=sixth line; </w:t>
      </w:r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D=</w:t>
      </w:r>
      <w:proofErr w:type="spellStart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dasatinib</w:t>
      </w:r>
      <w:proofErr w:type="spellEnd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, N=n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ilotinib, </w:t>
      </w:r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B=bosutinib, I=i</w:t>
      </w:r>
      <w:r w:rsidR="00653D81" w:rsidRPr="00361952">
        <w:rPr>
          <w:rFonts w:ascii="Times New Roman" w:hAnsi="Times New Roman" w:cs="Times New Roman"/>
          <w:sz w:val="18"/>
          <w:szCs w:val="18"/>
          <w:lang w:val="en-US"/>
        </w:rPr>
        <w:t>matinib, P=</w:t>
      </w:r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ponatinib, A=</w:t>
      </w:r>
      <w:proofErr w:type="spellStart"/>
      <w:r w:rsidR="00023770" w:rsidRPr="00361952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E9060F" w:rsidRPr="00361952">
        <w:rPr>
          <w:rFonts w:ascii="Times New Roman" w:hAnsi="Times New Roman" w:cs="Times New Roman"/>
          <w:sz w:val="18"/>
          <w:szCs w:val="18"/>
          <w:lang w:val="en-US"/>
        </w:rPr>
        <w:t>sciminib</w:t>
      </w:r>
      <w:proofErr w:type="spellEnd"/>
      <w:r w:rsidR="004742E9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5E491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Into=intolerance; Res=resistance.</w:t>
      </w:r>
      <w:r w:rsidR="002701B2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HEM= hematological adverse event; </w:t>
      </w:r>
      <w:proofErr w:type="gramStart"/>
      <w:r w:rsidRPr="00361952">
        <w:rPr>
          <w:rFonts w:ascii="Times New Roman" w:hAnsi="Times New Roman" w:cs="Times New Roman"/>
          <w:sz w:val="18"/>
          <w:szCs w:val="18"/>
          <w:lang w:val="en-US"/>
        </w:rPr>
        <w:t>NON-H</w:t>
      </w:r>
      <w:proofErr w:type="gramEnd"/>
      <w:r w:rsidRPr="00361952">
        <w:rPr>
          <w:rFonts w:ascii="Times New Roman" w:hAnsi="Times New Roman" w:cs="Times New Roman"/>
          <w:sz w:val="18"/>
          <w:szCs w:val="18"/>
          <w:lang w:val="en-US"/>
        </w:rPr>
        <w:t>=non-hematological adverse event; GI=gastro-intestinal; PAOD=peripheral arterial occlusive disease; NIDDM=non-insulin-dependent diabetes mellitus; retinal h.=retinal hemorrhage; PAH=pulmonary arterial hypertension; SOB=shortness of breath; TFR=treatment-free remission</w:t>
      </w:r>
      <w:r w:rsidR="004742E9" w:rsidRPr="00361952">
        <w:rPr>
          <w:rFonts w:ascii="Times New Roman" w:hAnsi="Times New Roman" w:cs="Times New Roman"/>
          <w:sz w:val="18"/>
          <w:szCs w:val="18"/>
          <w:lang w:val="en-US"/>
        </w:rPr>
        <w:t>; fu=follow-up.</w:t>
      </w:r>
    </w:p>
    <w:p w14:paraId="274888C7" w14:textId="77777777" w:rsidR="00B133C9" w:rsidRPr="00361952" w:rsidRDefault="00B133C9" w:rsidP="00B133C9">
      <w:pPr>
        <w:rPr>
          <w:lang w:val="en-US"/>
        </w:rPr>
      </w:pPr>
    </w:p>
    <w:p w14:paraId="29E87FDF" w14:textId="77777777" w:rsidR="00B133C9" w:rsidRPr="00361952" w:rsidRDefault="00B133C9" w:rsidP="00B133C9">
      <w:pPr>
        <w:rPr>
          <w:lang w:val="en-US"/>
        </w:rPr>
      </w:pPr>
    </w:p>
    <w:p w14:paraId="751AC1D8" w14:textId="77777777" w:rsidR="00B133C9" w:rsidRPr="00361952" w:rsidRDefault="00B133C9" w:rsidP="00B133C9">
      <w:pPr>
        <w:tabs>
          <w:tab w:val="left" w:pos="1646"/>
        </w:tabs>
        <w:rPr>
          <w:lang w:val="en-US"/>
        </w:rPr>
        <w:sectPr w:rsidR="00B133C9" w:rsidRPr="00361952" w:rsidSect="009653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61952">
        <w:rPr>
          <w:lang w:val="en-US"/>
        </w:rPr>
        <w:tab/>
      </w:r>
    </w:p>
    <w:p w14:paraId="2E4D1BDF" w14:textId="2B27467C" w:rsidR="008F3D0E" w:rsidRPr="00361952" w:rsidRDefault="000A6626" w:rsidP="008F3D0E">
      <w:pPr>
        <w:spacing w:after="0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36195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B4FED30" wp14:editId="556C23C6">
            <wp:simplePos x="0" y="0"/>
            <wp:positionH relativeFrom="column">
              <wp:posOffset>0</wp:posOffset>
            </wp:positionH>
            <wp:positionV relativeFrom="paragraph">
              <wp:posOffset>289845</wp:posOffset>
            </wp:positionV>
            <wp:extent cx="8509000" cy="457771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900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F3D0E" w:rsidRPr="00361952">
        <w:rPr>
          <w:rFonts w:ascii="Times New Roman" w:hAnsi="Times New Roman" w:cs="Times New Roman"/>
          <w:b/>
          <w:bCs/>
          <w:lang w:val="en-US"/>
        </w:rPr>
        <w:t>Supplementary Figure 2. Treatment pathway</w:t>
      </w:r>
      <w:r w:rsidR="0027745E" w:rsidRPr="00361952">
        <w:rPr>
          <w:rFonts w:ascii="Times New Roman" w:hAnsi="Times New Roman" w:cs="Times New Roman"/>
          <w:b/>
          <w:bCs/>
          <w:lang w:val="en-US"/>
        </w:rPr>
        <w:t>s</w:t>
      </w:r>
      <w:r w:rsidR="008F3D0E" w:rsidRPr="00361952">
        <w:rPr>
          <w:rFonts w:ascii="Times New Roman" w:hAnsi="Times New Roman" w:cs="Times New Roman"/>
          <w:b/>
          <w:bCs/>
          <w:lang w:val="en-US"/>
        </w:rPr>
        <w:t xml:space="preserve"> and outcome</w:t>
      </w:r>
      <w:r w:rsidR="0027745E" w:rsidRPr="00361952">
        <w:rPr>
          <w:rFonts w:ascii="Times New Roman" w:hAnsi="Times New Roman" w:cs="Times New Roman"/>
          <w:b/>
          <w:bCs/>
          <w:lang w:val="en-US"/>
        </w:rPr>
        <w:t>s</w:t>
      </w:r>
      <w:r w:rsidR="008F3D0E" w:rsidRPr="00361952">
        <w:rPr>
          <w:rFonts w:ascii="Times New Roman" w:hAnsi="Times New Roman" w:cs="Times New Roman"/>
          <w:b/>
          <w:bCs/>
          <w:lang w:val="en-US"/>
        </w:rPr>
        <w:t xml:space="preserve"> after 1L-2GTKI failure for resistance in 17 </w:t>
      </w:r>
      <w:r w:rsidR="000424BB" w:rsidRPr="00361952">
        <w:rPr>
          <w:rFonts w:ascii="Times New Roman" w:hAnsi="Times New Roman" w:cs="Times New Roman"/>
          <w:b/>
          <w:bCs/>
          <w:lang w:val="en-US"/>
        </w:rPr>
        <w:t xml:space="preserve">CML </w:t>
      </w:r>
      <w:r w:rsidR="008F3D0E" w:rsidRPr="00361952">
        <w:rPr>
          <w:rFonts w:ascii="Times New Roman" w:hAnsi="Times New Roman" w:cs="Times New Roman"/>
          <w:b/>
          <w:bCs/>
          <w:lang w:val="en-US"/>
        </w:rPr>
        <w:t>patients.</w:t>
      </w:r>
    </w:p>
    <w:p w14:paraId="7E474A11" w14:textId="77777777" w:rsidR="004520CC" w:rsidRPr="00361952" w:rsidRDefault="004520CC" w:rsidP="00941B4D">
      <w:pPr>
        <w:pStyle w:val="NormalWeb"/>
        <w:spacing w:before="0" w:beforeAutospacing="0" w:after="0" w:afterAutospacing="0"/>
        <w:jc w:val="both"/>
        <w:rPr>
          <w:b/>
          <w:color w:val="000000" w:themeColor="text1"/>
          <w:kern w:val="24"/>
          <w:sz w:val="20"/>
          <w:szCs w:val="20"/>
          <w:lang w:val="en-US"/>
        </w:rPr>
      </w:pPr>
    </w:p>
    <w:p w14:paraId="1D55182B" w14:textId="2E308D73" w:rsidR="00941B4D" w:rsidRPr="00361952" w:rsidRDefault="00941B4D" w:rsidP="00941B4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 w:val="20"/>
          <w:szCs w:val="20"/>
          <w:lang w:val="en-US"/>
        </w:rPr>
        <w:sectPr w:rsidR="00941B4D" w:rsidRPr="00361952" w:rsidSect="00CF4A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61952">
        <w:rPr>
          <w:b/>
          <w:color w:val="000000" w:themeColor="text1"/>
          <w:kern w:val="24"/>
          <w:sz w:val="20"/>
          <w:szCs w:val="20"/>
          <w:lang w:val="en-US"/>
        </w:rPr>
        <w:t>Legend to Supplementary Figure 2</w:t>
      </w:r>
      <w:r w:rsidR="00D02EC9" w:rsidRPr="00361952">
        <w:rPr>
          <w:color w:val="000000" w:themeColor="text1"/>
          <w:kern w:val="24"/>
          <w:sz w:val="20"/>
          <w:szCs w:val="20"/>
          <w:lang w:val="en-US"/>
        </w:rPr>
        <w:t xml:space="preserve">: </w:t>
      </w:r>
      <w:r w:rsidRPr="00361952">
        <w:rPr>
          <w:color w:val="000000" w:themeColor="text1"/>
          <w:kern w:val="24"/>
          <w:sz w:val="20"/>
          <w:szCs w:val="20"/>
          <w:lang w:val="en-US"/>
        </w:rPr>
        <w:t>2GTKI=</w:t>
      </w:r>
      <w:r w:rsidR="00D02EC9" w:rsidRPr="00361952">
        <w:rPr>
          <w:color w:val="000000" w:themeColor="text1"/>
          <w:kern w:val="24"/>
          <w:sz w:val="20"/>
          <w:szCs w:val="20"/>
          <w:lang w:val="en-US"/>
        </w:rPr>
        <w:t>s</w:t>
      </w:r>
      <w:r w:rsidR="0091737A" w:rsidRPr="00361952">
        <w:rPr>
          <w:color w:val="000000" w:themeColor="text1"/>
          <w:kern w:val="24"/>
          <w:sz w:val="20"/>
          <w:szCs w:val="20"/>
          <w:lang w:val="en-US"/>
        </w:rPr>
        <w:t>econd-generation tyrosine kin</w:t>
      </w:r>
      <w:r w:rsidRPr="00361952">
        <w:rPr>
          <w:color w:val="000000" w:themeColor="text1"/>
          <w:kern w:val="24"/>
          <w:sz w:val="20"/>
          <w:szCs w:val="20"/>
          <w:lang w:val="en-US"/>
        </w:rPr>
        <w:t xml:space="preserve">ase inhibitor; </w:t>
      </w:r>
      <w:r w:rsidR="0091737A" w:rsidRPr="00361952">
        <w:rPr>
          <w:color w:val="000000" w:themeColor="text1"/>
          <w:kern w:val="24"/>
          <w:sz w:val="20"/>
          <w:szCs w:val="20"/>
          <w:lang w:val="en-US"/>
        </w:rPr>
        <w:t>RIP</w:t>
      </w:r>
      <w:r w:rsidR="00D02EC9" w:rsidRPr="00361952">
        <w:rPr>
          <w:color w:val="000000" w:themeColor="text1"/>
          <w:kern w:val="24"/>
          <w:sz w:val="20"/>
          <w:szCs w:val="20"/>
          <w:lang w:val="en-US"/>
        </w:rPr>
        <w:t xml:space="preserve">=deceased patients; 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>2</w:t>
      </w:r>
      <w:r w:rsidR="00F532E0" w:rsidRPr="00361952">
        <w:rPr>
          <w:color w:val="000000" w:themeColor="text1"/>
          <w:kern w:val="24"/>
          <w:sz w:val="20"/>
          <w:szCs w:val="20"/>
          <w:lang w:val="en-US"/>
        </w:rPr>
        <w:t>L=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>2</w:t>
      </w:r>
      <w:r w:rsidR="00451EAF" w:rsidRPr="00361952">
        <w:rPr>
          <w:color w:val="000000" w:themeColor="text1"/>
          <w:kern w:val="24"/>
          <w:sz w:val="20"/>
          <w:szCs w:val="20"/>
          <w:vertAlign w:val="superscript"/>
          <w:lang w:val="en-US"/>
        </w:rPr>
        <w:t>nd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 xml:space="preserve"> </w:t>
      </w:r>
      <w:r w:rsidR="00F532E0" w:rsidRPr="00361952">
        <w:rPr>
          <w:color w:val="000000" w:themeColor="text1"/>
          <w:kern w:val="24"/>
          <w:sz w:val="20"/>
          <w:szCs w:val="20"/>
          <w:lang w:val="en-US"/>
        </w:rPr>
        <w:t>line;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 xml:space="preserve"> 3L=3</w:t>
      </w:r>
      <w:r w:rsidR="00451EAF" w:rsidRPr="00361952">
        <w:rPr>
          <w:color w:val="000000" w:themeColor="text1"/>
          <w:kern w:val="24"/>
          <w:sz w:val="20"/>
          <w:szCs w:val="20"/>
          <w:vertAlign w:val="superscript"/>
          <w:lang w:val="en-US"/>
        </w:rPr>
        <w:t>rd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 xml:space="preserve"> line; 4L=4</w:t>
      </w:r>
      <w:r w:rsidR="00451EAF" w:rsidRPr="00361952">
        <w:rPr>
          <w:color w:val="000000" w:themeColor="text1"/>
          <w:kern w:val="24"/>
          <w:sz w:val="20"/>
          <w:szCs w:val="20"/>
          <w:vertAlign w:val="superscript"/>
          <w:lang w:val="en-US"/>
        </w:rPr>
        <w:t>th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 xml:space="preserve"> line; 5L=5</w:t>
      </w:r>
      <w:r w:rsidR="00451EAF" w:rsidRPr="00361952">
        <w:rPr>
          <w:color w:val="000000" w:themeColor="text1"/>
          <w:kern w:val="24"/>
          <w:sz w:val="20"/>
          <w:szCs w:val="20"/>
          <w:vertAlign w:val="superscript"/>
          <w:lang w:val="en-US"/>
        </w:rPr>
        <w:t>th</w:t>
      </w:r>
      <w:r w:rsidR="00451EAF" w:rsidRPr="00361952">
        <w:rPr>
          <w:color w:val="000000" w:themeColor="text1"/>
          <w:kern w:val="24"/>
          <w:sz w:val="20"/>
          <w:szCs w:val="20"/>
          <w:lang w:val="en-US"/>
        </w:rPr>
        <w:t xml:space="preserve"> line;</w:t>
      </w:r>
      <w:r w:rsidR="00F532E0" w:rsidRPr="00361952">
        <w:rPr>
          <w:color w:val="000000" w:themeColor="text1"/>
          <w:kern w:val="24"/>
          <w:sz w:val="20"/>
          <w:szCs w:val="20"/>
          <w:lang w:val="en-US"/>
        </w:rPr>
        <w:t xml:space="preserve"> </w:t>
      </w:r>
      <w:proofErr w:type="spellStart"/>
      <w:r w:rsidR="00F532E0" w:rsidRPr="00361952">
        <w:rPr>
          <w:color w:val="000000" w:themeColor="text1"/>
          <w:kern w:val="24"/>
          <w:sz w:val="20"/>
          <w:szCs w:val="20"/>
          <w:lang w:val="en-US"/>
        </w:rPr>
        <w:t>alloSCT</w:t>
      </w:r>
      <w:proofErr w:type="spellEnd"/>
      <w:r w:rsidR="00F532E0" w:rsidRPr="00361952">
        <w:rPr>
          <w:color w:val="000000" w:themeColor="text1"/>
          <w:kern w:val="24"/>
          <w:sz w:val="20"/>
          <w:szCs w:val="20"/>
          <w:lang w:val="en-US"/>
        </w:rPr>
        <w:t>=allogeneic hematopoietic stem cell transplant</w:t>
      </w:r>
      <w:r w:rsidR="00B2370A" w:rsidRPr="00361952">
        <w:rPr>
          <w:color w:val="000000" w:themeColor="text1"/>
          <w:kern w:val="24"/>
          <w:sz w:val="20"/>
          <w:szCs w:val="20"/>
          <w:lang w:val="en-US"/>
        </w:rPr>
        <w:t>; DMR=deep molecular response</w:t>
      </w:r>
      <w:r w:rsidR="00454FC9" w:rsidRPr="00361952">
        <w:rPr>
          <w:color w:val="000000" w:themeColor="text1"/>
          <w:kern w:val="24"/>
          <w:sz w:val="20"/>
          <w:szCs w:val="20"/>
          <w:lang w:val="en-US"/>
        </w:rPr>
        <w:t>; KD mut=</w:t>
      </w:r>
      <w:proofErr w:type="gramStart"/>
      <w:r w:rsidR="00454FC9" w:rsidRPr="00361952">
        <w:rPr>
          <w:i/>
          <w:iCs/>
          <w:color w:val="000000" w:themeColor="text1"/>
          <w:kern w:val="24"/>
          <w:sz w:val="20"/>
          <w:szCs w:val="20"/>
          <w:lang w:val="en-US"/>
        </w:rPr>
        <w:t>BCR::</w:t>
      </w:r>
      <w:proofErr w:type="gramEnd"/>
      <w:r w:rsidR="00454FC9" w:rsidRPr="00361952">
        <w:rPr>
          <w:i/>
          <w:iCs/>
          <w:color w:val="000000" w:themeColor="text1"/>
          <w:kern w:val="24"/>
          <w:sz w:val="20"/>
          <w:szCs w:val="20"/>
          <w:lang w:val="en-US"/>
        </w:rPr>
        <w:t>ABL1</w:t>
      </w:r>
      <w:r w:rsidR="00454FC9" w:rsidRPr="00361952">
        <w:rPr>
          <w:color w:val="000000" w:themeColor="text1"/>
          <w:kern w:val="24"/>
          <w:sz w:val="20"/>
          <w:szCs w:val="20"/>
          <w:lang w:val="en-US"/>
        </w:rPr>
        <w:t xml:space="preserve"> kinase domain mutation.</w:t>
      </w:r>
    </w:p>
    <w:p w14:paraId="1D931D83" w14:textId="114B4035" w:rsidR="00AD38EB" w:rsidRPr="00361952" w:rsidRDefault="008237D5" w:rsidP="00AD38EB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="0096531E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="00AD38E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 pathway</w:t>
      </w:r>
      <w:r w:rsidR="006D39F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D38E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13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ML</w:t>
      </w:r>
      <w:r w:rsidR="00AD38E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ithout KD m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F21FC8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tions at failure of 1L-2GTKI 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due to resistance.</w:t>
      </w:r>
    </w:p>
    <w:tbl>
      <w:tblPr>
        <w:tblStyle w:val="GridTable6ColourfulAccent2"/>
        <w:tblpPr w:leftFromText="141" w:rightFromText="141" w:vertAnchor="page" w:horzAnchor="margin" w:tblpY="1861"/>
        <w:tblW w:w="5000" w:type="pct"/>
        <w:tblLook w:val="0420" w:firstRow="1" w:lastRow="0" w:firstColumn="0" w:lastColumn="0" w:noHBand="0" w:noVBand="1"/>
      </w:tblPr>
      <w:tblGrid>
        <w:gridCol w:w="486"/>
        <w:gridCol w:w="906"/>
        <w:gridCol w:w="1116"/>
        <w:gridCol w:w="827"/>
        <w:gridCol w:w="967"/>
        <w:gridCol w:w="988"/>
        <w:gridCol w:w="1727"/>
        <w:gridCol w:w="966"/>
        <w:gridCol w:w="1102"/>
        <w:gridCol w:w="966"/>
        <w:gridCol w:w="1636"/>
        <w:gridCol w:w="1267"/>
        <w:gridCol w:w="994"/>
      </w:tblGrid>
      <w:tr w:rsidR="00531FF4" w:rsidRPr="00361952" w14:paraId="1B15415D" w14:textId="77777777" w:rsidTr="0060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155" w:type="pct"/>
            <w:shd w:val="clear" w:color="auto" w:fill="F7CAAC" w:themeFill="accent2" w:themeFillTint="66"/>
            <w:vAlign w:val="center"/>
            <w:hideMark/>
          </w:tcPr>
          <w:p w14:paraId="53314874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ID</w:t>
            </w:r>
          </w:p>
        </w:tc>
        <w:tc>
          <w:tcPr>
            <w:tcW w:w="304" w:type="pct"/>
            <w:shd w:val="clear" w:color="auto" w:fill="F7CAAC" w:themeFill="accent2" w:themeFillTint="66"/>
            <w:vAlign w:val="center"/>
            <w:hideMark/>
          </w:tcPr>
          <w:p w14:paraId="24B55C1D" w14:textId="145AB3F2" w:rsidR="00D431FF" w:rsidRPr="00361952" w:rsidRDefault="00E34413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1L</w:t>
            </w:r>
          </w:p>
        </w:tc>
        <w:tc>
          <w:tcPr>
            <w:tcW w:w="369" w:type="pct"/>
            <w:shd w:val="clear" w:color="auto" w:fill="F7CAAC" w:themeFill="accent2" w:themeFillTint="66"/>
            <w:vAlign w:val="center"/>
            <w:hideMark/>
          </w:tcPr>
          <w:p w14:paraId="5C9B936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Resistance</w:t>
            </w:r>
          </w:p>
        </w:tc>
        <w:tc>
          <w:tcPr>
            <w:tcW w:w="349" w:type="pct"/>
            <w:shd w:val="clear" w:color="auto" w:fill="F7CAAC" w:themeFill="accent2" w:themeFillTint="66"/>
            <w:vAlign w:val="center"/>
            <w:hideMark/>
          </w:tcPr>
          <w:p w14:paraId="5773ED6D" w14:textId="33A5EC90" w:rsidR="00D431FF" w:rsidRPr="00361952" w:rsidRDefault="008D4BB4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Resp 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at switch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(IS)</w:t>
            </w:r>
          </w:p>
        </w:tc>
        <w:tc>
          <w:tcPr>
            <w:tcW w:w="324" w:type="pct"/>
            <w:shd w:val="clear" w:color="auto" w:fill="F7CAAC" w:themeFill="accent2" w:themeFillTint="66"/>
            <w:vAlign w:val="center"/>
            <w:hideMark/>
          </w:tcPr>
          <w:p w14:paraId="15686237" w14:textId="3E480A81" w:rsidR="00D431FF" w:rsidRPr="00361952" w:rsidRDefault="00E34413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2L</w:t>
            </w:r>
          </w:p>
        </w:tc>
        <w:tc>
          <w:tcPr>
            <w:tcW w:w="407" w:type="pct"/>
            <w:shd w:val="clear" w:color="auto" w:fill="F7CAAC" w:themeFill="accent2" w:themeFillTint="66"/>
            <w:vAlign w:val="center"/>
            <w:hideMark/>
          </w:tcPr>
          <w:p w14:paraId="608C95DF" w14:textId="6BA78CC6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Best resp to </w:t>
            </w:r>
            <w:r w:rsidR="00980781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2L</w:t>
            </w:r>
          </w:p>
          <w:p w14:paraId="0C5E6734" w14:textId="1A447533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IS)</w:t>
            </w:r>
          </w:p>
        </w:tc>
        <w:tc>
          <w:tcPr>
            <w:tcW w:w="671" w:type="pct"/>
            <w:shd w:val="clear" w:color="auto" w:fill="F7CAAC" w:themeFill="accent2" w:themeFillTint="66"/>
            <w:vAlign w:val="center"/>
            <w:hideMark/>
          </w:tcPr>
          <w:p w14:paraId="1CA9EB8B" w14:textId="45EA1CA5" w:rsidR="00D431FF" w:rsidRPr="00361952" w:rsidRDefault="00531FF4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  <w:tc>
          <w:tcPr>
            <w:tcW w:w="304" w:type="pct"/>
            <w:shd w:val="clear" w:color="auto" w:fill="F7CAAC" w:themeFill="accent2" w:themeFillTint="66"/>
            <w:vAlign w:val="center"/>
            <w:hideMark/>
          </w:tcPr>
          <w:p w14:paraId="5BEA7E35" w14:textId="77777777" w:rsidR="00E34413" w:rsidRPr="00361952" w:rsidRDefault="00E34413" w:rsidP="006078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3L</w:t>
            </w:r>
          </w:p>
          <w:p w14:paraId="3DBDE912" w14:textId="4DF88FBE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n=10)</w:t>
            </w:r>
          </w:p>
        </w:tc>
        <w:tc>
          <w:tcPr>
            <w:tcW w:w="447" w:type="pct"/>
            <w:shd w:val="clear" w:color="auto" w:fill="F7CAAC" w:themeFill="accent2" w:themeFillTint="66"/>
            <w:vAlign w:val="center"/>
            <w:hideMark/>
          </w:tcPr>
          <w:p w14:paraId="39A32C82" w14:textId="2C63FEB7" w:rsidR="00D431FF" w:rsidRPr="00361952" w:rsidRDefault="00531FF4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  <w:tc>
          <w:tcPr>
            <w:tcW w:w="343" w:type="pct"/>
            <w:shd w:val="clear" w:color="auto" w:fill="F7CAAC" w:themeFill="accent2" w:themeFillTint="66"/>
            <w:vAlign w:val="center"/>
            <w:hideMark/>
          </w:tcPr>
          <w:p w14:paraId="43EF5051" w14:textId="08CD2D6C" w:rsidR="00D431FF" w:rsidRPr="00361952" w:rsidRDefault="00E34413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4L</w:t>
            </w:r>
          </w:p>
          <w:p w14:paraId="4EE90C24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n=6)</w:t>
            </w:r>
          </w:p>
        </w:tc>
        <w:tc>
          <w:tcPr>
            <w:tcW w:w="462" w:type="pct"/>
            <w:shd w:val="clear" w:color="auto" w:fill="F7CAAC" w:themeFill="accent2" w:themeFillTint="66"/>
            <w:vAlign w:val="center"/>
            <w:hideMark/>
          </w:tcPr>
          <w:p w14:paraId="5D839D50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utcome</w:t>
            </w:r>
          </w:p>
        </w:tc>
        <w:tc>
          <w:tcPr>
            <w:tcW w:w="506" w:type="pct"/>
            <w:shd w:val="clear" w:color="auto" w:fill="F7CAAC" w:themeFill="accent2" w:themeFillTint="66"/>
            <w:vAlign w:val="center"/>
            <w:hideMark/>
          </w:tcPr>
          <w:p w14:paraId="1D36F6E8" w14:textId="18FF30D0" w:rsidR="00D431FF" w:rsidRPr="00361952" w:rsidRDefault="00E34413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5L</w:t>
            </w:r>
          </w:p>
          <w:p w14:paraId="60AAEAE3" w14:textId="2CC6C64E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n=2)</w:t>
            </w:r>
          </w:p>
        </w:tc>
        <w:tc>
          <w:tcPr>
            <w:tcW w:w="358" w:type="pct"/>
            <w:shd w:val="clear" w:color="auto" w:fill="F7CAAC" w:themeFill="accent2" w:themeFillTint="66"/>
            <w:vAlign w:val="center"/>
            <w:hideMark/>
          </w:tcPr>
          <w:p w14:paraId="1801E0AE" w14:textId="2149A16C" w:rsidR="00D431FF" w:rsidRPr="00361952" w:rsidRDefault="00531FF4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D431FF" w:rsidRPr="00361952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</w:tr>
      <w:tr w:rsidR="00EB7C31" w:rsidRPr="00361952" w14:paraId="19F3C7A2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19795192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304" w:type="pct"/>
            <w:vAlign w:val="center"/>
            <w:hideMark/>
          </w:tcPr>
          <w:p w14:paraId="5E3B1E2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1D00053A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24D533C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9.1%</w:t>
            </w:r>
          </w:p>
        </w:tc>
        <w:tc>
          <w:tcPr>
            <w:tcW w:w="324" w:type="pct"/>
            <w:vAlign w:val="center"/>
            <w:hideMark/>
          </w:tcPr>
          <w:p w14:paraId="222F10A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07" w:type="pct"/>
            <w:vAlign w:val="center"/>
            <w:hideMark/>
          </w:tcPr>
          <w:p w14:paraId="029E066D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023%</w:t>
            </w:r>
          </w:p>
        </w:tc>
        <w:tc>
          <w:tcPr>
            <w:tcW w:w="671" w:type="pct"/>
            <w:vAlign w:val="center"/>
            <w:hideMark/>
          </w:tcPr>
          <w:p w14:paraId="0369227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</w:t>
            </w:r>
          </w:p>
        </w:tc>
        <w:tc>
          <w:tcPr>
            <w:tcW w:w="304" w:type="pct"/>
            <w:vAlign w:val="center"/>
            <w:hideMark/>
          </w:tcPr>
          <w:p w14:paraId="735C2923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47" w:type="pct"/>
            <w:vAlign w:val="center"/>
            <w:hideMark/>
          </w:tcPr>
          <w:p w14:paraId="31A328D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43" w:type="pct"/>
            <w:vAlign w:val="center"/>
            <w:hideMark/>
          </w:tcPr>
          <w:p w14:paraId="5B631B92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04258AD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2F4CACB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2B8B4C1D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5D401E12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383E563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93</w:t>
            </w:r>
          </w:p>
        </w:tc>
        <w:tc>
          <w:tcPr>
            <w:tcW w:w="304" w:type="pct"/>
            <w:vAlign w:val="center"/>
            <w:hideMark/>
          </w:tcPr>
          <w:p w14:paraId="4A7D3C1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4177113A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0FDCB3DE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5%</w:t>
            </w:r>
          </w:p>
        </w:tc>
        <w:tc>
          <w:tcPr>
            <w:tcW w:w="324" w:type="pct"/>
            <w:vAlign w:val="center"/>
            <w:hideMark/>
          </w:tcPr>
          <w:p w14:paraId="20ECFE4D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07" w:type="pct"/>
            <w:vAlign w:val="center"/>
            <w:hideMark/>
          </w:tcPr>
          <w:p w14:paraId="3EE4A1B8" w14:textId="404C71EE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038%</w:t>
            </w:r>
          </w:p>
        </w:tc>
        <w:tc>
          <w:tcPr>
            <w:tcW w:w="671" w:type="pct"/>
            <w:vAlign w:val="center"/>
            <w:hideMark/>
          </w:tcPr>
          <w:p w14:paraId="641CF03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</w:t>
            </w:r>
          </w:p>
        </w:tc>
        <w:tc>
          <w:tcPr>
            <w:tcW w:w="304" w:type="pct"/>
            <w:vAlign w:val="center"/>
            <w:hideMark/>
          </w:tcPr>
          <w:p w14:paraId="4537C4F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47" w:type="pct"/>
            <w:vAlign w:val="center"/>
            <w:hideMark/>
          </w:tcPr>
          <w:p w14:paraId="078D36C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43" w:type="pct"/>
            <w:vAlign w:val="center"/>
            <w:hideMark/>
          </w:tcPr>
          <w:p w14:paraId="4F7AC5A8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33FDB0AC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266F8CE1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207C57C7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EB7C31" w:rsidRPr="00361952" w14:paraId="4D8021A2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7FCE7BE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96</w:t>
            </w:r>
          </w:p>
        </w:tc>
        <w:tc>
          <w:tcPr>
            <w:tcW w:w="304" w:type="pct"/>
            <w:vAlign w:val="center"/>
            <w:hideMark/>
          </w:tcPr>
          <w:p w14:paraId="2F73D47D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09AB803A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1362E91F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6.6%</w:t>
            </w:r>
          </w:p>
        </w:tc>
        <w:tc>
          <w:tcPr>
            <w:tcW w:w="324" w:type="pct"/>
            <w:vAlign w:val="center"/>
            <w:hideMark/>
          </w:tcPr>
          <w:p w14:paraId="5495F8A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07" w:type="pct"/>
            <w:vAlign w:val="center"/>
            <w:hideMark/>
          </w:tcPr>
          <w:p w14:paraId="1870962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6.59%</w:t>
            </w:r>
          </w:p>
        </w:tc>
        <w:tc>
          <w:tcPr>
            <w:tcW w:w="671" w:type="pct"/>
            <w:vAlign w:val="center"/>
            <w:hideMark/>
          </w:tcPr>
          <w:p w14:paraId="323C2EB4" w14:textId="1B436718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1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="00B45287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="00B45287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6 months;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intolerance</w:t>
            </w:r>
          </w:p>
        </w:tc>
        <w:tc>
          <w:tcPr>
            <w:tcW w:w="304" w:type="pct"/>
            <w:vAlign w:val="center"/>
            <w:hideMark/>
          </w:tcPr>
          <w:p w14:paraId="49D88A8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47" w:type="pct"/>
            <w:vAlign w:val="center"/>
            <w:hideMark/>
          </w:tcPr>
          <w:p w14:paraId="13464BE9" w14:textId="3CC77C0A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1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1010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6 months</w:t>
            </w:r>
          </w:p>
        </w:tc>
        <w:tc>
          <w:tcPr>
            <w:tcW w:w="343" w:type="pct"/>
            <w:vAlign w:val="center"/>
            <w:hideMark/>
          </w:tcPr>
          <w:p w14:paraId="0ADAE358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</w:p>
        </w:tc>
        <w:tc>
          <w:tcPr>
            <w:tcW w:w="462" w:type="pct"/>
            <w:vAlign w:val="center"/>
            <w:hideMark/>
          </w:tcPr>
          <w:p w14:paraId="0A50553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2</w:t>
            </w:r>
          </w:p>
        </w:tc>
        <w:tc>
          <w:tcPr>
            <w:tcW w:w="506" w:type="pct"/>
            <w:vAlign w:val="center"/>
            <w:hideMark/>
          </w:tcPr>
          <w:p w14:paraId="46E16223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4F7EC609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63A9A3BE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47971FF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06</w:t>
            </w:r>
          </w:p>
        </w:tc>
        <w:tc>
          <w:tcPr>
            <w:tcW w:w="304" w:type="pct"/>
            <w:vAlign w:val="center"/>
            <w:hideMark/>
          </w:tcPr>
          <w:p w14:paraId="0BB11D1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24B5F292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73277E2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0.3%</w:t>
            </w:r>
          </w:p>
        </w:tc>
        <w:tc>
          <w:tcPr>
            <w:tcW w:w="324" w:type="pct"/>
            <w:vAlign w:val="center"/>
            <w:hideMark/>
          </w:tcPr>
          <w:p w14:paraId="4D1F0045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07" w:type="pct"/>
            <w:vAlign w:val="center"/>
            <w:hideMark/>
          </w:tcPr>
          <w:p w14:paraId="395A452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7.49%</w:t>
            </w:r>
          </w:p>
        </w:tc>
        <w:tc>
          <w:tcPr>
            <w:tcW w:w="671" w:type="pct"/>
            <w:vAlign w:val="center"/>
            <w:hideMark/>
          </w:tcPr>
          <w:p w14:paraId="352E51E2" w14:textId="77777777" w:rsidR="00D55895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Intolerance 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f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</w:t>
            </w:r>
          </w:p>
          <w:p w14:paraId="571B2309" w14:textId="62E98F60" w:rsidR="00D431FF" w:rsidRPr="00361952" w:rsidRDefault="00091D2E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 month</w:t>
            </w:r>
          </w:p>
        </w:tc>
        <w:tc>
          <w:tcPr>
            <w:tcW w:w="304" w:type="pct"/>
            <w:vAlign w:val="center"/>
            <w:hideMark/>
          </w:tcPr>
          <w:p w14:paraId="471BE982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</w:p>
        </w:tc>
        <w:tc>
          <w:tcPr>
            <w:tcW w:w="447" w:type="pct"/>
            <w:vAlign w:val="center"/>
            <w:hideMark/>
          </w:tcPr>
          <w:p w14:paraId="14DA06E2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2</w:t>
            </w:r>
          </w:p>
        </w:tc>
        <w:tc>
          <w:tcPr>
            <w:tcW w:w="343" w:type="pct"/>
            <w:vAlign w:val="center"/>
            <w:hideMark/>
          </w:tcPr>
          <w:p w14:paraId="0B46B9BD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33502C87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25C8F89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29F629AD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EB7C31" w:rsidRPr="00361952" w14:paraId="5D95E1F0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7DFB9E5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304" w:type="pct"/>
            <w:vAlign w:val="center"/>
            <w:hideMark/>
          </w:tcPr>
          <w:p w14:paraId="38F571A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3B15E09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Secondary (loss of MR4.5, MR4, MR3 and MR2)</w:t>
            </w:r>
          </w:p>
        </w:tc>
        <w:tc>
          <w:tcPr>
            <w:tcW w:w="349" w:type="pct"/>
            <w:vAlign w:val="center"/>
            <w:hideMark/>
          </w:tcPr>
          <w:p w14:paraId="5156FC2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.9%</w:t>
            </w:r>
          </w:p>
        </w:tc>
        <w:tc>
          <w:tcPr>
            <w:tcW w:w="324" w:type="pct"/>
            <w:vAlign w:val="center"/>
            <w:hideMark/>
          </w:tcPr>
          <w:p w14:paraId="1113DCC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42088C4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.39%</w:t>
            </w:r>
          </w:p>
        </w:tc>
        <w:tc>
          <w:tcPr>
            <w:tcW w:w="671" w:type="pct"/>
            <w:vAlign w:val="center"/>
            <w:hideMark/>
          </w:tcPr>
          <w:p w14:paraId="5CF9D05D" w14:textId="0EA37B21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No MR1 </w:t>
            </w:r>
            <w:r w:rsidR="00C9352D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after 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6 months</w:t>
            </w:r>
          </w:p>
        </w:tc>
        <w:tc>
          <w:tcPr>
            <w:tcW w:w="304" w:type="pct"/>
            <w:vAlign w:val="center"/>
            <w:hideMark/>
          </w:tcPr>
          <w:p w14:paraId="76BB5A72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47" w:type="pct"/>
            <w:vAlign w:val="center"/>
            <w:hideMark/>
          </w:tcPr>
          <w:p w14:paraId="0C89BF6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ogression to BC</w:t>
            </w:r>
          </w:p>
        </w:tc>
        <w:tc>
          <w:tcPr>
            <w:tcW w:w="343" w:type="pct"/>
            <w:vAlign w:val="center"/>
            <w:hideMark/>
          </w:tcPr>
          <w:p w14:paraId="1B7F9860" w14:textId="1ECF0B63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CT 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sym w:font="Wingdings" w:char="F0E0"/>
            </w:r>
            <w:r w:rsidR="001B7D76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="001B7D76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lloSCT</w:t>
            </w:r>
            <w:proofErr w:type="spellEnd"/>
          </w:p>
        </w:tc>
        <w:tc>
          <w:tcPr>
            <w:tcW w:w="462" w:type="pct"/>
            <w:vAlign w:val="center"/>
            <w:hideMark/>
          </w:tcPr>
          <w:p w14:paraId="09054DD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RIP (relapsed/refractory lymphoid BC)</w:t>
            </w:r>
          </w:p>
        </w:tc>
        <w:tc>
          <w:tcPr>
            <w:tcW w:w="506" w:type="pct"/>
            <w:vAlign w:val="center"/>
            <w:hideMark/>
          </w:tcPr>
          <w:p w14:paraId="2B878546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09109E4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4462DC26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5A09989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36</w:t>
            </w:r>
          </w:p>
        </w:tc>
        <w:tc>
          <w:tcPr>
            <w:tcW w:w="304" w:type="pct"/>
            <w:vAlign w:val="center"/>
            <w:hideMark/>
          </w:tcPr>
          <w:p w14:paraId="3D2FC1FB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6C318DF3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441FA65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3.8%</w:t>
            </w:r>
          </w:p>
        </w:tc>
        <w:tc>
          <w:tcPr>
            <w:tcW w:w="324" w:type="pct"/>
            <w:vAlign w:val="center"/>
            <w:hideMark/>
          </w:tcPr>
          <w:p w14:paraId="0D3CB285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407" w:type="pct"/>
            <w:vAlign w:val="center"/>
            <w:hideMark/>
          </w:tcPr>
          <w:p w14:paraId="6C994F2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71%</w:t>
            </w:r>
          </w:p>
        </w:tc>
        <w:tc>
          <w:tcPr>
            <w:tcW w:w="671" w:type="pct"/>
            <w:vAlign w:val="center"/>
            <w:hideMark/>
          </w:tcPr>
          <w:p w14:paraId="507ED69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4.5</w:t>
            </w:r>
          </w:p>
        </w:tc>
        <w:tc>
          <w:tcPr>
            <w:tcW w:w="304" w:type="pct"/>
            <w:vAlign w:val="center"/>
            <w:hideMark/>
          </w:tcPr>
          <w:p w14:paraId="2CFB8B6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47" w:type="pct"/>
            <w:vAlign w:val="center"/>
            <w:hideMark/>
          </w:tcPr>
          <w:p w14:paraId="4920478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43" w:type="pct"/>
            <w:vAlign w:val="center"/>
            <w:hideMark/>
          </w:tcPr>
          <w:p w14:paraId="766621EC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473046EE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221DFD64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738EB280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EB7C31" w:rsidRPr="00361952" w14:paraId="42E9EF94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1FA47D3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9</w:t>
            </w:r>
          </w:p>
        </w:tc>
        <w:tc>
          <w:tcPr>
            <w:tcW w:w="304" w:type="pct"/>
            <w:vAlign w:val="center"/>
            <w:hideMark/>
          </w:tcPr>
          <w:p w14:paraId="04637D0C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77C0EA5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3EEAA8D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.9%</w:t>
            </w:r>
          </w:p>
        </w:tc>
        <w:tc>
          <w:tcPr>
            <w:tcW w:w="324" w:type="pct"/>
            <w:vAlign w:val="center"/>
            <w:hideMark/>
          </w:tcPr>
          <w:p w14:paraId="4B5BA0DC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Bosutinib</w:t>
            </w:r>
          </w:p>
        </w:tc>
        <w:tc>
          <w:tcPr>
            <w:tcW w:w="407" w:type="pct"/>
            <w:vAlign w:val="center"/>
            <w:hideMark/>
          </w:tcPr>
          <w:p w14:paraId="1536FB94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.76%</w:t>
            </w:r>
          </w:p>
        </w:tc>
        <w:tc>
          <w:tcPr>
            <w:tcW w:w="671" w:type="pct"/>
            <w:vAlign w:val="center"/>
            <w:hideMark/>
          </w:tcPr>
          <w:p w14:paraId="795E2691" w14:textId="3DD2BBE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1 a</w:t>
            </w:r>
            <w:r w:rsidR="00C9352D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t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6 months</w:t>
            </w:r>
          </w:p>
        </w:tc>
        <w:tc>
          <w:tcPr>
            <w:tcW w:w="304" w:type="pct"/>
            <w:vAlign w:val="center"/>
            <w:hideMark/>
          </w:tcPr>
          <w:p w14:paraId="2BFA85A8" w14:textId="015DD4CA" w:rsidR="00D431FF" w:rsidRPr="00361952" w:rsidRDefault="001B7D76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lloSCT</w:t>
            </w:r>
            <w:proofErr w:type="spellEnd"/>
          </w:p>
        </w:tc>
        <w:tc>
          <w:tcPr>
            <w:tcW w:w="447" w:type="pct"/>
            <w:vAlign w:val="center"/>
            <w:hideMark/>
          </w:tcPr>
          <w:p w14:paraId="44E656F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RIP (TRM)</w:t>
            </w:r>
          </w:p>
        </w:tc>
        <w:tc>
          <w:tcPr>
            <w:tcW w:w="343" w:type="pct"/>
            <w:vAlign w:val="center"/>
            <w:hideMark/>
          </w:tcPr>
          <w:p w14:paraId="53A3593C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3CA33747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5C8C688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1192AC5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53D45FB8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2398CB2C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65</w:t>
            </w:r>
          </w:p>
        </w:tc>
        <w:tc>
          <w:tcPr>
            <w:tcW w:w="304" w:type="pct"/>
            <w:vAlign w:val="center"/>
            <w:hideMark/>
          </w:tcPr>
          <w:p w14:paraId="37B7189F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06386A1A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3D4B0EDC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9.65%</w:t>
            </w:r>
          </w:p>
        </w:tc>
        <w:tc>
          <w:tcPr>
            <w:tcW w:w="324" w:type="pct"/>
            <w:vAlign w:val="center"/>
            <w:hideMark/>
          </w:tcPr>
          <w:p w14:paraId="0385D63B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407853C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11.58%</w:t>
            </w:r>
          </w:p>
        </w:tc>
        <w:tc>
          <w:tcPr>
            <w:tcW w:w="671" w:type="pct"/>
            <w:vAlign w:val="center"/>
            <w:hideMark/>
          </w:tcPr>
          <w:p w14:paraId="6332B190" w14:textId="06F7F7B0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1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6 months</w:t>
            </w:r>
          </w:p>
        </w:tc>
        <w:tc>
          <w:tcPr>
            <w:tcW w:w="304" w:type="pct"/>
            <w:vAlign w:val="center"/>
            <w:hideMark/>
          </w:tcPr>
          <w:p w14:paraId="2AD2CAF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47" w:type="pct"/>
            <w:vAlign w:val="center"/>
            <w:hideMark/>
          </w:tcPr>
          <w:p w14:paraId="73C11D8D" w14:textId="24250A52" w:rsidR="00D431FF" w:rsidRPr="00361952" w:rsidRDefault="006E56D0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1 loss</w:t>
            </w:r>
          </w:p>
        </w:tc>
        <w:tc>
          <w:tcPr>
            <w:tcW w:w="343" w:type="pct"/>
            <w:vAlign w:val="center"/>
            <w:hideMark/>
          </w:tcPr>
          <w:p w14:paraId="5297906D" w14:textId="14C212FE" w:rsidR="00D431FF" w:rsidRPr="00361952" w:rsidRDefault="001B7D76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lloSCT</w:t>
            </w:r>
            <w:proofErr w:type="spellEnd"/>
          </w:p>
        </w:tc>
        <w:tc>
          <w:tcPr>
            <w:tcW w:w="462" w:type="pct"/>
            <w:vAlign w:val="center"/>
            <w:hideMark/>
          </w:tcPr>
          <w:p w14:paraId="1B8C762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RIP (TRM)</w:t>
            </w:r>
          </w:p>
        </w:tc>
        <w:tc>
          <w:tcPr>
            <w:tcW w:w="506" w:type="pct"/>
            <w:vAlign w:val="center"/>
            <w:hideMark/>
          </w:tcPr>
          <w:p w14:paraId="769D4D6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0BAF015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EB7C31" w:rsidRPr="00361952" w14:paraId="3A7147B6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1568F74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66</w:t>
            </w:r>
          </w:p>
        </w:tc>
        <w:tc>
          <w:tcPr>
            <w:tcW w:w="304" w:type="pct"/>
            <w:vAlign w:val="center"/>
            <w:hideMark/>
          </w:tcPr>
          <w:p w14:paraId="76E2312E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5E85B73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4AD346A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32%</w:t>
            </w:r>
          </w:p>
        </w:tc>
        <w:tc>
          <w:tcPr>
            <w:tcW w:w="324" w:type="pct"/>
            <w:vAlign w:val="center"/>
            <w:hideMark/>
          </w:tcPr>
          <w:p w14:paraId="264A1D95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045D975A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31%</w:t>
            </w:r>
          </w:p>
        </w:tc>
        <w:tc>
          <w:tcPr>
            <w:tcW w:w="671" w:type="pct"/>
            <w:vAlign w:val="center"/>
            <w:hideMark/>
          </w:tcPr>
          <w:p w14:paraId="15841058" w14:textId="1AB34D15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3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18 months</w:t>
            </w:r>
          </w:p>
        </w:tc>
        <w:tc>
          <w:tcPr>
            <w:tcW w:w="304" w:type="pct"/>
            <w:vAlign w:val="center"/>
            <w:hideMark/>
          </w:tcPr>
          <w:p w14:paraId="0673BFBD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47" w:type="pct"/>
            <w:vAlign w:val="center"/>
            <w:hideMark/>
          </w:tcPr>
          <w:p w14:paraId="218F58E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</w:t>
            </w:r>
          </w:p>
        </w:tc>
        <w:tc>
          <w:tcPr>
            <w:tcW w:w="343" w:type="pct"/>
            <w:vAlign w:val="center"/>
            <w:hideMark/>
          </w:tcPr>
          <w:p w14:paraId="13517174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367A2E15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0846A54A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193FAA34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4A72F838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26D8DB2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74</w:t>
            </w:r>
          </w:p>
        </w:tc>
        <w:tc>
          <w:tcPr>
            <w:tcW w:w="304" w:type="pct"/>
            <w:vAlign w:val="center"/>
            <w:hideMark/>
          </w:tcPr>
          <w:p w14:paraId="685C05F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2D5DA14F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7C021F9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7%</w:t>
            </w:r>
          </w:p>
        </w:tc>
        <w:tc>
          <w:tcPr>
            <w:tcW w:w="324" w:type="pct"/>
            <w:vAlign w:val="center"/>
            <w:hideMark/>
          </w:tcPr>
          <w:p w14:paraId="788330DB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5BF6409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.29%</w:t>
            </w:r>
          </w:p>
        </w:tc>
        <w:tc>
          <w:tcPr>
            <w:tcW w:w="671" w:type="pct"/>
            <w:vAlign w:val="center"/>
            <w:hideMark/>
          </w:tcPr>
          <w:p w14:paraId="1117A9A9" w14:textId="1860712B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2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12 months</w:t>
            </w:r>
          </w:p>
        </w:tc>
        <w:tc>
          <w:tcPr>
            <w:tcW w:w="304" w:type="pct"/>
            <w:vAlign w:val="center"/>
            <w:hideMark/>
          </w:tcPr>
          <w:p w14:paraId="53D4679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</w:p>
        </w:tc>
        <w:tc>
          <w:tcPr>
            <w:tcW w:w="447" w:type="pct"/>
            <w:vAlign w:val="center"/>
            <w:hideMark/>
          </w:tcPr>
          <w:p w14:paraId="1697430F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2</w:t>
            </w:r>
          </w:p>
        </w:tc>
        <w:tc>
          <w:tcPr>
            <w:tcW w:w="343" w:type="pct"/>
            <w:vAlign w:val="center"/>
            <w:hideMark/>
          </w:tcPr>
          <w:p w14:paraId="43F44E32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62" w:type="pct"/>
            <w:vAlign w:val="center"/>
            <w:hideMark/>
          </w:tcPr>
          <w:p w14:paraId="0E68B367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06" w:type="pct"/>
            <w:vAlign w:val="center"/>
            <w:hideMark/>
          </w:tcPr>
          <w:p w14:paraId="61B724B9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4A08B0C9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EB7C31" w:rsidRPr="00361952" w14:paraId="679ED231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37A95715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85</w:t>
            </w:r>
          </w:p>
        </w:tc>
        <w:tc>
          <w:tcPr>
            <w:tcW w:w="304" w:type="pct"/>
            <w:vAlign w:val="center"/>
            <w:hideMark/>
          </w:tcPr>
          <w:p w14:paraId="767E993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71C7E176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1C21650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8.7%</w:t>
            </w:r>
          </w:p>
        </w:tc>
        <w:tc>
          <w:tcPr>
            <w:tcW w:w="324" w:type="pct"/>
            <w:vAlign w:val="center"/>
            <w:hideMark/>
          </w:tcPr>
          <w:p w14:paraId="482D8C7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407" w:type="pct"/>
            <w:vAlign w:val="center"/>
            <w:hideMark/>
          </w:tcPr>
          <w:p w14:paraId="1671AF28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8.79%</w:t>
            </w:r>
          </w:p>
        </w:tc>
        <w:tc>
          <w:tcPr>
            <w:tcW w:w="671" w:type="pct"/>
            <w:vAlign w:val="center"/>
            <w:hideMark/>
          </w:tcPr>
          <w:p w14:paraId="22595EC9" w14:textId="6DF0C30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2 a</w:t>
            </w:r>
            <w:r w:rsidR="00091D2E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12 months</w:t>
            </w:r>
          </w:p>
        </w:tc>
        <w:tc>
          <w:tcPr>
            <w:tcW w:w="304" w:type="pct"/>
            <w:vAlign w:val="center"/>
            <w:hideMark/>
          </w:tcPr>
          <w:p w14:paraId="599602E9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47" w:type="pct"/>
            <w:vAlign w:val="center"/>
            <w:hideMark/>
          </w:tcPr>
          <w:p w14:paraId="6AFA7FD4" w14:textId="526C5FBD" w:rsidR="00D431FF" w:rsidRPr="00361952" w:rsidRDefault="00B45287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1 loss;</w:t>
            </w:r>
            <w:r w:rsidR="00F42243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intolerance</w:t>
            </w:r>
          </w:p>
        </w:tc>
        <w:tc>
          <w:tcPr>
            <w:tcW w:w="343" w:type="pct"/>
            <w:vAlign w:val="center"/>
            <w:hideMark/>
          </w:tcPr>
          <w:p w14:paraId="2706EA65" w14:textId="7F2D0352" w:rsidR="00D431FF" w:rsidRPr="00361952" w:rsidRDefault="001B7D76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lloSCT</w:t>
            </w:r>
            <w:proofErr w:type="spellEnd"/>
          </w:p>
        </w:tc>
        <w:tc>
          <w:tcPr>
            <w:tcW w:w="462" w:type="pct"/>
            <w:vAlign w:val="center"/>
            <w:hideMark/>
          </w:tcPr>
          <w:p w14:paraId="4F5ADA44" w14:textId="790ACAFB" w:rsidR="00D431FF" w:rsidRPr="00361952" w:rsidRDefault="00F42243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post-</w:t>
            </w: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lloSCT</w:t>
            </w:r>
            <w:proofErr w:type="spellEnd"/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, MR4.5</w:t>
            </w:r>
          </w:p>
        </w:tc>
        <w:tc>
          <w:tcPr>
            <w:tcW w:w="506" w:type="pct"/>
            <w:vAlign w:val="center"/>
            <w:hideMark/>
          </w:tcPr>
          <w:p w14:paraId="6B7437AB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58" w:type="pct"/>
            <w:vAlign w:val="center"/>
            <w:hideMark/>
          </w:tcPr>
          <w:p w14:paraId="64889A92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A01F2F" w:rsidRPr="00361952" w14:paraId="7C748606" w14:textId="77777777" w:rsidTr="006078B2">
        <w:trPr>
          <w:trHeight w:val="410"/>
        </w:trPr>
        <w:tc>
          <w:tcPr>
            <w:tcW w:w="155" w:type="pct"/>
            <w:vAlign w:val="center"/>
            <w:hideMark/>
          </w:tcPr>
          <w:p w14:paraId="52F2850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87</w:t>
            </w:r>
          </w:p>
        </w:tc>
        <w:tc>
          <w:tcPr>
            <w:tcW w:w="304" w:type="pct"/>
            <w:vAlign w:val="center"/>
            <w:hideMark/>
          </w:tcPr>
          <w:p w14:paraId="3CE5641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Dasatinib</w:t>
            </w:r>
            <w:proofErr w:type="spellEnd"/>
          </w:p>
        </w:tc>
        <w:tc>
          <w:tcPr>
            <w:tcW w:w="369" w:type="pct"/>
            <w:vAlign w:val="center"/>
            <w:hideMark/>
          </w:tcPr>
          <w:p w14:paraId="473D68F9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19F0EF27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2.8%</w:t>
            </w:r>
          </w:p>
        </w:tc>
        <w:tc>
          <w:tcPr>
            <w:tcW w:w="324" w:type="pct"/>
            <w:vAlign w:val="center"/>
            <w:hideMark/>
          </w:tcPr>
          <w:p w14:paraId="4B1364B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18"/>
                <w:szCs w:val="18"/>
                <w:lang w:val="en-US" w:eastAsia="it-IT"/>
              </w:rPr>
              <w:t>Bosutinib</w:t>
            </w:r>
          </w:p>
        </w:tc>
        <w:tc>
          <w:tcPr>
            <w:tcW w:w="407" w:type="pct"/>
            <w:vAlign w:val="center"/>
            <w:hideMark/>
          </w:tcPr>
          <w:p w14:paraId="420B8723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0.53%</w:t>
            </w:r>
          </w:p>
        </w:tc>
        <w:tc>
          <w:tcPr>
            <w:tcW w:w="671" w:type="pct"/>
            <w:vAlign w:val="center"/>
            <w:hideMark/>
          </w:tcPr>
          <w:p w14:paraId="4F4C2E91" w14:textId="1342B130" w:rsidR="00D431FF" w:rsidRPr="00361952" w:rsidRDefault="00091D2E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Intolerance aft</w:t>
            </w:r>
            <w:r w:rsidR="00D55895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1 month</w:t>
            </w:r>
          </w:p>
        </w:tc>
        <w:tc>
          <w:tcPr>
            <w:tcW w:w="304" w:type="pct"/>
            <w:vAlign w:val="center"/>
            <w:hideMark/>
          </w:tcPr>
          <w:p w14:paraId="38A35D3F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447" w:type="pct"/>
            <w:vAlign w:val="center"/>
            <w:hideMark/>
          </w:tcPr>
          <w:p w14:paraId="6E3D1B4A" w14:textId="09625CA9" w:rsidR="00D431FF" w:rsidRPr="00361952" w:rsidRDefault="00B45287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;</w:t>
            </w:r>
            <w:r w:rsidR="00F42243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intolerance</w:t>
            </w:r>
          </w:p>
        </w:tc>
        <w:tc>
          <w:tcPr>
            <w:tcW w:w="343" w:type="pct"/>
            <w:vAlign w:val="center"/>
            <w:hideMark/>
          </w:tcPr>
          <w:p w14:paraId="394CEB2E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Imatinib</w:t>
            </w:r>
          </w:p>
        </w:tc>
        <w:tc>
          <w:tcPr>
            <w:tcW w:w="462" w:type="pct"/>
            <w:vAlign w:val="center"/>
            <w:hideMark/>
          </w:tcPr>
          <w:p w14:paraId="56E722F2" w14:textId="3BD2A788" w:rsidR="00D431FF" w:rsidRPr="00361952" w:rsidRDefault="00B45287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;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intolerance</w:t>
            </w:r>
          </w:p>
        </w:tc>
        <w:tc>
          <w:tcPr>
            <w:tcW w:w="506" w:type="pct"/>
            <w:vAlign w:val="center"/>
            <w:hideMark/>
          </w:tcPr>
          <w:p w14:paraId="7C347294" w14:textId="3044C50B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</w:p>
        </w:tc>
        <w:tc>
          <w:tcPr>
            <w:tcW w:w="358" w:type="pct"/>
            <w:vAlign w:val="center"/>
            <w:hideMark/>
          </w:tcPr>
          <w:p w14:paraId="031CA1B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</w:t>
            </w:r>
          </w:p>
        </w:tc>
      </w:tr>
      <w:tr w:rsidR="00EB7C31" w:rsidRPr="00361952" w14:paraId="783F4CAA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5" w:type="pct"/>
            <w:vAlign w:val="center"/>
            <w:hideMark/>
          </w:tcPr>
          <w:p w14:paraId="1D469C4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61</w:t>
            </w:r>
          </w:p>
        </w:tc>
        <w:tc>
          <w:tcPr>
            <w:tcW w:w="304" w:type="pct"/>
            <w:vAlign w:val="center"/>
            <w:hideMark/>
          </w:tcPr>
          <w:p w14:paraId="38E52EC6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ilotinib</w:t>
            </w:r>
          </w:p>
        </w:tc>
        <w:tc>
          <w:tcPr>
            <w:tcW w:w="369" w:type="pct"/>
            <w:vAlign w:val="center"/>
            <w:hideMark/>
          </w:tcPr>
          <w:p w14:paraId="4B402E82" w14:textId="77777777" w:rsidR="00D431FF" w:rsidRPr="00361952" w:rsidRDefault="00D431FF" w:rsidP="006078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rimary</w:t>
            </w:r>
          </w:p>
        </w:tc>
        <w:tc>
          <w:tcPr>
            <w:tcW w:w="349" w:type="pct"/>
            <w:vAlign w:val="center"/>
            <w:hideMark/>
          </w:tcPr>
          <w:p w14:paraId="7844FD20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9%</w:t>
            </w:r>
          </w:p>
        </w:tc>
        <w:tc>
          <w:tcPr>
            <w:tcW w:w="324" w:type="pct"/>
            <w:vAlign w:val="center"/>
            <w:hideMark/>
          </w:tcPr>
          <w:p w14:paraId="09AFB4E8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538135" w:themeColor="accent6" w:themeShade="BF"/>
                <w:kern w:val="24"/>
                <w:sz w:val="18"/>
                <w:szCs w:val="18"/>
                <w:lang w:val="en-US" w:eastAsia="it-IT"/>
              </w:rPr>
              <w:t>Imatinib</w:t>
            </w:r>
          </w:p>
        </w:tc>
        <w:tc>
          <w:tcPr>
            <w:tcW w:w="407" w:type="pct"/>
            <w:vAlign w:val="center"/>
            <w:hideMark/>
          </w:tcPr>
          <w:p w14:paraId="34BBDA8F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4.7%</w:t>
            </w:r>
          </w:p>
        </w:tc>
        <w:tc>
          <w:tcPr>
            <w:tcW w:w="671" w:type="pct"/>
            <w:vAlign w:val="center"/>
            <w:hideMark/>
          </w:tcPr>
          <w:p w14:paraId="25BC7538" w14:textId="3BF9DFF9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1 a</w:t>
            </w:r>
            <w:r w:rsidR="00C865FA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t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6 months</w:t>
            </w:r>
          </w:p>
        </w:tc>
        <w:tc>
          <w:tcPr>
            <w:tcW w:w="304" w:type="pct"/>
            <w:vAlign w:val="center"/>
            <w:hideMark/>
          </w:tcPr>
          <w:p w14:paraId="49E9B3F1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Bosutinib</w:t>
            </w:r>
          </w:p>
        </w:tc>
        <w:tc>
          <w:tcPr>
            <w:tcW w:w="447" w:type="pct"/>
            <w:vAlign w:val="center"/>
            <w:hideMark/>
          </w:tcPr>
          <w:p w14:paraId="25A91326" w14:textId="2488F9EA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2 a</w:t>
            </w:r>
            <w:r w:rsidR="00F42243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f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t</w:t>
            </w:r>
            <w:r w:rsidR="003272FB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12 months</w:t>
            </w:r>
          </w:p>
        </w:tc>
        <w:tc>
          <w:tcPr>
            <w:tcW w:w="343" w:type="pct"/>
            <w:vAlign w:val="center"/>
            <w:hideMark/>
          </w:tcPr>
          <w:p w14:paraId="6250502D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Ponatinib</w:t>
            </w:r>
          </w:p>
        </w:tc>
        <w:tc>
          <w:tcPr>
            <w:tcW w:w="462" w:type="pct"/>
            <w:vAlign w:val="center"/>
            <w:hideMark/>
          </w:tcPr>
          <w:p w14:paraId="3E20B11B" w14:textId="2ACC6662" w:rsidR="00D431FF" w:rsidRPr="00361952" w:rsidRDefault="00B45287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No MR3 aft</w:t>
            </w:r>
            <w:r w:rsidR="003272FB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er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38 months; </w:t>
            </w:r>
            <w:r w:rsidR="00D431F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intolerance</w:t>
            </w:r>
          </w:p>
        </w:tc>
        <w:tc>
          <w:tcPr>
            <w:tcW w:w="506" w:type="pct"/>
            <w:vAlign w:val="center"/>
            <w:hideMark/>
          </w:tcPr>
          <w:p w14:paraId="07371BB9" w14:textId="1FD22565" w:rsidR="00D431FF" w:rsidRPr="00361952" w:rsidRDefault="00F42243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Asciminib</w:t>
            </w:r>
            <w:proofErr w:type="spellEnd"/>
          </w:p>
        </w:tc>
        <w:tc>
          <w:tcPr>
            <w:tcW w:w="358" w:type="pct"/>
            <w:vAlign w:val="center"/>
            <w:hideMark/>
          </w:tcPr>
          <w:p w14:paraId="682F438C" w14:textId="77777777" w:rsidR="00D431FF" w:rsidRPr="00361952" w:rsidRDefault="00D431F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n-US" w:eastAsia="it-IT"/>
              </w:rPr>
              <w:t>MR3</w:t>
            </w:r>
          </w:p>
        </w:tc>
      </w:tr>
    </w:tbl>
    <w:p w14:paraId="6805F8F4" w14:textId="4F598DE2" w:rsidR="001B2BA1" w:rsidRPr="00361952" w:rsidRDefault="001B2BA1" w:rsidP="001B2BA1">
      <w:pPr>
        <w:jc w:val="both"/>
        <w:rPr>
          <w:lang w:val="en-US"/>
        </w:rPr>
      </w:pPr>
      <w:r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Legend to Supplementary T</w:t>
      </w:r>
      <w:r w:rsidR="008C3C4F"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able 3a</w:t>
      </w:r>
      <w:r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181946" w:rsidRPr="00361952">
        <w:rPr>
          <w:rFonts w:ascii="Times New Roman" w:hAnsi="Times New Roman" w:cs="Times New Roman"/>
          <w:sz w:val="18"/>
          <w:szCs w:val="18"/>
          <w:lang w:val="en-US"/>
        </w:rPr>
        <w:t>resp=response</w:t>
      </w:r>
      <w:r w:rsidR="00F42243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proofErr w:type="gramStart"/>
      <w:r w:rsidR="00F42243" w:rsidRPr="00361952">
        <w:rPr>
          <w:rFonts w:ascii="Times New Roman" w:hAnsi="Times New Roman" w:cs="Times New Roman"/>
          <w:i/>
          <w:iCs/>
          <w:sz w:val="18"/>
          <w:szCs w:val="18"/>
          <w:lang w:val="en-US"/>
        </w:rPr>
        <w:t>BCR::</w:t>
      </w:r>
      <w:proofErr w:type="gramEnd"/>
      <w:r w:rsidR="00F42243" w:rsidRPr="00361952">
        <w:rPr>
          <w:rFonts w:ascii="Times New Roman" w:hAnsi="Times New Roman" w:cs="Times New Roman"/>
          <w:i/>
          <w:iCs/>
          <w:sz w:val="18"/>
          <w:szCs w:val="18"/>
          <w:lang w:val="en-US"/>
        </w:rPr>
        <w:t>ABL1/ABL1</w:t>
      </w:r>
      <w:r w:rsidR="00F42243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ratio, RT-qPCR)</w:t>
      </w:r>
      <w:r w:rsidR="0018194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F41649" w:rsidRPr="00361952">
        <w:rPr>
          <w:rFonts w:ascii="Times New Roman" w:hAnsi="Times New Roman" w:cs="Times New Roman"/>
          <w:sz w:val="18"/>
          <w:szCs w:val="18"/>
          <w:lang w:val="en-US"/>
        </w:rPr>
        <w:t>IS=International Scale</w:t>
      </w:r>
      <w:r w:rsidR="00EF3734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181946" w:rsidRPr="00361952">
        <w:rPr>
          <w:rFonts w:ascii="Times New Roman" w:hAnsi="Times New Roman" w:cs="Times New Roman"/>
          <w:sz w:val="18"/>
          <w:szCs w:val="18"/>
          <w:lang w:val="en-US"/>
        </w:rPr>
        <w:t>1L=first line; 2L=second line; 3L=third line; 4L=fourth line; 5L=fifth line;</w:t>
      </w:r>
      <w:r w:rsidR="00F42243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RIP=deceased patient; TRM=transplant-related mortality; CT=chemotherapy;</w:t>
      </w:r>
      <w:r w:rsidR="00EB7C31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BC=blast crisis; </w:t>
      </w:r>
      <w:proofErr w:type="spellStart"/>
      <w:r w:rsidR="00EB7C31" w:rsidRPr="00361952">
        <w:rPr>
          <w:rFonts w:ascii="Times New Roman" w:hAnsi="Times New Roman" w:cs="Times New Roman"/>
          <w:sz w:val="18"/>
          <w:szCs w:val="18"/>
          <w:lang w:val="en-US"/>
        </w:rPr>
        <w:t>alloSCT</w:t>
      </w:r>
      <w:proofErr w:type="spellEnd"/>
      <w:r w:rsidR="00EB7C31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=allogeneic hematopoietic stem cell transplant. </w:t>
      </w:r>
    </w:p>
    <w:p w14:paraId="1015BA38" w14:textId="77777777" w:rsidR="000B76CB" w:rsidRPr="00361952" w:rsidRDefault="000B76CB" w:rsidP="00EB72F1">
      <w:pPr>
        <w:rPr>
          <w:b/>
          <w:bCs/>
          <w:lang w:val="en-US"/>
        </w:rPr>
      </w:pPr>
    </w:p>
    <w:p w14:paraId="36FAE098" w14:textId="2E7893A6" w:rsidR="00EC508E" w:rsidRPr="00361952" w:rsidRDefault="008237D5" w:rsidP="00EB72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="0096531E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 pathway</w:t>
      </w:r>
      <w:r w:rsidR="006D39F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4 CML</w:t>
      </w:r>
      <w:r w:rsidR="00AD38E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wit</w:t>
      </w:r>
      <w:r w:rsidR="005C6DC0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 </w:t>
      </w:r>
      <w:r w:rsidR="00AD38E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KD m</w:t>
      </w:r>
      <w:r w:rsidR="00E14EEA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utations at failure of 1L-2GTKI due to resistance.</w:t>
      </w:r>
    </w:p>
    <w:tbl>
      <w:tblPr>
        <w:tblStyle w:val="GridTable6ColourfulAccent2"/>
        <w:tblW w:w="5000" w:type="pct"/>
        <w:tblLook w:val="0420" w:firstRow="1" w:lastRow="0" w:firstColumn="0" w:lastColumn="0" w:noHBand="0" w:noVBand="1"/>
      </w:tblPr>
      <w:tblGrid>
        <w:gridCol w:w="439"/>
        <w:gridCol w:w="983"/>
        <w:gridCol w:w="1116"/>
        <w:gridCol w:w="1016"/>
        <w:gridCol w:w="833"/>
        <w:gridCol w:w="1039"/>
        <w:gridCol w:w="985"/>
        <w:gridCol w:w="1895"/>
        <w:gridCol w:w="1036"/>
        <w:gridCol w:w="1947"/>
        <w:gridCol w:w="1050"/>
        <w:gridCol w:w="1609"/>
      </w:tblGrid>
      <w:tr w:rsidR="005019FE" w:rsidRPr="00361952" w14:paraId="4CC1B4E8" w14:textId="77777777" w:rsidTr="0060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tcW w:w="157" w:type="pct"/>
            <w:shd w:val="clear" w:color="auto" w:fill="F7CAAC" w:themeFill="accent2" w:themeFillTint="66"/>
            <w:vAlign w:val="center"/>
            <w:hideMark/>
          </w:tcPr>
          <w:p w14:paraId="00F2BDFE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ID</w:t>
            </w:r>
          </w:p>
        </w:tc>
        <w:tc>
          <w:tcPr>
            <w:tcW w:w="352" w:type="pct"/>
            <w:shd w:val="clear" w:color="auto" w:fill="F7CAAC" w:themeFill="accent2" w:themeFillTint="66"/>
            <w:vAlign w:val="center"/>
            <w:hideMark/>
          </w:tcPr>
          <w:p w14:paraId="7B6F6361" w14:textId="408025E9" w:rsidR="00A01F2F" w:rsidRPr="00361952" w:rsidRDefault="004B2176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1L</w:t>
            </w:r>
          </w:p>
        </w:tc>
        <w:tc>
          <w:tcPr>
            <w:tcW w:w="380" w:type="pct"/>
            <w:shd w:val="clear" w:color="auto" w:fill="F7CAAC" w:themeFill="accent2" w:themeFillTint="66"/>
            <w:vAlign w:val="center"/>
            <w:hideMark/>
          </w:tcPr>
          <w:p w14:paraId="7B448396" w14:textId="2006E156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Resi</w:t>
            </w:r>
            <w:r w:rsidR="00D10151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s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tance</w:t>
            </w:r>
          </w:p>
        </w:tc>
        <w:tc>
          <w:tcPr>
            <w:tcW w:w="364" w:type="pct"/>
            <w:shd w:val="clear" w:color="auto" w:fill="F7CAAC" w:themeFill="accent2" w:themeFillTint="66"/>
            <w:vAlign w:val="center"/>
            <w:hideMark/>
          </w:tcPr>
          <w:p w14:paraId="0E7906E8" w14:textId="09F94C97" w:rsidR="00A01F2F" w:rsidRPr="00361952" w:rsidRDefault="00F844B8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KD </w:t>
            </w:r>
            <w:r w:rsidR="00A01F2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utation</w:t>
            </w:r>
          </w:p>
        </w:tc>
        <w:tc>
          <w:tcPr>
            <w:tcW w:w="299" w:type="pct"/>
            <w:shd w:val="clear" w:color="auto" w:fill="F7CAAC" w:themeFill="accent2" w:themeFillTint="66"/>
            <w:vAlign w:val="center"/>
            <w:hideMark/>
          </w:tcPr>
          <w:p w14:paraId="3B292B3F" w14:textId="776CB273" w:rsidR="00A01F2F" w:rsidRPr="00361952" w:rsidRDefault="00D10151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Resp at switch (IS)</w:t>
            </w:r>
          </w:p>
        </w:tc>
        <w:tc>
          <w:tcPr>
            <w:tcW w:w="372" w:type="pct"/>
            <w:shd w:val="clear" w:color="auto" w:fill="F7CAAC" w:themeFill="accent2" w:themeFillTint="66"/>
            <w:vAlign w:val="center"/>
            <w:hideMark/>
          </w:tcPr>
          <w:p w14:paraId="356CF0C5" w14:textId="5709D447" w:rsidR="00A01F2F" w:rsidRPr="00361952" w:rsidRDefault="004B2176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2L</w:t>
            </w:r>
          </w:p>
        </w:tc>
        <w:tc>
          <w:tcPr>
            <w:tcW w:w="360" w:type="pct"/>
            <w:shd w:val="clear" w:color="auto" w:fill="F7CAAC" w:themeFill="accent2" w:themeFillTint="66"/>
            <w:vAlign w:val="center"/>
            <w:hideMark/>
          </w:tcPr>
          <w:p w14:paraId="2F5D8A16" w14:textId="26857D02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Best resp to </w:t>
            </w:r>
            <w:r w:rsidR="00AF6F82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2L</w:t>
            </w:r>
          </w:p>
          <w:p w14:paraId="328743A3" w14:textId="674D4136" w:rsidR="00A01F2F" w:rsidRPr="00361952" w:rsidRDefault="00AF6F82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</w:t>
            </w:r>
            <w:r w:rsidR="00A01F2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IS)</w:t>
            </w:r>
          </w:p>
        </w:tc>
        <w:tc>
          <w:tcPr>
            <w:tcW w:w="683" w:type="pct"/>
            <w:shd w:val="clear" w:color="auto" w:fill="F7CAAC" w:themeFill="accent2" w:themeFillTint="66"/>
            <w:vAlign w:val="center"/>
            <w:hideMark/>
          </w:tcPr>
          <w:p w14:paraId="0A3A8F4C" w14:textId="76AC95B6" w:rsidR="00A01F2F" w:rsidRPr="00361952" w:rsidRDefault="00D70526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A01F2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  <w:tc>
          <w:tcPr>
            <w:tcW w:w="375" w:type="pct"/>
            <w:shd w:val="clear" w:color="auto" w:fill="F7CAAC" w:themeFill="accent2" w:themeFillTint="66"/>
            <w:vAlign w:val="center"/>
            <w:hideMark/>
          </w:tcPr>
          <w:p w14:paraId="713890AE" w14:textId="5947FA0E" w:rsidR="004B2176" w:rsidRPr="00361952" w:rsidRDefault="004B2176" w:rsidP="006078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3L</w:t>
            </w:r>
          </w:p>
          <w:p w14:paraId="7ACD7F67" w14:textId="221358ED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n=3)</w:t>
            </w:r>
          </w:p>
        </w:tc>
        <w:tc>
          <w:tcPr>
            <w:tcW w:w="701" w:type="pct"/>
            <w:shd w:val="clear" w:color="auto" w:fill="F7CAAC" w:themeFill="accent2" w:themeFillTint="66"/>
            <w:vAlign w:val="center"/>
            <w:hideMark/>
          </w:tcPr>
          <w:p w14:paraId="389D89EE" w14:textId="350B0D43" w:rsidR="00A01F2F" w:rsidRPr="00361952" w:rsidRDefault="00D70526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A01F2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  <w:tc>
          <w:tcPr>
            <w:tcW w:w="376" w:type="pct"/>
            <w:shd w:val="clear" w:color="auto" w:fill="F7CAAC" w:themeFill="accent2" w:themeFillTint="66"/>
            <w:vAlign w:val="center"/>
            <w:hideMark/>
          </w:tcPr>
          <w:p w14:paraId="5FA3EAC4" w14:textId="3950DABB" w:rsidR="004B2176" w:rsidRPr="00361952" w:rsidRDefault="004B2176" w:rsidP="006078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4L</w:t>
            </w:r>
          </w:p>
          <w:p w14:paraId="2687F345" w14:textId="2E7247C8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n=3)</w:t>
            </w:r>
          </w:p>
        </w:tc>
        <w:tc>
          <w:tcPr>
            <w:tcW w:w="580" w:type="pct"/>
            <w:shd w:val="clear" w:color="auto" w:fill="F7CAAC" w:themeFill="accent2" w:themeFillTint="66"/>
            <w:vAlign w:val="center"/>
            <w:hideMark/>
          </w:tcPr>
          <w:p w14:paraId="488C6313" w14:textId="581B6F8C" w:rsidR="00A01F2F" w:rsidRPr="00361952" w:rsidRDefault="00D70526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O</w:t>
            </w:r>
            <w:r w:rsidR="00A01F2F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utcome</w:t>
            </w:r>
          </w:p>
        </w:tc>
      </w:tr>
      <w:tr w:rsidR="00A01F2F" w:rsidRPr="00361952" w14:paraId="120935A6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7" w:type="pct"/>
            <w:vAlign w:val="center"/>
            <w:hideMark/>
          </w:tcPr>
          <w:p w14:paraId="3E45FC6D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352" w:type="pct"/>
            <w:vAlign w:val="center"/>
            <w:hideMark/>
          </w:tcPr>
          <w:p w14:paraId="1DF1BAC4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Dasatinib</w:t>
            </w:r>
            <w:proofErr w:type="spellEnd"/>
          </w:p>
        </w:tc>
        <w:tc>
          <w:tcPr>
            <w:tcW w:w="380" w:type="pct"/>
            <w:vAlign w:val="center"/>
            <w:hideMark/>
          </w:tcPr>
          <w:p w14:paraId="5D96AA86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Primary</w:t>
            </w:r>
          </w:p>
        </w:tc>
        <w:tc>
          <w:tcPr>
            <w:tcW w:w="364" w:type="pct"/>
            <w:vAlign w:val="center"/>
            <w:hideMark/>
          </w:tcPr>
          <w:p w14:paraId="7818AECB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T315I</w:t>
            </w:r>
          </w:p>
        </w:tc>
        <w:tc>
          <w:tcPr>
            <w:tcW w:w="299" w:type="pct"/>
            <w:vAlign w:val="center"/>
            <w:hideMark/>
          </w:tcPr>
          <w:p w14:paraId="65F692F6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10.47%</w:t>
            </w:r>
          </w:p>
        </w:tc>
        <w:tc>
          <w:tcPr>
            <w:tcW w:w="372" w:type="pct"/>
            <w:vAlign w:val="center"/>
            <w:hideMark/>
          </w:tcPr>
          <w:p w14:paraId="3F70D2E4" w14:textId="2472E0DA" w:rsidR="00A01F2F" w:rsidRPr="00361952" w:rsidRDefault="00635723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2060"/>
                <w:kern w:val="24"/>
                <w:sz w:val="20"/>
                <w:szCs w:val="20"/>
                <w:lang w:val="en-US" w:eastAsia="it-IT"/>
              </w:rPr>
              <w:t>alloSCT</w:t>
            </w:r>
            <w:proofErr w:type="spellEnd"/>
          </w:p>
        </w:tc>
        <w:tc>
          <w:tcPr>
            <w:tcW w:w="360" w:type="pct"/>
            <w:vAlign w:val="center"/>
            <w:hideMark/>
          </w:tcPr>
          <w:p w14:paraId="66574167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83" w:type="pct"/>
            <w:vAlign w:val="center"/>
            <w:hideMark/>
          </w:tcPr>
          <w:p w14:paraId="3C74FEAF" w14:textId="53695E31" w:rsidR="00A01F2F" w:rsidRPr="00361952" w:rsidRDefault="00635723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olecular relapse post-</w:t>
            </w: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alloSCT</w:t>
            </w:r>
            <w:proofErr w:type="spellEnd"/>
          </w:p>
        </w:tc>
        <w:tc>
          <w:tcPr>
            <w:tcW w:w="375" w:type="pct"/>
            <w:vAlign w:val="center"/>
            <w:hideMark/>
          </w:tcPr>
          <w:p w14:paraId="6F5B597C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Ponatinib</w:t>
            </w:r>
          </w:p>
        </w:tc>
        <w:tc>
          <w:tcPr>
            <w:tcW w:w="701" w:type="pct"/>
            <w:vAlign w:val="center"/>
            <w:hideMark/>
          </w:tcPr>
          <w:p w14:paraId="1E84E90D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Vascular event</w:t>
            </w:r>
          </w:p>
        </w:tc>
        <w:tc>
          <w:tcPr>
            <w:tcW w:w="376" w:type="pct"/>
            <w:vAlign w:val="center"/>
            <w:hideMark/>
          </w:tcPr>
          <w:p w14:paraId="6BED6D10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Asciminib</w:t>
            </w:r>
            <w:proofErr w:type="spellEnd"/>
          </w:p>
        </w:tc>
        <w:tc>
          <w:tcPr>
            <w:tcW w:w="580" w:type="pct"/>
            <w:vAlign w:val="center"/>
            <w:hideMark/>
          </w:tcPr>
          <w:p w14:paraId="0E7DFABF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R4.5</w:t>
            </w:r>
          </w:p>
        </w:tc>
      </w:tr>
      <w:tr w:rsidR="005019FE" w:rsidRPr="00361952" w14:paraId="733237D7" w14:textId="77777777" w:rsidTr="006078B2">
        <w:trPr>
          <w:trHeight w:val="410"/>
        </w:trPr>
        <w:tc>
          <w:tcPr>
            <w:tcW w:w="157" w:type="pct"/>
            <w:vAlign w:val="center"/>
            <w:hideMark/>
          </w:tcPr>
          <w:p w14:paraId="065BE6FE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352" w:type="pct"/>
            <w:vAlign w:val="center"/>
            <w:hideMark/>
          </w:tcPr>
          <w:p w14:paraId="0EB94EE8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Dasatinib</w:t>
            </w:r>
            <w:proofErr w:type="spellEnd"/>
          </w:p>
        </w:tc>
        <w:tc>
          <w:tcPr>
            <w:tcW w:w="380" w:type="pct"/>
            <w:vAlign w:val="center"/>
            <w:hideMark/>
          </w:tcPr>
          <w:p w14:paraId="7614C955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Secondary (loss of MR4.5, MR4 and MR3)</w:t>
            </w:r>
          </w:p>
        </w:tc>
        <w:tc>
          <w:tcPr>
            <w:tcW w:w="364" w:type="pct"/>
            <w:vAlign w:val="center"/>
            <w:hideMark/>
          </w:tcPr>
          <w:p w14:paraId="167CC4C8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V299L</w:t>
            </w:r>
          </w:p>
        </w:tc>
        <w:tc>
          <w:tcPr>
            <w:tcW w:w="299" w:type="pct"/>
            <w:vAlign w:val="center"/>
            <w:hideMark/>
          </w:tcPr>
          <w:p w14:paraId="4B95ECB8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61 %</w:t>
            </w:r>
          </w:p>
        </w:tc>
        <w:tc>
          <w:tcPr>
            <w:tcW w:w="372" w:type="pct"/>
            <w:vAlign w:val="center"/>
            <w:hideMark/>
          </w:tcPr>
          <w:p w14:paraId="51A7344C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val="en-US" w:eastAsia="it-IT"/>
              </w:rPr>
              <w:t>Nilotinib</w:t>
            </w:r>
          </w:p>
        </w:tc>
        <w:tc>
          <w:tcPr>
            <w:tcW w:w="360" w:type="pct"/>
            <w:vAlign w:val="center"/>
            <w:hideMark/>
          </w:tcPr>
          <w:p w14:paraId="168E1F34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83" w:type="pct"/>
            <w:vAlign w:val="center"/>
            <w:hideMark/>
          </w:tcPr>
          <w:p w14:paraId="654FCE54" w14:textId="3EABCEEE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R3 loss with new F317L</w:t>
            </w:r>
            <w:r w:rsidR="004B2176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KD mut</w:t>
            </w:r>
          </w:p>
        </w:tc>
        <w:tc>
          <w:tcPr>
            <w:tcW w:w="375" w:type="pct"/>
            <w:vAlign w:val="center"/>
            <w:hideMark/>
          </w:tcPr>
          <w:p w14:paraId="41AB4E72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Bosutinib</w:t>
            </w:r>
          </w:p>
        </w:tc>
        <w:tc>
          <w:tcPr>
            <w:tcW w:w="701" w:type="pct"/>
            <w:vAlign w:val="center"/>
            <w:hideMark/>
          </w:tcPr>
          <w:p w14:paraId="63ED54C3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Loss of MR2 and MR1</w:t>
            </w:r>
          </w:p>
        </w:tc>
        <w:tc>
          <w:tcPr>
            <w:tcW w:w="376" w:type="pct"/>
            <w:vAlign w:val="center"/>
            <w:hideMark/>
          </w:tcPr>
          <w:p w14:paraId="22D9A584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Asciminib</w:t>
            </w:r>
            <w:proofErr w:type="spellEnd"/>
          </w:p>
        </w:tc>
        <w:tc>
          <w:tcPr>
            <w:tcW w:w="580" w:type="pct"/>
            <w:vAlign w:val="center"/>
            <w:hideMark/>
          </w:tcPr>
          <w:p w14:paraId="12AF8948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R4.5</w:t>
            </w:r>
          </w:p>
        </w:tc>
      </w:tr>
      <w:tr w:rsidR="00A01F2F" w:rsidRPr="00361952" w14:paraId="0D74A13C" w14:textId="77777777" w:rsidTr="00607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57" w:type="pct"/>
            <w:vAlign w:val="center"/>
            <w:hideMark/>
          </w:tcPr>
          <w:p w14:paraId="68952525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352" w:type="pct"/>
            <w:vAlign w:val="center"/>
            <w:hideMark/>
          </w:tcPr>
          <w:p w14:paraId="3CBEE7F7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Nilotinib</w:t>
            </w:r>
          </w:p>
        </w:tc>
        <w:tc>
          <w:tcPr>
            <w:tcW w:w="380" w:type="pct"/>
            <w:vAlign w:val="center"/>
            <w:hideMark/>
          </w:tcPr>
          <w:p w14:paraId="02D5BB50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Secondary</w:t>
            </w:r>
          </w:p>
          <w:p w14:paraId="5C7F919A" w14:textId="5B43A899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(MR3</w:t>
            </w:r>
            <w:r w:rsidR="00D10151"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 xml:space="preserve"> loss</w:t>
            </w: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364" w:type="pct"/>
            <w:vAlign w:val="center"/>
            <w:hideMark/>
          </w:tcPr>
          <w:p w14:paraId="25019ADD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F359I</w:t>
            </w:r>
          </w:p>
        </w:tc>
        <w:tc>
          <w:tcPr>
            <w:tcW w:w="299" w:type="pct"/>
            <w:vAlign w:val="center"/>
            <w:hideMark/>
          </w:tcPr>
          <w:p w14:paraId="499ED991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53 %</w:t>
            </w:r>
          </w:p>
        </w:tc>
        <w:tc>
          <w:tcPr>
            <w:tcW w:w="372" w:type="pct"/>
            <w:vAlign w:val="center"/>
            <w:hideMark/>
          </w:tcPr>
          <w:p w14:paraId="6E0D5BE0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val="en-US" w:eastAsia="it-IT"/>
              </w:rPr>
              <w:t>Dasatinib</w:t>
            </w:r>
            <w:proofErr w:type="spellEnd"/>
          </w:p>
        </w:tc>
        <w:tc>
          <w:tcPr>
            <w:tcW w:w="360" w:type="pct"/>
            <w:vAlign w:val="center"/>
            <w:hideMark/>
          </w:tcPr>
          <w:p w14:paraId="118A962A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5%</w:t>
            </w:r>
          </w:p>
        </w:tc>
        <w:tc>
          <w:tcPr>
            <w:tcW w:w="683" w:type="pct"/>
            <w:vAlign w:val="center"/>
            <w:hideMark/>
          </w:tcPr>
          <w:p w14:paraId="0CAF916B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Loss of MR2 and MR1</w:t>
            </w:r>
          </w:p>
        </w:tc>
        <w:tc>
          <w:tcPr>
            <w:tcW w:w="375" w:type="pct"/>
            <w:vAlign w:val="center"/>
            <w:hideMark/>
          </w:tcPr>
          <w:p w14:paraId="466A6646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Ponatinib</w:t>
            </w:r>
          </w:p>
        </w:tc>
        <w:tc>
          <w:tcPr>
            <w:tcW w:w="701" w:type="pct"/>
            <w:vAlign w:val="center"/>
            <w:hideMark/>
          </w:tcPr>
          <w:p w14:paraId="7AE2724E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Progression into BC</w:t>
            </w:r>
          </w:p>
        </w:tc>
        <w:tc>
          <w:tcPr>
            <w:tcW w:w="376" w:type="pct"/>
            <w:vAlign w:val="center"/>
            <w:hideMark/>
          </w:tcPr>
          <w:p w14:paraId="5C48033C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CT</w:t>
            </w:r>
          </w:p>
        </w:tc>
        <w:tc>
          <w:tcPr>
            <w:tcW w:w="580" w:type="pct"/>
            <w:vAlign w:val="center"/>
            <w:hideMark/>
          </w:tcPr>
          <w:p w14:paraId="51B0FA06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RIP (refractory myeloid BC)</w:t>
            </w:r>
          </w:p>
        </w:tc>
      </w:tr>
      <w:tr w:rsidR="005019FE" w:rsidRPr="00361952" w14:paraId="03A9287B" w14:textId="77777777" w:rsidTr="006078B2">
        <w:trPr>
          <w:trHeight w:val="410"/>
        </w:trPr>
        <w:tc>
          <w:tcPr>
            <w:tcW w:w="157" w:type="pct"/>
            <w:vAlign w:val="center"/>
            <w:hideMark/>
          </w:tcPr>
          <w:p w14:paraId="4E5A213C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352" w:type="pct"/>
            <w:vAlign w:val="center"/>
            <w:hideMark/>
          </w:tcPr>
          <w:p w14:paraId="72B9DB9A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Nilotinib</w:t>
            </w:r>
          </w:p>
        </w:tc>
        <w:tc>
          <w:tcPr>
            <w:tcW w:w="380" w:type="pct"/>
            <w:vAlign w:val="center"/>
            <w:hideMark/>
          </w:tcPr>
          <w:p w14:paraId="5F2A96DC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Primary</w:t>
            </w:r>
          </w:p>
        </w:tc>
        <w:tc>
          <w:tcPr>
            <w:tcW w:w="364" w:type="pct"/>
            <w:vAlign w:val="center"/>
            <w:hideMark/>
          </w:tcPr>
          <w:p w14:paraId="7FEA4FC2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G250E</w:t>
            </w:r>
          </w:p>
        </w:tc>
        <w:tc>
          <w:tcPr>
            <w:tcW w:w="299" w:type="pct"/>
            <w:vAlign w:val="center"/>
            <w:hideMark/>
          </w:tcPr>
          <w:p w14:paraId="5B02BD83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1.23 %</w:t>
            </w:r>
          </w:p>
        </w:tc>
        <w:tc>
          <w:tcPr>
            <w:tcW w:w="372" w:type="pct"/>
            <w:vAlign w:val="center"/>
            <w:hideMark/>
          </w:tcPr>
          <w:p w14:paraId="132D2422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proofErr w:type="spellStart"/>
            <w:r w:rsidRPr="00361952">
              <w:rPr>
                <w:rFonts w:ascii="Times New Roman" w:eastAsia="Times New Roman" w:hAnsi="Times New Roman" w:cs="Times New Roman"/>
                <w:b/>
                <w:bCs/>
                <w:color w:val="0070C0"/>
                <w:kern w:val="24"/>
                <w:sz w:val="20"/>
                <w:szCs w:val="20"/>
                <w:lang w:val="en-US" w:eastAsia="it-IT"/>
              </w:rPr>
              <w:t>Dasatinib</w:t>
            </w:r>
            <w:proofErr w:type="spellEnd"/>
          </w:p>
        </w:tc>
        <w:tc>
          <w:tcPr>
            <w:tcW w:w="360" w:type="pct"/>
            <w:vAlign w:val="center"/>
            <w:hideMark/>
          </w:tcPr>
          <w:p w14:paraId="45CFE226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0.003%</w:t>
            </w:r>
          </w:p>
        </w:tc>
        <w:tc>
          <w:tcPr>
            <w:tcW w:w="683" w:type="pct"/>
            <w:vAlign w:val="center"/>
            <w:hideMark/>
          </w:tcPr>
          <w:p w14:paraId="5323B5AD" w14:textId="77777777" w:rsidR="00A01F2F" w:rsidRPr="00361952" w:rsidRDefault="00A01F2F" w:rsidP="006078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  <w:r w:rsidRPr="0036195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it-IT"/>
              </w:rPr>
              <w:t>MR4</w:t>
            </w:r>
          </w:p>
        </w:tc>
        <w:tc>
          <w:tcPr>
            <w:tcW w:w="375" w:type="pct"/>
            <w:vAlign w:val="center"/>
            <w:hideMark/>
          </w:tcPr>
          <w:p w14:paraId="1BFDA0F1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it-IT"/>
              </w:rPr>
            </w:pPr>
          </w:p>
        </w:tc>
        <w:tc>
          <w:tcPr>
            <w:tcW w:w="701" w:type="pct"/>
            <w:vAlign w:val="center"/>
            <w:hideMark/>
          </w:tcPr>
          <w:p w14:paraId="6C13F106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76" w:type="pct"/>
            <w:vAlign w:val="center"/>
            <w:hideMark/>
          </w:tcPr>
          <w:p w14:paraId="54126B37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0" w:type="pct"/>
            <w:vAlign w:val="center"/>
            <w:hideMark/>
          </w:tcPr>
          <w:p w14:paraId="61A7F685" w14:textId="77777777" w:rsidR="00A01F2F" w:rsidRPr="00361952" w:rsidRDefault="00A01F2F" w:rsidP="006078B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14:paraId="5C5F0DAD" w14:textId="77777777" w:rsidR="008C3C4F" w:rsidRPr="00361952" w:rsidRDefault="008C3C4F" w:rsidP="008C3C4F">
      <w:pPr>
        <w:contextualSpacing/>
        <w:rPr>
          <w:b/>
          <w:bCs/>
          <w:lang w:val="en-US"/>
        </w:rPr>
      </w:pPr>
    </w:p>
    <w:p w14:paraId="459C8E26" w14:textId="72191F94" w:rsidR="008C3C4F" w:rsidRPr="00361952" w:rsidRDefault="008C3C4F" w:rsidP="008C3C4F">
      <w:pPr>
        <w:jc w:val="both"/>
        <w:rPr>
          <w:lang w:val="en-US"/>
        </w:rPr>
      </w:pPr>
      <w:r w:rsidRPr="00361952">
        <w:rPr>
          <w:rFonts w:ascii="Times New Roman" w:hAnsi="Times New Roman" w:cs="Times New Roman"/>
          <w:b/>
          <w:bCs/>
          <w:sz w:val="18"/>
          <w:szCs w:val="18"/>
          <w:lang w:val="en-US"/>
        </w:rPr>
        <w:t>Legend to Supplementary Table 3b</w:t>
      </w:r>
      <w:r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CB6A48" w:rsidRPr="00361952">
        <w:rPr>
          <w:rFonts w:ascii="Times New Roman" w:hAnsi="Times New Roman" w:cs="Times New Roman"/>
          <w:sz w:val="18"/>
          <w:szCs w:val="18"/>
          <w:lang w:val="en-US"/>
        </w:rPr>
        <w:t>resp=response (</w:t>
      </w:r>
      <w:proofErr w:type="gramStart"/>
      <w:r w:rsidR="00CB6A48" w:rsidRPr="00361952">
        <w:rPr>
          <w:rFonts w:ascii="Times New Roman" w:hAnsi="Times New Roman" w:cs="Times New Roman"/>
          <w:i/>
          <w:iCs/>
          <w:sz w:val="18"/>
          <w:szCs w:val="18"/>
          <w:lang w:val="en-US"/>
        </w:rPr>
        <w:t>BCR::</w:t>
      </w:r>
      <w:proofErr w:type="gramEnd"/>
      <w:r w:rsidR="00CB6A48" w:rsidRPr="00361952">
        <w:rPr>
          <w:rFonts w:ascii="Times New Roman" w:hAnsi="Times New Roman" w:cs="Times New Roman"/>
          <w:i/>
          <w:iCs/>
          <w:sz w:val="18"/>
          <w:szCs w:val="18"/>
          <w:lang w:val="en-US"/>
        </w:rPr>
        <w:t>ABL1/ABL1</w:t>
      </w:r>
      <w:r w:rsidR="00CB6A48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ratio, RT-qPCR); IS=International Scale; 1L=first line; 2L=second line; 3L=third line; 4L=fourth line; RIP=deceased patient; CT=chemotherapy; BC=blast crisis; </w:t>
      </w:r>
      <w:proofErr w:type="spellStart"/>
      <w:r w:rsidR="00CB6A48" w:rsidRPr="00361952">
        <w:rPr>
          <w:rFonts w:ascii="Times New Roman" w:hAnsi="Times New Roman" w:cs="Times New Roman"/>
          <w:sz w:val="18"/>
          <w:szCs w:val="18"/>
          <w:lang w:val="en-US"/>
        </w:rPr>
        <w:t>alloSCT</w:t>
      </w:r>
      <w:proofErr w:type="spellEnd"/>
      <w:r w:rsidR="00CB6A48" w:rsidRPr="00361952">
        <w:rPr>
          <w:rFonts w:ascii="Times New Roman" w:hAnsi="Times New Roman" w:cs="Times New Roman"/>
          <w:sz w:val="18"/>
          <w:szCs w:val="18"/>
          <w:lang w:val="en-US"/>
        </w:rPr>
        <w:t>=allogeneic hem</w:t>
      </w:r>
      <w:r w:rsidR="004B2176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atopoietic stem cell transplant; </w:t>
      </w:r>
      <w:r w:rsidR="00BD31D3" w:rsidRPr="00361952">
        <w:rPr>
          <w:rFonts w:ascii="Times New Roman" w:hAnsi="Times New Roman" w:cs="Times New Roman"/>
          <w:sz w:val="18"/>
          <w:szCs w:val="18"/>
          <w:lang w:val="en-US"/>
        </w:rPr>
        <w:t>KD=</w:t>
      </w:r>
      <w:r w:rsidR="003B2DA4" w:rsidRPr="00361952">
        <w:rPr>
          <w:rFonts w:ascii="Times New Roman" w:hAnsi="Times New Roman" w:cs="Times New Roman"/>
          <w:i/>
          <w:iCs/>
          <w:sz w:val="18"/>
          <w:szCs w:val="18"/>
          <w:lang w:val="en-US"/>
        </w:rPr>
        <w:t>BCR::ABL1</w:t>
      </w:r>
      <w:r w:rsidR="003B2DA4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D31D3" w:rsidRPr="00361952">
        <w:rPr>
          <w:rFonts w:ascii="Times New Roman" w:hAnsi="Times New Roman" w:cs="Times New Roman"/>
          <w:sz w:val="18"/>
          <w:szCs w:val="18"/>
          <w:lang w:val="en-US"/>
        </w:rPr>
        <w:t>kinase domain</w:t>
      </w:r>
      <w:r w:rsidR="00577A18" w:rsidRPr="00361952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BD31D3" w:rsidRPr="00361952">
        <w:rPr>
          <w:rFonts w:ascii="Times New Roman" w:hAnsi="Times New Roman" w:cs="Times New Roman"/>
          <w:sz w:val="18"/>
          <w:szCs w:val="18"/>
          <w:lang w:val="en-US"/>
        </w:rPr>
        <w:t xml:space="preserve"> mut=mutation.</w:t>
      </w:r>
    </w:p>
    <w:p w14:paraId="3F667A7B" w14:textId="10CE5AF7" w:rsidR="00EC508E" w:rsidRPr="00361952" w:rsidRDefault="00EC508E" w:rsidP="00EB72F1">
      <w:pPr>
        <w:rPr>
          <w:b/>
          <w:bCs/>
          <w:iCs/>
          <w:lang w:val="en-US"/>
        </w:rPr>
      </w:pPr>
    </w:p>
    <w:p w14:paraId="0EC18359" w14:textId="030CF141" w:rsidR="00EC508E" w:rsidRPr="00361952" w:rsidRDefault="00EC508E" w:rsidP="00EB72F1">
      <w:pPr>
        <w:rPr>
          <w:b/>
          <w:bCs/>
          <w:i/>
          <w:iCs/>
          <w:lang w:val="en-US"/>
        </w:rPr>
      </w:pPr>
    </w:p>
    <w:p w14:paraId="514E8615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1B578F82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0A7782A2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6830ACA1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0A4F52B8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4A48DBF1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675CE0E7" w14:textId="77777777" w:rsidR="007C0C8F" w:rsidRPr="00361952" w:rsidRDefault="007C0C8F" w:rsidP="00EB72F1">
      <w:pPr>
        <w:rPr>
          <w:b/>
          <w:bCs/>
          <w:i/>
          <w:iCs/>
          <w:lang w:val="en-US"/>
        </w:rPr>
      </w:pPr>
    </w:p>
    <w:p w14:paraId="3EB4F597" w14:textId="654EA48D" w:rsidR="007C0C8F" w:rsidRPr="00361952" w:rsidRDefault="007C0C8F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4a. Subsequent TKI changes due to intolerance after 2L-</w:t>
      </w:r>
      <w:proofErr w:type="gramStart"/>
      <w:r w:rsidR="0088353B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matinib  (</w:t>
      </w:r>
      <w:proofErr w:type="gramEnd"/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n = 10 patients).</w:t>
      </w:r>
    </w:p>
    <w:p w14:paraId="3F3E66A4" w14:textId="77777777" w:rsidR="007C0C8F" w:rsidRPr="00361952" w:rsidRDefault="007C0C8F" w:rsidP="007C0C8F">
      <w:pPr>
        <w:rPr>
          <w:lang w:val="en-US"/>
        </w:rPr>
      </w:pP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411"/>
        <w:gridCol w:w="368"/>
        <w:gridCol w:w="888"/>
        <w:gridCol w:w="368"/>
        <w:gridCol w:w="765"/>
        <w:gridCol w:w="2120"/>
        <w:gridCol w:w="397"/>
        <w:gridCol w:w="1300"/>
        <w:gridCol w:w="929"/>
        <w:gridCol w:w="397"/>
        <w:gridCol w:w="1701"/>
        <w:gridCol w:w="1276"/>
        <w:gridCol w:w="425"/>
        <w:gridCol w:w="1418"/>
        <w:gridCol w:w="514"/>
        <w:gridCol w:w="671"/>
      </w:tblGrid>
      <w:tr w:rsidR="00F37AD8" w:rsidRPr="00361952" w14:paraId="61453473" w14:textId="77777777" w:rsidTr="00422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57F471AD" w14:textId="77777777" w:rsidR="007C0C8F" w:rsidRPr="00361952" w:rsidRDefault="007C0C8F" w:rsidP="00F37AD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D</w:t>
            </w:r>
          </w:p>
        </w:tc>
        <w:tc>
          <w:tcPr>
            <w:tcW w:w="368" w:type="dxa"/>
            <w:vAlign w:val="center"/>
            <w:hideMark/>
          </w:tcPr>
          <w:p w14:paraId="57B9DA5B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L</w:t>
            </w:r>
          </w:p>
        </w:tc>
        <w:tc>
          <w:tcPr>
            <w:tcW w:w="888" w:type="dxa"/>
            <w:vAlign w:val="center"/>
            <w:hideMark/>
          </w:tcPr>
          <w:p w14:paraId="0FFAAD1A" w14:textId="28F554D0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ype of</w:t>
            </w:r>
          </w:p>
          <w:p w14:paraId="1ECF8255" w14:textId="3F38683F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L-2GTKI intolerance </w:t>
            </w:r>
          </w:p>
        </w:tc>
        <w:tc>
          <w:tcPr>
            <w:tcW w:w="368" w:type="dxa"/>
            <w:vAlign w:val="center"/>
            <w:hideMark/>
          </w:tcPr>
          <w:p w14:paraId="19C7C016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</w:t>
            </w:r>
          </w:p>
        </w:tc>
        <w:tc>
          <w:tcPr>
            <w:tcW w:w="765" w:type="dxa"/>
            <w:vAlign w:val="center"/>
            <w:hideMark/>
          </w:tcPr>
          <w:p w14:paraId="505F2F09" w14:textId="77777777" w:rsidR="00C302C4" w:rsidRPr="00361952" w:rsidRDefault="00C302C4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6E9C5085" w14:textId="77777777" w:rsidR="00C302C4" w:rsidRPr="00361952" w:rsidRDefault="00C302C4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</w:t>
            </w:r>
          </w:p>
          <w:p w14:paraId="1F20D13A" w14:textId="7DC9FFDD" w:rsidR="007C0C8F" w:rsidRPr="00361952" w:rsidRDefault="00C302C4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L-2GTKI AE</w:t>
            </w:r>
          </w:p>
        </w:tc>
        <w:tc>
          <w:tcPr>
            <w:tcW w:w="2120" w:type="dxa"/>
            <w:vAlign w:val="center"/>
            <w:hideMark/>
          </w:tcPr>
          <w:p w14:paraId="4907719D" w14:textId="771C6F15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2L </w:t>
            </w:r>
            <w:r w:rsidR="00875DA9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E</w:t>
            </w:r>
          </w:p>
        </w:tc>
        <w:tc>
          <w:tcPr>
            <w:tcW w:w="397" w:type="dxa"/>
            <w:vAlign w:val="center"/>
            <w:hideMark/>
          </w:tcPr>
          <w:p w14:paraId="3D9E822E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</w:t>
            </w:r>
          </w:p>
        </w:tc>
        <w:tc>
          <w:tcPr>
            <w:tcW w:w="1300" w:type="dxa"/>
            <w:vAlign w:val="center"/>
            <w:hideMark/>
          </w:tcPr>
          <w:p w14:paraId="04F4F901" w14:textId="631F920F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Improved 2L-</w:t>
            </w:r>
            <w:r w:rsidR="00C721F3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tinib AE</w:t>
            </w:r>
          </w:p>
        </w:tc>
        <w:tc>
          <w:tcPr>
            <w:tcW w:w="929" w:type="dxa"/>
            <w:vAlign w:val="center"/>
            <w:hideMark/>
          </w:tcPr>
          <w:p w14:paraId="45014A1E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 AE</w:t>
            </w:r>
          </w:p>
        </w:tc>
        <w:tc>
          <w:tcPr>
            <w:tcW w:w="397" w:type="dxa"/>
            <w:vAlign w:val="center"/>
            <w:hideMark/>
          </w:tcPr>
          <w:p w14:paraId="5D8547EC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</w:t>
            </w:r>
          </w:p>
        </w:tc>
        <w:tc>
          <w:tcPr>
            <w:tcW w:w="1701" w:type="dxa"/>
            <w:vAlign w:val="center"/>
            <w:hideMark/>
          </w:tcPr>
          <w:p w14:paraId="5D251F92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Improved 3L AE</w:t>
            </w:r>
          </w:p>
        </w:tc>
        <w:tc>
          <w:tcPr>
            <w:tcW w:w="1276" w:type="dxa"/>
            <w:vAlign w:val="center"/>
            <w:hideMark/>
          </w:tcPr>
          <w:p w14:paraId="74390106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 AE</w:t>
            </w:r>
          </w:p>
        </w:tc>
        <w:tc>
          <w:tcPr>
            <w:tcW w:w="425" w:type="dxa"/>
            <w:vAlign w:val="center"/>
            <w:hideMark/>
          </w:tcPr>
          <w:p w14:paraId="49E92CFA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</w:t>
            </w:r>
          </w:p>
        </w:tc>
        <w:tc>
          <w:tcPr>
            <w:tcW w:w="1418" w:type="dxa"/>
            <w:vAlign w:val="center"/>
            <w:hideMark/>
          </w:tcPr>
          <w:p w14:paraId="116F5EF2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Improved 4L AE</w:t>
            </w:r>
          </w:p>
        </w:tc>
        <w:tc>
          <w:tcPr>
            <w:tcW w:w="514" w:type="dxa"/>
            <w:vAlign w:val="center"/>
          </w:tcPr>
          <w:p w14:paraId="789A2182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 AE</w:t>
            </w:r>
          </w:p>
        </w:tc>
        <w:tc>
          <w:tcPr>
            <w:tcW w:w="671" w:type="dxa"/>
            <w:vAlign w:val="center"/>
            <w:hideMark/>
          </w:tcPr>
          <w:p w14:paraId="4C046FE3" w14:textId="77777777" w:rsidR="007C0C8F" w:rsidRPr="00361952" w:rsidRDefault="007C0C8F" w:rsidP="00F37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urrent status</w:t>
            </w:r>
          </w:p>
        </w:tc>
      </w:tr>
      <w:tr w:rsidR="007C0C8F" w:rsidRPr="00361952" w14:paraId="7F42B8AA" w14:textId="77777777" w:rsidTr="0042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36FA0994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4</w:t>
            </w:r>
          </w:p>
        </w:tc>
        <w:tc>
          <w:tcPr>
            <w:tcW w:w="368" w:type="dxa"/>
            <w:vAlign w:val="center"/>
            <w:hideMark/>
          </w:tcPr>
          <w:p w14:paraId="314E3886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88" w:type="dxa"/>
            <w:vAlign w:val="center"/>
            <w:hideMark/>
          </w:tcPr>
          <w:p w14:paraId="20DB4AA4" w14:textId="3953344E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tigue</w:t>
            </w:r>
          </w:p>
        </w:tc>
        <w:tc>
          <w:tcPr>
            <w:tcW w:w="368" w:type="dxa"/>
            <w:vAlign w:val="center"/>
            <w:hideMark/>
          </w:tcPr>
          <w:p w14:paraId="17CB46E1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6C6ADC49" w14:textId="72424BA9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ing AE</w:t>
            </w:r>
            <w:r w:rsidR="00F86FD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 new AE</w:t>
            </w:r>
          </w:p>
        </w:tc>
        <w:tc>
          <w:tcPr>
            <w:tcW w:w="2120" w:type="dxa"/>
            <w:vAlign w:val="center"/>
            <w:hideMark/>
          </w:tcPr>
          <w:p w14:paraId="3D4EEA4C" w14:textId="745D827C" w:rsidR="00F86FD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tigue (gr 2</w:t>
            </w:r>
            <w:proofErr w:type="gram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),  </w:t>
            </w:r>
            <w:r w:rsidR="004D51E0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kin</w:t>
            </w:r>
            <w:proofErr w:type="gramEnd"/>
            <w:r w:rsidR="004D51E0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ash (gr 2), </w:t>
            </w:r>
          </w:p>
          <w:p w14:paraId="5A91BF59" w14:textId="3E0ABF05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bdo</w:t>
            </w:r>
            <w:r w:rsidR="00F86FD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inal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pain (gr 2)</w:t>
            </w:r>
          </w:p>
        </w:tc>
        <w:tc>
          <w:tcPr>
            <w:tcW w:w="397" w:type="dxa"/>
            <w:vAlign w:val="center"/>
            <w:hideMark/>
          </w:tcPr>
          <w:p w14:paraId="2466A9A7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300" w:type="dxa"/>
            <w:vAlign w:val="center"/>
            <w:hideMark/>
          </w:tcPr>
          <w:p w14:paraId="118729DD" w14:textId="2E8B47A6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 (fatigue</w:t>
            </w:r>
            <w:r w:rsidR="00C2636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,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 1)</w:t>
            </w:r>
            <w:r w:rsidR="00F86FD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; other AE resolved</w:t>
            </w:r>
          </w:p>
        </w:tc>
        <w:tc>
          <w:tcPr>
            <w:tcW w:w="929" w:type="dxa"/>
            <w:vAlign w:val="center"/>
            <w:hideMark/>
          </w:tcPr>
          <w:p w14:paraId="095DADA0" w14:textId="20CBD9BD" w:rsidR="007C0C8F" w:rsidRPr="00361952" w:rsidRDefault="00F565CE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69DA784A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D458C51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024ECAB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53985607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162938C4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46737219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vAlign w:val="center"/>
            <w:hideMark/>
          </w:tcPr>
          <w:p w14:paraId="55ECFA14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37AD8" w:rsidRPr="00361952" w14:paraId="635AE577" w14:textId="77777777" w:rsidTr="00422E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3DB34513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7</w:t>
            </w:r>
          </w:p>
        </w:tc>
        <w:tc>
          <w:tcPr>
            <w:tcW w:w="368" w:type="dxa"/>
            <w:vAlign w:val="center"/>
            <w:hideMark/>
          </w:tcPr>
          <w:p w14:paraId="216DB25C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88" w:type="dxa"/>
            <w:vAlign w:val="center"/>
            <w:hideMark/>
          </w:tcPr>
          <w:p w14:paraId="08603FB4" w14:textId="7D42EE12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ricarditis</w:t>
            </w:r>
          </w:p>
        </w:tc>
        <w:tc>
          <w:tcPr>
            <w:tcW w:w="368" w:type="dxa"/>
            <w:vAlign w:val="center"/>
            <w:hideMark/>
          </w:tcPr>
          <w:p w14:paraId="6F788C6B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7EAFCF44" w14:textId="42DAAC96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BB2BD7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ew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E</w:t>
            </w:r>
          </w:p>
        </w:tc>
        <w:tc>
          <w:tcPr>
            <w:tcW w:w="2120" w:type="dxa"/>
            <w:vAlign w:val="center"/>
            <w:hideMark/>
          </w:tcPr>
          <w:p w14:paraId="39AF6135" w14:textId="2BCDDC4C" w:rsidR="007C0C8F" w:rsidRPr="00361952" w:rsidRDefault="00BD2FC6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scle c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amp,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thralgia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nausea and vomiting (all gr 2)</w:t>
            </w:r>
          </w:p>
        </w:tc>
        <w:tc>
          <w:tcPr>
            <w:tcW w:w="397" w:type="dxa"/>
            <w:vAlign w:val="center"/>
            <w:hideMark/>
          </w:tcPr>
          <w:p w14:paraId="183111B0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300" w:type="dxa"/>
            <w:vAlign w:val="center"/>
            <w:hideMark/>
          </w:tcPr>
          <w:p w14:paraId="2D8041D7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2C6A91B9" w14:textId="2589B2DA" w:rsidR="007C0C8F" w:rsidRPr="00361952" w:rsidRDefault="00F565CE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0F653E07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A094186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0238740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3E08665C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634BB588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6A8001A3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vAlign w:val="center"/>
            <w:hideMark/>
          </w:tcPr>
          <w:p w14:paraId="4BCBC53F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7C0C8F" w:rsidRPr="00361952" w14:paraId="69ABEC3F" w14:textId="77777777" w:rsidTr="0042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3121EF6E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8</w:t>
            </w:r>
          </w:p>
        </w:tc>
        <w:tc>
          <w:tcPr>
            <w:tcW w:w="368" w:type="dxa"/>
            <w:vAlign w:val="center"/>
            <w:hideMark/>
          </w:tcPr>
          <w:p w14:paraId="7DEB29B2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88" w:type="dxa"/>
            <w:vAlign w:val="center"/>
            <w:hideMark/>
          </w:tcPr>
          <w:p w14:paraId="41AB9098" w14:textId="0FE22BF1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h, itching</w:t>
            </w:r>
          </w:p>
        </w:tc>
        <w:tc>
          <w:tcPr>
            <w:tcW w:w="368" w:type="dxa"/>
            <w:vAlign w:val="center"/>
            <w:hideMark/>
          </w:tcPr>
          <w:p w14:paraId="6DD6E5AB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6835B1C7" w14:textId="71A73206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BB2BD7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w AE</w:t>
            </w:r>
          </w:p>
        </w:tc>
        <w:tc>
          <w:tcPr>
            <w:tcW w:w="2120" w:type="dxa"/>
            <w:vAlign w:val="center"/>
            <w:hideMark/>
          </w:tcPr>
          <w:p w14:paraId="6EF2056B" w14:textId="374BB38F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</w:t>
            </w:r>
            <w:r w:rsidR="00E410B5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elevation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ALT, gr 4)</w:t>
            </w:r>
          </w:p>
        </w:tc>
        <w:tc>
          <w:tcPr>
            <w:tcW w:w="397" w:type="dxa"/>
            <w:vAlign w:val="center"/>
            <w:hideMark/>
          </w:tcPr>
          <w:p w14:paraId="55C6C9D0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1300" w:type="dxa"/>
            <w:vAlign w:val="center"/>
            <w:hideMark/>
          </w:tcPr>
          <w:p w14:paraId="463918CA" w14:textId="2222CB15" w:rsidR="007C0C8F" w:rsidRPr="00361952" w:rsidRDefault="00C2636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</w:t>
            </w:r>
            <w:r w:rsidR="00F565C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elevation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, 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LT gr 3)</w:t>
            </w:r>
          </w:p>
        </w:tc>
        <w:tc>
          <w:tcPr>
            <w:tcW w:w="929" w:type="dxa"/>
            <w:vAlign w:val="center"/>
            <w:hideMark/>
          </w:tcPr>
          <w:p w14:paraId="1778CA43" w14:textId="7218A3E0" w:rsidR="007C0C8F" w:rsidRPr="00361952" w:rsidRDefault="00F37AD8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</w:t>
            </w:r>
            <w:r w:rsidR="00F565C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elevation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LT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gr 3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397" w:type="dxa"/>
            <w:vAlign w:val="center"/>
            <w:hideMark/>
          </w:tcPr>
          <w:p w14:paraId="0FF42DC1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701" w:type="dxa"/>
            <w:vAlign w:val="center"/>
            <w:hideMark/>
          </w:tcPr>
          <w:p w14:paraId="258C0E8C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1276" w:type="dxa"/>
            <w:vAlign w:val="center"/>
            <w:hideMark/>
          </w:tcPr>
          <w:p w14:paraId="0916C4A3" w14:textId="63FBCF42" w:rsidR="007C0C8F" w:rsidRPr="00361952" w:rsidRDefault="002965F0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25" w:type="dxa"/>
            <w:vAlign w:val="center"/>
            <w:hideMark/>
          </w:tcPr>
          <w:p w14:paraId="49826865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2AEBD9F6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35158218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vAlign w:val="center"/>
            <w:hideMark/>
          </w:tcPr>
          <w:p w14:paraId="152C9063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37AD8" w:rsidRPr="00361952" w14:paraId="22C1939E" w14:textId="77777777" w:rsidTr="00422EE4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03931544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1</w:t>
            </w:r>
          </w:p>
        </w:tc>
        <w:tc>
          <w:tcPr>
            <w:tcW w:w="368" w:type="dxa"/>
            <w:vAlign w:val="center"/>
            <w:hideMark/>
          </w:tcPr>
          <w:p w14:paraId="3CA38627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88" w:type="dxa"/>
            <w:vAlign w:val="center"/>
            <w:hideMark/>
          </w:tcPr>
          <w:p w14:paraId="685E65B3" w14:textId="23524694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opecia</w:t>
            </w:r>
          </w:p>
        </w:tc>
        <w:tc>
          <w:tcPr>
            <w:tcW w:w="368" w:type="dxa"/>
            <w:vAlign w:val="center"/>
            <w:hideMark/>
          </w:tcPr>
          <w:p w14:paraId="08707493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5D34D822" w14:textId="75CD7BC4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BB2BD7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w AE</w:t>
            </w:r>
          </w:p>
        </w:tc>
        <w:tc>
          <w:tcPr>
            <w:tcW w:w="2120" w:type="dxa"/>
            <w:vAlign w:val="center"/>
            <w:hideMark/>
          </w:tcPr>
          <w:p w14:paraId="4F547B0D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usea (gr 2) and weight gain (gr 2)</w:t>
            </w:r>
          </w:p>
        </w:tc>
        <w:tc>
          <w:tcPr>
            <w:tcW w:w="397" w:type="dxa"/>
            <w:vAlign w:val="center"/>
            <w:hideMark/>
          </w:tcPr>
          <w:p w14:paraId="77016E5F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300" w:type="dxa"/>
            <w:noWrap/>
            <w:vAlign w:val="center"/>
            <w:hideMark/>
          </w:tcPr>
          <w:p w14:paraId="0CF42BC0" w14:textId="709ABC33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  <w:r w:rsidR="00BD2FC6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 but new AE</w:t>
            </w:r>
          </w:p>
        </w:tc>
        <w:tc>
          <w:tcPr>
            <w:tcW w:w="929" w:type="dxa"/>
            <w:vAlign w:val="center"/>
            <w:hideMark/>
          </w:tcPr>
          <w:p w14:paraId="0CC09837" w14:textId="48E7A4E6" w:rsidR="00BD2FC6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OB </w:t>
            </w:r>
          </w:p>
          <w:p w14:paraId="0E3F1455" w14:textId="13891393" w:rsidR="007C0C8F" w:rsidRPr="00361952" w:rsidRDefault="00F37AD8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 3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397" w:type="dxa"/>
            <w:vAlign w:val="center"/>
            <w:hideMark/>
          </w:tcPr>
          <w:p w14:paraId="24FBC178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701" w:type="dxa"/>
            <w:noWrap/>
            <w:vAlign w:val="center"/>
            <w:hideMark/>
          </w:tcPr>
          <w:p w14:paraId="6939E219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1276" w:type="dxa"/>
            <w:noWrap/>
            <w:vAlign w:val="center"/>
            <w:hideMark/>
          </w:tcPr>
          <w:p w14:paraId="6CA3BA30" w14:textId="4C849B21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Vomiting </w:t>
            </w:r>
            <w:r w:rsidR="00F37AD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 2</w:t>
            </w:r>
            <w:r w:rsidR="00F37AD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425" w:type="dxa"/>
            <w:noWrap/>
            <w:vAlign w:val="center"/>
            <w:hideMark/>
          </w:tcPr>
          <w:p w14:paraId="602AACDC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1418" w:type="dxa"/>
            <w:noWrap/>
            <w:vAlign w:val="center"/>
            <w:hideMark/>
          </w:tcPr>
          <w:p w14:paraId="603663A3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514" w:type="dxa"/>
            <w:vAlign w:val="center"/>
          </w:tcPr>
          <w:p w14:paraId="21995DC0" w14:textId="3B23B7B8" w:rsidR="007C0C8F" w:rsidRPr="00361952" w:rsidRDefault="002965F0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671" w:type="dxa"/>
            <w:noWrap/>
            <w:vAlign w:val="center"/>
            <w:hideMark/>
          </w:tcPr>
          <w:p w14:paraId="13AE5A0E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FR</w:t>
            </w:r>
          </w:p>
        </w:tc>
      </w:tr>
      <w:tr w:rsidR="007C0C8F" w:rsidRPr="00361952" w14:paraId="63829B38" w14:textId="77777777" w:rsidTr="0042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7748E7A4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3</w:t>
            </w:r>
          </w:p>
        </w:tc>
        <w:tc>
          <w:tcPr>
            <w:tcW w:w="368" w:type="dxa"/>
            <w:vAlign w:val="center"/>
            <w:hideMark/>
          </w:tcPr>
          <w:p w14:paraId="42EB7736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88" w:type="dxa"/>
            <w:vAlign w:val="center"/>
            <w:hideMark/>
          </w:tcPr>
          <w:p w14:paraId="5E493D8A" w14:textId="2752FBE8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sh</w:t>
            </w:r>
          </w:p>
        </w:tc>
        <w:tc>
          <w:tcPr>
            <w:tcW w:w="368" w:type="dxa"/>
            <w:vAlign w:val="center"/>
            <w:hideMark/>
          </w:tcPr>
          <w:p w14:paraId="3ACAB8B1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0E1C24D0" w14:textId="3752C50C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BB2BD7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w AE</w:t>
            </w:r>
          </w:p>
        </w:tc>
        <w:tc>
          <w:tcPr>
            <w:tcW w:w="2120" w:type="dxa"/>
            <w:vAlign w:val="center"/>
            <w:hideMark/>
          </w:tcPr>
          <w:p w14:paraId="68BCF01D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neumonitis (gr 3)</w:t>
            </w:r>
          </w:p>
        </w:tc>
        <w:tc>
          <w:tcPr>
            <w:tcW w:w="397" w:type="dxa"/>
            <w:vAlign w:val="center"/>
            <w:hideMark/>
          </w:tcPr>
          <w:p w14:paraId="33547D59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300" w:type="dxa"/>
            <w:noWrap/>
            <w:vAlign w:val="center"/>
            <w:hideMark/>
          </w:tcPr>
          <w:p w14:paraId="4B599FFD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929" w:type="dxa"/>
            <w:vAlign w:val="center"/>
            <w:hideMark/>
          </w:tcPr>
          <w:p w14:paraId="6CA043CC" w14:textId="77777777" w:rsidR="00BD2FC6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leural eff</w:t>
            </w:r>
            <w:r w:rsidR="00F37AD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usion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485B92E3" w14:textId="7B32F2F9" w:rsidR="007C0C8F" w:rsidRPr="00361952" w:rsidRDefault="00F37AD8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 2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397" w:type="dxa"/>
            <w:vAlign w:val="center"/>
            <w:hideMark/>
          </w:tcPr>
          <w:p w14:paraId="7C1EF078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701" w:type="dxa"/>
            <w:vAlign w:val="center"/>
            <w:hideMark/>
          </w:tcPr>
          <w:p w14:paraId="49FC1BE9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1276" w:type="dxa"/>
            <w:vAlign w:val="center"/>
            <w:hideMark/>
          </w:tcPr>
          <w:p w14:paraId="67C79E45" w14:textId="2DCB7F2A" w:rsidR="007C0C8F" w:rsidRPr="00361952" w:rsidRDefault="002965F0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25" w:type="dxa"/>
            <w:vAlign w:val="center"/>
            <w:hideMark/>
          </w:tcPr>
          <w:p w14:paraId="700FBB18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689757E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026D1A4D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2E969FF1" w14:textId="77777777" w:rsidR="007C0C8F" w:rsidRPr="00361952" w:rsidRDefault="007C0C8F" w:rsidP="00C26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37AD8" w:rsidRPr="00361952" w14:paraId="07244481" w14:textId="77777777" w:rsidTr="00422EE4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2489ACCE" w14:textId="77777777" w:rsidR="007C0C8F" w:rsidRPr="00361952" w:rsidRDefault="007C0C8F" w:rsidP="00C2636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6</w:t>
            </w:r>
          </w:p>
        </w:tc>
        <w:tc>
          <w:tcPr>
            <w:tcW w:w="368" w:type="dxa"/>
            <w:vAlign w:val="center"/>
            <w:hideMark/>
          </w:tcPr>
          <w:p w14:paraId="50B71F2B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88" w:type="dxa"/>
            <w:vAlign w:val="center"/>
            <w:hideMark/>
          </w:tcPr>
          <w:p w14:paraId="1C33A7A3" w14:textId="479E4F4D" w:rsidR="007C0C8F" w:rsidRPr="00361952" w:rsidRDefault="00CE522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lpitations</w:t>
            </w:r>
            <w:r w:rsidR="00F6228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,</w:t>
            </w:r>
            <w:r w:rsidR="007C0C8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chest pain</w:t>
            </w:r>
            <w:r w:rsidR="00F6228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 HTN</w:t>
            </w:r>
          </w:p>
        </w:tc>
        <w:tc>
          <w:tcPr>
            <w:tcW w:w="368" w:type="dxa"/>
            <w:vAlign w:val="center"/>
            <w:hideMark/>
          </w:tcPr>
          <w:p w14:paraId="04B2EB17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5EF180C9" w14:textId="40C32CFF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ing AE</w:t>
            </w:r>
            <w:r w:rsidR="00F5037D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BB2BD7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w AE</w:t>
            </w:r>
          </w:p>
        </w:tc>
        <w:tc>
          <w:tcPr>
            <w:tcW w:w="2120" w:type="dxa"/>
            <w:vAlign w:val="center"/>
            <w:hideMark/>
          </w:tcPr>
          <w:p w14:paraId="71E67808" w14:textId="04539434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eutropenia (gr 3), chest pain (gr 3), </w:t>
            </w:r>
            <w:r w:rsidR="00FB47C6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rthralgia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2), nausea (gr 2), myalgia (gr 2), </w:t>
            </w:r>
            <w:r w:rsidR="00BD2FC6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ucositis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2) and infection (gr </w:t>
            </w:r>
            <w:r w:rsidR="00092D55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397" w:type="dxa"/>
            <w:vAlign w:val="center"/>
            <w:hideMark/>
          </w:tcPr>
          <w:p w14:paraId="3197C304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300" w:type="dxa"/>
            <w:noWrap/>
            <w:vAlign w:val="center"/>
            <w:hideMark/>
          </w:tcPr>
          <w:p w14:paraId="262150E3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6728E589" w14:textId="29557B0B" w:rsidR="007C0C8F" w:rsidRPr="00361952" w:rsidRDefault="00F565CE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26FAA724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8EAD8E8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4902B66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09DDD049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D8C2709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24C245AF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4BF81401" w14:textId="77777777" w:rsidR="007C0C8F" w:rsidRPr="00361952" w:rsidRDefault="007C0C8F" w:rsidP="00C26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565CE" w:rsidRPr="00361952" w14:paraId="39EF903E" w14:textId="77777777" w:rsidTr="00F56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1564D00C" w14:textId="77777777" w:rsidR="00F565CE" w:rsidRPr="00361952" w:rsidRDefault="00F565CE" w:rsidP="00F565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7</w:t>
            </w:r>
          </w:p>
        </w:tc>
        <w:tc>
          <w:tcPr>
            <w:tcW w:w="368" w:type="dxa"/>
            <w:vAlign w:val="center"/>
            <w:hideMark/>
          </w:tcPr>
          <w:p w14:paraId="578E2543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888" w:type="dxa"/>
            <w:vAlign w:val="center"/>
            <w:hideMark/>
          </w:tcPr>
          <w:p w14:paraId="0338716E" w14:textId="064FDD3D" w:rsidR="00F565CE" w:rsidRPr="00361952" w:rsidRDefault="00CE522F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ver enzyme </w:t>
            </w:r>
            <w:r w:rsidR="004C0F9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levation</w:t>
            </w:r>
          </w:p>
        </w:tc>
        <w:tc>
          <w:tcPr>
            <w:tcW w:w="368" w:type="dxa"/>
            <w:vAlign w:val="center"/>
            <w:hideMark/>
          </w:tcPr>
          <w:p w14:paraId="276446A1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4CF654C6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ing AE</w:t>
            </w:r>
          </w:p>
        </w:tc>
        <w:tc>
          <w:tcPr>
            <w:tcW w:w="2120" w:type="dxa"/>
            <w:vAlign w:val="center"/>
            <w:hideMark/>
          </w:tcPr>
          <w:p w14:paraId="211F08F2" w14:textId="2808EDD6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 elevation (ALT, gr 3)</w:t>
            </w:r>
          </w:p>
        </w:tc>
        <w:tc>
          <w:tcPr>
            <w:tcW w:w="397" w:type="dxa"/>
            <w:vAlign w:val="center"/>
            <w:hideMark/>
          </w:tcPr>
          <w:p w14:paraId="3EA6FDA9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300" w:type="dxa"/>
            <w:noWrap/>
            <w:vAlign w:val="center"/>
            <w:hideMark/>
          </w:tcPr>
          <w:p w14:paraId="275E1CC1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6081E237" w14:textId="6803A883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71D04A78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EC5CC69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53FCADC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5B563748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593AB70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5D2498D7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60084FF0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565CE" w:rsidRPr="00361952" w14:paraId="6750E7EA" w14:textId="77777777" w:rsidTr="00F565CE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367D5D23" w14:textId="77777777" w:rsidR="00F565CE" w:rsidRPr="00361952" w:rsidRDefault="00F565CE" w:rsidP="00F565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9</w:t>
            </w:r>
          </w:p>
        </w:tc>
        <w:tc>
          <w:tcPr>
            <w:tcW w:w="368" w:type="dxa"/>
            <w:vAlign w:val="center"/>
            <w:hideMark/>
          </w:tcPr>
          <w:p w14:paraId="026ACD8D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88" w:type="dxa"/>
            <w:vAlign w:val="center"/>
            <w:hideMark/>
          </w:tcPr>
          <w:p w14:paraId="565C58C9" w14:textId="502F50E8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E522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B</w:t>
            </w:r>
          </w:p>
        </w:tc>
        <w:tc>
          <w:tcPr>
            <w:tcW w:w="368" w:type="dxa"/>
            <w:vAlign w:val="center"/>
            <w:hideMark/>
          </w:tcPr>
          <w:p w14:paraId="2FC70A90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01ED043E" w14:textId="09C6836F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2120" w:type="dxa"/>
            <w:vAlign w:val="center"/>
            <w:hideMark/>
          </w:tcPr>
          <w:p w14:paraId="7CC86E66" w14:textId="2D85D683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Fatigue, </w:t>
            </w: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arrhoea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 memory impairment (all gr 2)</w:t>
            </w:r>
          </w:p>
        </w:tc>
        <w:tc>
          <w:tcPr>
            <w:tcW w:w="397" w:type="dxa"/>
            <w:vAlign w:val="center"/>
            <w:hideMark/>
          </w:tcPr>
          <w:p w14:paraId="304041E2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300" w:type="dxa"/>
            <w:vAlign w:val="center"/>
            <w:hideMark/>
          </w:tcPr>
          <w:p w14:paraId="2C2C4B34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3A4DC409" w14:textId="00492B29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5466654F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74971F2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7A5407B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79A79A5A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DD96F93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099A1E11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78802679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565CE" w:rsidRPr="00361952" w14:paraId="6B6BD7D3" w14:textId="77777777" w:rsidTr="00F565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25DDF4DE" w14:textId="77777777" w:rsidR="00F565CE" w:rsidRPr="00361952" w:rsidRDefault="00F565CE" w:rsidP="00F565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2</w:t>
            </w:r>
          </w:p>
        </w:tc>
        <w:tc>
          <w:tcPr>
            <w:tcW w:w="368" w:type="dxa"/>
            <w:vAlign w:val="center"/>
            <w:hideMark/>
          </w:tcPr>
          <w:p w14:paraId="4F07C1F6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88" w:type="dxa"/>
            <w:vAlign w:val="center"/>
            <w:hideMark/>
          </w:tcPr>
          <w:p w14:paraId="77A8E7FC" w14:textId="334DBF7F" w:rsidR="00F565CE" w:rsidRPr="00361952" w:rsidRDefault="00CE522F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alpitations and chest pain</w:t>
            </w:r>
          </w:p>
        </w:tc>
        <w:tc>
          <w:tcPr>
            <w:tcW w:w="368" w:type="dxa"/>
            <w:vAlign w:val="center"/>
            <w:hideMark/>
          </w:tcPr>
          <w:p w14:paraId="25D8A4C9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03367EC7" w14:textId="48A63EE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2120" w:type="dxa"/>
            <w:vAlign w:val="center"/>
            <w:hideMark/>
          </w:tcPr>
          <w:p w14:paraId="5CAA3DE8" w14:textId="6930D3A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eadache (gr 2), myalgia (gr 3) and arthralgia (gr 3)</w:t>
            </w:r>
          </w:p>
        </w:tc>
        <w:tc>
          <w:tcPr>
            <w:tcW w:w="397" w:type="dxa"/>
            <w:vAlign w:val="center"/>
            <w:hideMark/>
          </w:tcPr>
          <w:p w14:paraId="0A15CE2B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300" w:type="dxa"/>
            <w:noWrap/>
            <w:vAlign w:val="center"/>
            <w:hideMark/>
          </w:tcPr>
          <w:p w14:paraId="01930CC9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015E213D" w14:textId="0F385492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132DC6B4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E2CA670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1FA0D55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20DE7AF4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21FACE6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6438A741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6C754F30" w14:textId="77777777" w:rsidR="00F565CE" w:rsidRPr="00361952" w:rsidRDefault="00F565CE" w:rsidP="00F56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565CE" w:rsidRPr="00361952" w14:paraId="0B2CE1D9" w14:textId="77777777" w:rsidTr="00F565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dxa"/>
            <w:vAlign w:val="center"/>
            <w:hideMark/>
          </w:tcPr>
          <w:p w14:paraId="2343AF5E" w14:textId="77777777" w:rsidR="00F565CE" w:rsidRPr="00361952" w:rsidRDefault="00F565CE" w:rsidP="00F565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3</w:t>
            </w:r>
          </w:p>
        </w:tc>
        <w:tc>
          <w:tcPr>
            <w:tcW w:w="368" w:type="dxa"/>
            <w:vAlign w:val="center"/>
            <w:hideMark/>
          </w:tcPr>
          <w:p w14:paraId="76AB6A68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88" w:type="dxa"/>
            <w:vAlign w:val="center"/>
            <w:hideMark/>
          </w:tcPr>
          <w:p w14:paraId="291E2001" w14:textId="3F8B9EF9" w:rsidR="00F565CE" w:rsidRPr="00361952" w:rsidRDefault="00CE522F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ver enzyme </w:t>
            </w:r>
            <w:r w:rsidR="004C0F9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levation</w:t>
            </w:r>
          </w:p>
        </w:tc>
        <w:tc>
          <w:tcPr>
            <w:tcW w:w="368" w:type="dxa"/>
            <w:vAlign w:val="center"/>
            <w:hideMark/>
          </w:tcPr>
          <w:p w14:paraId="03BE8289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  <w:hideMark/>
          </w:tcPr>
          <w:p w14:paraId="3EA26FC7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ing AE</w:t>
            </w:r>
          </w:p>
        </w:tc>
        <w:tc>
          <w:tcPr>
            <w:tcW w:w="2120" w:type="dxa"/>
            <w:vAlign w:val="center"/>
            <w:hideMark/>
          </w:tcPr>
          <w:p w14:paraId="78A6ECFF" w14:textId="13ED7EFB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 elevation (ALT, gr 2)</w:t>
            </w:r>
          </w:p>
        </w:tc>
        <w:tc>
          <w:tcPr>
            <w:tcW w:w="397" w:type="dxa"/>
            <w:vAlign w:val="center"/>
            <w:hideMark/>
          </w:tcPr>
          <w:p w14:paraId="36DEEC52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300" w:type="dxa"/>
            <w:vAlign w:val="center"/>
            <w:hideMark/>
          </w:tcPr>
          <w:p w14:paraId="211CDF08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29" w:type="dxa"/>
            <w:vAlign w:val="center"/>
            <w:hideMark/>
          </w:tcPr>
          <w:p w14:paraId="6BA4F631" w14:textId="4CD765D0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397" w:type="dxa"/>
            <w:vAlign w:val="center"/>
            <w:hideMark/>
          </w:tcPr>
          <w:p w14:paraId="3285B029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DC3E032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E7CCD0E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44D38BB2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2A2FE04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514" w:type="dxa"/>
            <w:vAlign w:val="center"/>
          </w:tcPr>
          <w:p w14:paraId="41F78478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71" w:type="dxa"/>
            <w:noWrap/>
            <w:vAlign w:val="center"/>
            <w:hideMark/>
          </w:tcPr>
          <w:p w14:paraId="4FA1BF18" w14:textId="77777777" w:rsidR="00F565CE" w:rsidRPr="00361952" w:rsidRDefault="00F565CE" w:rsidP="00F56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</w:tbl>
    <w:p w14:paraId="7EE41740" w14:textId="77777777" w:rsidR="00E73C8E" w:rsidRPr="00361952" w:rsidRDefault="00E73C8E" w:rsidP="00422EE4">
      <w:pPr>
        <w:jc w:val="both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674CC5BD" w14:textId="44964CFA" w:rsidR="00422EE4" w:rsidRPr="00361952" w:rsidRDefault="00422EE4" w:rsidP="00422EE4">
      <w:pPr>
        <w:jc w:val="both"/>
        <w:rPr>
          <w:sz w:val="13"/>
          <w:szCs w:val="13"/>
          <w:lang w:val="en-US"/>
        </w:rPr>
      </w:pPr>
      <w:r w:rsidRPr="00361952">
        <w:rPr>
          <w:rFonts w:ascii="Times New Roman" w:hAnsi="Times New Roman" w:cs="Times New Roman"/>
          <w:b/>
          <w:bCs/>
          <w:sz w:val="13"/>
          <w:szCs w:val="13"/>
          <w:lang w:val="en-US"/>
        </w:rPr>
        <w:t>Legend to Supplementary Table 4a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: 1L=first line; 2L=second line; 3L=third line; 4L=fourth line;</w:t>
      </w:r>
      <w:r w:rsidR="00EA503C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5L=fifth line;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I=imatinib; D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dasat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; N=nilotinib; B=bosutinib; P=ponatinib; A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scim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AE=adverse event; gr=grade (according to CTCAE v.5.0); </w:t>
      </w:r>
      <w:r w:rsidR="00F6228C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HTN=hypertension; 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SOB=shortness of breath; TKI=tyrosine kinase inhibitor; TFR=treatment-free remission</w:t>
      </w:r>
      <w:r w:rsidR="00754CC5" w:rsidRPr="00361952">
        <w:rPr>
          <w:rFonts w:ascii="Times New Roman" w:hAnsi="Times New Roman" w:cs="Times New Roman"/>
          <w:sz w:val="13"/>
          <w:szCs w:val="13"/>
          <w:lang w:val="en-US"/>
        </w:rPr>
        <w:t>;</w:t>
      </w:r>
      <w:r w:rsidR="002965F0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</w:t>
      </w:r>
      <w:proofErr w:type="spellStart"/>
      <w:r w:rsidR="00754CC5" w:rsidRPr="00361952">
        <w:rPr>
          <w:rFonts w:ascii="Times New Roman" w:hAnsi="Times New Roman" w:cs="Times New Roman"/>
          <w:sz w:val="13"/>
          <w:szCs w:val="13"/>
          <w:lang w:val="en-US"/>
        </w:rPr>
        <w:t>n</w:t>
      </w:r>
      <w:r w:rsidR="002965F0" w:rsidRPr="00361952">
        <w:rPr>
          <w:rFonts w:ascii="Times New Roman" w:hAnsi="Times New Roman" w:cs="Times New Roman"/>
          <w:sz w:val="13"/>
          <w:szCs w:val="13"/>
          <w:lang w:val="en-US"/>
        </w:rPr>
        <w:t>a</w:t>
      </w:r>
      <w:proofErr w:type="spellEnd"/>
      <w:r w:rsidR="002965F0" w:rsidRPr="00361952">
        <w:rPr>
          <w:rFonts w:ascii="Times New Roman" w:hAnsi="Times New Roman" w:cs="Times New Roman"/>
          <w:sz w:val="13"/>
          <w:szCs w:val="13"/>
          <w:lang w:val="en-US"/>
        </w:rPr>
        <w:t>=not applicable.</w:t>
      </w:r>
    </w:p>
    <w:p w14:paraId="53E10B69" w14:textId="77777777" w:rsidR="007C0C8F" w:rsidRPr="00361952" w:rsidRDefault="007C0C8F" w:rsidP="007C0C8F">
      <w:pPr>
        <w:rPr>
          <w:lang w:val="en-US"/>
        </w:rPr>
      </w:pPr>
    </w:p>
    <w:p w14:paraId="7B7FA337" w14:textId="77777777" w:rsidR="007C0C8F" w:rsidRPr="00361952" w:rsidRDefault="007C0C8F" w:rsidP="007C0C8F">
      <w:pPr>
        <w:rPr>
          <w:lang w:val="en-US"/>
        </w:rPr>
      </w:pPr>
    </w:p>
    <w:p w14:paraId="6AA580A5" w14:textId="77777777" w:rsidR="007C0C8F" w:rsidRPr="00361952" w:rsidRDefault="007C0C8F" w:rsidP="007C0C8F">
      <w:pPr>
        <w:rPr>
          <w:lang w:val="en-US"/>
        </w:rPr>
      </w:pPr>
    </w:p>
    <w:p w14:paraId="42D4876B" w14:textId="77777777" w:rsidR="00EA503C" w:rsidRPr="00361952" w:rsidRDefault="00EA503C" w:rsidP="00C302C4">
      <w:pPr>
        <w:rPr>
          <w:lang w:val="en-US"/>
        </w:rPr>
      </w:pPr>
    </w:p>
    <w:p w14:paraId="326999CD" w14:textId="0F624D3F" w:rsidR="005D01DB" w:rsidRPr="00361952" w:rsidRDefault="007C0C8F" w:rsidP="00EA503C">
      <w:pPr>
        <w:rPr>
          <w:rFonts w:ascii="Times New Roman" w:hAnsi="Times New Roman" w:cs="Times New Roman"/>
          <w:b/>
          <w:bCs/>
          <w:color w:val="000000" w:themeColor="text1"/>
          <w:sz w:val="13"/>
          <w:szCs w:val="13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b. Subsequent TKI changes due to intolerance after 2L-2GTKI (n = 6 patients).</w:t>
      </w: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631"/>
        <w:gridCol w:w="633"/>
        <w:gridCol w:w="838"/>
        <w:gridCol w:w="634"/>
        <w:gridCol w:w="776"/>
        <w:gridCol w:w="895"/>
        <w:gridCol w:w="634"/>
        <w:gridCol w:w="765"/>
        <w:gridCol w:w="888"/>
        <w:gridCol w:w="634"/>
        <w:gridCol w:w="765"/>
        <w:gridCol w:w="895"/>
        <w:gridCol w:w="634"/>
        <w:gridCol w:w="765"/>
        <w:gridCol w:w="801"/>
        <w:gridCol w:w="634"/>
        <w:gridCol w:w="765"/>
        <w:gridCol w:w="644"/>
        <w:gridCol w:w="717"/>
      </w:tblGrid>
      <w:tr w:rsidR="00FF5E7B" w:rsidRPr="00361952" w14:paraId="709B5854" w14:textId="77777777" w:rsidTr="00EA5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3FB6AC3F" w14:textId="33428D61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D</w:t>
            </w:r>
          </w:p>
        </w:tc>
        <w:tc>
          <w:tcPr>
            <w:tcW w:w="633" w:type="dxa"/>
            <w:vAlign w:val="center"/>
          </w:tcPr>
          <w:p w14:paraId="5DFAC6A6" w14:textId="1B369E2E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L</w:t>
            </w:r>
          </w:p>
        </w:tc>
        <w:tc>
          <w:tcPr>
            <w:tcW w:w="838" w:type="dxa"/>
            <w:vAlign w:val="center"/>
          </w:tcPr>
          <w:p w14:paraId="195EF952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ype of</w:t>
            </w:r>
          </w:p>
          <w:p w14:paraId="78A3BF5E" w14:textId="15A1D225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1L-2GTKI intolerance </w:t>
            </w:r>
          </w:p>
        </w:tc>
        <w:tc>
          <w:tcPr>
            <w:tcW w:w="634" w:type="dxa"/>
            <w:vAlign w:val="center"/>
          </w:tcPr>
          <w:p w14:paraId="3CF17D06" w14:textId="7902ADAA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</w:t>
            </w:r>
          </w:p>
        </w:tc>
        <w:tc>
          <w:tcPr>
            <w:tcW w:w="776" w:type="dxa"/>
            <w:vAlign w:val="center"/>
          </w:tcPr>
          <w:p w14:paraId="76CD555B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3E5074FA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</w:t>
            </w:r>
          </w:p>
          <w:p w14:paraId="17561D08" w14:textId="2FA46A78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L-2GTKI AE</w:t>
            </w:r>
          </w:p>
        </w:tc>
        <w:tc>
          <w:tcPr>
            <w:tcW w:w="895" w:type="dxa"/>
            <w:vAlign w:val="center"/>
          </w:tcPr>
          <w:p w14:paraId="5DA48B2E" w14:textId="51955AA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 AE</w:t>
            </w:r>
          </w:p>
        </w:tc>
        <w:tc>
          <w:tcPr>
            <w:tcW w:w="634" w:type="dxa"/>
            <w:vAlign w:val="center"/>
          </w:tcPr>
          <w:p w14:paraId="0C7C444C" w14:textId="69C3A96F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</w:t>
            </w:r>
          </w:p>
        </w:tc>
        <w:tc>
          <w:tcPr>
            <w:tcW w:w="765" w:type="dxa"/>
            <w:vAlign w:val="center"/>
          </w:tcPr>
          <w:p w14:paraId="1247EF54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6CB5217C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</w:t>
            </w:r>
          </w:p>
          <w:p w14:paraId="1654D042" w14:textId="7BD2862F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-2GTKI AE</w:t>
            </w:r>
          </w:p>
        </w:tc>
        <w:tc>
          <w:tcPr>
            <w:tcW w:w="888" w:type="dxa"/>
            <w:vAlign w:val="center"/>
          </w:tcPr>
          <w:p w14:paraId="4EC633BD" w14:textId="5672A7E4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 AE</w:t>
            </w:r>
          </w:p>
        </w:tc>
        <w:tc>
          <w:tcPr>
            <w:tcW w:w="634" w:type="dxa"/>
            <w:vAlign w:val="center"/>
          </w:tcPr>
          <w:p w14:paraId="24BBC99B" w14:textId="079FC88C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</w:t>
            </w:r>
          </w:p>
        </w:tc>
        <w:tc>
          <w:tcPr>
            <w:tcW w:w="765" w:type="dxa"/>
            <w:vAlign w:val="center"/>
          </w:tcPr>
          <w:p w14:paraId="17DD59DC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53320105" w14:textId="21CD0CD6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 3L AE</w:t>
            </w:r>
          </w:p>
        </w:tc>
        <w:tc>
          <w:tcPr>
            <w:tcW w:w="895" w:type="dxa"/>
            <w:vAlign w:val="center"/>
          </w:tcPr>
          <w:p w14:paraId="405E021F" w14:textId="52724542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 AE</w:t>
            </w:r>
          </w:p>
        </w:tc>
        <w:tc>
          <w:tcPr>
            <w:tcW w:w="634" w:type="dxa"/>
            <w:vAlign w:val="center"/>
          </w:tcPr>
          <w:p w14:paraId="718428EA" w14:textId="04D7D4D0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</w:t>
            </w:r>
          </w:p>
        </w:tc>
        <w:tc>
          <w:tcPr>
            <w:tcW w:w="765" w:type="dxa"/>
            <w:vAlign w:val="center"/>
          </w:tcPr>
          <w:p w14:paraId="670BEF40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7622880C" w14:textId="4FE65339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 4L AE</w:t>
            </w:r>
          </w:p>
        </w:tc>
        <w:tc>
          <w:tcPr>
            <w:tcW w:w="801" w:type="dxa"/>
            <w:vAlign w:val="center"/>
          </w:tcPr>
          <w:p w14:paraId="25CA3C0E" w14:textId="52139DE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 AE</w:t>
            </w:r>
          </w:p>
        </w:tc>
        <w:tc>
          <w:tcPr>
            <w:tcW w:w="634" w:type="dxa"/>
            <w:vAlign w:val="center"/>
          </w:tcPr>
          <w:p w14:paraId="5A6EBD20" w14:textId="559D8BD8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L</w:t>
            </w:r>
          </w:p>
        </w:tc>
        <w:tc>
          <w:tcPr>
            <w:tcW w:w="765" w:type="dxa"/>
            <w:vAlign w:val="center"/>
          </w:tcPr>
          <w:p w14:paraId="180AD103" w14:textId="77777777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655A5EDF" w14:textId="72011702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mproved 5L AE</w:t>
            </w:r>
          </w:p>
        </w:tc>
        <w:tc>
          <w:tcPr>
            <w:tcW w:w="644" w:type="dxa"/>
            <w:vAlign w:val="center"/>
          </w:tcPr>
          <w:p w14:paraId="56F68094" w14:textId="2EDCAD66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L AE</w:t>
            </w:r>
          </w:p>
        </w:tc>
        <w:tc>
          <w:tcPr>
            <w:tcW w:w="717" w:type="dxa"/>
            <w:vAlign w:val="center"/>
          </w:tcPr>
          <w:p w14:paraId="49AF995D" w14:textId="62F4FDB1" w:rsidR="00932FDC" w:rsidRPr="00361952" w:rsidRDefault="00932FDC" w:rsidP="00C30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urrent status</w:t>
            </w:r>
          </w:p>
        </w:tc>
      </w:tr>
      <w:tr w:rsidR="00FF5E7B" w:rsidRPr="00361952" w14:paraId="214758F5" w14:textId="77777777" w:rsidTr="00EA5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12987CAA" w14:textId="6BB54EC2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</w:p>
        </w:tc>
        <w:tc>
          <w:tcPr>
            <w:tcW w:w="633" w:type="dxa"/>
            <w:vAlign w:val="center"/>
          </w:tcPr>
          <w:p w14:paraId="7EF339D4" w14:textId="259B520D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38" w:type="dxa"/>
            <w:vAlign w:val="center"/>
          </w:tcPr>
          <w:p w14:paraId="53FE836F" w14:textId="3FC1F611" w:rsidR="00932FDC" w:rsidRPr="00361952" w:rsidRDefault="006F670A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I</w:t>
            </w:r>
          </w:p>
        </w:tc>
        <w:tc>
          <w:tcPr>
            <w:tcW w:w="634" w:type="dxa"/>
            <w:vAlign w:val="center"/>
          </w:tcPr>
          <w:p w14:paraId="66051842" w14:textId="01E62863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776" w:type="dxa"/>
            <w:vAlign w:val="center"/>
          </w:tcPr>
          <w:p w14:paraId="6C807B22" w14:textId="0D38EB87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 (</w:t>
            </w: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arrhoea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</w:t>
            </w:r>
            <w:r w:rsidR="00216682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mucositis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both gr 2), but new AE</w:t>
            </w:r>
          </w:p>
        </w:tc>
        <w:tc>
          <w:tcPr>
            <w:tcW w:w="895" w:type="dxa"/>
            <w:vAlign w:val="center"/>
          </w:tcPr>
          <w:p w14:paraId="1800BB6B" w14:textId="3C083309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Liver </w:t>
            </w:r>
            <w:proofErr w:type="gram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enzyme </w:t>
            </w:r>
            <w:r w:rsidR="00FF5E7B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elevation</w:t>
            </w:r>
            <w:proofErr w:type="gramEnd"/>
            <w:r w:rsidR="00FF5E7B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ALT, gr 3)</w:t>
            </w:r>
          </w:p>
        </w:tc>
        <w:tc>
          <w:tcPr>
            <w:tcW w:w="634" w:type="dxa"/>
            <w:vAlign w:val="center"/>
          </w:tcPr>
          <w:p w14:paraId="6F22B948" w14:textId="415DA6CB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765" w:type="dxa"/>
            <w:vAlign w:val="center"/>
          </w:tcPr>
          <w:p w14:paraId="222AEEF4" w14:textId="40D48DAB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888" w:type="dxa"/>
            <w:vAlign w:val="center"/>
          </w:tcPr>
          <w:p w14:paraId="641DBA6A" w14:textId="2C52BFA4" w:rsidR="00932FDC" w:rsidRPr="00361952" w:rsidRDefault="00FF5E7B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634" w:type="dxa"/>
            <w:vAlign w:val="center"/>
          </w:tcPr>
          <w:p w14:paraId="6385620D" w14:textId="30E17E49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0F0F7BFF" w14:textId="55B68D83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95" w:type="dxa"/>
            <w:vAlign w:val="center"/>
          </w:tcPr>
          <w:p w14:paraId="60148EFF" w14:textId="575FB002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0FBEB0AB" w14:textId="0CF01944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218C5668" w14:textId="720605B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01" w:type="dxa"/>
            <w:vAlign w:val="center"/>
          </w:tcPr>
          <w:p w14:paraId="1FDB95CC" w14:textId="6C1535C8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460E678F" w14:textId="04BD3BD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31A7B87C" w14:textId="6AAC3B4E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44" w:type="dxa"/>
            <w:vAlign w:val="center"/>
          </w:tcPr>
          <w:p w14:paraId="0A5D373B" w14:textId="6C6C07A2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17" w:type="dxa"/>
            <w:vAlign w:val="center"/>
          </w:tcPr>
          <w:p w14:paraId="351C7F2B" w14:textId="076DCC1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F5E7B" w:rsidRPr="00361952" w14:paraId="64D65D9C" w14:textId="77777777" w:rsidTr="00EA50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492C7BA8" w14:textId="1A3A3F2E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</w:t>
            </w:r>
          </w:p>
        </w:tc>
        <w:tc>
          <w:tcPr>
            <w:tcW w:w="633" w:type="dxa"/>
            <w:vAlign w:val="center"/>
          </w:tcPr>
          <w:p w14:paraId="4A90AEE7" w14:textId="4796987C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38" w:type="dxa"/>
            <w:vAlign w:val="center"/>
          </w:tcPr>
          <w:p w14:paraId="2B92A9B6" w14:textId="04D6FD73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PAOD</w:t>
            </w:r>
          </w:p>
        </w:tc>
        <w:tc>
          <w:tcPr>
            <w:tcW w:w="634" w:type="dxa"/>
            <w:vAlign w:val="center"/>
          </w:tcPr>
          <w:p w14:paraId="34858422" w14:textId="6A4970C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776" w:type="dxa"/>
            <w:vAlign w:val="center"/>
          </w:tcPr>
          <w:p w14:paraId="012ADE1A" w14:textId="27022AF9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95" w:type="dxa"/>
            <w:vAlign w:val="center"/>
          </w:tcPr>
          <w:p w14:paraId="06D13A60" w14:textId="77777777" w:rsidR="001C6CFA" w:rsidRPr="00361952" w:rsidRDefault="00B10439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somnia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64974570" w14:textId="0D26066D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gr 2)</w:t>
            </w:r>
          </w:p>
        </w:tc>
        <w:tc>
          <w:tcPr>
            <w:tcW w:w="634" w:type="dxa"/>
            <w:vAlign w:val="center"/>
          </w:tcPr>
          <w:p w14:paraId="1A4FCA29" w14:textId="24F370DD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765" w:type="dxa"/>
            <w:vAlign w:val="center"/>
          </w:tcPr>
          <w:p w14:paraId="020B3820" w14:textId="2A3D8C54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888" w:type="dxa"/>
            <w:vAlign w:val="center"/>
          </w:tcPr>
          <w:p w14:paraId="0374E411" w14:textId="3CF6BF50" w:rsidR="00932FDC" w:rsidRPr="00361952" w:rsidRDefault="00FF5E7B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634" w:type="dxa"/>
            <w:vAlign w:val="center"/>
          </w:tcPr>
          <w:p w14:paraId="365E1BBF" w14:textId="4531B890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535B485E" w14:textId="1F824900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95" w:type="dxa"/>
            <w:vAlign w:val="center"/>
          </w:tcPr>
          <w:p w14:paraId="6FF40E78" w14:textId="643752EC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00DC0703" w14:textId="39752457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1405A37B" w14:textId="5DFFFA11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01" w:type="dxa"/>
            <w:vAlign w:val="center"/>
          </w:tcPr>
          <w:p w14:paraId="375D71AA" w14:textId="40293D8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16DE4CC8" w14:textId="092B798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6934517F" w14:textId="63E317EC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44" w:type="dxa"/>
            <w:vAlign w:val="center"/>
          </w:tcPr>
          <w:p w14:paraId="172761DC" w14:textId="1A19A2B0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17" w:type="dxa"/>
            <w:vAlign w:val="center"/>
          </w:tcPr>
          <w:p w14:paraId="5CE1FDE7" w14:textId="6482E744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FR</w:t>
            </w:r>
          </w:p>
        </w:tc>
      </w:tr>
      <w:tr w:rsidR="00FF5E7B" w:rsidRPr="00361952" w14:paraId="6DBB1695" w14:textId="77777777" w:rsidTr="00EA5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0ED20995" w14:textId="0CEF17CA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6</w:t>
            </w:r>
          </w:p>
        </w:tc>
        <w:tc>
          <w:tcPr>
            <w:tcW w:w="633" w:type="dxa"/>
            <w:vAlign w:val="center"/>
          </w:tcPr>
          <w:p w14:paraId="2AC65FCA" w14:textId="4B704C11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38" w:type="dxa"/>
            <w:vAlign w:val="center"/>
          </w:tcPr>
          <w:p w14:paraId="175586E0" w14:textId="0008FD98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6F670A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tinal h</w:t>
            </w:r>
            <w:r w:rsidR="007E3A8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morrhage</w:t>
            </w:r>
          </w:p>
        </w:tc>
        <w:tc>
          <w:tcPr>
            <w:tcW w:w="634" w:type="dxa"/>
            <w:vAlign w:val="center"/>
          </w:tcPr>
          <w:p w14:paraId="47240595" w14:textId="0F78CBFC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776" w:type="dxa"/>
            <w:vAlign w:val="center"/>
          </w:tcPr>
          <w:p w14:paraId="4BF70689" w14:textId="283629D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95" w:type="dxa"/>
            <w:vAlign w:val="center"/>
          </w:tcPr>
          <w:p w14:paraId="5EC294B4" w14:textId="14022359" w:rsidR="00932FDC" w:rsidRPr="00361952" w:rsidRDefault="004D4CFF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IDDM, 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d conjunctival hemorrhage (gr 3)</w:t>
            </w:r>
          </w:p>
        </w:tc>
        <w:tc>
          <w:tcPr>
            <w:tcW w:w="634" w:type="dxa"/>
            <w:vAlign w:val="center"/>
          </w:tcPr>
          <w:p w14:paraId="69CF9C8C" w14:textId="23EBF969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</w:tcPr>
          <w:p w14:paraId="5CB59AEC" w14:textId="2ECBE8AB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88" w:type="dxa"/>
            <w:vAlign w:val="center"/>
          </w:tcPr>
          <w:p w14:paraId="3E053770" w14:textId="1034388E" w:rsidR="00932FDC" w:rsidRPr="00361952" w:rsidRDefault="00E73170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eneralised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3D25C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edema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3), pulmonary oedema (gr 2), </w:t>
            </w:r>
            <w:r w:rsidR="00992A7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alignant hypertension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</w:t>
            </w:r>
            <w:r w:rsidR="00992A7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692C8626" w14:textId="0C2FC6D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6C233E10" w14:textId="1FEAD5A8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95" w:type="dxa"/>
            <w:vAlign w:val="center"/>
          </w:tcPr>
          <w:p w14:paraId="1F10D8FC" w14:textId="0F135B6F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6461080C" w14:textId="74A77D26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797E9FA7" w14:textId="5879141D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01" w:type="dxa"/>
            <w:vAlign w:val="center"/>
          </w:tcPr>
          <w:p w14:paraId="09BFCE12" w14:textId="3805795F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1E513A85" w14:textId="450E0D6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2D3EB9B7" w14:textId="4723E9E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44" w:type="dxa"/>
            <w:vAlign w:val="center"/>
          </w:tcPr>
          <w:p w14:paraId="5A675A33" w14:textId="47D01396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17" w:type="dxa"/>
            <w:vAlign w:val="center"/>
          </w:tcPr>
          <w:p w14:paraId="49FC439F" w14:textId="148C39D6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FR</w:t>
            </w:r>
          </w:p>
        </w:tc>
      </w:tr>
      <w:tr w:rsidR="00FF5E7B" w:rsidRPr="00361952" w14:paraId="15C0ED5D" w14:textId="77777777" w:rsidTr="00EA503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3D5E3A94" w14:textId="62938023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8</w:t>
            </w:r>
          </w:p>
        </w:tc>
        <w:tc>
          <w:tcPr>
            <w:tcW w:w="633" w:type="dxa"/>
            <w:vAlign w:val="center"/>
          </w:tcPr>
          <w:p w14:paraId="62FA21B2" w14:textId="4FA79DCC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38" w:type="dxa"/>
            <w:vAlign w:val="center"/>
          </w:tcPr>
          <w:p w14:paraId="30EB9304" w14:textId="6142C27D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NIDDM</w:t>
            </w:r>
          </w:p>
        </w:tc>
        <w:tc>
          <w:tcPr>
            <w:tcW w:w="634" w:type="dxa"/>
            <w:vAlign w:val="center"/>
          </w:tcPr>
          <w:p w14:paraId="5873C2C3" w14:textId="5B3F1EB6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776" w:type="dxa"/>
            <w:vAlign w:val="center"/>
          </w:tcPr>
          <w:p w14:paraId="6C03A986" w14:textId="052F0F96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ent (</w:t>
            </w:r>
            <w:r w:rsidR="004D4CF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DDM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), </w:t>
            </w:r>
            <w:r w:rsidR="00C6532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nd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new AE</w:t>
            </w:r>
          </w:p>
        </w:tc>
        <w:tc>
          <w:tcPr>
            <w:tcW w:w="895" w:type="dxa"/>
            <w:vAlign w:val="center"/>
          </w:tcPr>
          <w:p w14:paraId="638B6F17" w14:textId="0923DE93" w:rsidR="00932FDC" w:rsidRPr="00361952" w:rsidRDefault="004D4CFF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DDM,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C6532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tomach pain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2) and </w:t>
            </w:r>
            <w:r w:rsidR="00C6532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skin 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ash (gr 2)</w:t>
            </w:r>
          </w:p>
        </w:tc>
        <w:tc>
          <w:tcPr>
            <w:tcW w:w="634" w:type="dxa"/>
            <w:vAlign w:val="center"/>
          </w:tcPr>
          <w:p w14:paraId="7731B778" w14:textId="284D2DC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765" w:type="dxa"/>
            <w:vAlign w:val="center"/>
          </w:tcPr>
          <w:p w14:paraId="495868EF" w14:textId="6E4DB012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 (</w:t>
            </w:r>
            <w:r w:rsidR="00C6532E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tomach pain and skin rash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, persistent (</w:t>
            </w:r>
            <w:r w:rsidR="004D4CFF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DDM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888" w:type="dxa"/>
            <w:vAlign w:val="center"/>
          </w:tcPr>
          <w:p w14:paraId="2CADA30B" w14:textId="0592D36B" w:rsidR="00932FDC" w:rsidRPr="00361952" w:rsidRDefault="004D4CFF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IDDM</w:t>
            </w:r>
          </w:p>
          <w:p w14:paraId="5FBE79DB" w14:textId="1938B3A4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ongoing since 1L-</w:t>
            </w:r>
            <w:r w:rsidR="00FF5E7B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lo</w:t>
            </w:r>
            <w:r w:rsidR="00FF5E7B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nib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2955A904" w14:textId="7550CB71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5641CBDA" w14:textId="3799AA6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95" w:type="dxa"/>
            <w:vAlign w:val="center"/>
          </w:tcPr>
          <w:p w14:paraId="35365C63" w14:textId="1D2C2BE2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018314EA" w14:textId="429C427C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1CC60B69" w14:textId="7FAF7086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01" w:type="dxa"/>
            <w:vAlign w:val="center"/>
          </w:tcPr>
          <w:p w14:paraId="74B069AC" w14:textId="087CD0F3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2ED2EF79" w14:textId="3768AEF4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6D39BA1D" w14:textId="460C94B7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44" w:type="dxa"/>
            <w:vAlign w:val="center"/>
          </w:tcPr>
          <w:p w14:paraId="5AA5DD79" w14:textId="6BB214A8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17" w:type="dxa"/>
            <w:vAlign w:val="center"/>
          </w:tcPr>
          <w:p w14:paraId="282E5D60" w14:textId="29CF6B9E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F5E7B" w:rsidRPr="00361952" w14:paraId="793A0098" w14:textId="77777777" w:rsidTr="00EA5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255ED92F" w14:textId="1560462C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4</w:t>
            </w:r>
          </w:p>
        </w:tc>
        <w:tc>
          <w:tcPr>
            <w:tcW w:w="633" w:type="dxa"/>
            <w:vAlign w:val="center"/>
          </w:tcPr>
          <w:p w14:paraId="42BEB618" w14:textId="2970BB2F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838" w:type="dxa"/>
            <w:vAlign w:val="center"/>
          </w:tcPr>
          <w:p w14:paraId="295C7E47" w14:textId="779ACCCE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6F670A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yroiditis</w:t>
            </w:r>
          </w:p>
        </w:tc>
        <w:tc>
          <w:tcPr>
            <w:tcW w:w="634" w:type="dxa"/>
            <w:vAlign w:val="center"/>
          </w:tcPr>
          <w:p w14:paraId="5C652F2D" w14:textId="2D9FCC02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776" w:type="dxa"/>
            <w:vAlign w:val="center"/>
          </w:tcPr>
          <w:p w14:paraId="30CFB2D5" w14:textId="6FEB99C7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7E3A8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ew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E</w:t>
            </w:r>
          </w:p>
        </w:tc>
        <w:tc>
          <w:tcPr>
            <w:tcW w:w="895" w:type="dxa"/>
            <w:vAlign w:val="center"/>
          </w:tcPr>
          <w:p w14:paraId="2B0C54EB" w14:textId="7B858161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</w:t>
            </w:r>
            <w:r w:rsidR="00FF5E7B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elevation 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ALT, gr 2)</w:t>
            </w:r>
          </w:p>
        </w:tc>
        <w:tc>
          <w:tcPr>
            <w:tcW w:w="634" w:type="dxa"/>
            <w:vAlign w:val="center"/>
          </w:tcPr>
          <w:p w14:paraId="13229669" w14:textId="084E5219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765" w:type="dxa"/>
            <w:vAlign w:val="center"/>
          </w:tcPr>
          <w:p w14:paraId="30F10839" w14:textId="3FB04852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88" w:type="dxa"/>
            <w:vAlign w:val="center"/>
          </w:tcPr>
          <w:p w14:paraId="29D53086" w14:textId="7BFD6822" w:rsidR="00932FDC" w:rsidRPr="00361952" w:rsidRDefault="00092D55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M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emory impairment (gr 2), later improved (gr 1)</w:t>
            </w:r>
          </w:p>
        </w:tc>
        <w:tc>
          <w:tcPr>
            <w:tcW w:w="634" w:type="dxa"/>
            <w:vAlign w:val="center"/>
          </w:tcPr>
          <w:p w14:paraId="72B358E5" w14:textId="0EC99CFD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65664FB0" w14:textId="6798523A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95" w:type="dxa"/>
            <w:vAlign w:val="center"/>
          </w:tcPr>
          <w:p w14:paraId="210BEE94" w14:textId="59975D6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61CC5CDC" w14:textId="1EE611B4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78134D7E" w14:textId="7B41FA75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801" w:type="dxa"/>
            <w:vAlign w:val="center"/>
          </w:tcPr>
          <w:p w14:paraId="1790D85B" w14:textId="2D325311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34" w:type="dxa"/>
            <w:vAlign w:val="center"/>
          </w:tcPr>
          <w:p w14:paraId="2AC8DF05" w14:textId="7EA970B0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65" w:type="dxa"/>
            <w:vAlign w:val="center"/>
          </w:tcPr>
          <w:p w14:paraId="772092FD" w14:textId="45551503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644" w:type="dxa"/>
            <w:vAlign w:val="center"/>
          </w:tcPr>
          <w:p w14:paraId="37B3DB63" w14:textId="6C13DE57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717" w:type="dxa"/>
            <w:vAlign w:val="center"/>
          </w:tcPr>
          <w:p w14:paraId="09F438F7" w14:textId="5145B008" w:rsidR="00932FDC" w:rsidRPr="00361952" w:rsidRDefault="00932FDC" w:rsidP="00C30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FF5E7B" w:rsidRPr="00361952" w14:paraId="2AC0E819" w14:textId="77777777" w:rsidTr="00E0295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4135AF25" w14:textId="797F09A1" w:rsidR="00932FDC" w:rsidRPr="00361952" w:rsidRDefault="00932FDC" w:rsidP="00C302C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76</w:t>
            </w:r>
          </w:p>
        </w:tc>
        <w:tc>
          <w:tcPr>
            <w:tcW w:w="633" w:type="dxa"/>
            <w:vAlign w:val="center"/>
          </w:tcPr>
          <w:p w14:paraId="438CF5E2" w14:textId="19A166D1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838" w:type="dxa"/>
            <w:vAlign w:val="center"/>
          </w:tcPr>
          <w:p w14:paraId="11C1B7F8" w14:textId="633B74F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SOB</w:t>
            </w:r>
          </w:p>
        </w:tc>
        <w:tc>
          <w:tcPr>
            <w:tcW w:w="634" w:type="dxa"/>
            <w:vAlign w:val="center"/>
          </w:tcPr>
          <w:p w14:paraId="4FBB68E7" w14:textId="67D605F2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776" w:type="dxa"/>
            <w:vAlign w:val="center"/>
          </w:tcPr>
          <w:p w14:paraId="63B44E84" w14:textId="22B3DF36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, but </w:t>
            </w:r>
            <w:r w:rsidR="007E3A88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w</w:t>
            </w: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E</w:t>
            </w:r>
          </w:p>
        </w:tc>
        <w:tc>
          <w:tcPr>
            <w:tcW w:w="895" w:type="dxa"/>
            <w:vAlign w:val="center"/>
          </w:tcPr>
          <w:p w14:paraId="17350DAD" w14:textId="2F4524C2" w:rsidR="00932FDC" w:rsidRPr="00361952" w:rsidRDefault="003E3B04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arrhoea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2)</w:t>
            </w:r>
          </w:p>
        </w:tc>
        <w:tc>
          <w:tcPr>
            <w:tcW w:w="634" w:type="dxa"/>
            <w:vAlign w:val="center"/>
          </w:tcPr>
          <w:p w14:paraId="695A52A7" w14:textId="7902B033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765" w:type="dxa"/>
            <w:vAlign w:val="center"/>
          </w:tcPr>
          <w:p w14:paraId="4921C255" w14:textId="772E8EA8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88" w:type="dxa"/>
            <w:vAlign w:val="center"/>
          </w:tcPr>
          <w:p w14:paraId="267AEF2B" w14:textId="77777777" w:rsidR="000248DF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OB</w:t>
            </w:r>
            <w:r w:rsidR="008C45F2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</w:p>
          <w:p w14:paraId="2F2925C6" w14:textId="536A0CD3" w:rsidR="00932FDC" w:rsidRPr="00361952" w:rsidRDefault="008C45F2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gr 2)</w:t>
            </w:r>
          </w:p>
        </w:tc>
        <w:tc>
          <w:tcPr>
            <w:tcW w:w="634" w:type="dxa"/>
            <w:vAlign w:val="center"/>
          </w:tcPr>
          <w:p w14:paraId="589AF02D" w14:textId="0778A160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765" w:type="dxa"/>
            <w:vAlign w:val="center"/>
          </w:tcPr>
          <w:p w14:paraId="4AFCC09E" w14:textId="39D38E7B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95" w:type="dxa"/>
            <w:vAlign w:val="center"/>
          </w:tcPr>
          <w:p w14:paraId="311CC92F" w14:textId="77777777" w:rsidR="000B575A" w:rsidRPr="00361952" w:rsidRDefault="00E73170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Neutropenia (gr 3), </w:t>
            </w:r>
          </w:p>
          <w:p w14:paraId="5D76582B" w14:textId="1C137283" w:rsidR="00932FDC" w:rsidRPr="00361952" w:rsidRDefault="000B575A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</w:t>
            </w:r>
            <w:r w:rsidR="00E73170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wer GI hemorrhage</w:t>
            </w:r>
            <w:r w:rsidR="00932FDC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(gr 2)</w:t>
            </w:r>
          </w:p>
        </w:tc>
        <w:tc>
          <w:tcPr>
            <w:tcW w:w="634" w:type="dxa"/>
            <w:vAlign w:val="center"/>
          </w:tcPr>
          <w:p w14:paraId="2021639B" w14:textId="2301CDA6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</w:t>
            </w:r>
          </w:p>
        </w:tc>
        <w:tc>
          <w:tcPr>
            <w:tcW w:w="765" w:type="dxa"/>
            <w:vAlign w:val="center"/>
          </w:tcPr>
          <w:p w14:paraId="3BF7000F" w14:textId="173B0F2E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, but new AE</w:t>
            </w:r>
          </w:p>
        </w:tc>
        <w:tc>
          <w:tcPr>
            <w:tcW w:w="801" w:type="dxa"/>
            <w:vAlign w:val="center"/>
          </w:tcPr>
          <w:p w14:paraId="1513AAE2" w14:textId="77777777" w:rsidR="000248DF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Abdominal pain </w:t>
            </w:r>
          </w:p>
          <w:p w14:paraId="0DCA159F" w14:textId="55360968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gr 2)</w:t>
            </w:r>
          </w:p>
        </w:tc>
        <w:tc>
          <w:tcPr>
            <w:tcW w:w="634" w:type="dxa"/>
            <w:vAlign w:val="center"/>
          </w:tcPr>
          <w:p w14:paraId="1CAC23E5" w14:textId="65A67A68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765" w:type="dxa"/>
            <w:vAlign w:val="center"/>
          </w:tcPr>
          <w:p w14:paraId="12E9C556" w14:textId="3EB2C1FF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644" w:type="dxa"/>
            <w:vAlign w:val="center"/>
          </w:tcPr>
          <w:p w14:paraId="2D44301D" w14:textId="2AE0B9CD" w:rsidR="00932FDC" w:rsidRPr="00361952" w:rsidRDefault="00FF5E7B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17" w:type="dxa"/>
            <w:vAlign w:val="center"/>
          </w:tcPr>
          <w:p w14:paraId="2BF68108" w14:textId="4122072B" w:rsidR="00932FDC" w:rsidRPr="00361952" w:rsidRDefault="00932FDC" w:rsidP="00C30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FR</w:t>
            </w:r>
          </w:p>
        </w:tc>
      </w:tr>
    </w:tbl>
    <w:p w14:paraId="7EC48323" w14:textId="77777777" w:rsidR="00E73C8E" w:rsidRPr="00361952" w:rsidRDefault="00E73C8E" w:rsidP="00EA503C">
      <w:pPr>
        <w:jc w:val="both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6E5BEA30" w14:textId="4D0852C5" w:rsidR="00EA503C" w:rsidRPr="00361952" w:rsidRDefault="00EA503C" w:rsidP="00EA503C">
      <w:pPr>
        <w:jc w:val="both"/>
        <w:rPr>
          <w:sz w:val="13"/>
          <w:szCs w:val="13"/>
          <w:lang w:val="en-US"/>
        </w:rPr>
      </w:pPr>
      <w:r w:rsidRPr="00361952">
        <w:rPr>
          <w:rFonts w:ascii="Times New Roman" w:hAnsi="Times New Roman" w:cs="Times New Roman"/>
          <w:b/>
          <w:bCs/>
          <w:sz w:val="13"/>
          <w:szCs w:val="13"/>
          <w:lang w:val="en-US"/>
        </w:rPr>
        <w:t>Legend to Supplementary Table 4b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: 1L=first line; 2L=second line; 3L=third line; 4L=fourth line; 5L=fifth line; 6L=sixth line; I=imatinib; D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dasat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; N=nilotinib; B=bosutinib; P=ponatinib; A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scim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AE=adverse event; gr=grade (according to CTCAE v.5.0); </w:t>
      </w:r>
      <w:r w:rsidR="003D25CE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GI=gastrointestinal; PAOD=peripheral arterial occlusive disease; NIDDM=non-insulin-dependent diabetes mellitus; 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SOB=shortness of breath; TKI=tyrosine kinase inhibitor; TFR=treatment-free remission</w:t>
      </w:r>
      <w:r w:rsidR="00C45498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</w:t>
      </w:r>
      <w:proofErr w:type="spellStart"/>
      <w:r w:rsidR="00C45498" w:rsidRPr="00361952">
        <w:rPr>
          <w:rFonts w:ascii="Times New Roman" w:hAnsi="Times New Roman" w:cs="Times New Roman"/>
          <w:sz w:val="13"/>
          <w:szCs w:val="13"/>
          <w:lang w:val="en-US"/>
        </w:rPr>
        <w:t>na</w:t>
      </w:r>
      <w:proofErr w:type="spellEnd"/>
      <w:r w:rsidR="00C45498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=not applicable. </w:t>
      </w:r>
    </w:p>
    <w:p w14:paraId="220CCA08" w14:textId="77777777" w:rsidR="005D01DB" w:rsidRPr="00361952" w:rsidRDefault="005D01DB" w:rsidP="007C0C8F">
      <w:pPr>
        <w:rPr>
          <w:b/>
          <w:bCs/>
          <w:lang w:val="en-US"/>
        </w:rPr>
      </w:pPr>
    </w:p>
    <w:p w14:paraId="6A1CF7D3" w14:textId="77777777" w:rsidR="00AC09E4" w:rsidRPr="00361952" w:rsidRDefault="00AC09E4" w:rsidP="007C0C8F">
      <w:pPr>
        <w:rPr>
          <w:b/>
          <w:bCs/>
          <w:lang w:val="en-US"/>
        </w:rPr>
      </w:pPr>
    </w:p>
    <w:p w14:paraId="6E0E7B76" w14:textId="77777777" w:rsidR="00932FDC" w:rsidRPr="00361952" w:rsidRDefault="00932FDC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1E1B2B" w14:textId="77777777" w:rsidR="00932FDC" w:rsidRPr="00361952" w:rsidRDefault="00932FDC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4A1F33" w14:textId="77777777" w:rsidR="00932FDC" w:rsidRPr="00361952" w:rsidRDefault="00932FDC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D5068" w14:textId="77777777" w:rsidR="00932FDC" w:rsidRPr="00361952" w:rsidRDefault="00932FDC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BC6387" w14:textId="67EAFB96" w:rsidR="007C0C8F" w:rsidRPr="00361952" w:rsidRDefault="007C0C8F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c. </w:t>
      </w:r>
      <w:r w:rsidR="004B59D5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Subsequent TKI changes due to intolerance after resistance to 1L-2GTKI (n = 5 patients).</w:t>
      </w:r>
    </w:p>
    <w:p w14:paraId="7842F0D4" w14:textId="77777777" w:rsidR="007C0C8F" w:rsidRPr="00361952" w:rsidRDefault="007C0C8F" w:rsidP="007C0C8F">
      <w:pPr>
        <w:rPr>
          <w:b/>
          <w:bCs/>
          <w:lang w:val="en-US"/>
        </w:rPr>
      </w:pPr>
    </w:p>
    <w:tbl>
      <w:tblPr>
        <w:tblStyle w:val="ListTable6Colourful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402"/>
        <w:gridCol w:w="642"/>
        <w:gridCol w:w="1630"/>
        <w:gridCol w:w="492"/>
        <w:gridCol w:w="1617"/>
        <w:gridCol w:w="950"/>
        <w:gridCol w:w="711"/>
        <w:gridCol w:w="1587"/>
        <w:gridCol w:w="1350"/>
        <w:gridCol w:w="414"/>
        <w:gridCol w:w="1327"/>
        <w:gridCol w:w="971"/>
        <w:gridCol w:w="1216"/>
      </w:tblGrid>
      <w:tr w:rsidR="00627FF3" w:rsidRPr="00361952" w14:paraId="7B0EC4E6" w14:textId="77777777" w:rsidTr="00744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  <w:hideMark/>
          </w:tcPr>
          <w:p w14:paraId="3B1DFD76" w14:textId="77777777" w:rsidR="00627FF3" w:rsidRPr="00361952" w:rsidRDefault="00627FF3" w:rsidP="003C273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D</w:t>
            </w:r>
          </w:p>
        </w:tc>
        <w:tc>
          <w:tcPr>
            <w:tcW w:w="402" w:type="dxa"/>
            <w:vAlign w:val="center"/>
            <w:hideMark/>
          </w:tcPr>
          <w:p w14:paraId="089168DE" w14:textId="77777777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L</w:t>
            </w:r>
          </w:p>
        </w:tc>
        <w:tc>
          <w:tcPr>
            <w:tcW w:w="642" w:type="dxa"/>
            <w:vAlign w:val="center"/>
            <w:hideMark/>
          </w:tcPr>
          <w:p w14:paraId="4D70CDB0" w14:textId="77777777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</w:t>
            </w:r>
          </w:p>
        </w:tc>
        <w:tc>
          <w:tcPr>
            <w:tcW w:w="1630" w:type="dxa"/>
            <w:vAlign w:val="center"/>
            <w:hideMark/>
          </w:tcPr>
          <w:p w14:paraId="7B8FA5E3" w14:textId="77E9F52E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 AE</w:t>
            </w:r>
          </w:p>
        </w:tc>
        <w:tc>
          <w:tcPr>
            <w:tcW w:w="492" w:type="dxa"/>
            <w:vAlign w:val="center"/>
            <w:hideMark/>
          </w:tcPr>
          <w:p w14:paraId="50DBE435" w14:textId="56BDE6A0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</w:t>
            </w:r>
          </w:p>
        </w:tc>
        <w:tc>
          <w:tcPr>
            <w:tcW w:w="1617" w:type="dxa"/>
            <w:vAlign w:val="center"/>
            <w:hideMark/>
          </w:tcPr>
          <w:p w14:paraId="4F1C4603" w14:textId="77777777" w:rsidR="00E718CB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/Improved </w:t>
            </w:r>
          </w:p>
          <w:p w14:paraId="1ECEB114" w14:textId="4E3E825F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L AE</w:t>
            </w:r>
          </w:p>
        </w:tc>
        <w:tc>
          <w:tcPr>
            <w:tcW w:w="950" w:type="dxa"/>
            <w:vAlign w:val="center"/>
            <w:hideMark/>
          </w:tcPr>
          <w:p w14:paraId="7A6C0E59" w14:textId="22144F81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 AE</w:t>
            </w:r>
          </w:p>
        </w:tc>
        <w:tc>
          <w:tcPr>
            <w:tcW w:w="711" w:type="dxa"/>
            <w:vAlign w:val="center"/>
            <w:hideMark/>
          </w:tcPr>
          <w:p w14:paraId="1E6F747B" w14:textId="77777777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</w:t>
            </w:r>
          </w:p>
        </w:tc>
        <w:tc>
          <w:tcPr>
            <w:tcW w:w="1587" w:type="dxa"/>
            <w:vAlign w:val="center"/>
            <w:hideMark/>
          </w:tcPr>
          <w:p w14:paraId="06624222" w14:textId="77777777" w:rsidR="00744E8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Resolved/Improved </w:t>
            </w:r>
          </w:p>
          <w:p w14:paraId="34D447CF" w14:textId="0C6E8147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L AE</w:t>
            </w:r>
          </w:p>
        </w:tc>
        <w:tc>
          <w:tcPr>
            <w:tcW w:w="1350" w:type="dxa"/>
            <w:vAlign w:val="center"/>
            <w:hideMark/>
          </w:tcPr>
          <w:p w14:paraId="4ED3A1B8" w14:textId="5239D8BE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 AE</w:t>
            </w:r>
          </w:p>
        </w:tc>
        <w:tc>
          <w:tcPr>
            <w:tcW w:w="414" w:type="dxa"/>
            <w:vAlign w:val="center"/>
            <w:hideMark/>
          </w:tcPr>
          <w:p w14:paraId="27F001A9" w14:textId="77777777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</w:t>
            </w:r>
          </w:p>
        </w:tc>
        <w:tc>
          <w:tcPr>
            <w:tcW w:w="1327" w:type="dxa"/>
            <w:vAlign w:val="center"/>
            <w:hideMark/>
          </w:tcPr>
          <w:p w14:paraId="3CA66D3E" w14:textId="77777777" w:rsidR="00744E8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/</w:t>
            </w:r>
          </w:p>
          <w:p w14:paraId="59F41677" w14:textId="57B9C2AE" w:rsidR="00627FF3" w:rsidRPr="00361952" w:rsidRDefault="00627FF3" w:rsidP="00744E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mproved </w:t>
            </w:r>
          </w:p>
          <w:p w14:paraId="3D7C86DD" w14:textId="15DF684E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L AE</w:t>
            </w:r>
          </w:p>
        </w:tc>
        <w:tc>
          <w:tcPr>
            <w:tcW w:w="971" w:type="dxa"/>
            <w:vAlign w:val="center"/>
          </w:tcPr>
          <w:p w14:paraId="59DB7E27" w14:textId="5267917D" w:rsidR="00627FF3" w:rsidRPr="00361952" w:rsidRDefault="00627FF3" w:rsidP="0062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L AE</w:t>
            </w:r>
          </w:p>
        </w:tc>
        <w:tc>
          <w:tcPr>
            <w:tcW w:w="1216" w:type="dxa"/>
            <w:vAlign w:val="center"/>
            <w:hideMark/>
          </w:tcPr>
          <w:p w14:paraId="6D4E9749" w14:textId="0AABF3A9" w:rsidR="00627FF3" w:rsidRPr="00361952" w:rsidRDefault="00627FF3" w:rsidP="003C2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Current </w:t>
            </w:r>
            <w:r w:rsidR="00371F6D"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tatus</w:t>
            </w:r>
          </w:p>
        </w:tc>
      </w:tr>
      <w:tr w:rsidR="00627FF3" w:rsidRPr="00361952" w14:paraId="272440FF" w14:textId="77777777" w:rsidTr="00744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</w:tcPr>
          <w:p w14:paraId="00A4B5A7" w14:textId="77777777" w:rsidR="00627FF3" w:rsidRPr="00361952" w:rsidRDefault="00627FF3" w:rsidP="003C273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61</w:t>
            </w:r>
          </w:p>
        </w:tc>
        <w:tc>
          <w:tcPr>
            <w:tcW w:w="402" w:type="dxa"/>
            <w:vAlign w:val="center"/>
          </w:tcPr>
          <w:p w14:paraId="49D97227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642" w:type="dxa"/>
            <w:vAlign w:val="center"/>
          </w:tcPr>
          <w:p w14:paraId="35FD1BA2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1630" w:type="dxa"/>
            <w:vAlign w:val="center"/>
          </w:tcPr>
          <w:p w14:paraId="4A19F682" w14:textId="47577505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92" w:type="dxa"/>
            <w:vAlign w:val="center"/>
          </w:tcPr>
          <w:p w14:paraId="6112BF34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617" w:type="dxa"/>
            <w:vAlign w:val="center"/>
          </w:tcPr>
          <w:p w14:paraId="273E0FE6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950" w:type="dxa"/>
            <w:vAlign w:val="center"/>
          </w:tcPr>
          <w:p w14:paraId="12F4B483" w14:textId="77F3702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11" w:type="dxa"/>
            <w:vAlign w:val="center"/>
          </w:tcPr>
          <w:p w14:paraId="50BDC3C8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</w:t>
            </w:r>
          </w:p>
        </w:tc>
        <w:tc>
          <w:tcPr>
            <w:tcW w:w="1587" w:type="dxa"/>
            <w:vAlign w:val="center"/>
          </w:tcPr>
          <w:p w14:paraId="1B0CA05B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50" w:type="dxa"/>
            <w:vAlign w:val="center"/>
          </w:tcPr>
          <w:p w14:paraId="4E708E96" w14:textId="704CED9F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gram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Hypertension  (</w:t>
            </w:r>
            <w:proofErr w:type="gram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 3)</w:t>
            </w:r>
          </w:p>
        </w:tc>
        <w:tc>
          <w:tcPr>
            <w:tcW w:w="414" w:type="dxa"/>
            <w:vAlign w:val="center"/>
          </w:tcPr>
          <w:p w14:paraId="4F1AEDED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327" w:type="dxa"/>
            <w:vAlign w:val="center"/>
          </w:tcPr>
          <w:p w14:paraId="57268A58" w14:textId="4EE744E6" w:rsidR="00627FF3" w:rsidRPr="00361952" w:rsidRDefault="00627FF3" w:rsidP="00BA3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Improved </w:t>
            </w:r>
          </w:p>
        </w:tc>
        <w:tc>
          <w:tcPr>
            <w:tcW w:w="971" w:type="dxa"/>
            <w:vAlign w:val="center"/>
          </w:tcPr>
          <w:p w14:paraId="08C6BD47" w14:textId="77777777" w:rsidR="00627FF3" w:rsidRPr="00361952" w:rsidRDefault="00627FF3" w:rsidP="0062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Hypertension </w:t>
            </w:r>
          </w:p>
          <w:p w14:paraId="5603CF57" w14:textId="757AF2EF" w:rsidR="00627FF3" w:rsidRPr="00361952" w:rsidRDefault="00627FF3" w:rsidP="0062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gr 1)</w:t>
            </w:r>
          </w:p>
        </w:tc>
        <w:tc>
          <w:tcPr>
            <w:tcW w:w="1216" w:type="dxa"/>
            <w:noWrap/>
            <w:vAlign w:val="center"/>
          </w:tcPr>
          <w:p w14:paraId="7C96255C" w14:textId="54838EA2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627FF3" w:rsidRPr="00361952" w14:paraId="5F9189D6" w14:textId="77777777" w:rsidTr="00744E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</w:tcPr>
          <w:p w14:paraId="34DE32CE" w14:textId="77777777" w:rsidR="00627FF3" w:rsidRPr="00361952" w:rsidRDefault="00627FF3" w:rsidP="003C273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85</w:t>
            </w:r>
          </w:p>
        </w:tc>
        <w:tc>
          <w:tcPr>
            <w:tcW w:w="402" w:type="dxa"/>
            <w:vAlign w:val="center"/>
          </w:tcPr>
          <w:p w14:paraId="4B4FDD34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642" w:type="dxa"/>
            <w:vAlign w:val="center"/>
          </w:tcPr>
          <w:p w14:paraId="51E601F6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630" w:type="dxa"/>
            <w:noWrap/>
            <w:vAlign w:val="center"/>
          </w:tcPr>
          <w:p w14:paraId="7FE60DAF" w14:textId="2A83D95C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92" w:type="dxa"/>
            <w:noWrap/>
            <w:vAlign w:val="center"/>
          </w:tcPr>
          <w:p w14:paraId="37A7F22E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P</w:t>
            </w:r>
          </w:p>
        </w:tc>
        <w:tc>
          <w:tcPr>
            <w:tcW w:w="1617" w:type="dxa"/>
            <w:noWrap/>
            <w:vAlign w:val="center"/>
          </w:tcPr>
          <w:p w14:paraId="41028F13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950" w:type="dxa"/>
            <w:noWrap/>
            <w:vAlign w:val="center"/>
          </w:tcPr>
          <w:p w14:paraId="1A37A6DE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eutropenia (gr 3)</w:t>
            </w:r>
          </w:p>
        </w:tc>
        <w:tc>
          <w:tcPr>
            <w:tcW w:w="711" w:type="dxa"/>
            <w:noWrap/>
            <w:vAlign w:val="center"/>
          </w:tcPr>
          <w:p w14:paraId="640959C1" w14:textId="2502BF78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All</w:t>
            </w:r>
            <w:r w:rsidR="00817595"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o</w:t>
            </w: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SCT</w:t>
            </w:r>
            <w:proofErr w:type="spellEnd"/>
          </w:p>
        </w:tc>
        <w:tc>
          <w:tcPr>
            <w:tcW w:w="1587" w:type="dxa"/>
            <w:noWrap/>
            <w:vAlign w:val="center"/>
          </w:tcPr>
          <w:p w14:paraId="55C5296A" w14:textId="77777777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1350" w:type="dxa"/>
            <w:noWrap/>
            <w:vAlign w:val="center"/>
          </w:tcPr>
          <w:p w14:paraId="07D29B5B" w14:textId="00821AD6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14" w:type="dxa"/>
            <w:noWrap/>
            <w:vAlign w:val="center"/>
          </w:tcPr>
          <w:p w14:paraId="359EAF5A" w14:textId="77FDBBE1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27" w:type="dxa"/>
            <w:noWrap/>
            <w:vAlign w:val="center"/>
          </w:tcPr>
          <w:p w14:paraId="23B9D980" w14:textId="74A4FAEB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971" w:type="dxa"/>
            <w:vAlign w:val="center"/>
          </w:tcPr>
          <w:p w14:paraId="182CC0E1" w14:textId="0B6DD8F7" w:rsidR="00627FF3" w:rsidRPr="00361952" w:rsidRDefault="00627FF3" w:rsidP="0062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16" w:type="dxa"/>
            <w:noWrap/>
            <w:vAlign w:val="center"/>
          </w:tcPr>
          <w:p w14:paraId="14E90164" w14:textId="77777777" w:rsidR="00117F8B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 xml:space="preserve">on TKI </w:t>
            </w:r>
          </w:p>
          <w:p w14:paraId="2BD9DA1E" w14:textId="3A34C151" w:rsidR="00627FF3" w:rsidRPr="00361952" w:rsidRDefault="00627FF3" w:rsidP="003C2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post-</w:t>
            </w:r>
            <w:proofErr w:type="spellStart"/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alloSCT</w:t>
            </w:r>
            <w:proofErr w:type="spellEnd"/>
          </w:p>
        </w:tc>
      </w:tr>
      <w:tr w:rsidR="00627FF3" w:rsidRPr="00361952" w14:paraId="30B58948" w14:textId="77777777" w:rsidTr="00744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</w:tcPr>
          <w:p w14:paraId="6D61C7E2" w14:textId="77777777" w:rsidR="00627FF3" w:rsidRPr="00361952" w:rsidRDefault="00627FF3" w:rsidP="003C2734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87</w:t>
            </w:r>
          </w:p>
        </w:tc>
        <w:tc>
          <w:tcPr>
            <w:tcW w:w="402" w:type="dxa"/>
            <w:vAlign w:val="center"/>
          </w:tcPr>
          <w:p w14:paraId="5B3E0D94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642" w:type="dxa"/>
            <w:vAlign w:val="center"/>
          </w:tcPr>
          <w:p w14:paraId="769BD6EE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</w:t>
            </w:r>
          </w:p>
        </w:tc>
        <w:tc>
          <w:tcPr>
            <w:tcW w:w="1630" w:type="dxa"/>
            <w:noWrap/>
            <w:vAlign w:val="center"/>
          </w:tcPr>
          <w:p w14:paraId="53916571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arrhoea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and fatigue</w:t>
            </w:r>
          </w:p>
          <w:p w14:paraId="0BED78FF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both gr 3)</w:t>
            </w:r>
          </w:p>
        </w:tc>
        <w:tc>
          <w:tcPr>
            <w:tcW w:w="492" w:type="dxa"/>
            <w:noWrap/>
            <w:vAlign w:val="center"/>
          </w:tcPr>
          <w:p w14:paraId="3047730E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</w:t>
            </w:r>
          </w:p>
        </w:tc>
        <w:tc>
          <w:tcPr>
            <w:tcW w:w="1617" w:type="dxa"/>
            <w:noWrap/>
            <w:vAlign w:val="center"/>
          </w:tcPr>
          <w:p w14:paraId="40159E34" w14:textId="20AEF928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iarrhoea</w:t>
            </w:r>
            <w:proofErr w:type="spellEnd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resolved; fatigue persistent (gr 3)</w:t>
            </w:r>
          </w:p>
        </w:tc>
        <w:tc>
          <w:tcPr>
            <w:tcW w:w="950" w:type="dxa"/>
            <w:noWrap/>
            <w:vAlign w:val="center"/>
          </w:tcPr>
          <w:p w14:paraId="22A8A6FE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Fatigue </w:t>
            </w:r>
          </w:p>
          <w:p w14:paraId="1862FA9F" w14:textId="04894F02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(gr 3)</w:t>
            </w:r>
          </w:p>
        </w:tc>
        <w:tc>
          <w:tcPr>
            <w:tcW w:w="711" w:type="dxa"/>
            <w:noWrap/>
            <w:vAlign w:val="center"/>
          </w:tcPr>
          <w:p w14:paraId="2835756A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</w:t>
            </w:r>
          </w:p>
        </w:tc>
        <w:tc>
          <w:tcPr>
            <w:tcW w:w="1587" w:type="dxa"/>
            <w:noWrap/>
            <w:vAlign w:val="center"/>
          </w:tcPr>
          <w:p w14:paraId="25E61A35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ersistent</w:t>
            </w:r>
          </w:p>
        </w:tc>
        <w:tc>
          <w:tcPr>
            <w:tcW w:w="1350" w:type="dxa"/>
            <w:noWrap/>
            <w:vAlign w:val="center"/>
          </w:tcPr>
          <w:p w14:paraId="2BE87E1E" w14:textId="1E1AD7C6" w:rsidR="00627FF3" w:rsidRPr="00361952" w:rsidRDefault="00B54AE7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Fatigue</w:t>
            </w:r>
          </w:p>
          <w:p w14:paraId="07882DA9" w14:textId="46F7CFB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(gr 3) </w:t>
            </w:r>
          </w:p>
        </w:tc>
        <w:tc>
          <w:tcPr>
            <w:tcW w:w="414" w:type="dxa"/>
            <w:noWrap/>
            <w:vAlign w:val="center"/>
          </w:tcPr>
          <w:p w14:paraId="0E4C6E09" w14:textId="77777777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327" w:type="dxa"/>
            <w:noWrap/>
            <w:vAlign w:val="center"/>
          </w:tcPr>
          <w:p w14:paraId="2526073E" w14:textId="0EDD1B23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71" w:type="dxa"/>
            <w:vAlign w:val="center"/>
          </w:tcPr>
          <w:p w14:paraId="23383458" w14:textId="58C76BAF" w:rsidR="00627FF3" w:rsidRPr="00361952" w:rsidRDefault="00627FF3" w:rsidP="0062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1216" w:type="dxa"/>
            <w:noWrap/>
            <w:vAlign w:val="center"/>
          </w:tcPr>
          <w:p w14:paraId="3EF0A34D" w14:textId="07F027EC" w:rsidR="00627FF3" w:rsidRPr="00361952" w:rsidRDefault="00627FF3" w:rsidP="003C2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627FF3" w:rsidRPr="00361952" w14:paraId="16B41586" w14:textId="77777777" w:rsidTr="00744E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</w:tcPr>
          <w:p w14:paraId="3F604D7F" w14:textId="77777777" w:rsidR="00627FF3" w:rsidRPr="00361952" w:rsidRDefault="00627FF3" w:rsidP="00B2412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96</w:t>
            </w:r>
          </w:p>
        </w:tc>
        <w:tc>
          <w:tcPr>
            <w:tcW w:w="402" w:type="dxa"/>
            <w:vAlign w:val="center"/>
          </w:tcPr>
          <w:p w14:paraId="6C89DFC5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642" w:type="dxa"/>
            <w:vAlign w:val="center"/>
          </w:tcPr>
          <w:p w14:paraId="005A7238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</w:t>
            </w:r>
          </w:p>
        </w:tc>
        <w:tc>
          <w:tcPr>
            <w:tcW w:w="1630" w:type="dxa"/>
            <w:noWrap/>
            <w:vAlign w:val="center"/>
          </w:tcPr>
          <w:p w14:paraId="28DC8651" w14:textId="5F99FA3C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Liver enzyme elevation (ALT, gr 3)</w:t>
            </w:r>
          </w:p>
        </w:tc>
        <w:tc>
          <w:tcPr>
            <w:tcW w:w="492" w:type="dxa"/>
            <w:noWrap/>
            <w:vAlign w:val="center"/>
          </w:tcPr>
          <w:p w14:paraId="2F199F34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1617" w:type="dxa"/>
            <w:noWrap/>
            <w:vAlign w:val="center"/>
          </w:tcPr>
          <w:p w14:paraId="04FD6496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50" w:type="dxa"/>
            <w:noWrap/>
            <w:vAlign w:val="center"/>
          </w:tcPr>
          <w:p w14:paraId="0808880A" w14:textId="72D7E9BF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11" w:type="dxa"/>
            <w:noWrap/>
            <w:vAlign w:val="center"/>
          </w:tcPr>
          <w:p w14:paraId="4A57AE4A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587" w:type="dxa"/>
            <w:noWrap/>
            <w:vAlign w:val="center"/>
          </w:tcPr>
          <w:p w14:paraId="20C631BD" w14:textId="7777777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50" w:type="dxa"/>
            <w:noWrap/>
            <w:vAlign w:val="center"/>
          </w:tcPr>
          <w:p w14:paraId="6E6EE5DE" w14:textId="3F0DB0D7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one</w:t>
            </w:r>
          </w:p>
        </w:tc>
        <w:tc>
          <w:tcPr>
            <w:tcW w:w="414" w:type="dxa"/>
            <w:noWrap/>
            <w:vAlign w:val="center"/>
          </w:tcPr>
          <w:p w14:paraId="2F75570E" w14:textId="3F8BEEC6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27" w:type="dxa"/>
            <w:noWrap/>
            <w:vAlign w:val="center"/>
          </w:tcPr>
          <w:p w14:paraId="43999305" w14:textId="7653EAE8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971" w:type="dxa"/>
            <w:vAlign w:val="center"/>
          </w:tcPr>
          <w:p w14:paraId="40D842C1" w14:textId="16585DB0" w:rsidR="00627FF3" w:rsidRPr="00361952" w:rsidRDefault="00627FF3" w:rsidP="0062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16" w:type="dxa"/>
            <w:noWrap/>
            <w:vAlign w:val="center"/>
          </w:tcPr>
          <w:p w14:paraId="75AA05F9" w14:textId="3E3CE2DE" w:rsidR="00627FF3" w:rsidRPr="00361952" w:rsidRDefault="00627FF3" w:rsidP="00B24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  <w:tr w:rsidR="00627FF3" w:rsidRPr="00361952" w14:paraId="77528377" w14:textId="77777777" w:rsidTr="00744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Align w:val="center"/>
            <w:hideMark/>
          </w:tcPr>
          <w:p w14:paraId="15AA7718" w14:textId="77777777" w:rsidR="00627FF3" w:rsidRPr="00361952" w:rsidRDefault="00627FF3" w:rsidP="00B2412C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06</w:t>
            </w:r>
          </w:p>
        </w:tc>
        <w:tc>
          <w:tcPr>
            <w:tcW w:w="402" w:type="dxa"/>
            <w:vAlign w:val="center"/>
            <w:hideMark/>
          </w:tcPr>
          <w:p w14:paraId="47A79D26" w14:textId="77777777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D</w:t>
            </w:r>
          </w:p>
        </w:tc>
        <w:tc>
          <w:tcPr>
            <w:tcW w:w="642" w:type="dxa"/>
            <w:vAlign w:val="center"/>
            <w:hideMark/>
          </w:tcPr>
          <w:p w14:paraId="044494F3" w14:textId="77777777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</w:t>
            </w:r>
          </w:p>
        </w:tc>
        <w:tc>
          <w:tcPr>
            <w:tcW w:w="1630" w:type="dxa"/>
            <w:noWrap/>
            <w:vAlign w:val="center"/>
            <w:hideMark/>
          </w:tcPr>
          <w:p w14:paraId="5612CF18" w14:textId="4689429B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hrombocytopenia (gr 4)</w:t>
            </w:r>
          </w:p>
        </w:tc>
        <w:tc>
          <w:tcPr>
            <w:tcW w:w="492" w:type="dxa"/>
            <w:noWrap/>
            <w:vAlign w:val="center"/>
            <w:hideMark/>
          </w:tcPr>
          <w:p w14:paraId="2A9FBAFD" w14:textId="77777777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</w:t>
            </w:r>
          </w:p>
        </w:tc>
        <w:tc>
          <w:tcPr>
            <w:tcW w:w="1617" w:type="dxa"/>
            <w:noWrap/>
            <w:vAlign w:val="center"/>
            <w:hideMark/>
          </w:tcPr>
          <w:p w14:paraId="4CD54BA2" w14:textId="77777777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Resolved</w:t>
            </w:r>
          </w:p>
        </w:tc>
        <w:tc>
          <w:tcPr>
            <w:tcW w:w="950" w:type="dxa"/>
            <w:noWrap/>
            <w:vAlign w:val="center"/>
            <w:hideMark/>
          </w:tcPr>
          <w:p w14:paraId="2DC369E2" w14:textId="0D8747B7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color w:val="auto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11" w:type="dxa"/>
            <w:noWrap/>
            <w:vAlign w:val="center"/>
            <w:hideMark/>
          </w:tcPr>
          <w:p w14:paraId="3CC1C963" w14:textId="08FF18A2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71579CF9" w14:textId="26BC276D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14:paraId="492DFDA2" w14:textId="1B4148AE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414" w:type="dxa"/>
            <w:noWrap/>
            <w:vAlign w:val="center"/>
            <w:hideMark/>
          </w:tcPr>
          <w:p w14:paraId="04680F64" w14:textId="328E0B03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327" w:type="dxa"/>
            <w:noWrap/>
            <w:vAlign w:val="center"/>
            <w:hideMark/>
          </w:tcPr>
          <w:p w14:paraId="27231325" w14:textId="0F2AD1B0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971" w:type="dxa"/>
            <w:vAlign w:val="center"/>
          </w:tcPr>
          <w:p w14:paraId="7B3EDB09" w14:textId="72A8C377" w:rsidR="00627FF3" w:rsidRPr="00361952" w:rsidRDefault="00627FF3" w:rsidP="0062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na</w:t>
            </w:r>
            <w:proofErr w:type="spellEnd"/>
          </w:p>
        </w:tc>
        <w:tc>
          <w:tcPr>
            <w:tcW w:w="1216" w:type="dxa"/>
            <w:noWrap/>
            <w:vAlign w:val="center"/>
            <w:hideMark/>
          </w:tcPr>
          <w:p w14:paraId="07A2458A" w14:textId="4385B35D" w:rsidR="00627FF3" w:rsidRPr="00361952" w:rsidRDefault="00627FF3" w:rsidP="00B24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n TKI</w:t>
            </w:r>
          </w:p>
        </w:tc>
      </w:tr>
    </w:tbl>
    <w:p w14:paraId="1459ED15" w14:textId="77777777" w:rsidR="00E73C8E" w:rsidRPr="00361952" w:rsidRDefault="00E73C8E" w:rsidP="0068503F">
      <w:pPr>
        <w:jc w:val="both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526ACA87" w14:textId="330932FE" w:rsidR="0068503F" w:rsidRPr="00361952" w:rsidRDefault="0068503F" w:rsidP="0068503F">
      <w:pPr>
        <w:jc w:val="both"/>
        <w:rPr>
          <w:sz w:val="13"/>
          <w:szCs w:val="13"/>
          <w:lang w:val="en-US"/>
        </w:rPr>
      </w:pPr>
      <w:r w:rsidRPr="00361952">
        <w:rPr>
          <w:rFonts w:ascii="Times New Roman" w:hAnsi="Times New Roman" w:cs="Times New Roman"/>
          <w:b/>
          <w:bCs/>
          <w:sz w:val="13"/>
          <w:szCs w:val="13"/>
          <w:lang w:val="en-US"/>
        </w:rPr>
        <w:t>Legend to Supplementary Table 4c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: 1L=first line; 2L=second line; 3L=third line; 4L=fourth line; 5L=fifth line; I=imatinib; D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dasat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; N=nilotinib; B=bosutinib; P=ponatinib; A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scim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AE=adverse event; gr=grade (according to CTCAE v.5.0); TKI=tyrosine kinase inhibitor; 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lloSCT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=allogeneic hematopoietic stem cell transplant</w:t>
      </w:r>
      <w:r w:rsidR="0015332D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</w:t>
      </w:r>
      <w:proofErr w:type="spellStart"/>
      <w:r w:rsidR="0015332D" w:rsidRPr="00361952">
        <w:rPr>
          <w:rFonts w:ascii="Times New Roman" w:hAnsi="Times New Roman" w:cs="Times New Roman"/>
          <w:sz w:val="13"/>
          <w:szCs w:val="13"/>
          <w:lang w:val="en-US"/>
        </w:rPr>
        <w:t>n</w:t>
      </w:r>
      <w:r w:rsidR="00B2412C" w:rsidRPr="00361952">
        <w:rPr>
          <w:rFonts w:ascii="Times New Roman" w:hAnsi="Times New Roman" w:cs="Times New Roman"/>
          <w:sz w:val="13"/>
          <w:szCs w:val="13"/>
          <w:lang w:val="en-US"/>
        </w:rPr>
        <w:t>a</w:t>
      </w:r>
      <w:proofErr w:type="spellEnd"/>
      <w:r w:rsidR="00B2412C" w:rsidRPr="00361952">
        <w:rPr>
          <w:rFonts w:ascii="Times New Roman" w:hAnsi="Times New Roman" w:cs="Times New Roman"/>
          <w:sz w:val="13"/>
          <w:szCs w:val="13"/>
          <w:lang w:val="en-US"/>
        </w:rPr>
        <w:t>=not applicable.</w:t>
      </w:r>
    </w:p>
    <w:p w14:paraId="6750A0DD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1B3824B7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53E53F92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1CC49BA2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3D93564A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586236D0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4ADDB2E9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36257D52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5745831C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20C3BE96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10734C2C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323DF8FF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p w14:paraId="5F360D2A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  <w:sectPr w:rsidR="007C0C8F" w:rsidRPr="00361952" w:rsidSect="00B133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C39C61" w14:textId="4B68372B" w:rsidR="007C0C8F" w:rsidRPr="00361952" w:rsidRDefault="007C0C8F" w:rsidP="007C0C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5. Adverse event profile in patients receiving </w:t>
      </w:r>
      <w:r w:rsidR="00CF3F45"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>3/4GTKI.</w:t>
      </w:r>
      <w:r w:rsidRPr="003619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EE6B0A8" w14:textId="202A7C32" w:rsidR="00CF3F45" w:rsidRPr="00361952" w:rsidRDefault="00442EE1" w:rsidP="00CF3F45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</w:pP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Out of 45 CML patients who failed their 1L-2GTKI, a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total of 1</w:t>
      </w:r>
      <w:r w:rsidR="005D051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2</w:t>
      </w:r>
      <w:r w:rsidR="00BC040A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(2</w:t>
      </w:r>
      <w:r w:rsidR="005D051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6.6</w:t>
      </w:r>
      <w:r w:rsidR="00BC040A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%)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and 1</w:t>
      </w:r>
      <w:r w:rsidR="00B2034B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0</w:t>
      </w:r>
      <w:r w:rsidR="00BC040A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(2</w:t>
      </w:r>
      <w:r w:rsidR="00B2034B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2.2</w:t>
      </w:r>
      <w:r w:rsidR="00BC040A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%)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patients received </w:t>
      </w:r>
      <w:r w:rsidR="00CF3F4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p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onatinib and </w:t>
      </w:r>
      <w:proofErr w:type="spellStart"/>
      <w:r w:rsidR="00CF3F4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sciminib</w:t>
      </w:r>
      <w:proofErr w:type="spellEnd"/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pre-</w:t>
      </w:r>
      <w:proofErr w:type="spellStart"/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lloSCT</w:t>
      </w:r>
      <w:proofErr w:type="spellEnd"/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, respectively. Of the latter, </w:t>
      </w:r>
      <w:r w:rsidR="00B2034B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five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patients (</w:t>
      </w:r>
      <w:r w:rsidR="00451D1E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5</w:t>
      </w:r>
      <w:r w:rsidR="00B2034B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0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%) had previously received ponatinib.  </w:t>
      </w:r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T</w:t>
      </w:r>
      <w:r w:rsidR="007C0C8F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wo patients</w:t>
      </w:r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received 3</w:t>
      </w:r>
      <w:r w:rsidR="00D92A0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/4</w:t>
      </w:r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GTKI post-</w:t>
      </w:r>
      <w:proofErr w:type="spellStart"/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lloSCT</w:t>
      </w:r>
      <w:proofErr w:type="spellEnd"/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:</w:t>
      </w:r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one had</w:t>
      </w:r>
      <w:r w:rsidR="00CF3F4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sciminib</w:t>
      </w:r>
      <w:proofErr w:type="spellEnd"/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and</w:t>
      </w:r>
      <w:r w:rsidR="00B971F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the other had </w:t>
      </w:r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ponatinib followed by </w:t>
      </w:r>
      <w:proofErr w:type="spellStart"/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sciminib</w:t>
      </w:r>
      <w:proofErr w:type="spellEnd"/>
      <w:r w:rsidR="00E729A3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.</w:t>
      </w:r>
    </w:p>
    <w:p w14:paraId="2CA88C67" w14:textId="39797B8A" w:rsidR="007C0C8F" w:rsidRPr="00361952" w:rsidRDefault="007C0C8F" w:rsidP="00CF3F45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</w:pP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In the pre-</w:t>
      </w:r>
      <w:proofErr w:type="spellStart"/>
      <w:r w:rsidR="005E7CD6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llo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SCT</w:t>
      </w:r>
      <w:proofErr w:type="spellEnd"/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setting, </w:t>
      </w:r>
      <w:r w:rsidR="00141196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five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of 1</w:t>
      </w:r>
      <w:r w:rsidR="00192AA0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2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patients (4</w:t>
      </w:r>
      <w:r w:rsidR="00192AA0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1.6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%) </w:t>
      </w:r>
      <w:r w:rsidR="00491356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suffered from 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adverse events </w:t>
      </w:r>
      <w:r w:rsidR="00491356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which 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led to discontinuation of </w:t>
      </w:r>
      <w:r w:rsidR="00CF3F4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p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onatinib.</w:t>
      </w:r>
      <w:r w:rsidR="00270EF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None of those who received </w:t>
      </w:r>
      <w:proofErr w:type="spellStart"/>
      <w:r w:rsidR="00CF3F45"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a</w:t>
      </w:r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>sciminib</w:t>
      </w:r>
      <w:proofErr w:type="spellEnd"/>
      <w:r w:rsidRPr="00361952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  <w:lang w:val="en-US"/>
        </w:rPr>
        <w:t xml:space="preserve"> had to interrupt the drug due to intolerance. Supplementary Table 5 provides the detailed description of the adverse events in this subgroup of patients. </w:t>
      </w:r>
    </w:p>
    <w:p w14:paraId="4C530D5B" w14:textId="77777777" w:rsidR="007C0C8F" w:rsidRPr="00361952" w:rsidRDefault="007C0C8F" w:rsidP="007C0C8F">
      <w:pPr>
        <w:tabs>
          <w:tab w:val="left" w:pos="960"/>
        </w:tabs>
        <w:rPr>
          <w:sz w:val="10"/>
          <w:szCs w:val="10"/>
          <w:lang w:val="en-US"/>
        </w:rPr>
      </w:pPr>
    </w:p>
    <w:tbl>
      <w:tblPr>
        <w:tblStyle w:val="ListTable6Colourful"/>
        <w:tblpPr w:leftFromText="180" w:rightFromText="180" w:vertAnchor="text" w:horzAnchor="margin" w:tblpXSpec="center" w:tblpY="209"/>
        <w:tblW w:w="8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850"/>
        <w:gridCol w:w="851"/>
        <w:gridCol w:w="1134"/>
        <w:gridCol w:w="2137"/>
        <w:gridCol w:w="1418"/>
      </w:tblGrid>
      <w:tr w:rsidR="008F6993" w:rsidRPr="00361952" w14:paraId="2D44D433" w14:textId="77777777" w:rsidTr="00C0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67BFFC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</w:t>
            </w:r>
          </w:p>
        </w:tc>
        <w:tc>
          <w:tcPr>
            <w:tcW w:w="1985" w:type="dxa"/>
            <w:noWrap/>
            <w:vAlign w:val="center"/>
            <w:hideMark/>
          </w:tcPr>
          <w:p w14:paraId="5E11410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group</w:t>
            </w:r>
          </w:p>
        </w:tc>
        <w:tc>
          <w:tcPr>
            <w:tcW w:w="850" w:type="dxa"/>
            <w:noWrap/>
            <w:vAlign w:val="center"/>
            <w:hideMark/>
          </w:tcPr>
          <w:p w14:paraId="56F77B8F" w14:textId="7D1D3290" w:rsidR="007C0C8F" w:rsidRPr="00361952" w:rsidRDefault="007C0C8F" w:rsidP="007C0C8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KI </w:t>
            </w:r>
          </w:p>
          <w:p w14:paraId="6F4BFFA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 or A)</w:t>
            </w:r>
          </w:p>
        </w:tc>
        <w:tc>
          <w:tcPr>
            <w:tcW w:w="851" w:type="dxa"/>
            <w:noWrap/>
            <w:vAlign w:val="center"/>
            <w:hideMark/>
          </w:tcPr>
          <w:p w14:paraId="519AA5CB" w14:textId="5D0DDC81" w:rsidR="007C0C8F" w:rsidRPr="00361952" w:rsidRDefault="007C0C8F" w:rsidP="007C0C8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ne</w:t>
            </w:r>
            <w:r w:rsidR="002C3FE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rapy</w:t>
            </w:r>
          </w:p>
        </w:tc>
        <w:tc>
          <w:tcPr>
            <w:tcW w:w="1134" w:type="dxa"/>
            <w:noWrap/>
            <w:vAlign w:val="center"/>
            <w:hideMark/>
          </w:tcPr>
          <w:p w14:paraId="4121D579" w14:textId="29507069" w:rsidR="007C0C8F" w:rsidRPr="00361952" w:rsidRDefault="00091955" w:rsidP="00091955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TKI dose or l</w:t>
            </w:r>
            <w:r w:rsidR="007C0C8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t </w:t>
            </w:r>
            <w:r w:rsidR="00C0732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KI </w:t>
            </w:r>
            <w:r w:rsidR="007C0C8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before interruption</w:t>
            </w:r>
            <w:r w:rsidR="00DB07F1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37" w:type="dxa"/>
            <w:noWrap/>
            <w:vAlign w:val="center"/>
            <w:hideMark/>
          </w:tcPr>
          <w:p w14:paraId="39306356" w14:textId="56706851" w:rsidR="009856AF" w:rsidRPr="00361952" w:rsidRDefault="007C0C8F" w:rsidP="009856A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E </w:t>
            </w:r>
            <w:r w:rsidR="009E7474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de</w:t>
            </w:r>
            <w:r w:rsidR="009856AF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≥</w:t>
            </w:r>
            <w:r w:rsidR="009E7474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</w:t>
            </w:r>
          </w:p>
          <w:p w14:paraId="314DB677" w14:textId="7BDF1B89" w:rsidR="009856AF" w:rsidRPr="00361952" w:rsidRDefault="009E7474" w:rsidP="009856A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</w:t>
            </w:r>
          </w:p>
          <w:p w14:paraId="4A075527" w14:textId="37F446D2" w:rsidR="007C0C8F" w:rsidRPr="00361952" w:rsidRDefault="009E7474" w:rsidP="009856A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V</w:t>
            </w:r>
            <w:r w:rsidR="00E3079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</w:tc>
        <w:tc>
          <w:tcPr>
            <w:tcW w:w="1418" w:type="dxa"/>
            <w:noWrap/>
            <w:vAlign w:val="center"/>
            <w:hideMark/>
          </w:tcPr>
          <w:p w14:paraId="165A9CFA" w14:textId="073F0C97" w:rsidR="007C0C8F" w:rsidRPr="00361952" w:rsidRDefault="00CF3F45" w:rsidP="007C0C8F">
            <w:pPr>
              <w:tabs>
                <w:tab w:val="left" w:pos="9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KI discontinuation</w:t>
            </w:r>
            <w:r w:rsidR="009E7474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account of AE</w:t>
            </w:r>
          </w:p>
        </w:tc>
      </w:tr>
      <w:tr w:rsidR="00C0732F" w:rsidRPr="00361952" w14:paraId="79ECB634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448D76E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985" w:type="dxa"/>
            <w:noWrap/>
            <w:vAlign w:val="center"/>
            <w:hideMark/>
          </w:tcPr>
          <w:p w14:paraId="0217559C" w14:textId="09DD9D61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</w:t>
            </w:r>
            <w:r w:rsidR="00CF3F4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88353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</w:t>
            </w:r>
            <w:r w:rsidR="001B45C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nib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43C056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1DA8486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BEEEEF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mg OD</w:t>
            </w:r>
          </w:p>
        </w:tc>
        <w:tc>
          <w:tcPr>
            <w:tcW w:w="2137" w:type="dxa"/>
            <w:noWrap/>
            <w:vAlign w:val="center"/>
            <w:hideMark/>
          </w:tcPr>
          <w:p w14:paraId="785329A3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2971483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F3F45" w:rsidRPr="00361952" w14:paraId="62FDE05F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916E0A1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4DB43E27" w14:textId="7C4BE141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-</w:t>
            </w:r>
            <w:r w:rsidR="0088353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</w:t>
            </w:r>
            <w:r w:rsidR="001B45C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nib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16C14AD1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05FF5F1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4C6AD300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mg BD</w:t>
            </w:r>
          </w:p>
        </w:tc>
        <w:tc>
          <w:tcPr>
            <w:tcW w:w="2137" w:type="dxa"/>
            <w:noWrap/>
            <w:vAlign w:val="center"/>
            <w:hideMark/>
          </w:tcPr>
          <w:p w14:paraId="392D8689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228EFFF3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557FA47C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40958736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985" w:type="dxa"/>
            <w:noWrap/>
            <w:hideMark/>
          </w:tcPr>
          <w:p w14:paraId="4370EF45" w14:textId="4E55B3DD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-</w:t>
            </w:r>
            <w:r w:rsidR="0088353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</w:t>
            </w:r>
            <w:r w:rsidR="001B45C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nib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5E97FCF0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7CF58FC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8956E33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mg OD</w:t>
            </w:r>
          </w:p>
        </w:tc>
        <w:tc>
          <w:tcPr>
            <w:tcW w:w="2137" w:type="dxa"/>
            <w:noWrap/>
            <w:vAlign w:val="center"/>
            <w:hideMark/>
          </w:tcPr>
          <w:p w14:paraId="57B16C46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4C9399C9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F3F45" w:rsidRPr="00361952" w14:paraId="0607B2BB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1CD61B8A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1985" w:type="dxa"/>
            <w:noWrap/>
            <w:hideMark/>
          </w:tcPr>
          <w:p w14:paraId="5CEB4596" w14:textId="1F19B66A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-</w:t>
            </w:r>
            <w:r w:rsidR="0088353B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</w:t>
            </w:r>
            <w:r w:rsidR="001B45C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nib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14:paraId="48D97E22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AC8B4BE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E580F03" w14:textId="77777777" w:rsidR="000965D4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mg OD </w:t>
            </w:r>
          </w:p>
          <w:p w14:paraId="60CAC76C" w14:textId="68B3A1EE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  <w:hideMark/>
          </w:tcPr>
          <w:p w14:paraId="5E515160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70ABB33A" w14:textId="77777777" w:rsidR="00CF3F45" w:rsidRPr="00361952" w:rsidRDefault="00CF3F45" w:rsidP="00CF3F45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75326238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706070B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985" w:type="dxa"/>
            <w:noWrap/>
            <w:vAlign w:val="center"/>
            <w:hideMark/>
          </w:tcPr>
          <w:p w14:paraId="3ED22DCC" w14:textId="4738051F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</w:t>
            </w:r>
            <w:r w:rsidR="00CF3F4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GTKI)</w:t>
            </w:r>
          </w:p>
        </w:tc>
        <w:tc>
          <w:tcPr>
            <w:tcW w:w="850" w:type="dxa"/>
            <w:noWrap/>
            <w:vAlign w:val="center"/>
            <w:hideMark/>
          </w:tcPr>
          <w:p w14:paraId="2033BFD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7C53F8B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8672999" w14:textId="77777777" w:rsidR="000965D4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mg OD </w:t>
            </w:r>
          </w:p>
          <w:p w14:paraId="3C7A761A" w14:textId="4BB6A1BA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  <w:hideMark/>
          </w:tcPr>
          <w:p w14:paraId="5E648A8A" w14:textId="77777777" w:rsidR="000965D4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usea and vomiting </w:t>
            </w:r>
          </w:p>
          <w:p w14:paraId="41119EA2" w14:textId="7F0ADA45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oth gr 2)</w:t>
            </w:r>
          </w:p>
        </w:tc>
        <w:tc>
          <w:tcPr>
            <w:tcW w:w="1418" w:type="dxa"/>
            <w:noWrap/>
            <w:vAlign w:val="center"/>
            <w:hideMark/>
          </w:tcPr>
          <w:p w14:paraId="5BFF88D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C0C8F" w:rsidRPr="00361952" w14:paraId="1C8889F0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28EEF9A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985" w:type="dxa"/>
            <w:noWrap/>
            <w:vAlign w:val="center"/>
            <w:hideMark/>
          </w:tcPr>
          <w:p w14:paraId="72ED3B16" w14:textId="4B2953B2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olerant (2L</w:t>
            </w:r>
            <w:r w:rsidR="00CF3F45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GTKI)</w:t>
            </w:r>
          </w:p>
        </w:tc>
        <w:tc>
          <w:tcPr>
            <w:tcW w:w="850" w:type="dxa"/>
            <w:noWrap/>
            <w:vAlign w:val="center"/>
            <w:hideMark/>
          </w:tcPr>
          <w:p w14:paraId="1200A1A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D460B1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324242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mg OD alt. days &gt; TFR</w:t>
            </w:r>
          </w:p>
        </w:tc>
        <w:tc>
          <w:tcPr>
            <w:tcW w:w="2137" w:type="dxa"/>
            <w:noWrap/>
            <w:vAlign w:val="center"/>
            <w:hideMark/>
          </w:tcPr>
          <w:p w14:paraId="5C8BF23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7FD8001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2187F5F2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3D20815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985" w:type="dxa"/>
            <w:noWrap/>
            <w:vAlign w:val="center"/>
            <w:hideMark/>
          </w:tcPr>
          <w:p w14:paraId="230EFFE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117C598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6A8429C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B43699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1435DB4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712B347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7C0C8F" w:rsidRPr="00361952" w14:paraId="263DF45C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77F31A8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985" w:type="dxa"/>
            <w:noWrap/>
            <w:vAlign w:val="center"/>
            <w:hideMark/>
          </w:tcPr>
          <w:p w14:paraId="444EAB0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190405A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4A5AD1C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ACD3553" w14:textId="6765E95E" w:rsidR="000965D4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/30mg</w:t>
            </w:r>
            <w:r w:rsidR="000965D4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D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92DC862" w14:textId="3165D5F0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  <w:hideMark/>
          </w:tcPr>
          <w:p w14:paraId="0C6D275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 (gr 2)</w:t>
            </w:r>
          </w:p>
        </w:tc>
        <w:tc>
          <w:tcPr>
            <w:tcW w:w="1418" w:type="dxa"/>
            <w:noWrap/>
            <w:vAlign w:val="center"/>
            <w:hideMark/>
          </w:tcPr>
          <w:p w14:paraId="528A7F2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0732F" w:rsidRPr="00361952" w14:paraId="7FA54F3E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31D42F6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985" w:type="dxa"/>
            <w:noWrap/>
            <w:vAlign w:val="center"/>
            <w:hideMark/>
          </w:tcPr>
          <w:p w14:paraId="342C9023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2CA26E4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6E6C576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D62EA0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5E783AB2" w14:textId="77777777" w:rsidR="00156FA6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 enzyme </w:t>
            </w:r>
            <w:r w:rsidR="00156FA6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ion</w:t>
            </w:r>
          </w:p>
          <w:p w14:paraId="66BA05DB" w14:textId="7E495614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T, gr 3)</w:t>
            </w:r>
          </w:p>
        </w:tc>
        <w:tc>
          <w:tcPr>
            <w:tcW w:w="1418" w:type="dxa"/>
            <w:noWrap/>
            <w:vAlign w:val="center"/>
            <w:hideMark/>
          </w:tcPr>
          <w:p w14:paraId="097F9C8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C0C8F" w:rsidRPr="00361952" w14:paraId="556A4D42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3DDFA0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985" w:type="dxa"/>
            <w:noWrap/>
            <w:vAlign w:val="center"/>
            <w:hideMark/>
          </w:tcPr>
          <w:p w14:paraId="75CEC0B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17C4910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6AFBFA3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FBB709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mg OD</w:t>
            </w:r>
          </w:p>
        </w:tc>
        <w:tc>
          <w:tcPr>
            <w:tcW w:w="2137" w:type="dxa"/>
            <w:noWrap/>
            <w:vAlign w:val="center"/>
            <w:hideMark/>
          </w:tcPr>
          <w:p w14:paraId="34DC267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7CBC0DC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78BEA566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6A22CA7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1985" w:type="dxa"/>
            <w:noWrap/>
            <w:vAlign w:val="center"/>
            <w:hideMark/>
          </w:tcPr>
          <w:p w14:paraId="53BD5FB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230DC35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620B2AC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933328F" w14:textId="77777777" w:rsidR="000965D4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mg OD </w:t>
            </w:r>
          </w:p>
          <w:p w14:paraId="61761100" w14:textId="1D83828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  <w:hideMark/>
          </w:tcPr>
          <w:p w14:paraId="097729F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 (gr 4)</w:t>
            </w:r>
          </w:p>
        </w:tc>
        <w:tc>
          <w:tcPr>
            <w:tcW w:w="1418" w:type="dxa"/>
            <w:noWrap/>
            <w:vAlign w:val="center"/>
            <w:hideMark/>
          </w:tcPr>
          <w:p w14:paraId="3B925B2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C0C8F" w:rsidRPr="00361952" w14:paraId="46C1FE0E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44DC44E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1985" w:type="dxa"/>
            <w:noWrap/>
            <w:vAlign w:val="center"/>
            <w:hideMark/>
          </w:tcPr>
          <w:p w14:paraId="514BF55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6A10A10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AFED593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D54332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623C503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3EDD318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0F20E6CA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1B3C3C2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985" w:type="dxa"/>
            <w:noWrap/>
            <w:vAlign w:val="center"/>
            <w:hideMark/>
          </w:tcPr>
          <w:p w14:paraId="70DC483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4DCB014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7FFBF8F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08A500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552DF18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5E982DC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7C0C8F" w:rsidRPr="00361952" w14:paraId="29FE22B0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7C428F6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985" w:type="dxa"/>
            <w:noWrap/>
            <w:vAlign w:val="center"/>
            <w:hideMark/>
          </w:tcPr>
          <w:p w14:paraId="208428D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0920032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2C25750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406D46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050E2A0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0B6E855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4ECB321C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158589B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1985" w:type="dxa"/>
            <w:noWrap/>
            <w:vAlign w:val="center"/>
            <w:hideMark/>
          </w:tcPr>
          <w:p w14:paraId="3F01DC4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456D11C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044F9B5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D0649B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/30mg OD alt. days </w:t>
            </w:r>
          </w:p>
        </w:tc>
        <w:tc>
          <w:tcPr>
            <w:tcW w:w="2137" w:type="dxa"/>
            <w:noWrap/>
            <w:vAlign w:val="center"/>
            <w:hideMark/>
          </w:tcPr>
          <w:p w14:paraId="7546E2C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gain (gr 3)</w:t>
            </w:r>
          </w:p>
        </w:tc>
        <w:tc>
          <w:tcPr>
            <w:tcW w:w="1418" w:type="dxa"/>
            <w:noWrap/>
            <w:vAlign w:val="center"/>
            <w:hideMark/>
          </w:tcPr>
          <w:p w14:paraId="3B7691F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7C0C8F" w:rsidRPr="00361952" w14:paraId="09CC8E65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644E338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985" w:type="dxa"/>
            <w:noWrap/>
            <w:vAlign w:val="center"/>
            <w:hideMark/>
          </w:tcPr>
          <w:p w14:paraId="271C070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794685D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1894AF8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B0DD90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4D4C69B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07816356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05C5A338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77F7C5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985" w:type="dxa"/>
            <w:noWrap/>
            <w:vAlign w:val="center"/>
            <w:hideMark/>
          </w:tcPr>
          <w:p w14:paraId="40D2635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623A9204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7C009C3C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E76A28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684520AD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openia (gr 3)</w:t>
            </w:r>
          </w:p>
        </w:tc>
        <w:tc>
          <w:tcPr>
            <w:tcW w:w="1418" w:type="dxa"/>
            <w:noWrap/>
            <w:vAlign w:val="center"/>
            <w:hideMark/>
          </w:tcPr>
          <w:p w14:paraId="3F0389A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224DAD" w:rsidRPr="00361952" w14:paraId="48D92E58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</w:tcPr>
          <w:p w14:paraId="3EE92237" w14:textId="2E77A298" w:rsidR="00224DAD" w:rsidRPr="00361952" w:rsidRDefault="00224DAD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985" w:type="dxa"/>
            <w:noWrap/>
            <w:vAlign w:val="center"/>
          </w:tcPr>
          <w:p w14:paraId="10D275CB" w14:textId="0F7DEF23" w:rsidR="00224DAD" w:rsidRPr="00361952" w:rsidRDefault="00224DAD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</w:tcPr>
          <w:p w14:paraId="30FE0910" w14:textId="77777777" w:rsidR="00B2034B" w:rsidRPr="00361952" w:rsidRDefault="00B2034B" w:rsidP="00B2034B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14:paraId="1CAE7C7D" w14:textId="77777777" w:rsidR="00B2034B" w:rsidRPr="00361952" w:rsidRDefault="00B2034B" w:rsidP="00B2034B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</w:t>
            </w:r>
          </w:p>
          <w:p w14:paraId="74FDB01B" w14:textId="6CEA7A6F" w:rsidR="00224DAD" w:rsidRPr="00361952" w:rsidRDefault="00B2034B" w:rsidP="00B2034B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SCT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359E0F6" w14:textId="64F74BC0" w:rsidR="00224DAD" w:rsidRPr="00361952" w:rsidRDefault="00224DAD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410F2194" w14:textId="77777777" w:rsidR="00224DAD" w:rsidRPr="00361952" w:rsidRDefault="00692E07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mg</w:t>
            </w:r>
            <w:r w:rsidR="006C06C2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D</w:t>
            </w:r>
          </w:p>
          <w:p w14:paraId="6A181F99" w14:textId="484C85F3" w:rsidR="006C06C2" w:rsidRPr="00361952" w:rsidRDefault="006C06C2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</w:tcPr>
          <w:p w14:paraId="3A810F71" w14:textId="0C6E08C6" w:rsidR="00224DAD" w:rsidRPr="00361952" w:rsidRDefault="00224DAD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</w:tcPr>
          <w:p w14:paraId="043A3A3F" w14:textId="7595CAD1" w:rsidR="00224DAD" w:rsidRPr="00361952" w:rsidRDefault="00224DAD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7C0C8F" w:rsidRPr="00361952" w14:paraId="7F45FAA0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A13480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985" w:type="dxa"/>
            <w:noWrap/>
            <w:vAlign w:val="center"/>
            <w:hideMark/>
          </w:tcPr>
          <w:p w14:paraId="20BE0BB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35D4D5B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4117534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6E19791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07805CF0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627A0CB2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  <w:tr w:rsidR="00C0732F" w:rsidRPr="00361952" w14:paraId="72CD1A74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3AACD6E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985" w:type="dxa"/>
            <w:noWrap/>
            <w:vAlign w:val="center"/>
            <w:hideMark/>
          </w:tcPr>
          <w:p w14:paraId="13BCD1F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4DCF516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noWrap/>
            <w:vAlign w:val="center"/>
            <w:hideMark/>
          </w:tcPr>
          <w:p w14:paraId="257305D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8B38A4E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/30mg OD alt. days </w:t>
            </w:r>
          </w:p>
        </w:tc>
        <w:tc>
          <w:tcPr>
            <w:tcW w:w="2137" w:type="dxa"/>
            <w:noWrap/>
            <w:vAlign w:val="center"/>
            <w:hideMark/>
          </w:tcPr>
          <w:p w14:paraId="2ACDA894" w14:textId="3987403C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ertension (gr </w:t>
            </w:r>
            <w:r w:rsidR="008B750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1418" w:type="dxa"/>
            <w:noWrap/>
            <w:vAlign w:val="center"/>
            <w:hideMark/>
          </w:tcPr>
          <w:p w14:paraId="2EC9123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S</w:t>
            </w:r>
          </w:p>
        </w:tc>
      </w:tr>
      <w:tr w:rsidR="007C0C8F" w:rsidRPr="00361952" w14:paraId="3184F000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417CB6BF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985" w:type="dxa"/>
            <w:noWrap/>
            <w:vAlign w:val="center"/>
            <w:hideMark/>
          </w:tcPr>
          <w:p w14:paraId="687B98B9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</w:t>
            </w:r>
          </w:p>
        </w:tc>
        <w:tc>
          <w:tcPr>
            <w:tcW w:w="850" w:type="dxa"/>
            <w:noWrap/>
            <w:vAlign w:val="center"/>
            <w:hideMark/>
          </w:tcPr>
          <w:p w14:paraId="689EDB27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14A613A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D80C3CB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mg BD</w:t>
            </w:r>
          </w:p>
        </w:tc>
        <w:tc>
          <w:tcPr>
            <w:tcW w:w="2137" w:type="dxa"/>
            <w:noWrap/>
            <w:vAlign w:val="center"/>
            <w:hideMark/>
          </w:tcPr>
          <w:p w14:paraId="1FE3EE6E" w14:textId="7943538A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 (</w:t>
            </w:r>
            <w:r w:rsidR="008B750C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 1)</w:t>
            </w:r>
          </w:p>
        </w:tc>
        <w:tc>
          <w:tcPr>
            <w:tcW w:w="1418" w:type="dxa"/>
            <w:noWrap/>
            <w:vAlign w:val="center"/>
            <w:hideMark/>
          </w:tcPr>
          <w:p w14:paraId="063EC7D5" w14:textId="77777777" w:rsidR="007C0C8F" w:rsidRPr="00361952" w:rsidRDefault="007C0C8F" w:rsidP="007C0C8F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0732F" w:rsidRPr="00361952" w14:paraId="3CFC5DB5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</w:tcPr>
          <w:p w14:paraId="416DE439" w14:textId="52293B62" w:rsidR="00275742" w:rsidRPr="00361952" w:rsidRDefault="00275742" w:rsidP="00275742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985" w:type="dxa"/>
            <w:noWrap/>
            <w:vAlign w:val="center"/>
          </w:tcPr>
          <w:p w14:paraId="2FD93AA5" w14:textId="12D80F72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 (</w:t>
            </w:r>
            <w:proofErr w:type="gramStart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</w:t>
            </w:r>
            <w:proofErr w:type="gramEnd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L1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D mut)</w:t>
            </w:r>
          </w:p>
        </w:tc>
        <w:tc>
          <w:tcPr>
            <w:tcW w:w="850" w:type="dxa"/>
            <w:noWrap/>
            <w:vAlign w:val="center"/>
          </w:tcPr>
          <w:p w14:paraId="3BABA0E9" w14:textId="05D55106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4248E3BC" w14:textId="6392070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01557C04" w14:textId="74248C0E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0mg OD </w:t>
            </w:r>
          </w:p>
        </w:tc>
        <w:tc>
          <w:tcPr>
            <w:tcW w:w="2137" w:type="dxa"/>
            <w:noWrap/>
            <w:vAlign w:val="center"/>
          </w:tcPr>
          <w:p w14:paraId="47835B54" w14:textId="1B6BC9EF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pitation</w:t>
            </w:r>
            <w:r w:rsidR="003D25CE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gr 2)</w:t>
            </w:r>
          </w:p>
        </w:tc>
        <w:tc>
          <w:tcPr>
            <w:tcW w:w="1418" w:type="dxa"/>
            <w:noWrap/>
            <w:vAlign w:val="center"/>
          </w:tcPr>
          <w:p w14:paraId="15537000" w14:textId="4A302E0B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275742" w:rsidRPr="00361952" w14:paraId="6518E950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53F7FDA0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985" w:type="dxa"/>
            <w:noWrap/>
            <w:vAlign w:val="center"/>
            <w:hideMark/>
          </w:tcPr>
          <w:p w14:paraId="6BC9C3DB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 (</w:t>
            </w:r>
            <w:proofErr w:type="gramStart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</w:t>
            </w:r>
            <w:proofErr w:type="gramEnd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L1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D mut)</w:t>
            </w:r>
          </w:p>
        </w:tc>
        <w:tc>
          <w:tcPr>
            <w:tcW w:w="850" w:type="dxa"/>
            <w:noWrap/>
            <w:vAlign w:val="center"/>
            <w:hideMark/>
          </w:tcPr>
          <w:p w14:paraId="6326A11D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</w:t>
            </w:r>
          </w:p>
          <w:p w14:paraId="366B9581" w14:textId="705AB6E0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</w:t>
            </w: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SC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85353E6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FC676D3" w14:textId="22032552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/7.5mg OD alt</w:t>
            </w:r>
            <w:r w:rsidR="00AC254D"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ays </w:t>
            </w:r>
          </w:p>
        </w:tc>
        <w:tc>
          <w:tcPr>
            <w:tcW w:w="2137" w:type="dxa"/>
            <w:noWrap/>
            <w:vAlign w:val="center"/>
            <w:hideMark/>
          </w:tcPr>
          <w:p w14:paraId="4BC92F14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artery stenosis (gr 2)</w:t>
            </w:r>
          </w:p>
        </w:tc>
        <w:tc>
          <w:tcPr>
            <w:tcW w:w="1418" w:type="dxa"/>
            <w:noWrap/>
            <w:vAlign w:val="center"/>
            <w:hideMark/>
          </w:tcPr>
          <w:p w14:paraId="001FF57A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C0732F" w:rsidRPr="00361952" w14:paraId="40309AF1" w14:textId="77777777" w:rsidTr="00C0732F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07BB9169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985" w:type="dxa"/>
            <w:noWrap/>
            <w:vAlign w:val="center"/>
            <w:hideMark/>
          </w:tcPr>
          <w:p w14:paraId="41C627DC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 (</w:t>
            </w:r>
            <w:proofErr w:type="gramStart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</w:t>
            </w:r>
            <w:proofErr w:type="gramEnd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L1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D mut)</w:t>
            </w:r>
          </w:p>
        </w:tc>
        <w:tc>
          <w:tcPr>
            <w:tcW w:w="850" w:type="dxa"/>
            <w:noWrap/>
            <w:vAlign w:val="center"/>
            <w:hideMark/>
          </w:tcPr>
          <w:p w14:paraId="64E7C805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14:paraId="05B84CF7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</w:t>
            </w:r>
          </w:p>
          <w:p w14:paraId="69F3FE08" w14:textId="0A6D4952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SC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0657450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F2C011E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mg OD </w:t>
            </w:r>
          </w:p>
        </w:tc>
        <w:tc>
          <w:tcPr>
            <w:tcW w:w="2137" w:type="dxa"/>
            <w:noWrap/>
            <w:vAlign w:val="center"/>
            <w:hideMark/>
          </w:tcPr>
          <w:p w14:paraId="3633D6DB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 (gr 3)</w:t>
            </w:r>
          </w:p>
        </w:tc>
        <w:tc>
          <w:tcPr>
            <w:tcW w:w="1418" w:type="dxa"/>
            <w:noWrap/>
            <w:vAlign w:val="center"/>
            <w:hideMark/>
          </w:tcPr>
          <w:p w14:paraId="7DC66C2B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275742" w:rsidRPr="00361952" w14:paraId="6485B9AB" w14:textId="77777777" w:rsidTr="00C07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vAlign w:val="center"/>
            <w:hideMark/>
          </w:tcPr>
          <w:p w14:paraId="597314D8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985" w:type="dxa"/>
            <w:noWrap/>
            <w:vAlign w:val="center"/>
            <w:hideMark/>
          </w:tcPr>
          <w:p w14:paraId="2EF37B43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 (</w:t>
            </w:r>
            <w:proofErr w:type="gramStart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CR::</w:t>
            </w:r>
            <w:proofErr w:type="gramEnd"/>
            <w:r w:rsidRPr="0036195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L1</w:t>
            </w: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KD mut)</w:t>
            </w:r>
          </w:p>
        </w:tc>
        <w:tc>
          <w:tcPr>
            <w:tcW w:w="850" w:type="dxa"/>
            <w:noWrap/>
            <w:vAlign w:val="center"/>
            <w:hideMark/>
          </w:tcPr>
          <w:p w14:paraId="4DCC762E" w14:textId="3C067A03" w:rsidR="00275742" w:rsidRPr="00361952" w:rsidRDefault="00275742" w:rsidP="00224DAD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851" w:type="dxa"/>
            <w:noWrap/>
            <w:vAlign w:val="center"/>
            <w:hideMark/>
          </w:tcPr>
          <w:p w14:paraId="37DEAF6F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5A9D2DB" w14:textId="77777777" w:rsidR="000965D4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mg OD </w:t>
            </w:r>
          </w:p>
          <w:p w14:paraId="74FCFE4D" w14:textId="1343A8A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. days</w:t>
            </w:r>
          </w:p>
        </w:tc>
        <w:tc>
          <w:tcPr>
            <w:tcW w:w="2137" w:type="dxa"/>
            <w:noWrap/>
            <w:vAlign w:val="center"/>
            <w:hideMark/>
          </w:tcPr>
          <w:p w14:paraId="28B4CD08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8" w:type="dxa"/>
            <w:noWrap/>
            <w:vAlign w:val="center"/>
            <w:hideMark/>
          </w:tcPr>
          <w:p w14:paraId="3B2A6587" w14:textId="77777777" w:rsidR="00275742" w:rsidRPr="00361952" w:rsidRDefault="00275742" w:rsidP="00275742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619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  <w:proofErr w:type="spellEnd"/>
          </w:p>
        </w:tc>
      </w:tr>
    </w:tbl>
    <w:p w14:paraId="2934354D" w14:textId="77777777" w:rsidR="007C0C8F" w:rsidRPr="00361952" w:rsidRDefault="007C0C8F" w:rsidP="007C0C8F">
      <w:pPr>
        <w:tabs>
          <w:tab w:val="left" w:pos="960"/>
        </w:tabs>
        <w:rPr>
          <w:rFonts w:ascii="Times New Roman" w:hAnsi="Times New Roman" w:cs="Times New Roman"/>
          <w:sz w:val="10"/>
          <w:szCs w:val="10"/>
          <w:lang w:val="en-US"/>
        </w:rPr>
      </w:pPr>
    </w:p>
    <w:p w14:paraId="14AA8DC2" w14:textId="77777777" w:rsidR="00F661C2" w:rsidRPr="00361952" w:rsidRDefault="00F661C2" w:rsidP="00F661C2">
      <w:pPr>
        <w:jc w:val="both"/>
        <w:rPr>
          <w:rFonts w:ascii="Times New Roman" w:hAnsi="Times New Roman" w:cs="Times New Roman"/>
          <w:b/>
          <w:bCs/>
          <w:sz w:val="13"/>
          <w:szCs w:val="13"/>
          <w:lang w:val="en-US"/>
        </w:rPr>
      </w:pPr>
    </w:p>
    <w:p w14:paraId="2B63D149" w14:textId="64354185" w:rsidR="007C0C8F" w:rsidRPr="003538B2" w:rsidRDefault="00F661C2" w:rsidP="00D7676A">
      <w:pPr>
        <w:jc w:val="both"/>
        <w:rPr>
          <w:sz w:val="10"/>
          <w:szCs w:val="10"/>
          <w:lang w:val="en-US"/>
        </w:rPr>
      </w:pPr>
      <w:r w:rsidRPr="00361952">
        <w:rPr>
          <w:rFonts w:ascii="Times New Roman" w:hAnsi="Times New Roman" w:cs="Times New Roman"/>
          <w:b/>
          <w:bCs/>
          <w:sz w:val="13"/>
          <w:szCs w:val="13"/>
          <w:lang w:val="en-US"/>
        </w:rPr>
        <w:t>Legend to Supplementary Table 5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: P=ponatinib; A=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sciminib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; AE=adverse event; gr=grade (according to CTCAE v.5.0); Intolerant (2L-</w:t>
      </w:r>
      <w:r w:rsidR="0088353B" w:rsidRPr="00361952">
        <w:rPr>
          <w:rFonts w:ascii="Times New Roman" w:hAnsi="Times New Roman" w:cs="Times New Roman"/>
          <w:sz w:val="13"/>
          <w:szCs w:val="13"/>
          <w:lang w:val="en-US"/>
        </w:rPr>
        <w:t>i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ma</w:t>
      </w:r>
      <w:r w:rsidR="009E7474" w:rsidRPr="00361952">
        <w:rPr>
          <w:rFonts w:ascii="Times New Roman" w:hAnsi="Times New Roman" w:cs="Times New Roman"/>
          <w:sz w:val="13"/>
          <w:szCs w:val="13"/>
          <w:lang w:val="en-US"/>
        </w:rPr>
        <w:t>tinib)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=patients who failed 1L-2GTKI due to intolerance and were switched to 2L-</w:t>
      </w:r>
      <w:r w:rsidR="00E3735D" w:rsidRPr="00361952">
        <w:rPr>
          <w:rFonts w:ascii="Times New Roman" w:hAnsi="Times New Roman" w:cs="Times New Roman"/>
          <w:sz w:val="13"/>
          <w:szCs w:val="13"/>
          <w:lang w:val="en-US"/>
        </w:rPr>
        <w:t>i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matinib; Intolerant (2L-2GTKI)=patients who failed 1L-2GTKI due to intolerance and were switched to 2L-2GTKI; Res= patients who failed 1L-2GTKI due to resistance and a </w:t>
      </w:r>
      <w:r w:rsidRPr="00361952">
        <w:rPr>
          <w:rFonts w:ascii="Times New Roman" w:hAnsi="Times New Roman" w:cs="Times New Roman"/>
          <w:i/>
          <w:iCs/>
          <w:sz w:val="13"/>
          <w:szCs w:val="13"/>
          <w:lang w:val="en-US"/>
        </w:rPr>
        <w:t>BCR::ABL1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KD (kinase domain) mutation</w:t>
      </w:r>
      <w:r w:rsidR="009E7474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was not detected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>; Res (</w:t>
      </w:r>
      <w:r w:rsidRPr="00361952">
        <w:rPr>
          <w:rFonts w:ascii="Times New Roman" w:hAnsi="Times New Roman" w:cs="Times New Roman"/>
          <w:i/>
          <w:iCs/>
          <w:sz w:val="13"/>
          <w:szCs w:val="13"/>
          <w:lang w:val="en-US"/>
        </w:rPr>
        <w:t>BCR::ABL1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KD mut)=patients who failed 1L-2GTKI due to resistance and a </w:t>
      </w:r>
      <w:r w:rsidRPr="00361952">
        <w:rPr>
          <w:rFonts w:ascii="Times New Roman" w:hAnsi="Times New Roman" w:cs="Times New Roman"/>
          <w:i/>
          <w:iCs/>
          <w:sz w:val="13"/>
          <w:szCs w:val="13"/>
          <w:lang w:val="en-US"/>
        </w:rPr>
        <w:t>BCR::ABL1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KD (kinase domain) mutation</w:t>
      </w:r>
      <w:r w:rsidR="009E7474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was detected</w:t>
      </w:r>
      <w:r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</w:t>
      </w:r>
      <w:proofErr w:type="spellStart"/>
      <w:r w:rsidRPr="00361952">
        <w:rPr>
          <w:rFonts w:ascii="Times New Roman" w:hAnsi="Times New Roman" w:cs="Times New Roman"/>
          <w:sz w:val="13"/>
          <w:szCs w:val="13"/>
          <w:lang w:val="en-US"/>
        </w:rPr>
        <w:t>alloSCT</w:t>
      </w:r>
      <w:proofErr w:type="spellEnd"/>
      <w:r w:rsidRPr="00361952">
        <w:rPr>
          <w:rFonts w:ascii="Times New Roman" w:hAnsi="Times New Roman" w:cs="Times New Roman"/>
          <w:sz w:val="13"/>
          <w:szCs w:val="13"/>
          <w:lang w:val="en-US"/>
        </w:rPr>
        <w:t>=allogeneic hematopoietic stem cell transplant; OD=once a day; BD=twice a day; alt. days=on alternate days; TFR=treatment-free remission; TKI=tyrosine kinase inhibitor</w:t>
      </w:r>
      <w:r w:rsidR="00E3079B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</w:t>
      </w:r>
      <w:r w:rsidR="009E7474" w:rsidRPr="00361952">
        <w:rPr>
          <w:rFonts w:ascii="Times New Roman" w:hAnsi="Times New Roman" w:cs="Times New Roman"/>
          <w:sz w:val="13"/>
          <w:szCs w:val="13"/>
          <w:lang w:val="en-US"/>
        </w:rPr>
        <w:t>CV</w:t>
      </w:r>
      <w:r w:rsidR="00E3079B" w:rsidRPr="00361952">
        <w:rPr>
          <w:rFonts w:ascii="Times New Roman" w:hAnsi="Times New Roman" w:cs="Times New Roman"/>
          <w:sz w:val="13"/>
          <w:szCs w:val="13"/>
          <w:lang w:val="en-US"/>
        </w:rPr>
        <w:t>E</w:t>
      </w:r>
      <w:r w:rsidR="009E7474" w:rsidRPr="00361952">
        <w:rPr>
          <w:rFonts w:ascii="Times New Roman" w:hAnsi="Times New Roman" w:cs="Times New Roman"/>
          <w:sz w:val="13"/>
          <w:szCs w:val="13"/>
          <w:lang w:val="en-US"/>
        </w:rPr>
        <w:t>=cardiovascular</w:t>
      </w:r>
      <w:r w:rsidR="00E3079B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 event</w:t>
      </w:r>
      <w:r w:rsidR="004D79E9" w:rsidRPr="00361952">
        <w:rPr>
          <w:rFonts w:ascii="Times New Roman" w:hAnsi="Times New Roman" w:cs="Times New Roman"/>
          <w:sz w:val="13"/>
          <w:szCs w:val="13"/>
          <w:lang w:val="en-US"/>
        </w:rPr>
        <w:t xml:space="preserve">; </w:t>
      </w:r>
      <w:proofErr w:type="spellStart"/>
      <w:r w:rsidR="004D79E9" w:rsidRPr="00361952">
        <w:rPr>
          <w:rFonts w:ascii="Times New Roman" w:hAnsi="Times New Roman" w:cs="Times New Roman"/>
          <w:sz w:val="13"/>
          <w:szCs w:val="13"/>
          <w:lang w:val="en-US"/>
        </w:rPr>
        <w:t>na</w:t>
      </w:r>
      <w:proofErr w:type="spellEnd"/>
      <w:r w:rsidR="004D79E9" w:rsidRPr="00361952">
        <w:rPr>
          <w:rFonts w:ascii="Times New Roman" w:hAnsi="Times New Roman" w:cs="Times New Roman"/>
          <w:sz w:val="13"/>
          <w:szCs w:val="13"/>
          <w:lang w:val="en-US"/>
        </w:rPr>
        <w:t>=not applicable.</w:t>
      </w:r>
      <w:r w:rsidR="004D79E9" w:rsidRPr="003538B2">
        <w:rPr>
          <w:rFonts w:ascii="Times New Roman" w:hAnsi="Times New Roman" w:cs="Times New Roman"/>
          <w:sz w:val="13"/>
          <w:szCs w:val="13"/>
          <w:lang w:val="en-US"/>
        </w:rPr>
        <w:t xml:space="preserve"> </w:t>
      </w:r>
    </w:p>
    <w:sectPr w:rsidR="007C0C8F" w:rsidRPr="003538B2" w:rsidSect="007C0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47EE8" w14:textId="77777777" w:rsidR="00DD46A6" w:rsidRDefault="00DD46A6" w:rsidP="00067A9C">
      <w:pPr>
        <w:spacing w:after="0" w:line="240" w:lineRule="auto"/>
      </w:pPr>
      <w:r>
        <w:separator/>
      </w:r>
    </w:p>
  </w:endnote>
  <w:endnote w:type="continuationSeparator" w:id="0">
    <w:p w14:paraId="119F178E" w14:textId="77777777" w:rsidR="00DD46A6" w:rsidRDefault="00DD46A6" w:rsidP="00067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8490033"/>
      <w:docPartObj>
        <w:docPartGallery w:val="Page Numbers (Bottom of Page)"/>
        <w:docPartUnique/>
      </w:docPartObj>
    </w:sdtPr>
    <w:sdtContent>
      <w:p w14:paraId="38C69FE6" w14:textId="57ED8C47" w:rsidR="003D3D14" w:rsidRDefault="003D3D14" w:rsidP="00A024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95255A" w14:textId="77777777" w:rsidR="003D3D14" w:rsidRDefault="003D3D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1160968"/>
      <w:docPartObj>
        <w:docPartGallery w:val="Page Numbers (Bottom of Page)"/>
        <w:docPartUnique/>
      </w:docPartObj>
    </w:sdtPr>
    <w:sdtContent>
      <w:p w14:paraId="73ED7E52" w14:textId="38CC64E5" w:rsidR="003D3D14" w:rsidRDefault="003D3D14" w:rsidP="00A024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73AD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9A7C2EB" w14:textId="77777777" w:rsidR="003D3D14" w:rsidRDefault="003D3D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9D4E4" w14:textId="77777777" w:rsidR="00DD46A6" w:rsidRDefault="00DD46A6" w:rsidP="00067A9C">
      <w:pPr>
        <w:spacing w:after="0" w:line="240" w:lineRule="auto"/>
      </w:pPr>
      <w:r>
        <w:separator/>
      </w:r>
    </w:p>
  </w:footnote>
  <w:footnote w:type="continuationSeparator" w:id="0">
    <w:p w14:paraId="6BABD717" w14:textId="77777777" w:rsidR="00DD46A6" w:rsidRDefault="00DD46A6" w:rsidP="00067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1357"/>
    <w:multiLevelType w:val="hybridMultilevel"/>
    <w:tmpl w:val="2410CEB0"/>
    <w:lvl w:ilvl="0" w:tplc="E67CBB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4D5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3CFA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2857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9680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6F0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AC9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4650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D6391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E374D1"/>
    <w:multiLevelType w:val="hybridMultilevel"/>
    <w:tmpl w:val="97B0A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9516A"/>
    <w:multiLevelType w:val="hybridMultilevel"/>
    <w:tmpl w:val="439C24A2"/>
    <w:lvl w:ilvl="0" w:tplc="A448E0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AC26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0231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0EE7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60B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447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656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C06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C84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0845C8E"/>
    <w:multiLevelType w:val="multilevel"/>
    <w:tmpl w:val="12F6C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361A17"/>
    <w:multiLevelType w:val="hybridMultilevel"/>
    <w:tmpl w:val="15CC96BC"/>
    <w:lvl w:ilvl="0" w:tplc="207E08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7AA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A43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BC71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832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0F6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225B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243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F065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D666F4E"/>
    <w:multiLevelType w:val="hybridMultilevel"/>
    <w:tmpl w:val="CA583A08"/>
    <w:lvl w:ilvl="0" w:tplc="9ABEDE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2A9B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7CC6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76C1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961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4ADD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2A31C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606A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AA57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0B23C0C"/>
    <w:multiLevelType w:val="hybridMultilevel"/>
    <w:tmpl w:val="EDE4CD16"/>
    <w:lvl w:ilvl="0" w:tplc="F42602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743802">
    <w:abstractNumId w:val="6"/>
  </w:num>
  <w:num w:numId="2" w16cid:durableId="583954376">
    <w:abstractNumId w:val="1"/>
  </w:num>
  <w:num w:numId="3" w16cid:durableId="259530558">
    <w:abstractNumId w:val="3"/>
  </w:num>
  <w:num w:numId="4" w16cid:durableId="1928952800">
    <w:abstractNumId w:val="0"/>
  </w:num>
  <w:num w:numId="5" w16cid:durableId="310794877">
    <w:abstractNumId w:val="4"/>
  </w:num>
  <w:num w:numId="6" w16cid:durableId="500196568">
    <w:abstractNumId w:val="2"/>
  </w:num>
  <w:num w:numId="7" w16cid:durableId="12156981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2F1"/>
    <w:rsid w:val="00006CFB"/>
    <w:rsid w:val="00007491"/>
    <w:rsid w:val="00014F99"/>
    <w:rsid w:val="00023770"/>
    <w:rsid w:val="000248DF"/>
    <w:rsid w:val="00025D39"/>
    <w:rsid w:val="00034C97"/>
    <w:rsid w:val="00037C31"/>
    <w:rsid w:val="00041C51"/>
    <w:rsid w:val="000424BB"/>
    <w:rsid w:val="000545F6"/>
    <w:rsid w:val="00067A9C"/>
    <w:rsid w:val="00075C36"/>
    <w:rsid w:val="000772D5"/>
    <w:rsid w:val="00085444"/>
    <w:rsid w:val="00086B51"/>
    <w:rsid w:val="00090A23"/>
    <w:rsid w:val="00090B9C"/>
    <w:rsid w:val="00091955"/>
    <w:rsid w:val="00091D2E"/>
    <w:rsid w:val="00092D55"/>
    <w:rsid w:val="00093901"/>
    <w:rsid w:val="000965D4"/>
    <w:rsid w:val="000A6626"/>
    <w:rsid w:val="000B03C1"/>
    <w:rsid w:val="000B575A"/>
    <w:rsid w:val="000B76CB"/>
    <w:rsid w:val="000C24B5"/>
    <w:rsid w:val="000C418A"/>
    <w:rsid w:val="000C4AC7"/>
    <w:rsid w:val="000D022A"/>
    <w:rsid w:val="000D491F"/>
    <w:rsid w:val="000D7D96"/>
    <w:rsid w:val="000E69A7"/>
    <w:rsid w:val="000E6F75"/>
    <w:rsid w:val="000E74D3"/>
    <w:rsid w:val="000F0842"/>
    <w:rsid w:val="001018F9"/>
    <w:rsid w:val="0010316C"/>
    <w:rsid w:val="00117F8B"/>
    <w:rsid w:val="0012115B"/>
    <w:rsid w:val="00122152"/>
    <w:rsid w:val="001232CF"/>
    <w:rsid w:val="00124ACF"/>
    <w:rsid w:val="0012517A"/>
    <w:rsid w:val="00125CCD"/>
    <w:rsid w:val="00141196"/>
    <w:rsid w:val="0015332D"/>
    <w:rsid w:val="00156FA6"/>
    <w:rsid w:val="00157225"/>
    <w:rsid w:val="001662A8"/>
    <w:rsid w:val="00170E47"/>
    <w:rsid w:val="00172BC9"/>
    <w:rsid w:val="001743C2"/>
    <w:rsid w:val="00181946"/>
    <w:rsid w:val="00183780"/>
    <w:rsid w:val="00192AA0"/>
    <w:rsid w:val="00195B30"/>
    <w:rsid w:val="00196B51"/>
    <w:rsid w:val="001B2BA1"/>
    <w:rsid w:val="001B45C5"/>
    <w:rsid w:val="001B7D76"/>
    <w:rsid w:val="001C20CC"/>
    <w:rsid w:val="001C2BEA"/>
    <w:rsid w:val="001C6CFA"/>
    <w:rsid w:val="001E4E71"/>
    <w:rsid w:val="001F2D2E"/>
    <w:rsid w:val="001F6ECC"/>
    <w:rsid w:val="0020396A"/>
    <w:rsid w:val="002143F5"/>
    <w:rsid w:val="00216682"/>
    <w:rsid w:val="002229C1"/>
    <w:rsid w:val="00224DAD"/>
    <w:rsid w:val="00225155"/>
    <w:rsid w:val="00225D20"/>
    <w:rsid w:val="002370F0"/>
    <w:rsid w:val="00252E9D"/>
    <w:rsid w:val="002563EE"/>
    <w:rsid w:val="0025656B"/>
    <w:rsid w:val="00264B28"/>
    <w:rsid w:val="002653A5"/>
    <w:rsid w:val="0026611E"/>
    <w:rsid w:val="002701B2"/>
    <w:rsid w:val="00270EF5"/>
    <w:rsid w:val="00275742"/>
    <w:rsid w:val="0027745E"/>
    <w:rsid w:val="002965F0"/>
    <w:rsid w:val="002A38E9"/>
    <w:rsid w:val="002B0C86"/>
    <w:rsid w:val="002B3425"/>
    <w:rsid w:val="002C0477"/>
    <w:rsid w:val="002C3FE5"/>
    <w:rsid w:val="002C7807"/>
    <w:rsid w:val="002D266B"/>
    <w:rsid w:val="002D6A71"/>
    <w:rsid w:val="002D7F31"/>
    <w:rsid w:val="002E586C"/>
    <w:rsid w:val="002E696E"/>
    <w:rsid w:val="002F5F73"/>
    <w:rsid w:val="002F7496"/>
    <w:rsid w:val="00301473"/>
    <w:rsid w:val="003047A9"/>
    <w:rsid w:val="0030796D"/>
    <w:rsid w:val="0031087F"/>
    <w:rsid w:val="0031172A"/>
    <w:rsid w:val="00315F50"/>
    <w:rsid w:val="00316E54"/>
    <w:rsid w:val="00322B2E"/>
    <w:rsid w:val="003264E5"/>
    <w:rsid w:val="003272FB"/>
    <w:rsid w:val="00334FC7"/>
    <w:rsid w:val="00336EA2"/>
    <w:rsid w:val="00337AC5"/>
    <w:rsid w:val="00342F2F"/>
    <w:rsid w:val="003538B2"/>
    <w:rsid w:val="00353DFF"/>
    <w:rsid w:val="00355773"/>
    <w:rsid w:val="00361952"/>
    <w:rsid w:val="00371F6D"/>
    <w:rsid w:val="00384E96"/>
    <w:rsid w:val="00385071"/>
    <w:rsid w:val="0039630D"/>
    <w:rsid w:val="0039730C"/>
    <w:rsid w:val="003A38F0"/>
    <w:rsid w:val="003B2DA4"/>
    <w:rsid w:val="003B3926"/>
    <w:rsid w:val="003B3E44"/>
    <w:rsid w:val="003B4E63"/>
    <w:rsid w:val="003C70DC"/>
    <w:rsid w:val="003D25CE"/>
    <w:rsid w:val="003D3D14"/>
    <w:rsid w:val="003D646D"/>
    <w:rsid w:val="003E3B04"/>
    <w:rsid w:val="003F0B1D"/>
    <w:rsid w:val="003F5A91"/>
    <w:rsid w:val="003F6373"/>
    <w:rsid w:val="003F7A5A"/>
    <w:rsid w:val="00411A27"/>
    <w:rsid w:val="0042010E"/>
    <w:rsid w:val="00422EE4"/>
    <w:rsid w:val="00427912"/>
    <w:rsid w:val="004332F2"/>
    <w:rsid w:val="0043383C"/>
    <w:rsid w:val="00435D13"/>
    <w:rsid w:val="00442EE1"/>
    <w:rsid w:val="00444ABA"/>
    <w:rsid w:val="00451D1E"/>
    <w:rsid w:val="00451EAF"/>
    <w:rsid w:val="004520CC"/>
    <w:rsid w:val="00453828"/>
    <w:rsid w:val="00454FC9"/>
    <w:rsid w:val="00457292"/>
    <w:rsid w:val="00461CBA"/>
    <w:rsid w:val="0046443C"/>
    <w:rsid w:val="00465308"/>
    <w:rsid w:val="0046620D"/>
    <w:rsid w:val="00472198"/>
    <w:rsid w:val="004742E9"/>
    <w:rsid w:val="00477688"/>
    <w:rsid w:val="0048366C"/>
    <w:rsid w:val="00483782"/>
    <w:rsid w:val="00485B56"/>
    <w:rsid w:val="0049080F"/>
    <w:rsid w:val="00491356"/>
    <w:rsid w:val="004943F5"/>
    <w:rsid w:val="004A362D"/>
    <w:rsid w:val="004B0928"/>
    <w:rsid w:val="004B2176"/>
    <w:rsid w:val="004B59D5"/>
    <w:rsid w:val="004C0F9F"/>
    <w:rsid w:val="004D4CFF"/>
    <w:rsid w:val="004D51E0"/>
    <w:rsid w:val="004D79E9"/>
    <w:rsid w:val="004E3D56"/>
    <w:rsid w:val="004E40F9"/>
    <w:rsid w:val="004E5AC7"/>
    <w:rsid w:val="004E6C76"/>
    <w:rsid w:val="004F554A"/>
    <w:rsid w:val="004F66EF"/>
    <w:rsid w:val="00500DED"/>
    <w:rsid w:val="005019FE"/>
    <w:rsid w:val="00506142"/>
    <w:rsid w:val="005140C9"/>
    <w:rsid w:val="00514F8F"/>
    <w:rsid w:val="00524BEB"/>
    <w:rsid w:val="00531FF4"/>
    <w:rsid w:val="005354D4"/>
    <w:rsid w:val="0054278F"/>
    <w:rsid w:val="00543B19"/>
    <w:rsid w:val="005519DB"/>
    <w:rsid w:val="00562AC0"/>
    <w:rsid w:val="005641E1"/>
    <w:rsid w:val="00577A18"/>
    <w:rsid w:val="00585F92"/>
    <w:rsid w:val="005874B6"/>
    <w:rsid w:val="00594FB0"/>
    <w:rsid w:val="005A0643"/>
    <w:rsid w:val="005B773D"/>
    <w:rsid w:val="005C3E28"/>
    <w:rsid w:val="005C6DC0"/>
    <w:rsid w:val="005D01DB"/>
    <w:rsid w:val="005D0513"/>
    <w:rsid w:val="005D5949"/>
    <w:rsid w:val="005D74AC"/>
    <w:rsid w:val="005E12B4"/>
    <w:rsid w:val="005E33D6"/>
    <w:rsid w:val="005E4916"/>
    <w:rsid w:val="005E5379"/>
    <w:rsid w:val="005E7CD6"/>
    <w:rsid w:val="006078B2"/>
    <w:rsid w:val="00615080"/>
    <w:rsid w:val="00616E28"/>
    <w:rsid w:val="0062141A"/>
    <w:rsid w:val="00627FF3"/>
    <w:rsid w:val="00635723"/>
    <w:rsid w:val="00640C8A"/>
    <w:rsid w:val="006473AD"/>
    <w:rsid w:val="00647AE3"/>
    <w:rsid w:val="006520FB"/>
    <w:rsid w:val="00653D81"/>
    <w:rsid w:val="006623A0"/>
    <w:rsid w:val="0068503F"/>
    <w:rsid w:val="006856D5"/>
    <w:rsid w:val="00690A0B"/>
    <w:rsid w:val="00692E07"/>
    <w:rsid w:val="00693207"/>
    <w:rsid w:val="00693E7A"/>
    <w:rsid w:val="006949FB"/>
    <w:rsid w:val="006A5D2A"/>
    <w:rsid w:val="006A7211"/>
    <w:rsid w:val="006C06C2"/>
    <w:rsid w:val="006C0A97"/>
    <w:rsid w:val="006D39F0"/>
    <w:rsid w:val="006E23A3"/>
    <w:rsid w:val="006E26A4"/>
    <w:rsid w:val="006E56D0"/>
    <w:rsid w:val="006E7373"/>
    <w:rsid w:val="006F113D"/>
    <w:rsid w:val="006F192E"/>
    <w:rsid w:val="006F670A"/>
    <w:rsid w:val="007265D7"/>
    <w:rsid w:val="00732B4F"/>
    <w:rsid w:val="007444B9"/>
    <w:rsid w:val="00744E83"/>
    <w:rsid w:val="0075411D"/>
    <w:rsid w:val="00754CC5"/>
    <w:rsid w:val="00757F55"/>
    <w:rsid w:val="00763738"/>
    <w:rsid w:val="00765652"/>
    <w:rsid w:val="007807EE"/>
    <w:rsid w:val="00781071"/>
    <w:rsid w:val="00792E55"/>
    <w:rsid w:val="00796829"/>
    <w:rsid w:val="007A350C"/>
    <w:rsid w:val="007A4068"/>
    <w:rsid w:val="007A7068"/>
    <w:rsid w:val="007C06E7"/>
    <w:rsid w:val="007C0C8F"/>
    <w:rsid w:val="007D40DA"/>
    <w:rsid w:val="007D78B1"/>
    <w:rsid w:val="007E3A88"/>
    <w:rsid w:val="007F4381"/>
    <w:rsid w:val="00802035"/>
    <w:rsid w:val="00806861"/>
    <w:rsid w:val="008103FD"/>
    <w:rsid w:val="00817595"/>
    <w:rsid w:val="00820040"/>
    <w:rsid w:val="008237D5"/>
    <w:rsid w:val="00827B45"/>
    <w:rsid w:val="0083325E"/>
    <w:rsid w:val="008404E0"/>
    <w:rsid w:val="00840887"/>
    <w:rsid w:val="0084420D"/>
    <w:rsid w:val="0084542D"/>
    <w:rsid w:val="00850942"/>
    <w:rsid w:val="00855F18"/>
    <w:rsid w:val="0086043A"/>
    <w:rsid w:val="0086281A"/>
    <w:rsid w:val="00875DA9"/>
    <w:rsid w:val="0088329C"/>
    <w:rsid w:val="0088353B"/>
    <w:rsid w:val="008869B5"/>
    <w:rsid w:val="008911C4"/>
    <w:rsid w:val="00892929"/>
    <w:rsid w:val="00894325"/>
    <w:rsid w:val="0089547E"/>
    <w:rsid w:val="008956E5"/>
    <w:rsid w:val="008A0018"/>
    <w:rsid w:val="008A01A1"/>
    <w:rsid w:val="008B750C"/>
    <w:rsid w:val="008C1740"/>
    <w:rsid w:val="008C3C4F"/>
    <w:rsid w:val="008C45F2"/>
    <w:rsid w:val="008C4E70"/>
    <w:rsid w:val="008D4BB4"/>
    <w:rsid w:val="008D6027"/>
    <w:rsid w:val="008E2CDF"/>
    <w:rsid w:val="008F0043"/>
    <w:rsid w:val="008F186A"/>
    <w:rsid w:val="008F3D0E"/>
    <w:rsid w:val="008F606C"/>
    <w:rsid w:val="008F6993"/>
    <w:rsid w:val="00904224"/>
    <w:rsid w:val="009118F5"/>
    <w:rsid w:val="0091737A"/>
    <w:rsid w:val="00921AA6"/>
    <w:rsid w:val="00922419"/>
    <w:rsid w:val="009247E1"/>
    <w:rsid w:val="00932FDC"/>
    <w:rsid w:val="009350F5"/>
    <w:rsid w:val="0093722E"/>
    <w:rsid w:val="00941B4D"/>
    <w:rsid w:val="00944B03"/>
    <w:rsid w:val="00953320"/>
    <w:rsid w:val="009609EF"/>
    <w:rsid w:val="00960DEA"/>
    <w:rsid w:val="0096531E"/>
    <w:rsid w:val="009707EC"/>
    <w:rsid w:val="009747AA"/>
    <w:rsid w:val="00980781"/>
    <w:rsid w:val="009820DB"/>
    <w:rsid w:val="00984EB1"/>
    <w:rsid w:val="009856AF"/>
    <w:rsid w:val="00992A7F"/>
    <w:rsid w:val="00992E6A"/>
    <w:rsid w:val="00993112"/>
    <w:rsid w:val="009A1317"/>
    <w:rsid w:val="009A17D7"/>
    <w:rsid w:val="009A4062"/>
    <w:rsid w:val="009B08E9"/>
    <w:rsid w:val="009B5A76"/>
    <w:rsid w:val="009B60F7"/>
    <w:rsid w:val="009C02D5"/>
    <w:rsid w:val="009C0A6F"/>
    <w:rsid w:val="009C38BC"/>
    <w:rsid w:val="009D10B5"/>
    <w:rsid w:val="009E6958"/>
    <w:rsid w:val="009E7474"/>
    <w:rsid w:val="009F4FB4"/>
    <w:rsid w:val="009F5781"/>
    <w:rsid w:val="00A01F2F"/>
    <w:rsid w:val="00A02407"/>
    <w:rsid w:val="00A0718F"/>
    <w:rsid w:val="00A119A7"/>
    <w:rsid w:val="00A11C0B"/>
    <w:rsid w:val="00A14E28"/>
    <w:rsid w:val="00A1636F"/>
    <w:rsid w:val="00A175C9"/>
    <w:rsid w:val="00A21103"/>
    <w:rsid w:val="00A312DF"/>
    <w:rsid w:val="00A31605"/>
    <w:rsid w:val="00A42B7C"/>
    <w:rsid w:val="00A448BC"/>
    <w:rsid w:val="00A565A3"/>
    <w:rsid w:val="00A577E1"/>
    <w:rsid w:val="00A63573"/>
    <w:rsid w:val="00A67D73"/>
    <w:rsid w:val="00A76F13"/>
    <w:rsid w:val="00A972AE"/>
    <w:rsid w:val="00AB1E80"/>
    <w:rsid w:val="00AB5488"/>
    <w:rsid w:val="00AB644A"/>
    <w:rsid w:val="00AC09E4"/>
    <w:rsid w:val="00AC254D"/>
    <w:rsid w:val="00AC4973"/>
    <w:rsid w:val="00AC6CE5"/>
    <w:rsid w:val="00AD128E"/>
    <w:rsid w:val="00AD38EB"/>
    <w:rsid w:val="00AF6F82"/>
    <w:rsid w:val="00B06397"/>
    <w:rsid w:val="00B10439"/>
    <w:rsid w:val="00B10D67"/>
    <w:rsid w:val="00B11E95"/>
    <w:rsid w:val="00B133C9"/>
    <w:rsid w:val="00B2034B"/>
    <w:rsid w:val="00B2370A"/>
    <w:rsid w:val="00B2412C"/>
    <w:rsid w:val="00B25DCB"/>
    <w:rsid w:val="00B31979"/>
    <w:rsid w:val="00B45287"/>
    <w:rsid w:val="00B452F4"/>
    <w:rsid w:val="00B54AE7"/>
    <w:rsid w:val="00B57D3A"/>
    <w:rsid w:val="00B624D2"/>
    <w:rsid w:val="00B87CC5"/>
    <w:rsid w:val="00B90275"/>
    <w:rsid w:val="00B927C9"/>
    <w:rsid w:val="00B954E7"/>
    <w:rsid w:val="00B9665A"/>
    <w:rsid w:val="00B971F3"/>
    <w:rsid w:val="00BA27CD"/>
    <w:rsid w:val="00BA32EE"/>
    <w:rsid w:val="00BA53C7"/>
    <w:rsid w:val="00BB1B9C"/>
    <w:rsid w:val="00BB2BD7"/>
    <w:rsid w:val="00BC040A"/>
    <w:rsid w:val="00BC04BA"/>
    <w:rsid w:val="00BC0F2B"/>
    <w:rsid w:val="00BD2FC6"/>
    <w:rsid w:val="00BD31D3"/>
    <w:rsid w:val="00BD3C9F"/>
    <w:rsid w:val="00BF0D00"/>
    <w:rsid w:val="00BF6964"/>
    <w:rsid w:val="00C07295"/>
    <w:rsid w:val="00C0732F"/>
    <w:rsid w:val="00C137DE"/>
    <w:rsid w:val="00C176A6"/>
    <w:rsid w:val="00C20FB6"/>
    <w:rsid w:val="00C2636F"/>
    <w:rsid w:val="00C302C4"/>
    <w:rsid w:val="00C333E5"/>
    <w:rsid w:val="00C34B1C"/>
    <w:rsid w:val="00C35A19"/>
    <w:rsid w:val="00C446FF"/>
    <w:rsid w:val="00C45498"/>
    <w:rsid w:val="00C64101"/>
    <w:rsid w:val="00C6532E"/>
    <w:rsid w:val="00C721F3"/>
    <w:rsid w:val="00C81FCE"/>
    <w:rsid w:val="00C8409C"/>
    <w:rsid w:val="00C861D7"/>
    <w:rsid w:val="00C865FA"/>
    <w:rsid w:val="00C87F8C"/>
    <w:rsid w:val="00C90E8E"/>
    <w:rsid w:val="00C9352D"/>
    <w:rsid w:val="00C970F5"/>
    <w:rsid w:val="00CA0F4D"/>
    <w:rsid w:val="00CA1B54"/>
    <w:rsid w:val="00CA2B7F"/>
    <w:rsid w:val="00CA7042"/>
    <w:rsid w:val="00CB6A48"/>
    <w:rsid w:val="00CC685B"/>
    <w:rsid w:val="00CD0702"/>
    <w:rsid w:val="00CE522F"/>
    <w:rsid w:val="00CF1D52"/>
    <w:rsid w:val="00CF3F45"/>
    <w:rsid w:val="00CF4A65"/>
    <w:rsid w:val="00D02EC9"/>
    <w:rsid w:val="00D10151"/>
    <w:rsid w:val="00D166A5"/>
    <w:rsid w:val="00D16B11"/>
    <w:rsid w:val="00D16EF2"/>
    <w:rsid w:val="00D174F7"/>
    <w:rsid w:val="00D37601"/>
    <w:rsid w:val="00D3768A"/>
    <w:rsid w:val="00D431FF"/>
    <w:rsid w:val="00D479ED"/>
    <w:rsid w:val="00D47E74"/>
    <w:rsid w:val="00D5005A"/>
    <w:rsid w:val="00D51010"/>
    <w:rsid w:val="00D55895"/>
    <w:rsid w:val="00D70526"/>
    <w:rsid w:val="00D70E58"/>
    <w:rsid w:val="00D7182C"/>
    <w:rsid w:val="00D7676A"/>
    <w:rsid w:val="00D842C8"/>
    <w:rsid w:val="00D84386"/>
    <w:rsid w:val="00D85E4C"/>
    <w:rsid w:val="00D87754"/>
    <w:rsid w:val="00D911DC"/>
    <w:rsid w:val="00D92A03"/>
    <w:rsid w:val="00D935E8"/>
    <w:rsid w:val="00D93ACB"/>
    <w:rsid w:val="00DA43AC"/>
    <w:rsid w:val="00DB033D"/>
    <w:rsid w:val="00DB04E2"/>
    <w:rsid w:val="00DB07F1"/>
    <w:rsid w:val="00DB3E1F"/>
    <w:rsid w:val="00DC11F5"/>
    <w:rsid w:val="00DD46A6"/>
    <w:rsid w:val="00DD77BB"/>
    <w:rsid w:val="00DE0573"/>
    <w:rsid w:val="00DE33E2"/>
    <w:rsid w:val="00DE3426"/>
    <w:rsid w:val="00DE6A46"/>
    <w:rsid w:val="00DF7D9F"/>
    <w:rsid w:val="00E02958"/>
    <w:rsid w:val="00E10626"/>
    <w:rsid w:val="00E11130"/>
    <w:rsid w:val="00E12BF3"/>
    <w:rsid w:val="00E14EEA"/>
    <w:rsid w:val="00E25DA4"/>
    <w:rsid w:val="00E3079B"/>
    <w:rsid w:val="00E34413"/>
    <w:rsid w:val="00E36437"/>
    <w:rsid w:val="00E3735D"/>
    <w:rsid w:val="00E410B5"/>
    <w:rsid w:val="00E42FA8"/>
    <w:rsid w:val="00E53C08"/>
    <w:rsid w:val="00E551ED"/>
    <w:rsid w:val="00E57515"/>
    <w:rsid w:val="00E577E8"/>
    <w:rsid w:val="00E60278"/>
    <w:rsid w:val="00E62CBC"/>
    <w:rsid w:val="00E63A65"/>
    <w:rsid w:val="00E64BCF"/>
    <w:rsid w:val="00E718CB"/>
    <w:rsid w:val="00E729A3"/>
    <w:rsid w:val="00E73170"/>
    <w:rsid w:val="00E73C8E"/>
    <w:rsid w:val="00E775E9"/>
    <w:rsid w:val="00E87004"/>
    <w:rsid w:val="00E87291"/>
    <w:rsid w:val="00E9060F"/>
    <w:rsid w:val="00E92C8E"/>
    <w:rsid w:val="00EA3D2D"/>
    <w:rsid w:val="00EA503C"/>
    <w:rsid w:val="00EB30D4"/>
    <w:rsid w:val="00EB4766"/>
    <w:rsid w:val="00EB72F1"/>
    <w:rsid w:val="00EB7C31"/>
    <w:rsid w:val="00EC3D83"/>
    <w:rsid w:val="00EC508E"/>
    <w:rsid w:val="00ED4CF3"/>
    <w:rsid w:val="00EF3734"/>
    <w:rsid w:val="00EF3D7D"/>
    <w:rsid w:val="00EF7082"/>
    <w:rsid w:val="00F1448B"/>
    <w:rsid w:val="00F15B48"/>
    <w:rsid w:val="00F204FC"/>
    <w:rsid w:val="00F21FC8"/>
    <w:rsid w:val="00F2275B"/>
    <w:rsid w:val="00F37993"/>
    <w:rsid w:val="00F37AD8"/>
    <w:rsid w:val="00F41649"/>
    <w:rsid w:val="00F42243"/>
    <w:rsid w:val="00F452B2"/>
    <w:rsid w:val="00F45997"/>
    <w:rsid w:val="00F5037D"/>
    <w:rsid w:val="00F532E0"/>
    <w:rsid w:val="00F565CE"/>
    <w:rsid w:val="00F6228C"/>
    <w:rsid w:val="00F62835"/>
    <w:rsid w:val="00F63925"/>
    <w:rsid w:val="00F661C2"/>
    <w:rsid w:val="00F670A9"/>
    <w:rsid w:val="00F7569D"/>
    <w:rsid w:val="00F82945"/>
    <w:rsid w:val="00F844B8"/>
    <w:rsid w:val="00F86FDF"/>
    <w:rsid w:val="00F8737A"/>
    <w:rsid w:val="00F877B1"/>
    <w:rsid w:val="00FA1F90"/>
    <w:rsid w:val="00FA5206"/>
    <w:rsid w:val="00FA59F0"/>
    <w:rsid w:val="00FA69E5"/>
    <w:rsid w:val="00FB47C6"/>
    <w:rsid w:val="00FB76B7"/>
    <w:rsid w:val="00FC1FD6"/>
    <w:rsid w:val="00FC3EAE"/>
    <w:rsid w:val="00FC521F"/>
    <w:rsid w:val="00FD22AB"/>
    <w:rsid w:val="00FE4428"/>
    <w:rsid w:val="00FF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A517"/>
  <w15:chartTrackingRefBased/>
  <w15:docId w15:val="{A087F24E-9941-43B2-8D4A-9F89C7AD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7A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A9C"/>
  </w:style>
  <w:style w:type="character" w:styleId="PageNumber">
    <w:name w:val="page number"/>
    <w:basedOn w:val="DefaultParagraphFont"/>
    <w:uiPriority w:val="99"/>
    <w:semiHidden/>
    <w:unhideWhenUsed/>
    <w:rsid w:val="00067A9C"/>
  </w:style>
  <w:style w:type="paragraph" w:styleId="Header">
    <w:name w:val="header"/>
    <w:basedOn w:val="Normal"/>
    <w:link w:val="HeaderChar"/>
    <w:uiPriority w:val="99"/>
    <w:unhideWhenUsed/>
    <w:rsid w:val="00965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1E"/>
  </w:style>
  <w:style w:type="paragraph" w:styleId="ListParagraph">
    <w:name w:val="List Paragraph"/>
    <w:basedOn w:val="Normal"/>
    <w:uiPriority w:val="34"/>
    <w:qFormat/>
    <w:rsid w:val="00D935E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40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F2F"/>
    <w:rPr>
      <w:rFonts w:ascii="Segoe UI" w:hAnsi="Segoe UI" w:cs="Segoe UI"/>
      <w:sz w:val="18"/>
      <w:szCs w:val="18"/>
    </w:rPr>
  </w:style>
  <w:style w:type="table" w:styleId="GridTable3">
    <w:name w:val="Grid Table 3"/>
    <w:basedOn w:val="TableNormal"/>
    <w:uiPriority w:val="48"/>
    <w:rsid w:val="005019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5019F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4">
    <w:name w:val="Grid Table 3 Accent 4"/>
    <w:basedOn w:val="TableNormal"/>
    <w:uiPriority w:val="48"/>
    <w:rsid w:val="005019FE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5Dark-Accent4">
    <w:name w:val="Grid Table 5 Dark Accent 4"/>
    <w:basedOn w:val="TableNormal"/>
    <w:uiPriority w:val="50"/>
    <w:rsid w:val="005019F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4-Accent6">
    <w:name w:val="Grid Table 4 Accent 6"/>
    <w:basedOn w:val="TableNormal"/>
    <w:uiPriority w:val="49"/>
    <w:rsid w:val="005019FE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2">
    <w:name w:val="Grid Table 5 Dark Accent 2"/>
    <w:basedOn w:val="TableNormal"/>
    <w:uiPriority w:val="50"/>
    <w:rsid w:val="00EB7C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urfulAccent2">
    <w:name w:val="Grid Table 6 Colorful Accent 2"/>
    <w:basedOn w:val="TableNormal"/>
    <w:uiPriority w:val="51"/>
    <w:rsid w:val="00EB7C3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apple-converted-space">
    <w:name w:val="apple-converted-space"/>
    <w:basedOn w:val="DefaultParagraphFont"/>
    <w:rsid w:val="007C0C8F"/>
  </w:style>
  <w:style w:type="table" w:styleId="GridTable4">
    <w:name w:val="Grid Table 4"/>
    <w:basedOn w:val="TableNormal"/>
    <w:uiPriority w:val="49"/>
    <w:rsid w:val="007C0C8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7C0C8F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7C0C8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2">
    <w:name w:val="Grid Table 2"/>
    <w:basedOn w:val="TableNormal"/>
    <w:uiPriority w:val="47"/>
    <w:rsid w:val="007C0C8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7C0C8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7C0C8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7C0C8F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32</Words>
  <Characters>16716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ni, Simone</dc:creator>
  <cp:keywords/>
  <dc:description/>
  <cp:lastModifiedBy>Simone Claudiani</cp:lastModifiedBy>
  <cp:revision>3</cp:revision>
  <dcterms:created xsi:type="dcterms:W3CDTF">2024-02-13T23:51:00Z</dcterms:created>
  <dcterms:modified xsi:type="dcterms:W3CDTF">2024-02-13T23:51:00Z</dcterms:modified>
</cp:coreProperties>
</file>